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52A" w:rsidRPr="008F19F1" w:rsidRDefault="005B052A" w:rsidP="005B052A">
      <w:pPr>
        <w:rPr>
          <w:rStyle w:val="fontstyle01"/>
          <w:sz w:val="32"/>
          <w:szCs w:val="32"/>
        </w:rPr>
      </w:pPr>
      <w:r w:rsidRPr="008F19F1">
        <w:rPr>
          <w:rStyle w:val="fontstyle01"/>
          <w:sz w:val="32"/>
          <w:szCs w:val="32"/>
        </w:rPr>
        <w:t>Additional file</w:t>
      </w:r>
      <w:r>
        <w:rPr>
          <w:rStyle w:val="fontstyle01"/>
          <w:sz w:val="32"/>
          <w:szCs w:val="32"/>
        </w:rPr>
        <w:t xml:space="preserve"> 6</w:t>
      </w:r>
    </w:p>
    <w:p w:rsidR="005B052A" w:rsidRPr="009513C5" w:rsidRDefault="005B052A" w:rsidP="005B052A">
      <w:pPr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9513C5">
        <w:rPr>
          <w:rStyle w:val="fontstyle01"/>
          <w:sz w:val="28"/>
          <w:szCs w:val="28"/>
        </w:rPr>
        <w:t>Nucleotide and protein sequences used for phylogenetic tree in this study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1E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A23417">
        <w:rPr>
          <w:rFonts w:ascii="Times New Roman" w:hAnsi="Times New Roman" w:cs="Times New Roman"/>
        </w:rPr>
        <w:t>ATGAACCAAATTCAGACCGAAAACACAGATATCAAATCATCAACCTCACAAAAACAAATGTCCACCTCAGAGCTTGTTTTCATCCCATCTCCCGGAGCTGGCCACCTGCCACCAACGGTCGAGCTCGCAAAGCTTCTGTTACATCGCGATCAACGACTTTCGGTTACAATCATCATCATGAATCTCTGGTTAGGTCCAAAACACAACACTGAAGCACGACCTTGTGTTCCCGGTTTACGGTTCGTTGACATCCCTTGCGATGAGTCCACCATGGCTCTCATCTCACCCAAAACTTTTCTATCTGCGTTCGTTGAACACCACAAACCTCGTGTTAGAGACATAGTCCGAGGTATAATTGAGTCTGACTCGGTTCGACTCGCTGGGTTCGTTCTTGATATGTTTTGTATGGCGATGAGTGATGTTGCAAACGAGTTTGAAGTTCCGAGTTACAATTATTTCACATCCGGTGCAGCCACGTTAGGGTTGATGTTTCACCTTCAATGGAAACGTGATCATGAAAGTTATGATGCAGCCGAGTTGAAAAACTCGGATACTGAGTTGTCTGTTCCGAGTTATGTTAACCCGGTTCCTGCTAAGGTTTTACCGGAAGTGGTGTTGGATAAAGAAGGTGGGTCCAAAATGTTTCTTGACCTTGCGGAAAGGTTTCGCGAGTCGAAGGGTATAATAGTAAATTCATGTCGGGCGATTGAAAGACACGCGCTCGAGTACCTTTCAAGCAACAATAACGGTATCCCACCTGTTTTCCCGGTTGGTCCGATTTTGAACCTTGAAAACAAAAAAGACGATGCTAAAACCGACGAGATTATGAGGTGGTTAAATGAGCAACCGGAAAGCTCGGTTGTGTTTTTATGTTTCGGAAGCATGGGTAGCTTTAACGAGAAACAAGTGAAGGAGATTGCGGTTGCGATTGAAAGAAGTGGACATAGATTTTTATGGTCGCTTCGTCGTCCGACACCGAAAGAAAAGATAGAGTTTCCGAAAGAATATGAAAACTTGGAAGAAGTTCTTCCAGAGGGATTCCTTAAACGTACATCAAGCATCGGGAAGGTGATCGGGTGGGCCCCGCAAATGGCGGTGTTGTCTCACCCGTCAGTTGGTGGGTTTGTGTCGCATTGTGGTTGGAACTCGACATTGGAGAGTATGTGGTGTGGGGTTCCGATGGCAGCTTGGCCATTATATGCTGAGCAACAGTTGAATGCTTTTCTACTTGTGGTGGAACTGGGATTGGCGGCGGAGATTAGGATGGATTATCGGACGGATACGAAAGCGGGGTATGACGGTGGGATGGTGGTGACGGCGGAGGAGATTGAAGATGGAATTAGGAAGTTGATGAGTGATGGTGAGATTAGAAATAAGGTGAAAGATGTGAAAGAGAAGAGTAGAGCTGCGGTTGTTGAAGGTGGATCTTCTTACGCATCCATTGGAAAATTCATCGAGCATGTATCGAATGTTACGATTTA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NQIQTENTDIKSSTSQKQMSTSELVFIPSPGAGHLPPTVELAKLLLHRDQRLSVTIIIMNLWLGPKHNTEARPCVPGLRFVDIPCDESTMALISPKTFLSAFVEHHKPRVRDIVRGIIESDSVRLAGFVLDMFCMAMSDVANEFEVPSYNYFTSGAATLGLMFHLQWKRDHESYDAAELKNSDTELSVPSYVNPVPAKVLPEVVLDKEGGSKMFLDLAERFRESKGIIVNSCRAIERHALEYLSSNNNGIPPVFPVGPILNLENKKDDAKTDEIMRWLNEQPESSVVFLCFGSMGSFNEKQVKEIAVAIERSGHRFLWSLRRPTPKEKIEFPKEYENLEEVLPEGFLKRTSSIGKVIGWAPQMAVLSHPSVGGFVSHCGWNSTLESMWCGVPMAAWPLYAEQQLNAFLLVVELGLAAEIRMDYRTDTKAGYDGGMVVTAEEIEDGIRKLMSDGEIRNKVKDVKEKSRAAVVEGGSSYASIGKFIEHVSNVTI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1F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A23417">
        <w:rPr>
          <w:rFonts w:ascii="Times New Roman" w:hAnsi="Times New Roman" w:cs="Times New Roman"/>
        </w:rPr>
        <w:t>ATGGGTCATGCTGGTCAAGCCATTGAGCTAGCCAGACTCTTCGTCGAACGATTTCACCATCTAACCATCACGGTGCTCGTGATGAAGCTACCCGGTGATCCAATCGGCAATGAATACACCGATTCTCTCACCGACAAAAGTTGCATCAAATTCATCCATTTCCCTCCAATGGATCTTGATTTGTTTCAAGATTGTTCAAACTTTGGGTTCTTGGCCGAAGAAGTTATTTCTCGCCATAAGCCCATCATAAGGGATCTTGTGGCTAGTCGGTTCAACAGGTCTGGGTCTGATCATCGACTGGGTGCGTTGGTTGTTGACATGTTTTGTACACCAATGATCGATGTTGCCAAGGAGTTTAACATCCCAGCTTACGTGTTCTTCCCCTCTAATGCCGCTTTTCTTGGAATCATCTTTCATTTCC</w:t>
      </w:r>
      <w:r w:rsidRPr="00A23417">
        <w:rPr>
          <w:rFonts w:ascii="Times New Roman" w:hAnsi="Times New Roman" w:cs="Times New Roman"/>
        </w:rPr>
        <w:lastRenderedPageBreak/>
        <w:t>AGACCCTTGACGATGAACATGGTCAAAACATATTAGAACTCGTACACTCAGACACTGATCTAACGGTCCCAAGCTATGCCAACCCGGTTCCTCCGAGTGTCATGCCTACGGTGTTTTGGGCTAAGGATCAATGGCCCAAAAGGTTCATTATTCACACCCGAAAGTACAGAGAAGCCAAGGGCATAATCGTAAATACGTTTCAAGAGCTTGAACATCACGCCCTTCGATCCTACGATGATAAAACACCTCCGGTGTACCCGGTGGGTCCTTTGTTGAAACCCATAGAACCGACACCGAGCAACGAAGTGTTGCAATGGTTGAAAGATCAACCGAAGTCATCGGTCCTACTTTTATGCTTTGGGTCTAGGGGTTGCTTCGATGCGGACCAAGTGAGAGAGATAGCGGTTGCAATAGAAAGAAGCGGATGCCGGTTCATATGGTCCCTACGCCGGCCTTCTAACGACGAGCAAAAAGGATTGCCGGATGAATACACGGATTACAACGAAGTTTTGCCATATGGATTCCTCGAGCGTACAGCTGGAAAGGGGAAAGTGATTGGGTGGGTCCCACAGTCGGAAGTGCTGGCTAACGTGGCGACCGGGGGGTTCGTGTCCCACTGCGGGTGGAACTCCATACTCGAGAGCCTTTGGTACGGGGTTCCGGTCGCAACATGGCCAATATACGCAGAGCAACAACTAAATGCATTTCAAATGGTTAAAGACTTGGGTTTGGCGGTTGAAATTTCTTTGGATTATAACCAAATAAACAAGAATCAAAAGCCAGTTTCAGCGGAAGACATTGAGAAGGGAATAAGAGAAGTGATGGATAGCAATAGCGCGGTTAGAGCCAACGTGAAGAAGATGAAAGATACGGGCCGAATGGCGATTGAAGAAGGCGGTTCATCGTTCGAAAGTTTGAGTCGTCTTGTTAATGATATTATGTAG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GHAGQAIELARLFVERFHHLTITVLVMKLPGDPIGNEYTDSLTDKSCIKFIHFPPMDLDLFQDCSNFGFLAEEVISRHKPIIRDLVASRFNRSGSDHRLGALVVDMFCTPMIDVAKEFNIPAYVFFPSNAAFLGIIFHFQTLDDEHGQNILELVHSDTDLTVPSYANPVPPSVMPTVFWAKDQWPKRFIIHTRKYREAKGIIVNTFQELEHHALRSYDDKTPPVYPVGPLLKPIEPTPSNEVLQWLKDQPKSSVLLLCFGSRGCFDADQVREIAVAIERSGCRFIWSLRRPSNDEQKGLPDEYTDYNEVLPYGFLERTAGKGKVIGWVPQSEVLANVATGGFVSHCGWNSILESLWYGVPVATWPIYAEQQLNAFQMVKDLGLAVEISLDYNQINKNQKPVSAEDIEKGIREVMDSNSAVRANVKKMKDTGRMAIEEGGSSFESLSRLVNDIM</w:t>
      </w:r>
    </w:p>
    <w:p w:rsidR="005B052A" w:rsidRPr="00800851" w:rsidRDefault="005B052A" w:rsidP="005B052A">
      <w:pPr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1H1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ATGGGCAACCTTGTTCCCGCCGTAGAATTTGCAACCCACTTAATCAACCACCATCTCCGTCGTATCTCCGTCACAATACTCACCATCTCCATGCCTCAGTGGCCAATCATGGATCACTATCTCCGATCTCAAACATCCACCACTCACATCCGGTTCATCCAACTCCCTCCGGCCGACACACCATCACCAAATCAATACAACGCACGCATCGAATTCATTTCACTCTATATACAAAACCACAAACCCATAGTCCAACAAACACTCAAAAACCTTGCCACCAACAATTCCAACGAGCCACTCGTCGGCTTTTTCTTCGACATGTTTTGCACCTCGATGATTGACGTCGCAAATGATCTAAACATTCCTTGTTATCTCTACTTCGCGTCTCCGGCCGCTTATCTTGGTTTTGTAATCCACCTCACATCACTGCCAGACTCGGTCACTGAGTCTAACGACTCAGACTCAGTGACCGAGTTGACGGTACCGAGTTTCATCAACCCGGTTCCGTCAGCCGCCTTTCCGTTATTTTGTATTAACAAAAACGAACTTGGTTACTCATGTTTTGTACGTCATGCGGCTAGGTATAAAGACACCAAGGGCATAGTTGTAAATACGTTCCAAGAGCTTGAACCATACGCGCTTGACTCTCTGTCTTCTGATTACACCGAGTTGCCACCGGTTTACCCGATTGGACCGGTGGTTGATCATGTGGGACCGGTTAAGTGGCATCCTAACCGATCCGGGCATGAAAAGGTGATCAAGTGGCTCGACCAACAACCTGATTGTTCGGTTGTTTTCTTGTGTTTTGGTAGCATGGGGAGTTTGAACCGGGCCCAAGTGAGGGAAATAGCAACGGGTCTGGATCGGGCCGGGTACCGGTTTTTGTGGTCCTTTCGTGAACCCGCGAAGACGAAGCTGGAGCTTCCAGACGACTATGAAGAACTCGAAGATGATTTGTTTCCAGATGGGTTTGTTAATCGAACGGCCGATATTGGGTTGGTGTGTGGTTGGGTTTCTCAAGTGAGTGTGTTGGCTCACAAAGCGATTGGTGGGTTTGTGTCACATTGTGGTTGGAACTCAATTTTGGAGAGCTTATCGTACGGTCTACCGATTGCCACGTGGCCATTGTACGCGGAACAACATTTGAATGCGTTTGAGATGGTCAAAGAGGTTGGATTGAGTTTGGAGATAAGATTCGATATGGGGAATGATCTGGTGTTGGCGGATGAAGTGGAGAGAGGTGTGAGGGAGTTGATGGACGGTGGTGATGGTGAGTTGAAGAAAAAAGTCAAAGAAATGAGTGAAAAGAGTAAAATAGC</w:t>
      </w:r>
      <w:r w:rsidRPr="00800851">
        <w:rPr>
          <w:rFonts w:ascii="Times New Roman" w:hAnsi="Times New Roman" w:cs="Times New Roman"/>
        </w:rPr>
        <w:lastRenderedPageBreak/>
        <w:t>TTTGATGAAAAACGGGTCTTCATTTCAAGCTCTAGAGAAATTGACGAATGTTCTTCTATCCGAAGTTCAAAATTA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GNLVPAVEFATHLINHHLRRISVTILTISMPQWPIMDHYLRSQTSTTHIRFIQLPPADTPSPNQYNARIEFISLYIQNHKPIVQQTLKNLATNNSNEPLVGFFFDMFCTSMIDVANDLNIPCYLYFASPAAYLGFVIHLTSLPDSVTESNDSDSVTELTVPSFINPVPSAAFPLFCINKNELGYSCFVRHAARYKDTKGIVVNTFQELEPYALDSLSSDYTELPPVYPIGPVVDHVGPVKWHPNRSGHEKVIKWLDQQPDCSVVFLCFGSMGSLNRAQVREIATGLDRAGYRFLWSFREPAKTKLELPDDYEELEDDLFPDGFVNRTADIGLVCGWVSQVSVLAHKAIGGFVSHCGWNSILESLSYGLPIATWPLYAEQHLNAFEMVKEVGLSLEIRFDMGNDLVLADEVERGVRELMDGGDGELKKKVKEMSEKSKIALMKNGSSFQALEKLTNVLLSEVQN</w:t>
      </w:r>
    </w:p>
    <w:p w:rsidR="005B052A" w:rsidRPr="00800851" w:rsidRDefault="005B052A" w:rsidP="005B052A">
      <w:pPr>
        <w:ind w:rightChars="-500" w:right="-1100"/>
        <w:rPr>
          <w:rStyle w:val="fontstyle01"/>
          <w:b w:val="0"/>
          <w:bCs w:val="0"/>
          <w:sz w:val="21"/>
        </w:rPr>
      </w:pPr>
      <w:r w:rsidRPr="00800851">
        <w:rPr>
          <w:rStyle w:val="fontstyle01"/>
          <w:sz w:val="28"/>
          <w:szCs w:val="28"/>
        </w:rPr>
        <w:t>SrUGT71I1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ATGGCGACCGAAGTTGCAGAGCTCGTGTTCATCCCAACGCCAGGTGTCGGTCATCTAATGGTCACAATCGAGATGGCAAAACTACTCTTGAACCGCGATCAAAGACTTTCAATAACCGTTCTTCTCATCAACCCTCCTTTCTCTGTTCCTGCTCTAACCGCATACATTGAATCGTTGTCTAAAAACACAATCGAACGCGTACGATTCATCAACCTCCCGCATAATCCAACATCACCAAAATTCGACCCCAAAGCTCCCGTTACTTCTTTCTTTGAGTTCATCAACAGTCATTGCGAATACGTCAGAGATATCGTTACTGACATTATAAATCAAACCGGTTCGAGTCGGATCGTTGGGTTTGTTGTTGACATGTTATGCACGGGCTTGATCGATGTGGTTAATGAATTTAATGTCGCGTCATACGTTTTCTACCCGTCTAATTCTGCTTTTATCGGTTTAAACATGTATATCGAGACACAACATGTGGATCAGAAACAAGATCTTGTTAAAATGAGTTATGAATCCGAAGGCGAGATTTCTTTTCCGTGTTTTGTTAATCCGATACCGACGAGGGTTGTTCGGGCGGTGTATCAGAAAGACGAGCGAACGGAGTTTCTAGTACAATGTTTTCGGAATTTGAGAAAGGCTAAAGGGATTATGGTTAATACGTTTTTGGAGTTGGAAACACACGCGATCAATTCGTTTTCGAAAACTAACTTCCCGCGCGTGTATCCTGTGGGACCCGTACTTAATCTAGACGGTGTTGATGGAAAAGCTGAAGACAAGGATGTACTAAGTTGGTTGGACGATCAACCGCCTTCTTCAGTGGTGTTGTTATGTTTTGGTAGTATGGGAAGCTTTATTAAGCCCCAAGTGGTGGAAATAGCGCGCGGTTTAGAACAAAGTGGTCATCGTTTTGTTTGGTCTCTGCGCGTACCTCCACCGTCAAAACAATCGTTTGATGTGGTTCCTGATAATTACGACGACCCAAGAAGGCTATTGCCGGATGGGTTCCTTGAGCGAACCATGGGAATAGGGAAAGTGATTGGATGGGCCCCACAAGTGGCGTTGTTGGTCCATGAAGCGGTTGGAGGGTTCGTGACCCACTGTGGATGGAACTCGATGCTAGAGAGCTTGTGGTTCGGTGTACCAACAGCTACATGGCCAATGTATTCTGAGCAGCAGATGAATGCATTTGAAATGGTGGTGGAGCTTGGACTCGCGGTTGACTTGAAGATGGATTTTAATATGAACGTTTTTAATCGTGAGAGTGAGATCGTTGTTGTGACGGCAAAGGAGATAGAGACGGGAATAAGGCGACTAATGGAGGACGAAAAGGTCAGAACGAAAGTGATAGAGATGAGTAAATTGAGTAGAGCAACAGTGGTTGATGGTGGTTCATCGTATGCTTCGGTTGGCTACCTTGTTCAGGATATCATGAGTAACATCGTATG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TEVAELVFIPTPGVGHLMVTIEMAKLLLNRDQRLSITVLLINPPFSVPALTAYIESLSKNTIERVRFINLPHNPTSPKFDPKAPVTSFFEFINSHCEYVRDIVTDIINQTGSSRIVGFVVDMLCTGLIDVVNEFNVASYVFYPSNSAFIGLNMYIETQHVDQKQDLVKMSYESEGEISFPCFVNPIPTRVVRAVYQKDERTEFLVQCFRNLRKAKGIMVNTFLELETHAINSFSKTNFPRVYPVGPVLNLDGVDGKAEDKDVLSWLDDQPPSSVVLLCFGSMGSFIKPQVVEIARGLEQSGHRFVWSLRVPPPSKQSFDVVPDNYDDPRRLLPDGFLERTMGIGKVIGWAPQVALLVHEAVGGFVTHCGWNSMLESLWFGVPTATWPMYSEQQMNAFEMVVELGLAVDLKMDFNMNVFNRESEIVVVTAKEIETGIRRLMEDEKVRTKVIEMSKLSRATVVDGGSSYASVGYLVQDIMSNIV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lastRenderedPageBreak/>
        <w:t>SrUGT95A2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DC5EC2">
        <w:rPr>
          <w:rFonts w:ascii="Times New Roman" w:hAnsi="Times New Roman" w:cs="Times New Roman"/>
        </w:rPr>
        <w:t>ATGGATACCGAAAATCAGACCAAGAAAAGAAAGCTTGAATCCACAACAATGGAAGCTGCCGGTGAGATCTTTGTTCTACCATTCTTCGGTCAAGGTCATCTCAACCCATCGATGGAACTCTGCCGGAACATCTCCTCTCATAACTTCAATGTCACACTCATCATCCCCTCTCACCTTTCTTCATCGATCCCTACAACTTTTCCCGGCGATTCGCCCTTCATTCATGTTGCAGAGATTCCGTTCGCCGCTTCTCCGCCGGAAACAGAGGCTCCGAATTGGGGGAACCGTTTTGAACAGCAGAATAAACAGATGGGTGAGGGAATCAAGTCGTTTTTGTCGAATAGATCCGGAATCCGACCCACGTGCGTTGTGATTGATGTTATGATGAGCTCGATCAAGGAGATTTTTGCAGATCACCGGATTCCGGTGGTGTCGTTTTTCACTTCCGGCGTGACGAATTACGCCATAGAGCACGGAAAGTGGAAGGCGAAGATCGGAGACTTGAAACCCGGTGAGACCCGAGAGTTACCCGGGTTACCCAAAGAAATGGCTGCTACTTATTCGGATCTTTTCAAAGGTCCGAGAGGAAGACCTCAGAGACCCAACCTGCCGACTGGAGATCACGCAAACCGGGTCGGACCGCCACATGGATCAAGGGGCCACCGCGGTCCACCCGGTCCGGGTGATAAGCCACGTTGGGTTGACGAAGTTGATGGAGCGGTCGCGTTGCTTATCAACACATGCGACAATCTCGAGCGTTTGTTCCTCGATTACCTCGCGGAACAAACCAAGGTTCCGGTGTGGGGCGTCGGACCGCTCCTACCGGAAAAATTCTGGCAATCCGCCGGTTCAATCCTCCACGATCGGGATATGAGATCGAATCGGAAAGCTAATTACTCAGAAGACGAAGTTTTCCAATGGCTAGAGTCCAAACCAATAGGTTCGGTGATCTACATCGCATTCGGAAGTGAAGTTGGACCATCGATTGATGAATACAAAGAGCTAGCGAAAGCGTTGGAAGAATCGAACCACGCTTTCATATGGGTGATCCAACCCGGTTCGGGTAAAAACCCGATCCCAAAATCTTTTTTAGGACCGGTTCAAACCGATAGCGAAGAAGAACAAGAAGGTTACTATCCAGATGGTTTAGACAAAATAGTTGGGAATAGGGGTATGATCATCACCGGATGGGCCCCACAATTGTTGATTCTGAGCCACCCATCAACCGGTGGGTTCTTGTCACACTGCGGTTGGAACTCGACTGTTGAGGCGATTGGTCGAGGGGTCCCGATCTTGGGTTGGCCAATTAGGGGTGATCAGTTTGAAAATGCGAAGCTGGTGGCTAACCATCTCAAGATTGGGTTCGTGATTGCAAGTGGGGTCGGTGAAGACGGTCGGCCGAAAAGGTTCAACAAGGATGATATAGCAACAGGGGTTGAGAAACTGATGAGTGATGAAGAGGTTCATGAAAATGCCAAGAAATTAAGTAAGGAGTTTGAAAGTGGGTTTCCAGTGAGTTCGGTTAATGCTTTGGGTGCATTTGTGGAGTTTATTAGCAAAAAAGCAACTTG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DC5EC2">
        <w:rPr>
          <w:rFonts w:ascii="Times New Roman" w:hAnsi="Times New Roman" w:cs="Times New Roman"/>
        </w:rPr>
        <w:t>MDTENQTKKRKLESTTMEAAGEIFVLPFFGQGHLNPSMELCRNISSHNFNVTLIIPSHLSSSIPTTFPGDSPFIHVAEIPFAASPPETEAPNWGNRFEQQNKQMGEGIKSFLSNRSGIRPTCVVIDVMMSSIKEIFADHRIPVVSFFTSGVTNYAIEHGKWKAKIGDLKPGETRELPGLPKEMAATYSDLFKGPRGRPQRPNLPTGDHANRVGPPHGSRGHRGPPGPGDKPRWVDEVDGAVALLINTCDNLERLFLDYLAEQTKVPVWGVGPLLPEKFWQSAGSILHDRDMRSNRKANYSEDEVFQWLESKPIGSVIYIAFGSEVGPSIDEYKELAKALEESNHAFIWVIQPGSGKNPIPKSFLGPVQTDSEEEQEGYYPDGLDKIVGNRGMIITGWAPQLLILSHPSTGGFLSHCGWNSTVEAIGRGVPILGWPIRGDQFENAKLVANHLKIGFVIASGVGEDGRPKRFNKDDIATGVEKLMSDEEVHENAKKLSKEFESGFPVSSVNALGAFVEFISKKAT</w:t>
      </w:r>
    </w:p>
    <w:p w:rsidR="005B052A" w:rsidRPr="00DC5EC2" w:rsidRDefault="005B052A" w:rsidP="005B052A">
      <w:pPr>
        <w:ind w:rightChars="-500" w:right="-1100"/>
        <w:rPr>
          <w:rStyle w:val="fontstyle01"/>
          <w:b w:val="0"/>
          <w:bCs w:val="0"/>
          <w:sz w:val="21"/>
        </w:rPr>
      </w:pPr>
      <w:r w:rsidRPr="00800851">
        <w:rPr>
          <w:rStyle w:val="fontstyle01"/>
          <w:sz w:val="28"/>
          <w:szCs w:val="28"/>
        </w:rPr>
        <w:t>SrUGT85B4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DC5EC2">
        <w:rPr>
          <w:rFonts w:ascii="Times New Roman" w:hAnsi="Times New Roman" w:cs="Times New Roman"/>
        </w:rPr>
        <w:t>ATGGGTTCGGTTCAAGAGAAAAAGGCGCCACATGTTGTGTGCATACCGGCACCACTTCAAGGTCACATTAACCCGATGCTAAAACTAGCCAAAATCCTGCACTCCAAAGGCTTTCTTATCACCTTTGTCAACACCGAGTTTAACCACCAACGGCTCGTTAGGTCACAGGGGGTTGAAGCCCTACACGGGCTCCCAACCTTCCGGTTTGAGACCATCCCAGATGGTCTACCGCCACCTGAAAACAAAGATGCCACCCAAGATATCCCGACTCTAGCCAAGTCGGTTGATGAAAACTTTTTGGGTCCGTTTAAAAGTCTTGTAACCAAAGTGGGTGCTTTGTATGCACCCGTGACTTGTATCGTGTCTGACATGCTTATGTGCTTCACTCTTGATGCCGGTGCTGAATTGGATATCCCGGTAATACTCCATTGGACCAGTGGTACTGGTTCTTTGATATGTTACAATGAATATCCTAATCTATTGGAAAGCAAATTGATGCCCCTCAAAGATGCAAGTTATTTAGTGAATGGTTACTTAGATACGATTGTAGATTCTAT</w:t>
      </w:r>
      <w:r w:rsidRPr="00DC5EC2">
        <w:rPr>
          <w:rFonts w:ascii="Times New Roman" w:hAnsi="Times New Roman" w:cs="Times New Roman"/>
        </w:rPr>
        <w:lastRenderedPageBreak/>
        <w:t>CCCCATTTTGCATGGCATACGTTTAAGAGATTTCCCTCCCTTCATTAGAAAGATCTTTCCTGGTGATGAGTTCATGGTTCAATTTTTGACTTCACAAGTAAACAAAGCAAAAAACGGATCTTCTGCTATCATTTTCAACACTTTTGATGAACTAGATCGTGATGTTTTAGACACACTCGCTTCAATGTATCCTCCATGTTATGGAATTGGTCCGTTACATCTACTAGAGAAACATGTTACCGATAAATCTCTTGATTTCGTGAAATCAAACCTTTGGAAAGAAGAACCCGAATGTTTAAAATGGTTAGATACACAAGCTCCATCATCAGTCATTTATGTGAATTTTGGTAGCATTACAGTAATGACACCTCAACAACTAGTCGAGTTTTGTTGGGGACTCGCAAAGAGCAACTATCCGTTCTTATGGATAATACGACCTGACCTTGTGATTGGTGATTCCGCGATGCTTCCACCCGAGTTTGTAAAGGAAACAAGTGATAGAGGGATGCTGGTTGGATGGTGTCCTCAAGAAGAAGTTTTGAATCACCCGTCAATTGGAGGGTTTTTAACGCACAGTGGATGGAATTCAACGCTTGAAAGTATTTCGAGTGGTGTGCCGATGATTTGTTGGCCGTTTTTTGCGGATCAACAAACGAATTGCTGGTGGAGTTGCAACAAATGGGGTGTTTCCATGGAGATTGATAATAATGTGAAGAGTGATGAAGTTTCAAAGCTTGTGATTGAATTAATGGATGGAGAAAAAGGAAAGGAAATTAAGAAGAATGCCATTGACTTGAAGAATAAAGCTAAGGATGCATGTACCTCTCCTTTGGGTTCATCCGTGGCTAATTTGGAGAAAGTGGTTCAACTGATTCGTACATTTTCAAAATA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DC5EC2">
        <w:rPr>
          <w:rFonts w:ascii="Times New Roman" w:hAnsi="Times New Roman" w:cs="Times New Roman"/>
        </w:rPr>
        <w:t>MGSVQEKKAPHVVCIPAPLQGHINPMLKLAKILHSKGFLITFVNTEFNHQRLVRSQGVEALHGLPTFRFETIPDGLPPPENKDATQDIPTLAKSVDENFLGPFKSLVTKVGALYAPVTCIVSDMLMCFTLDAGAELDIPVILHWTSGTGSLICYNEYPNLLESKLMPLKDASYLVNGYLDTIVDSIPILHGIRLRDFPPFIRKIFPGDEFMVQFLTSQVNKAKNGSSAIIFNTFDELDRDVLDTLASMYPPCYGIGPLHLLEKHVTDKSLDFVKSNLWKEEPECLKWLDTQAPSSVIYVNFGSITVMTPQQLVEFCWGLAKSNYPFLWIIRPDLVIGDSAMLPPEFVKETSDRGMLVGWCPQEEVLNHPSIGGFLTHSGWNSTLESISSGVPMICWPFFADQQTNCWWSCNKWGVSMEIDNNVKSDEVSKLVIELMDGEKGKEIKKNAIDLKNKAKDACTSPLGSSVANLEKVVQLIRTFSK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7B1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ATGACGGAATCCGTCAACCACCATGTGGTGGCGATACCATATCCCGGCAGAGGCCACATCAACCCGATGATGAACCTCTGCAACCTCATCTCTCTACGCCGACCATCCGACTTCCTCATCACCGTCGTCGTCACCGAAGAGTGGTTGGGCTTCATCGGAAGTGAACCTAAACCGACCAACATCCGGTTCGCCACCATCCCTAACGTCATCCCGTCGGAGGTCAACCGAGCCGCTGATTTCACCGGATTTACAAAAGCCACACAAACCAATATGGAAGATCCGGTCGAGCAGTTGCTCCGGCGGATGGAAATACCGGCTAGTGTTATCATATACGATACTTACCTTCCATGGGTGTTGAACATCGGAAACCGGATGAATACTCCGGTGGCGAGTTTGTTTACGATGTCGGCAACGGTGTTCTCCATGTGTTACAATTACCATCTTCTCGTTGAAAATCACCACGTTGGTGATAACTTCTCTGGAAACACCGAGGAAATAGTAGATTACATACCCGGAGTTCCTCCGATGAAGGTGGCTGATCTTTTGACAGGCTTCAATGGCAATGGCAAAGAAGTTACACCGATAGCTTTGAATGGCATTATGATTTCTCCAAAAGCTCAGTTTCTCATTTTCGCATCAGTTTATGAGCTCGAAGCTCATGTCATTGATGCTTTAAAGTCGGATCTTTCTATACCAGTTTATGCGATCGGACCTGCAATTCCTTACTTTAATTTCAATGACGTGGAAAAAGACCAAAATACCCCTGACTACTTCAAATGGTTGGACCGTCAACCAGAGGGTTCGGTGTTGTACATTTCACAAGGGAGTTTTCTCTCGGTCTCGAGCGCCCAACTAGATGAAATCGTGGCGGGTGTGCTGGATAGTGGAGTGCGATACATGTGGATTATGCGTGACGAAACGTCTCGCTTTAAACGTGAAGATGATGATAAAGGGATAGTTGTACCTTGGTGTGACCAATTACGAGTGTTGTGCCATCGTTCTGTAGGGGCATTTTGGTCACATTGCGGGTGGAATTCGACTAAAGAAGGTGCTTATTCGGGAAAGCCCATGATTTGTTTTCCCATATTTTGGGATCAAGTCCCGAATAGTAAAATGATAGTTGAAGACTGGAAAATCGGTCGGAGAGTGAAGAACAATGAGGGTAATATGGTCACTCGAGATGAAATTTCGATACTCATTAAAAGTTTTATGGATCCAAACGGGAAAGATATAAGGAACCGGAGTAAAGAAGTTGAAAAGATTTGTCGGCAAGCAACATCAGAAGGTGGATCTGCCCAAATAGATATTGATTCATTCATTCGCGACATTTCAAAGAGTTGTGACAAAGACCTGTAG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TESVNHHVVAIPYPGRGHINPMMNLCNLISLRRPSDFLITVVVTEEWLGFIGSEPKPTNIRFATIPNVIPSEVNRAADFTGFTKATQTNMEDPVEQLLRRMEIPASVIIYDTYLPWVLNIGNRMNTPVASLFTMSATVFSMCYNYHLLVENHHVGDNFSGNTEEIVDYIPGVPPMKVADLLTGFNGNGKEVTPIALNGIMISPKAQFLIFASVYELEAHVIDALKSDLSIPVYAIGPAIPYFNFNDVEKDQNTPDYFKWLDRQPEGSVLYISQGSFLSVSSAQLDEIVAGVLDSGVRYMWIMRDETSRFKREDDDKGIVVPWCDQLRVLCHRSVGAFWSHCGWNSTKEGAYSGKPMICFPIFWDQVPNSKMIVEDWKIGRRVKNNEGNMVTRDEISILIKSFMDPNGKDIRNRSKEVEKICRQATSEGGSAQIDIDSFIRDISKSCDKDL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5A8-2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ATGGCTTCAATAGCAGAAATGCAAAAGCCACATGCCATATGCATCCCCTACCCAGCCCAAGGCCACATCAACCCCATGATGCAATTTGCTAAGCTCCTTCACTTCAAAGGCTTTCACATCTCTTTTGTCAATAACCACTACAACCATAAGCGGTTGCAGCGGTCCCGCGGTCTGTCCGCCCTCGAAGGTCTACCTGATTTTCATTTCTACTCGATTCCCGATGGCCTTCCGCCTTCAAATGCTGAGGCCACCCAGTCGATCCCCGGGCTATGTGAGTCGATTCCTAAGCACAGTTTGGAACCATTTTGTGAATTGATCGCTACGCTAAATGGTTCGGACGTGCCACCTGTAAGCTGTATAATCTCTGACGGGGTCATGAGCTTTACGCTTCAAGCTGCCGAGAGGTTCGGGTTGCCGGAAGTTTTGTTCTGGACCCCAAGTGCTTGTGGGTTTTTGGCTTACACTCACTATCGAGATCTTGTGGATAAGGAGTATATTCCCCTCAAAGACACGAAGGACTTGACAAATGGGTATTTAGAAACAAGCTTGGATTGGATTCCTGGGATGAAAAACATCCGATTAAAAGATTTCCCATCCTTTATTCGAACCACAGACATAAATGATATTATGCTCAATTATTTCTTGATTGAAACCGAAGCGATCCCAAAAGGCGTAGCGATCATTCTTAACACATTTGACGCGTTAGAAAAAGATAGTATTACGCCTGTACTTGCTCTAAATCCACAAATATACACCATTGGTCCATTACACATGATGCAACAATATGTCGATCATGATGAGAGACTCAAACACATTGGGTCCAACCTTTGGAAGGAAGATGTGAGCTGCATCAATTGGCTTGACACCAAAAAGCCTAATTCGGTTGTTTATGTGAACTTTGGAAGTATTACGGTTATGACGAAAGAACAACTGATCGAGTTTGGGTGGGGACTGGCTAATAGCAAGAAGGATTTCTTGTGGATAACGAGGCCTGATATTGTTGGAGGCAATGAAGCCATGATACCACCAGAGTTCATAGAGGAGACCAAAGAAAGGGGCATGGTTACTAGCTGGTGCTCTCAGGAAGAGGTTTTAAAACATCCATCAATCGGGGTATTCTTGACTCATAGTGGATGGAACTCGACCATTGAGAGTATTAGCAACGGTGTTCCCATGATTTGTTGGCCTTTTTTTGCAGAGCAACAAACAAATTGTCGGTATTGTTGTGTTGAATGGGAAATTGGATTGGAAATTGATACAGATGTGAAGAGAGAGGAGGTAGAGGCTCAAGTGAGGGAGATGATGGATGGGTCGAAAGGGAAGATGATGAAAAACAACGCTTTGGAATGGAAGAAGAAGGCTGAAGAAGCGGTATCCATTGGTGGATCTTCTTATCTCAACTTTGAAAAATTAGTTACCGATGTTCTTTTAAGAAAGTG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SIAEMQKPHAICIPYPAQGHINPMMQFAKLLHFKGFHISFVNNHYNHKRLQRSRGLSALEGLPDFHFYSIPDGLPPSNAEATQSIPGLCESIPKHSLEPFCELIATLNGSDVPPVSCIISDGVMSFTLQAAERFGLPEVLFWTPSACGFLAYTHYRDLVDKEYIPLKDTKDLTNGYLETSLDWIPGMKNIRLKDFPSFIRTTDINDIMLNYFLIETEAIPKGVAIILNTFDALEKDSITPVLALNPQIYTIGPLHMMQQYVDHDERLKHIGSNLWKEDVSCINWLDTKKPNSVVYVNFGSITVMTKEQLIEFGWGLANSKKDFLWITRPDIVGGNEAMIPPEFIEETKERGMVTSWCSQEEVLKHPSIGVFLTHSGWNSTIESISNGVPMICWPFFAEQQTNCRYCCVEWEIGLEIDTDVKREEVEAQVREMMDGSKGKMMKNNALEWKKKAEEAVSIGGSSYLNFEKLVTDVLLRK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6I3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lastRenderedPageBreak/>
        <w:t>ATGGATACCGATGGAAGAAATACCAGTCTCCAGTCAACACACCCGCCGGAGACTCGCCGGAGAATATTATTCTTCCCCTTACCTTTCCAAGGTCACATCAACCCCATGTTTCAGCTCGCAAACATTCTTCACACCCAAGGTTTCAAAATAACCATCATACACACCCAATTCAACTCACCGGACCATTCAACCTATCCTTACTTCCAATTCCGGTCCATAATCGACCGTTTATCCGAGGTCGAACACCTGTTTCCGACGATCCGAGATCCAAGCTATTTCATCAAGTACCTTAATAAAAACTGTGAGGTTTCGTTTAGGGATTGTTTGATTGGGTTGTTGGATGAGGAACCGGTGGCTTGTTTGATCGCCGATGCGATGTTCTACTTCACGCAGGCGGTTGCCGATGATCTGAAACTACCTCGGTTGGTGCTCCGGACTAGTAGTCTTGGTTGCGCCATTGGTTATGGAGCTTTACCGTTTTCCTCGATCGGAGATGGTGTTAACCTTCCCAAACAAGATCCAGGTTATGAGACACCGGTGCGAGAATATCCACTAATTAAAGTTAAAGACATGTTGAAGGTAGCGGTTAACCCGGAAGGCTACGGTGACCTAGTGACCAACATGCTTAAACAAATGAAAGCGTCATCTGGAATCATATGGAATACGTTCAAAGAACTCGAAGAACCCGAACTAGAAACAATCAATCATGATTTTCGAGTTCCAAACTTCACTTTAGGCCCGTTTCATAACTACTTTCCAGCAACTTCAACAAGCTTGATTGAACAAGACAGAACCATTCTCTCATGGCTCGACACAAAACCTCCCAAATCCGTGATCTATATAAGTTTCGGAAGTGCCGCGCGTATTAAAAGTTTAGAGTTTCAAGAAGTGGCCCACGGGTTGGCAAACGCGAGCTCACCGTTCCTGTGGGTGGTTCGACCAGGGATGGTCCTTGGTTCAGAATGGCTCGAGTCATTGCCAGAAAAGTTTCTAGAAATAGTGGGTGATAGGGGTCGTGTAGTGAAATGGTGTCCTCAACAAGAAGTATTAGCTCATCCAGCAACGGGGTGTTTTTGGACTCATAGTGGATGGAACTCAACATTGGAAAGCATTTGTGAAGGAGTTCCCATGATTTGTTCGCCTTGTTTTGCCGACCAACCAATCATTGCGCGATACGTGAGTGATGTTTGGAAGATCGGTGTTTTGTTGGAAGACGGGTTTGAGCGAGAGGGAATCGCGATCGCGATCAAACGAGTAATGATGGATGAGGAAGGAGAAGAAATATGCGAACGAATAGATCGTCTTAAGGAGAAAGTAAACATCTCACTTGATGAAGGTGGCTCTTCTAATAAGTCGTTAAAGAGTTTAGTTGATTATATTTTGTCGTTATA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DTDGRNTSLQSTHPPETRRRILFFPLPFQGHINPMFQLANILHTQGFKITIIHTQFNSPDHSTYPYFQFRSIIDRLSEVEHLFPTIRDPSYFIKYLNKNCEVSFRDCLIGLLDEEPVACLIADAMFYFTQAVADDLKLPRLVLRTSSLGCAIGYGALPFSSIGDGVNLPKQDPGYETPVREYPLIKVKDMLKVAVNPEGYGDLVTNMLKQMKASSGIIWNTFKELEEPELETINHDFRVPNFTLGPFHNYFPATSTSLIEQDRTILSWLDTKPPKSVIYISFGSAARIKSLEFQEVAHGLANASSPFLWVVRPGMVLGSEWLESLPEKFLEIVGDRGRVVKWCPQQEVLAHPATGCFWTHSGWNSTLESICEGVPMICSPCFADQPIIARYVSDVWKIGVLLEDGFEREGIAIAIKRVMMDEEGEEICERIDRLKEKVNISLDEGGSSNKSLKSLVDYILSL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91D1-3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ATGGACGACCATAAGCAGCTTCATGTTGCGATGTTCCCATGGCTTGCTTTCGGTCACATTCTCCCATTCTTCGAACTCTCCAAATTCATAACCAAAAACGGTCACAAAGTTTCTTTTCTTTCCCCCACCGGAAACATACAACGTCTCCCTTCTTCTAATCTTTCGCCACTCATGAATCTTGTTAAACTCACACTTCCACGTGTTCAAGAGCTGCCCCAAAATGCATCCGCCACCACGGACCTCCATGCTGATGATGTCCAATATCTCAAACAAGCTTTTGATGGTCTTCAACCGGAGGTCACTCGATTTCTTGAACAAGAGTCGCCGGACTGGATTATTTATGATTTTACTCCCTATTGGTTGCCGGCGGTAGCCACTAGCCTTGGAATTTCACGAGGTTTTTTCTCAATTTTTAACGCATGGACCGTCTCTTTTTTCGGATCTTCTCCCGATGACATCATAAACGGTACAGACGATCGGAAAACAGCCGACGATTTCCTGACACCGCCGAAGTGGTTTCCGTTCCCAAGTAAAGTATGCTACCGGAAGCATGAGGCCAATTTGATATTTGCTGATAATATTTCTGTTAATTCTTCTGGTGTATCAGATTTATATCGTTTAGGAATGGTTATAAAGGGATCAGATTGTATGTTTATAAGACATTGCCATGAGTTCGAACCCCAATGGCTAACCCTTTTAGAAAAGCTGCATCAGCTACCGGTGGTTCCCGTGGGATTATTGCCACCCGAACCACCCACCAGCACCGGAGA</w:t>
      </w:r>
      <w:r w:rsidRPr="00800851">
        <w:rPr>
          <w:rFonts w:ascii="Times New Roman" w:hAnsi="Times New Roman" w:cs="Times New Roman"/>
        </w:rPr>
        <w:lastRenderedPageBreak/>
        <w:t>CCCATGGGTGACAATCAAGAAGTGGCTCGATGGTCAACCAATAGGGCATGTGGTGTACGTGGCATTTGGAAGTGAAGGTACGATGAGCCAAAGCGAGCTGGCTGAGTTAGCTCTGGGTCTCGAGCTCTCTGGGTTGCCATTCTTTTGGGTTCTTAGAAAACCGGTTGGCTCTGGTAACTCGGTGGAGTTGCCAGAGGGGTTCTTGGAACGAACTCGTGACCGTGGGTTGGTGTGGACGAGTTGGGTACCTCAGTTACAAATACTGAGCCATGAGTCGGTGTGTGGTTTCTTGACTCATTCTGGTTGGAGTTCATTTGTGGAAGCGATGATGTTCGGTCACCCTTTGATAATGCTACCGCTTTCGGTGGATCAAGGTCTAAATGCTCGAGTAATGGCGGATAATCAGGTGGGAATTGAGATACCAAGAAATGACGAAGATGGTTCATTCACCAAGGAGTCGGTGGCCAGATCATTGAGGTTGGTTTTAGTCGATGATGAAGGGAAGATCTACAAGGCGAAGGCGATGGAGTTGAGTCAACGATTCGGGGATAGTAAGCCGGAAAATAAGTATATAAACCCTTTTATAGACTATTTGGAACAAAAAGGTCGTGTGGTTGCTATTGAGCATGAGCTTTG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DDHKQLHVAMFPWLAFGHILPFFELSKFITKNGHKVSFLSPTGNIQRLPSSNLSPLMNLVKLTLPRVQELPQNASATTDLHADDVQYLKQAFDGLQPEVTRFLEQESPDWIIYDFTPYWLPAVATSLGISRGFFSIFNAWTVSFFGSSPDDIINGTDDRKTADDFLTPPKWFPFPSKVCYRKHEANLIFADNISVNSSGVSDLYRLGMVIKGSDCMFIRHCHEFEPQWLTLLEKLHQLPVVPVGLLPPEPPTSTGDPWVTIKKWLDGQPIGHVVYVAFGSEGTMSQSELAELALGLELSGLPFFWVLRKPVGSGNSVELPEGFLERTRDRGLVWTSWVPQLQILSHESVCGFLTHSGWSSFVEAMMFGHPLIMLPLSVDQGLNARVMADNQVGIEIPRNDEDGSFTKESVARSLRLVLVDDEGKIYKAKAMELSQRFGDSKPENKYINPFIDYLEQKGRVVAIEHEL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91D3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ATGGCTAACACCGAGTCCTTGAACGACCATAAGCAGCTTCATGTCGCGATGTTCCCATGGCTTGCTTTTGGTCACATCATCCCTTTCCTTGAACTCTCCAAATTCATAGCTGAAAAGGGTCACAAAGTCTCGTTTCTTTCAACCACTAGAAACATTCAACGTCTCCCTACAATCCCTTCTAACCTCTCGCCACTAATAAATCTTGTTAAACTCACACTTCCACGTGTTCAAGAGCTGCCCGAAGATGCAGAGGCCACTATCGACGTTCACACTCAAGATGTTCATCATCTTAAAAAGGCTTTCGATGGTCTTCAGCCGGAGGTCACTCGGTTTCTTGAAAAAGAGTCTCCAGACTGGATTATTTATGATTTTGCTCCGTATTGGTTGCCGTCCGTCGCAGCTGGACTACGGACCTCGCGAGCCTTTTACTCGAATTTTAACGCATGGTTCATTGCTTTTCTCGGAGCGTCGGCTGACGACTTGATAAGTGGTTCCGGTTATGATCATCGAACGAGGGTTGAGAATTTTATGACACCGCCGAAGTGGGTTCCGTTTCCGACAAACGTGTGCTACCGGAAGTATGAGGCGGTTCGGATGGTAGGGAATACTTCGGCTAATGCTTCTGGAATATCAAGTGTGTATCGTGTGGGAATGATTTTGAAAGGATCTGACTGTATGTTTATAAGACATAGTTATGAGTTCGAACCTCAATGGTTAACCCTTTTAGAGAAGCTCCATCACCTACCGGTGGTTCCTGTCGGATTATTGCCACCAGAAAAACCCACCAACATCGAAGACGGGAATGATAAGACGTGTGACACAGTCAAGAAGTGGCTCGATGGTCAACAAAAAGGTCATGTGGTGTACGTGGCATTTGGAAGTGAGGTTACACTGAGCAGAAGCGAGCTGGCGGAGTTAGCTTTGGGCCTCGAGCTCTCCGGGTTGCCATTCTTTTGGGCTCTTAGAAAACCGGTAGCTTCCACCGAGTCAAAGTTGGTGGAGTTGCCAGACGGGTTCTTGGATCGAACTAGTGACCGTGGGTTGGTGTGGACGAGTTGGGCACCTCAGCTACAAATACTTAGCCATGAGTCAGTGGGTGGTTTCTTGACTCACTGTGGTTGGAGTTCAATTGTGGAAGCGATGATGTTCGGTCACCCTCTAATAATGCTACCGTGTTTGGCGGACCAAGGTCTGAATGCTCGAGTAATGGTGGACAAAAAGGTGGGAATTGAGATACCAAGAAATGGCGAAGATGGCTCCTTCAACAAGGAGTCAGTCGCAAGATCAGTGCGGGCAGTTGTAGCTGATGATGAAGGGAAGATTTACAAGGAAAATGCGATGGAGTTAAGTAGATTGTTCGGAGACACTAAGATGGGAAAGAAGTATATAAACCATTTCATAGATTATTTGGAGAAGACACGACGTACGTTAACCGTATG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NTESLNDHKQLHVAMFPWLAFGHIIPFLELSKFIAEKGHKVSFLSTTRNIQRLPTIPSNLSPLINLVKLTLPRVQELPEDAEATIDVHTQDVHHLKKAFDGLQPEVTRFLEKESPDWIIYDFAPYWLPSVAAGLRTSRAFYSNFNAWFIAFLGASADDLISGSGYDHRTRVENFMTPPKWVPFPTNVCYRKYEAVRMVGNTSANASGISSVYRVGMILKGSDCMFIRHSYEFEPQWLTLLEKLHHLPVVPVGLLPPEKPTNIEDGNDKTCDTVKKWLDGQQKGHVVYVAFGSEVTLSRSELAELALGLELSGLPFFWALRKPVASTESKLVELPDGFLDRTSDRGLVWTSWAPQLQILSHESVGGFLTHCGWSSIVEAMMFGHPLIMLPCLADQGLNARVMVDKKVGIEIPRNGEDGSFNKESVARSVRAVVADDEGKIYKENAMELSRLFGDTKMGKKYINHFIDYLEKTRRTLTV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5B1-2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ATGGGTTCGGTTCAAGAGAAAAAGGCGCCACATGTTGTGTGCATACCGGCACCACTTCAAGGTCACATTAACCCGATGCTAAAACTAGCCAAAATCCTGCACTCCAAAGGCTTTCTTATCACCTTTGTCAACACCGAGTTTAACCACCAACGGCTCGTTAGGTCACAGGGGGTTGAAGCCCTACACGGGCTCCCAACCTTCCGGTTTGAGACCATCCCAGATGGTCTACCGCCACCTGAAAACAAAGATGCCACCCAAGATATCCCGACTCTAGCCAAGTCGGTTGATGAAAACTTTTTGGGTCCGTTTAAAAGTCTTGTAACCAAAGTGGGTGCTTTGTATGCACCCGTGACTTGTATCGTGTCTGACATGCTTATGTGCTTCACTCTTGATGCCGGTGCTGAATTGGATATCCCGGTGATACTCCATTGGACCAGTGGTACTGGTTCTTTGATATGTTACAATGAATATCCTAATCTATTGGAAAGCAAATTGATGCCCCTCAAAGATGCAAGTTATTTAGTGAATGGTTACTTAGATACGATTGTAGATTCTATCCCCATTTTGCATGGCATACGTTTAAGAGATTTCCCTCCCTTCATTAGAAAGATCTTTCCTGGTGATGAGTTCATGGTTCAATTTTTGACTTCACAAGTAAACAAAGCAAAAAACGGATCTTCTGCTATCATTTTCAACACTTTTGATGAACTAGATCGTGATGTTTTAGACACACTCGCTTCAATGTATCCTCCATGTTATGGAATTGGTCCGTTACATCTACTAGAGAAACATGTTACCGATAAATCTCTTGATTTCGTGAAATCAAACCTTTGGAAAGAAGAACCCGAATGTTTAAAATGGTTAGATACACAAGCTCCATCATCAGTCATTTATGTGAATTTTGGTAGCATTACAGTAATGACACCTCAACAACTAGTCGAGTTTTGTTGGGGACTCGCAAAGAGCAACTATCCGTTCTTATGGATAATACGACCTGACCTTGTGATTGGTGATTCCGCGATGCTTCCACCCGAGTTTGTGAAGGAAACAAGTGATAGAGGGATGCTGGTTGGATGGTGTCCTCAAGAAGAAGTTTTGAATCACCCGTCAATTGGAGGGTTTTTAACGCACAGTGGATGGAATTCAACGCTTGAAAGTATTTCGAGTGGTGTGCCGATGATTTGTTGGCCGTTTTTTGCGGATCAACAAACGAATTGCTGGTGGAGTTGCAACAAATGGGGTGTTTCCATGGAGATTGATAATAATGTAAAGAGTGATGAAGTTTCAAAGCTTGTGATTGAATTAATGGATGGAGAAAAAGGAAAGGAAATTAAAAAGAATGCCATTGACTTGAAGAATAAAGCTGAGGATGCATGTACCTCTCCTCTTGGTTCATCAGTGGTTAATTTGGAGAAAGTGGTTCAACTGATTCATACATTTTCAAAATA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GSVQEKKAPHVVCIPAPLQGHINPMLKLAKILHSKGFLITFVNTEFNHQRLVRSQGVEALHGLPTFRFETIPDGLPPPENKDATQDIPTLAKSVDENFLGPFKSLVTKVGALYAPVTCIVSDMLMCFTLDAGAELDIPVILHWTSGTGSLICYNEYPNLLESKLMPLKDASYLVNGYLDTIVDSIPILHGIRLRDFPPFIRKIFPGDEFMVQFLTSQVNKAKNGSSAIIFNTFDELDRDVLDTLASMYPPCYGIGPLHLLEKHVTDKSLDFVKSNLWKEEPECLKWLDTQAPSSVIYVNFGSITVMTPQQLVEFCWGLAKSNYPFLWIIRPDLVIGDSAMLPPEFVKETSDRGMLVGWCPQEEVLNHPSIGGFLTHSGWNSTLESISSGVPMICWPFFADQQTNCWWSCNKWGVSMEIDNNVKSDEVSKLVIELMDGEKGKEIKKNAIDLKNKAEDACTSPLGSSVVNLEKVVQLIHTFSK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5E2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lastRenderedPageBreak/>
        <w:t>ATGACCAAAGTTATGGCTCAAACCCAACCTCACTTCCTCGTATTAACCTTCCCAGCCCAAGGTCACATCAACCCAGCTTTCCAGTTCGCTAAACGACTCATTCGGTTGGGTGTCAAAGTCACCTTCACCACCACCATCTCCGCCTACAATAAAATCACCAAAGTTGGCCGAATTCCAGAGTCTTTCAATCTTGTAGCTTTTTCCGACGGATTTGATGACGGTTACAAGGCCGGAATCGATGACACCACAAAATACATGACCCAGTTAAGGACCGGAGGAATCCAAAGCTTGAAAGAAACCATTCTTTCTAACGCCGAAAAACACACTCCGATCACTTGTTTGGTTTACACCCTCCTCCTTCCATGGGCTGCCAACGTCGCGCATGGGCTCAACGTACCATCGGCTCTACTTTGGATCCAACCTGCGTCCGTTATGCGCGTATACTACTATTACTTCAACGGGTACGATAAACTTATTGGCGACGATTGTAGTGATCCATCATGGTCCATCGAGTTACCAGGGTTACCGTTGCTCAAAAGCCGTGATCTACCGTCGTTTTGTCAACCGACAAACACTTACAACTTCGCATTGCCTTTGTTCAAAGAGCAATTTGATATGTTGGCATCCGAAGACAAGCCTACGATACTCGTTAACAGCTTTGATGCGTTGGAACAAGAGGCGTTGAAGGAGATTGATGGCAAGCTTAGAATGGTCGCGGTTGGACCATTGATTCCTTCGGCTTTCTTGGATGGTAAGGATCCGTCGGACAAAAGTTTTGGTGGAGATTTGTTTGAGACCACGAAAGATTATGTCGAATGGATGAACACAAAGCCTCAAGGGTCCGTTGTGTATATATCTTTTGGTAGCATCATAATGTTGTCAAAGAAACAAAAGGAGGAAATGGCTCATGGTTTGTTAGAAATTGGGAGGCCGTTTTTATGGGTTATTAGAGAGAAAGATGGAAACATGATAGGAGACAAAACCGACGACGAAGAAGACGAATTGATGTGTATGGAGAAGCTTGAACAATTAGGTTTGATAGTCCCATGGTGCAGCCAACTAGAGGTGTTGTCACACCCGTCTTTGGGTTGTTTCGTGAGTCATTGTGGATGGAATTCGACGCTAGAGAGTATCGCATGTGGGGTCCCAGTTGTAGCGTTTCCTCATTGGACGGATCAGTCGACGAACGCGAAGCTTCTAGAAGATGTATGGGGAACAGGGACACGGGTGACCGCGAACGAAGACGGAGTTGTTTTAGGTAATGAGATAAGAAGGTGCATAGAAATGGTGATGGGTGGACATGAAAGAGGGGAAACAATGAGAAAGAATGCTAATAAGTTGAAGGATTTGGCTAGAGAGGCTATGAAAGAGAGTGGATCTTCGTATATGAATCTCAAGGATTTTGTTGAACGAGTTGATGGAAGTTATTCGACTCGTGACAAAGAGGTCATGATCTCGAGTGAAGAAGTGAAAGATCTAGAATCCAAGTTGGAGTCTGTTCTATG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TKVMAQTQPHFLVLTFPAQGHINPAFQFAKRLIRLGVKVTFTTTISAYNKITKVGRIPESFNLVAFSDGFDDGYKAGIDDTTKYMTQLRTGGIQSLKETILSNAEKHTPITCLVYTLLLPWAANVAHGLNVPSALLWIQPASVMRVYYYYFNGYDKLIGDDCSDPSWSIELPGLPLLKSRDLPSFCQPTNTYNFALPLFKEQFDMLASEDKPTILVNSFDALEQEALKEIDGKLRMVAVGPLIPSAFLDGKDPSDKSFGGDLFETTKDYVEWMNTKPQGSVVYISFGSIIMLSKKQKEEMAHGLLEIGRPFLWVIREKDGNMIGDKTDDEEDELMCMEKLEQLGLIVPWCSQLEVLSHPSLGCFVSHCGWNSTLESIACGVPVVAFPHWTDQSTNAKLLEDVWGTGTRVTANEDGVVLGNEIRRCIEMVMGGHERGETMRKNANKLKDLAREAMKESGSSYMNLKDFVERVDGSYSTRDKEVMISSEEVKDLESKLESVL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5B2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ATGGGTTCGAAACACGAAAACAAACCACATGCATTATGCATACCAGCTCCAGTGCAAGGTCACATTAACCCAATGTTAAAACTAGCCAAAATCCTACATTCCAAAGGCTTCATTATCACCTTCGTCAACACCGAATTCAACCACCAACGTCTCATGAGAGCTCAAGGTTCTGAAGCGGTTCGTGGCCTCCCATCCTTTCAGTTCGAGACCATTCCTGACGGTCTTCCACCGCCAAAAAACCCTGATGCGACACAAGAGGTCCCTTCTCTGGCACGAGCCATTGAAGATAATTTTCTGGGTCCGTTTAAGACCATGGTCACCAAAGTTAGCGCGTCTTATTCACCAGTAACTTGTATAGTAGCCGATGTGCTTATGGGTTTCACCCATGTTGTTGCCTCTGAGTTGGGTATCCCGGTGGTTGTCTTATGGACGAGTGGAGCCGGTTCGTTAATATGTGTACATCAGTATCCTAATCTTTTGGAGAAGGGATTGATGCCCCTTAAAGATTCAAGTTATTTAGTTAATGGTTATTTGGATATGGTTCTTGATTTTATCCCCGCAATGAGTGGAATACGTCTAAAAGACATTCCTCCTTTCATTCGACATATCAACCCTGGCGATGAATACGTCGCTCAATTTCTGTGTTCACAAATAGAGAGAGCAAAAAAAGCTTCCGCTATCATTTTCAACACTTTTGAT</w:t>
      </w:r>
      <w:r w:rsidRPr="00800851">
        <w:rPr>
          <w:rFonts w:ascii="Times New Roman" w:hAnsi="Times New Roman" w:cs="Times New Roman"/>
        </w:rPr>
        <w:lastRenderedPageBreak/>
        <w:t>GAACTCGATCGTGACATTTTAGACACCATCTCTTTAAAGTTCCCTCCCTGTTATGGAATTGGACCTTTAAATCTACTTGAAAACAAGATTGAAGATACAACTCTAGCATGCATCAGATCAAACCTTTGGAAAGAAGAAGACGAATGTTTAAAATGGCTAGACTCAAAAGAAAAATCATCAGTTATCTATGTGAACTTTGGTAGTATCACAGTGATGACATCTCAACAACTAGTCGAGTTTGGATGGGGGCTCGCGAAGAGCCAATATTCATTCTTGTGGATTATACGTCCAGACCTCGTGACTGGTGATGATCAGTCGTCTGCTGGTCTTCCACCTGAGTTGTTGACGGAGATAAGCGATAGAGGGTTGTTGGTAGGTTGGTGTCCCCAAGAACAAGTTCTAAACCACTCGTCAATAGGAGGGTTTTTAACGCATAGTGGATGGAATTCGACAATTGAAAGCATTTCGTGTGGGGTGCCAATGGTTTGTTGGCCGTATTTTGGCGACCAACAAACGAATTGTTGGTTGGCTTGCAACAAGTGGGGTGTTGCGATGGAGATTGACAATAATGTAAAGAGTGATGAGGTTCAGAAGTTGGTGATTGAGTTGATGAAAGGAGAAAAAGGAAATTCTATAAGGAAGAAAGTTGCTGAATTGAAGAACAAAGCTGAGCAAGCATGTGTCTTTCCTTCTGGTTCATCAATAGCTAATTTGGAGAAGATCATTCAACTCATGCAAACTCCATCAATATG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GSKHENKPHALCIPAPVQGHINPMLKLAKILHSKGFIITFVNTEFNHQRLMRAQGSEAVRGLPSFQFETIPDGLPPPKNPDATQEVPSLARAIEDNFLGPFKTMVTKVSASYSPVTCIVADVLMGFTHVVASELGIPVVVLWTSGAGSLICVHQYPNLLEKGLMPLKDSSYLVNGYLDMVLDFIPAMSGIRLKDIPPFIRHINPGDEYVAQFLCSQIERAKKASAIIFNTFDELDRDILDTISLKFPPCYGIGPLNLLENKIEDTTLACIRSNLWKEEDECLKWLDSKEKSSVIYVNFGSITVMTSQQLVEFGWGLAKSQYSFLWIIRPDLVTGDDQSSAGLPPELLTEISDRGLLVGWCPQEQVLNHSSIGGFLTHSGWNSTIESISCGVPMVCWPYFGDQQTNCWLACNKWGVAMEIDNNVKSDEVQKLVIELMKGEKGNSIRKKVAELKNKAEQACVFPSGSSIANLEKIIQLMQTPSI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91D1-1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D062F8">
        <w:rPr>
          <w:rFonts w:ascii="Times New Roman" w:hAnsi="Times New Roman" w:cs="Times New Roman"/>
        </w:rPr>
        <w:t>ATGTTCCCATGGCTTGCTTTCGGTCACATTCTCCCATTCTTCGAACTCTCCAAATTCATAACCAAAAACGGTCACAAAGTTTCTTTTCTTTCCCCCACCGGAAACATACAACGTCTCCCTTCTTCTAATCTTTCGCCACTCATGAATCTTGTTAAACTCACACTTCCACGTGTTCAAGAGCTGCCCCAAAATGCATCCGCCACCACGGACCTCCATGCTGATGATGTCCAATATCTCAAACAAGCTTTTGATGGTCTTCAACCGGAGGTCACTCGATTTCTTGAACAAGAGTCGCCGGACTGGATTATTTATGATTTTGCTCCCTATTGGTTGCCGGCGGTAGCCACTAGCCTTGGAATTTCACGAGGTTTTTTCTCAATCTATAACGCATGGACCGTCTCTTTTATCGGATCGTCTTCCGATAACATGATAAACGGTACAGACAATCGGAAAACACCCGACGATTTCTTGACACCGCCGAAGTGGGTTCCGTTTCCAAGCAAAGTATGCTACCGGAAGCATGAGGCCAATTCGATATTTGCTGATAATTTTTCTATTAATTCTTCTGGGGTTTCAGATATATATCGTGCTGGAATGGTTATAAAGGGATCAGATTGTATGTTTATAAGACATTGCCATGAGTTCGAACCCCAATGGCTAACCCTTTTAGAAAAGCTGCATCACCTACCAGTGGTTCCCGTGGGATTATTGCCACCCGAACCACCCACCAGCACCGGAGACCCATGGGTGACAATCAAGAAGTGGCTCGATGGTCAACCAATAGGGCATGTGGTGTACGTGGCATTTGGAAGTGAAGGTACGATGAGCCAAAGCGAGCTGGCTGAGTTAGCTCTGGGCCTCGAGCTCTCCGGGTTGCCATTCTTTTGGGTTCTTAGAAAACCGGTTGGCTCTGGTAACTCGGTGGAGTTGCCAGAGGGGTTCTTGGAACGAACTCGTGACCGTGGGTTGGTGTGGACGAGTTGGGTACCTCAGTTACAAATACTGAGCCATGAGTCGGTGTGTGGTTTCTTGACTCATTCTGGTTGGAGTTCATTTGTGGAAGCGATGATGTTCGGTCACCCTTTGATAATGCTACCGCTTTCGGTGGATCAAGGTCTAAATGCTCGAGTAATGGCGGATAATCAGGTGGGAATTGAGATACCAAGAAATGACGAAGATGGTTCATTCACCAAGGAGTCGGTGGCCAGATCATTGAGGTTGGTTTTAGTCGATGATGAAGGGAAGATCTACAAGGCGAAGGCGATGGAGTTGAGTCAACGATTCGGGGATAGTAAGCCGGAAAATAAGTATATAAACCCTTTTATAGACTATTTGGAACAAAAAGGTCGTGTGGTTGCTATTGAGCATGAGCTTTG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bookmarkStart w:id="0" w:name="_Hlk24906665"/>
      <w:r w:rsidRPr="00D062F8">
        <w:rPr>
          <w:rFonts w:ascii="Times New Roman" w:hAnsi="Times New Roman" w:cs="Times New Roman"/>
        </w:rPr>
        <w:lastRenderedPageBreak/>
        <w:t>MFPWLAFGHILPFFELSKFITKNGHKVSFLSPTGNIQRLPSSNLSPLMNLVKLTLPRVQELPQNASATTDLHADDVQYLKQAFDGLQPEVTRFLEQESPDWIIYDFAPYWLPAVATSLGISRGFFSIYNAWTVSFIGSSSDNMINGTDNRKTPDDFLTPPKWVPFPSKVCYRKHEANSIFADNFSINSSGVSDIYRAGMVIKGSDCMFIRHCHEFEPQWLTLLEKLHHLPVVPVGLLPPEPPTSTGDPWVTIKKWLDGQPIGHVVYVAFGSEGTMSQSELAELALGLELSGLPFFWVLRKPVGSGNSVELPEGFLERTRDRGLVWTSWVPQLQILSHESVCGFLTHSGWSSFVEAMMFGHPLIMLPLSVDQGLNARVMADNQVGIEIPRNDEDGSFTKESVARSLRLVLVDDEGKIYKAKAMELSQRFGDSKPENKYINPFIDYLEQKGRVVAIEHEL</w:t>
      </w:r>
    </w:p>
    <w:p w:rsidR="005B052A" w:rsidRPr="00D062F8" w:rsidRDefault="005B052A" w:rsidP="005B052A">
      <w:pPr>
        <w:ind w:rightChars="-500" w:right="-1100"/>
        <w:rPr>
          <w:rStyle w:val="fontstyle01"/>
          <w:b w:val="0"/>
          <w:bCs w:val="0"/>
          <w:sz w:val="21"/>
        </w:rPr>
      </w:pPr>
      <w:r w:rsidRPr="00800851">
        <w:rPr>
          <w:rStyle w:val="fontstyle01"/>
          <w:sz w:val="28"/>
          <w:szCs w:val="28"/>
        </w:rPr>
        <w:t>SrUGT73C5</w:t>
      </w:r>
    </w:p>
    <w:bookmarkEnd w:id="0"/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ATGGCTTTAGATGAGTCACATGAACCCAACCAACTTCACTTTCTTGTTATACCCTTAGGATCTCCAGGCCACTATATCCCAACCATTGATTTAGCCAAATTACTAGCTCAACATGGTGTTAGAGTCACAATAATCACCACACCGGTCAACGCAATCAGATTCGGGTCAATCCTTGATCAAGCAATCAAATCGGGTCTTCCCATTAATTTTCTTGAATTTCAGTTACCATATCTGAAGTTTGGTATTCCAGAAGGTTGTGAATGCATGGATGATCTTCCTAATATTGGATTAGTCAATGATTTTTTTCTTGCCCATAGTTCACTTCAACAAGAAGTTGAACAATATATTGAAAAGCTTGATTCTAAACCAAGTTGCATACTTTCAAGCACATATATTCTTTGGACAGATGAAACATCAAAAAAATTTAAGATTCCAAAGATTGTGTTTGATGGAATGAATTGCTTCACTCAAATGTGTAACCACGTTTTATACCTCTCAAAGGTATATGAAAGTGTCAACGAGTCGGATTATTTTGTTTTGCCCGGGTTGCCTGATCATATTGAACTAACAAGATCGCAACTAGCCTTCGTATTCAATTCAGGGTCCAAAGACGTAAAGGATTATAGGGAAAAGCTTCGGGTATCGGAGTCCGAAGCGTTTGGGATAGTTATAAACAGTTTTCAGGAGTTGGAACAAGAATATGTTGATGCATATCAAAAAGTCAAAGAAGATAAAGCTTGGTGCATAGGGCCATTATCTCTATGCCACAAGGATGCATCCGAGAAGGTCCAAAGAGGTAACAAGTCCTCAATTGACAAAAATGAATGCATCAAGTGGCTAGATTCTCAAGAAAACGAATCGGTGATATACACATGTTTAGGTAGCATTAGTCGCCTTGAGCCTACACAACTCATAGAGCTCGCTTTAGGTCTAGAGTCATCAAAAAAACCATTCATTTGGGTGGTTCGAGCTGGTCATAAGACTGAGAAGATAGAAAAGTGGATAGATGAAGAGGGGTTTGAACAAAGAACCAAAGATAGAGGTCTACTGATCCGCGGGTGGGCTCCACAACTGCTAGTGTTGTCACACCCTGCAATTGGCGCGTTTTTGACTCATTGCGGTTGGAACTCGGCTCTAGAAGGGATATCTGCTGGTGTCCCTATGGTAACATGGCCTCAGTTTCAAGAACAATTTTACAATGAGAAGTTACTTGTACAAGTATTAAAAATTGGCGTCAGTGTTGGCGCGCAAAAAGTTGTGCATTGGGGTGAAGAAGAAAAGTCGGGAGTGGTAGTAAAGAGTGAGGAATTTATAAAGGCTATAGAGCTGGTGATGGAAGATGGGAAAGAAAGTGAAGATAGAAGAAAGAGAGCTAAAGAACTTGGTAAGATGGCTAATGAAGCAATAGAAGATGGAGGATCTTCTCACCGGAATATGACACGATTAATCCAAGATATTAGGAACCTATCATGTGCAAACAATTCAAGCTA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LDESHEPNQLHFLVIPLGSPGHYIPTIDLAKLLAQHGVRVTIITTPVNAIRFGSILDQAIKSGLPINFLEFQLPYLKFGIPEGCECMDDLPNIGLVNDFFLAHSSLQQEVEQYIEKLDSKPSCILSSTYILWTDETSKKFKIPKIVFDGMNCFTQMCNHVLYLSKVYESVNESDYFVLPGLPDHIELTRSQLAFVFNSGSKDVKDYREKLRVSESEAFGIVINSFQELEQEYVDAYQKVKEDKAWCIGPLSLCHKDASEKVQRGNKSSIDKNECIKWLDSQENESVIYTCLGSISRLEPTQLIELALGLESSKKPFIWVVRAGHKTEKIEKWIDEEGFEQRTKDRGLLIRGWAPQLLVLSHPAIGAFLTHCGWNSALEGISAGVPMVTWPQFQEQFYNEKLLVQVLKIGVSVGAQKVVHWGEEEKSGVVVKSEEFIKAIELVMEDGKESEDRRKRAKELGKMANEAIEDGGSSHRNMTRLIQDIRNLSCANNSS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9A2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lastRenderedPageBreak/>
        <w:t>ATGTCTTTGAAGGGAAATGATAAAGAACTACACTTAGTAATGTTCCCTTTCTTTGCATTTGGTCACATAACTCCTTTTGTGCAATTATCCAACAAGATATCATCATTATATCCCGGTGTCAAGATTACTTTCTTAGCGGCTTCAGCCAGTGTCAGTCGTATTGAAACCATGCTCAACCCCACCACCAACACCAAAGTCATCCCTCTAACTCTACCACGTGTCGATGGTCTCCCTGAAGGGGTGGAAAACACCGCCGACGCATCACCAGCAACCATTGGACTTCTCATAGTTGCATTAGACCTGATGCAACCCCAGATCAAAACTTTACTAGCTAATCTCAAACCTGATTTCGTAATCTTTGACTTTGTGCATTGGTGGCTACCGGAAATAGCGTCTGAGCTCGGGATAAAAACCATCTATTTCTCTGTCTATATGGCAAATGTCGTCATGCCTTCGACCTCCAAGTTAACCGGCAATAAGCCATCAACTGTAGAAGACATCAAAGCTCTGCAACAATCCGACGGCATACCTGTAAAGACATTTGAAGCTATACGTTTGATGAACGTCTTCAAGAGCTTCCATGGACCACTAAGCTTATCTGATCGGATGGATAAATGCATCAATGGATGCAATCTTATGCTCATCAAGTCATGTAGGGAGATGGAAGGATCGCGCATCGATGACGTCAGGAAACAATCTACGAGACCAGTTTTTCTAATCGGTCCGGTGGTTCCCGAGCCACACTCCGGTGAGTTAGATGAAACATGGGCCAATTGGTTGAACCGGTTCCCGGCTAAATCGGTGATATATTGTTCTTTCGGGAGTGAAACTTTTCTGACCGACGATCAGATTAGGGAATTAGCTTTAGGGTTGGAACTCACCGGACTTCCATTCTTCCTGGTGTTGAATTTTCCGGCGAATGTTGATAAATCTGCAGAACTGAAAAGAACACTACCAGATGGGTTTCTTGAAAGAGTGAAGGATAAAGGGATTGTACACTCAGGGTGGGTGCAACAACGACACATATTGGCGCACGATAGTGTGGGGTGTTATGTGTTTCATGCTGGTTATGGTTCGGTGATTGAAGGTCTGGTTAACGACTGTCAGCTGGTGATGCTGCCAATGAAGGTTGACCAGTTTACGAACTCGAAAGTGATTGCTTTGGAGTTGAAGGCTGGAGTTGAAGTAAACAGGAGAGATGAAGATGGGTATTTTGGGAAAGATGATGTGTTTGAAGCTGTGGAGAGTGTAATGATGGATACTGAAAACGAACCGGCGAAATCCATTAGAGAAAATCATAGAAAACTGAAGGAATTTTTGCAAAATGATGAGATTCAGAAGAAGTATATTGCAGATTTTGTTGAGAACTTGAAGGCTCTTTG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SLKGNDKELHLVMFPFFAFGHITPFVQLSNKISSLYPGVKITFLAASASVSRIETMLNPTTNTKVIPLTLPRVDGLPEGVENTADASPATIGLLIVALDLMQPQIKTLLANLKPDFVIFDFVHWWLPEIASELGIKTIYFSVYMANVVMPSTSKLTGNKPSTVEDIKALQQSDGIPVKTFEAIRLMNVFKSFHGPLSLSDRMDKCINGCNLMLIKSCREMEGSRIDDVRKQSTRPVFLIGPVVPEPHSGELDETWANWLNRFPAKSVIYCSFGSETFLTDDQIRELALGLELTGLPFFLVLNFPANVDKSAELKRTLPDGFLERVKDKGIVHSGWVQQRHILAHDSVGCYVFHAGYGSVIEGLVNDCQLVMLPMKVDQFTNSKVIALELKAGVEVNRRDEDGYFGKDDVFEAVESVMMDTENEPAKSIRENHRKLKEFLQNDEIQKKYIADFVENLKAL</w:t>
      </w:r>
    </w:p>
    <w:p w:rsidR="005B052A" w:rsidRPr="00800851" w:rsidRDefault="005B052A" w:rsidP="005B052A">
      <w:pPr>
        <w:ind w:rightChars="-500" w:right="-1100"/>
        <w:rPr>
          <w:rStyle w:val="fontstyle01"/>
          <w:b w:val="0"/>
          <w:bCs w:val="0"/>
          <w:sz w:val="21"/>
        </w:rPr>
      </w:pPr>
      <w:r w:rsidRPr="00800851">
        <w:rPr>
          <w:rStyle w:val="fontstyle01"/>
          <w:sz w:val="28"/>
          <w:szCs w:val="28"/>
        </w:rPr>
        <w:t>SrUGT79A3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ATGACTTTAACCTGCAAACCTAAGGAACTACACTTAGTGATGCTCCCTTTTTTTGCATTTGGTCACATTAGTCCTTTTGTTCAGTTAACCAACAAGTTATCATCGTATCTCGGTGTCAAGATTTCTTTCTTGGCTGCTTCCGCTAGTGTCAGCCGTATTGAAACCATGCTCAACTCTACCACCAACACCAAAGTCATCCCTCTAACTCTACCGCGTGTCGATGGTCTCCCTGAAGGCGTTGAAAACACCTCCGACACCTCACCAGCCACCATCGAGCTTCTCAAAGTCGCATTAGACCTCATGCGACCCCAAATTAAAACCGTACTAGCTAATCTTAAACCTAATTTTGTCTTCTTTGACTTTGCGCAATGGTGGTTGCCCGAAATGGCGTCTGAACTCGGCATAAAAACAGTATTTTTTTCTGTTTTTATGCCGAGCAACTTGGCATTTGTTGCCACGTGGTTCACCCACGATAAGGTCCCAACTATAGAAGTAATGAAGAAGCCTTCATCCGTGTTCCCAGATCTACAACTACCCGAAGCCATAACTTTAAAGACTTTTGAAGCGCTAGATTTCATGTATATCTTCAAGAGCTTTCATGGCACACTAAGTGTATTCGATCGGTTGATGAAATGCTTCAATGGATGCAATGCTGTACTCATCAAGTCATGTAGAGAAATGGAAGCACCGTACATCGACTACCTTAGCAACCAAGTTAAAAAGCCAGTTCTTCTAATCGGTCCGGTGGTTCCTGAGCCACACTCCGGCGAGTTAGATGAAACATGGGCCAACTGGTTGAGCCAATTTCCGGCTAAATCGGTTATATATTGTTCTTTCG</w:t>
      </w:r>
      <w:r w:rsidRPr="00800851">
        <w:rPr>
          <w:rFonts w:ascii="Times New Roman" w:hAnsi="Times New Roman" w:cs="Times New Roman"/>
        </w:rPr>
        <w:lastRenderedPageBreak/>
        <w:t>GGAGTGAAACGTTTCTAACCGACGATCAAATTAGGGAATTAGCTTTAGGGTTGGAACTCACCGGACTTCCATTCTTCCTGGTGTTGAATTTTCCGGCGAATGTTGATAAATCTGCAGAACTGAAAAGAACACTACCTGATGGGTTTCTTAAAAGAGTGAAGGATAAAGGGATTGTACACTCAGGGTGGGTGCAACAACGACACATTTTGGCGCACGTTAGTGTGGGGTGTTATGTGTTTCATGCTGGTTTTAGCTCAGTGGTTGAAGGTCTGATTAATGATTGTCAGCTGGTGATGCTGCCATTAAAAGGAGATCAACTTACGAATTCTAAAGTGATTGCTTCAGATTGGAAAGCTGGAGTTGAAGTAAACAGGAGAGATGAAGATGGGTATTTTGGGAAAGATGATGTTTTTGAAGCTGTGAAGAGTGTTATGATGGAGACTGAAAAAGAACCAGCAAAATCTATAAGAGAAAATCAAAAGAAATGGAAAGAGTTTTTGCAGAACGATGAGATACATAGCAAGTATATTGCAGATTTTGTTGAGAACTTGAAGGCTCTTTCATA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TLTCKPKELHLVMLPFFAFGHISPFVQLTNKLSSYLGVKISFLAASASVSRIETMLNSTTNTKVIPLTLPRVDGLPEGVENTSDTSPATIELLKVALDLMRPQIKTVLANLKPNFVFFDFAQWWLPEMASELGIKTVFFSVFMPSNLAFVATWFTHDKVPTIEVMKKPSSVFPDLQLPEAITLKTFEALDFMYIFKSFHGTLSVFDRLMKCFNGCNAVLIKSCREMEAPYIDYLSNQVKKPVLLIGPVVPEPHSGELDETWANWLSQFPAKSVIYCSFGSETFLTDDQIRELALGLELTGLPFFLVLNFPANVDKSAELKRTLPDGFLKRVKDKGIVHSGWVQQRHILAHVSVGCYVFHAGFSSVVEGLINDCQLVMLPLKGDQLTNSKVIASDWKAGVEVNRRDEDGYFGKDDVFEAVKSVMMETEKEPAKSIRENQKKWKEFLQNDEIHSKYIADFVENLKALS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5B3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ATGGATTCGAAACAAGAAAAAAAGCCACATGCATTGTGCATACCAACCCCCGTACAAGGTCACATCAGCCCGATGTTAAAGCTAGCCAAAATCCTTCATTCCAAAGGCTTTCTTATAACCTTCGTCAACACCGAATTTAACCACCAACGTCTAGTGAGAACTCACGGCTCAACCGCCGTCACTGGCCTCCCATCGTTCCGGTTCGAGACCATTCCCGACGGTCTCCCACCGCCACAAAACCTTGATGCGACTCAAGACGTCCCTTCTCTGGCTCGAGCCATTGTTGAAAATTGTGCGGGTCCGTTTAAAACTTTAATCGACAAAGTTAGCGCGTCTTATTCACCGGTAACTTGTATAGTAGCTGATGTGTTTATGGGTTTCACTCACGCTGTTGGCTCTGAGGTTGGTATTCCGGTGTTTGTGTTTTGGACAAGTGGAGCTGGTTCTTTATTATGTTTCGATCGGTATCCATATCTTTTGGAGAAGGGATTGATGCCTCTTAAAGATTCAAGTTATTTAGAAAACGGTTATTTGGATACCGTTCTAGATTGTATGCCTGTCATGCATGGTATACGTCTAAAAGACATTCCTCCTTGGAATAGATATATCAACCCGGGTGATGAATACATGGTTCAGTTTGTCTGTTCACAAGTAGAGAGAGCAAAATTGGCTTATGCAGCTATTTTCAATACTTTTGATGAACTCGATCGTGACATTTTAGACACCATCTCTTCAAAGTTTCCTCCTTGTTATGGGATTGGCCCCTTACATCTACTCGAGAACAAGATTGTAGACAAAACTGTTGCACCCTTCAAATCAAACCTCTGGAAAGAAGATTATGAATGCGTAAGATGGTTAGACTCAAAAGAACCATTGTCGGTTATTTATGTGAACTTTGGTAGTATTACAGTGATGACATCTCAACAACTAGTCGAGTTTGGATGGGGAGTCGCGAAAAGTAATTATTCATTCTTGTGGATAATACGTCCTGACCTTGTAACTGGTGAGTCTGCTGTTCTTCCGCCTGAGTTGTTGGCGGAGATAAGCAACAGAGGATTCTTGGCTGGTTGGTGTCCCCAAGAACAAGTTTTAAACCATCCGTCAATAGGAGGGTTTTTAACGCACAGTGGATGGAATTCGACGATTGAAAGTATTTCTGGTGGAGTCCCAATGATTTCTTGGCCGTTTTTTGGCGACCAACAGCCAAATTGTTGGTTGGGTTGCAACAAATGGGGTATCTCCATGGAGATTGACAATAATGTAAAGAGTGATGAAGTTGAAAAGCTTGTGATTGAGTTGATGAAAGGAGAGAAAGGGAATTCGATGAGGAAGAAGTCTATTGAATTAAAGAAGAAGGCAGAGGAAGCATGCGACTTTCCTTCCGGTTCATCAGTGGCTAATTTGGAGAAGATCATTCATCTCATGAAAACATTTTCAAAGTG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lastRenderedPageBreak/>
        <w:t>MDSKQEKKPHALCIPTPVQGHISPMLKLAKILHSKGFLITFVNTEFNHQRLVRTHGSTAVTGLPSFRFETIPDGLPPPQNLDATQDVPSLARAIVENCAGPFKTLIDKVSASYSPVTCIVADVFMGFTHAVGSEVGIPVFVFWTSGAGSLLCFDRYPYLLEKGLMPLKDSSYLENGYLDTVLDCMPVMHGIRLKDIPPWNRYINPGDEYMVQFVCSQVERAKLAYAAIFNTFDELDRDILDTISSKFPPCYGIGPLHLLENKIVDKTVAPFKSNLWKEDYECVRWLDSKEPLSVIYVNFGSITVMTSQQLVEFGWGVAKSNYSFLWIIRPDLVTGESAVLPPELLAEISNRGFLAGWCPQEQVLNHPSIGGFLTHSGWNSTIESISGGVPMISWPFFGDQQPNCWLGCNKWGISMEIDNNVKSDEVEKLVIELMKGEKGNSMRKKSIELKKKAEEACDFPSGSSVANLEKIIHLMKTFSK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92C1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ATGCAACCACCACATATAATCATGCTTCCATTCATGGCTCAAGGTCATCTCATACCATTCCTAGAACTAGCTCACAAAATCCTCAACAACAACCCAAATTTCACCATCACCATCGTTAACACCCCCCTCAACATCAATTACCTCCGTTCGACCACCGCCAACCACCCATCTCCGCCGCTTCAACTCCACCTTCAACCTCTCCCATTCACCAGCTCCGATCACCAACTCCCACCCAACTCCGAAAACACCGACGGTTTATCGTTATCCCAAATCATCAAACTCTTGCACGCCTCCGCCGCCCTGGAACCCCCATTCCGCCGGTACATCTCCGACGTTGTTTCCGGCGAAGGGAGCTCGTCGGTGTGTATAGTTTCTGATATACTCATGGGGTGGGCTAATGAAGTGGCGAAATCTTTTAACATTGTTAATTACTCGTTCACCACCGGCGGTGCGTATGGTACGGCGGCGCATTGTTCGATTTGGATGAATCTGCCTCACCGGAATGTAGCTGACGGTGGAACCCACGACGAGTTTCCGGTGCCGTCGTTCCCGGAATCGTGCCGGTTTACGATCACACAACTTCATCAGTATCTTCGAGCTGCTGATGGTGAAGATGAGTGGTCGAGATTCTTTCAACCGCAAATATCGTTCTCTCTTCAATCTAACGGTTGGTTATGTAACACCGTTGAAGAGATTGAAACATTGGGGGGGGAGGTGTTGCTAAATTACATAAAACTCCCTGTTTGGTGTATTGGGCCACTTATCCCATTAAAGATGTTGAAAAAGGATTTGGGTTCGGGTATTATTAGTCCAAGATCCGGAAAGCGACCCGGTATCCAACCCGAAAAATGTATAGAATGGTTAGACTCGCACCCTACCGGGTCGGTGCTTTATATTTCATTTGGGTCTCATAATACGATCAGGGAGACCCAAATGATGGAATTAGCGAAAGGGTTGGAAGAGATCAAGAAACCGTTTATTTGGGTAATTAGACCACCAATAGGGTTCGACCTAAAGGGTGAGTTTCAACGTGAATGGTTGCCTGATGGTTTTGAGGATAGAATTGGAAAACAAGGATTGGTGGTGCATAATTGGGCACCTCAGCTAGAGATATTATGTCATCGGTCAACTGGTGCTTTTTTGAGTCACTGTGGATGGAACTCGGTGATGGAGGGTTTGAGCCAAGGCGTGCCATTGATTGGTTGGCCGATAGCGGCAGAACAAGGGTATAATGCGAAGATGTTGGTTGAGGATGCGGGTGTTTGTGTGGTGTTAGCGCGAGGGGTGCATTGTAGGATTACGAAAGAAGAGGTCAGTAGTGTGATCAATGAGGTGTTGGATAAAAGTGAAGGTGGAAAAGGCGAAGATATAAGGAAAAAAGCAGGCGAATTAGGGAAATTGATAAGAGCAAGTGTTGAGAATGACAAGGGTTCTTCATTCATCGCGATGAATGATTTCTTGACCACCGTTCTTTCTGGATTTAAATG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QPPHIIMLPFMAQGHLIPFLELAHKILNNNPNFTITIVNTPLNINYLRSTTANHPSPPLQLHLQPLPFTSSDHQLPPNSENTDGLSLSQIIKLLHASAALEPPFRRYISDVVSGEGSSSVCIVSDILMGWANEVAKSFNIVNYSFTTGGAYGTAAHCSIWMNLPHRNVADGGTHDEFPVPSFPESCRFTITQLHQYLRAADGEDEWSRFFQPQISFSLQSNGWLCNTVEEIETLGGEVLLNYIKLPVWCIGPLIPLKMLKKDLGSGIISPRSGKRPGIQPEKCIEWLDSHPTGSVLYISFGSHNTIRETQMMELAKGLEEIKKPFIWVIRPPIGFDLKGEFQREWLPDGFEDRIGKQGLVVHNWAPQLEILCHRSTGAFLSHCGWNSVMEGLSQGVPLIGWPIAAEQGYNAKMLVEDAGVCVVLARGVHCRITKEEVSSVINEVLDKSEGGKGEDIRKKAGELGKLIRASVENDKGSSFIAMNDFLTTVLSGFK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8D2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lastRenderedPageBreak/>
        <w:t>ATGGATACCACCAAAAGCTCCAAAAACGGCAACAAAAAAGAAAAACATGTAGCCGTTTTTGCATTACCATTTGCATCACACCCTGCTCTCCTTCTAGCCGTCACCCGGCGGCTAGCTTCCGCCGCACCGAATGTGGTGTTCTCCTTTTTCAACACCGAACCATCTAACCGACTTTTGTTCTCTGAACTCAATTGCGACAATATATTGCCGAATAATATATCGAATGGTACACCGGAGGGTTTTGTTTTCTCCGGAAACCATGATGAGGGTATGAACTTGTTTCTCGCGGTGGCGAATGAAGAATATAGGAACGATGTTCGTGCGGCGGAGATGGATACCGGGTTGAAGATTAGTTGTCTTGTGGTGGATGCGTTTCTTTGGTTTACAGCTGATATTGCCGAAGAAATGAATATTTCTTGGGTGCCGTTTTGGCCCGGTGGAACTTGTTCTTTTGCGGCACATCTTTATACCGATCTCATCAGAGAAAAATGTGCTCAACTCATAGGTTCTACTCGACAGGACGAAGTTGTCGACTTGGTCCCAGGACTCAAATCGATTCAACTACGTGATTTACCTGACGGGGTCGTATTGGGAGACCTCGAATCACCATGGGCAATCTTACCACTTAAAATGGGAAGAACCTTAACCCGAGCAACCGCGGTTCCCGCCAGTTCTTTCCAAGAACTAGAGGAAGAACTAGACCCCGATGTTACAAAAAACATTTCGTCAAAGTTGAACAATTTCCTCACCATTGGTCCCTTAAATCTCACATTCGAAGAAACAAAACCATCAAAATCTGATGAATACTCTTGCATTTCATGGTTAGATACTCAAAAGATAAGATCGGTTGCTTACATTTGCTTTGGTAGGGTTTGCACGCCTCCGCCTCACGAGCTAGTCGAGCTGGCTGAAGCACTCGAAGAGACCAAAACCGTGTTTCTTTGGTCGATAAACAAAGATGCCACTAAGCATTTGCCTAACGGTTTCTTGGAAAGAATACACGCCAACGGGACAGGGAAAGTTGTCCCGTGGGCCCCACAGGAGGAGGTCTTGAACCATATTGCGGTTCGGGTGTTTGTAGTGCATGGTGGTTGGAATTCGGTGTTGGAGAGTGTAGGAGCCGGTGTCCCGATGATATGTAGGCCGTTTTTCGGGGATCATCATATAAATTCTTGGATGGTTGAGAGGTTGGGAACCGGTTTGAGAATTAAAGGCGGGAGTTTCACAAAACATGCCACTTGTCACGCTTTGGAGCAGGTTTTCTCGGATTCGAAACTCCGGGATGAGAGAGTTAAAGTATTGAAAGATCTTGCTCATAAGACTGTTGCACCGAATGGTAGCTCTAATAAGAATTTCAAGACTTTGGTAGAGGTGGTCACGGGTACTGCCACTTG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DTTKSSKNGNKKEKHVAVFALPFASHPALLLAVTRRLASAAPNVVFSFFNTEPSNRLLFSELNCDNILPNNISNGTPEGFVFSGNHDEGMNLFLAVANEEYRNDVRAAEMDTGLKISCLVVDAFLWFTADIAEEMNISWVPFWPGGTCSFAAHLYTDLIREKCAQLIGSTRQDEVVDLVPGLKSIQLRDLPDGVVLGDLESPWAILPLKMGRTLTRATAVPASSFQELEEELDPDVTKNISSKLNNFLTIGPLNLTFEETKPSKSDEYSCISWLDTQKIRSVAYICFGRVCTPPPHELVELAEALEETKTVFLWSINKDATKHLPNGFLERIHANGTGKVVPWAPQEEVLNHIAVRVFVVHGGWNSVLESVGAGVPMICRPFFGDHHINSWMVERLGTGLRIKGGSFTKHATCHALEQVFSDSKLRDERVKVLKDLAHKTVAPNGSSNKNFKTLVEVVTGTAT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91D4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ATGGCTACCACCGAAAACCGTAAACAGCTTCATGTTGCGATAATCCCATGGCTTGCTTTCGGTCACATTCTTCCTTTCCTTGAACTTTCCAAATATATAGCACAAATTGGTCACAAAGTCTCTTTTCTTTCGACCACTAGAAACATCCAACGTCTACCAACTCTCCCTTTTCACCTCTCACACCTCATTAATCTTGTTAAACTCACACTTCCACGTGTTCACGAACTGCCGGAGGACGCAGAGGCGACCACGGACGTCCACACTCATGATCTTCGTCACCTAATTAAAGCTTTTGACGGACTTCAGCCGGAGGTCACCGGGTTTCTTGAGCAAGAGTCTCCAGACTGGATTATTTATGATTTTACTCACCACTGGTTGCCATCCGTCGCGGCGGACCTTGGGATCTCGCGAGCCTTTTTTATCACTGCCTCACCATGGTTCATGGCGCACGTGGGACCGTTACCCGATGACATGAAAAATAGTTTCGAGAGTCGAACGACAGTTGAGGATTTCATGACACCGCCCAAGTGGATTCCGTTTCCGAGCAAAGTATGCTACCGGAAGCATGAGTTTGTGCGCAAGATGTCTGCTGCTAATAATCCTGTGATTTCAGGTCTAAAGCACAGAATGATGACGGTTTTGAAGGAATCTGATTGTCTGTTTATAAGAAGTTGTTATGAGGTCGAACCCCAATGGCTAACCCTTTTGGGGAAGCTATACCGTATACCGGTAGTTCCGGTTGGATTAATGCCACCTGAAACATACGG</w:t>
      </w:r>
      <w:r w:rsidRPr="00800851">
        <w:rPr>
          <w:rFonts w:ascii="Times New Roman" w:hAnsi="Times New Roman" w:cs="Times New Roman"/>
        </w:rPr>
        <w:lastRenderedPageBreak/>
        <w:t>AGACGAGAAAGATGATACATGGGTGTCAGTCAAGAAGTGGCTCGATGGTCAGCAAGTTAACCATGTGGTGTACGTCGCATTAGGAAGTGAAGTTACGGTGACCAAAAGCGAGCTGGCTGAGTTAGCGTTAGGTCTCGAGCTCTCTGGGTTGCCATTTTTGTGGGTTCTCAGAAAACCCGCAGGTTCCACCGAGTCAGACTCGGTGGAGTTGCCTAACGGGTTCTTGGAACGAACTAGTAACCGTGGGATGGTTTGGACGAGTTGGGCACCTCAGTTACGAATACTGAGTCATGAGTCGGTGTGTGGTTTCTTAACTCACTGTGGTTGGAGTTCAGTGGTGGAAGGGTTAATGTTCGGCCACCCTTTAATCATGCTACCGATTTTCGGGGACCAATGTCTGAATGCTCGACTATTAGCGGACAAACAGGTGGGGATCGAGATACCAAGAAATGAGGAAGATGGCTACTTCACCAAGGAGTCGGTTGCCACGTCACTGAGGTCGGTTGTTGTAGACGATGAAGGAGAGATCTACAAGGCGAATGCGAGAGAGATGAGTAAAATATTCAGCGACACTAAGCTGCAAAAGGAATATATAAGTCGTTTCACAGACTATATGGAAAAGAACGTACGTGTGGTTGCCAACAACCATGAGAGTTA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TTENRKQLHVAIIPWLAFGHILPFLELSKYIAQIGHKVSFLSTTRNIQRLPTLPFHLSHLINLVKLTLPRVHELPEDAEATTDVHTHDLRHLIKAFDGLQPEVTGFLEQESPDWIIYDFTHHWLPSVAADLGISRAFFITASPWFMAHVGPLPDDMKNSFESRTTVEDFMTPPKWIPFPSKVCYRKHEFVRKMSAANNPVISGLKHRMMTVLKESDCLFIRSCYEVEPQWLTLLGKLYRIPVVPVGLMPPETYGDEKDDTWVSVKKWLDGQQVNHVVYVALGSEVTVTKSELAELALGLELSGLPFLWVLRKPAGSTESDSVELPNGFLERTSNRGMVWTSWAPQLRILSHESVCGFLTHCGWSSVVEGLMFGHPLIMLPIFGDQCLNARLLADKQVGIEIPRNEEDGYFTKESVATSLRSVVVDDEGEIYKANAREMSKIFSDTKLQKEYISRFTDYMEKNVRVVANNHES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5C3-1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D062F8">
        <w:rPr>
          <w:rFonts w:ascii="Times New Roman" w:hAnsi="Times New Roman" w:cs="Times New Roman"/>
        </w:rPr>
        <w:t>ATGGATGCAGTGGTCGAAACAGAAAAGAAGAAACCACACGTCATCTGTATGCCGTTTCCAGATCTAAGCCACATAAAAGCCACGCTCAAACTAGCCGAGCTTCTCTACCACAAAGGACTCCAGATAACCTTCATCAACACCGATTTCGTCCACAACCGGTTTCTTGAATCAGGAGGACCACACTGTTTAGACGGTGCACCTGGTTTCCGGTTTGAAACCATTCCAGATGGTGTTACTCGCAGATCGGAAGCTAGCATCCACAACACCAGAGAACTACTCAAGTCCGTCGAAACCATCTTCTTGGATCGTTTCATTGACCTTGTAACCAAACTTCCGGATCCTCCGACGTGTATTATCTGTGATGGTTTCTTGTCGGTTTTCACAATTGACGCTGCAAAAAAGCTTGGAATCCCGGTTATGATGTATTGGTCACTTGCTGCCTGTGGCTTCATGGGGTTTTATCAAATGCATTCTCTCATTGAGAAAGGATTTGCACCGCTTAAAGATGAAAGTTATTTGACAAATGGGTATTTAGACACCGTCGTTGATTGGGTTCCGGGAATGGAAAGCATCCGTCTTAAGGAGTTCCCATTGGTTTGGAACACTGACTTGAATGATAAACTTCTAACATTCTGCAAGGAAGCTCCCCAAAGGTGTCACTCGGTTTCAAATCATATTTTCCACACGTTTGATGAGTTAGAGCCTAGTGTTATCAAAGCTTTGTCATCTATATATTCTCGCGTTTACGCCATCGGCCCACTACAACTACTTCTTGATCAGATACCTGAAGAAAAAAAGCAAACTGGAATTTCAGGTTTGAATGGATACAGTTTTGTGAAAGAAGAACCCGAGTGTTTTAAGTGGCTTCAATCTAAGGAACCATATTCTGTCATTTATGTAAATTTTGGGAGTTCAACATTAATGTCTTTAGAAGACTTGATAGAATTTGGTTGGGGACTTGTTAATAGCAACCACTATTTCCTTTGGATCATCCGATCTAACTTGATAAATGGAGAATCTGCAGTTTTGCCTCTTGAATTAGACGAACATATAGAAAAGAGAGGCTTTATTGCAAGCTGGTGTTCACAAGAAAAGGTCTTGAACCACCCTTCCATTGGAGGGTTCTTGACTCATTGTGGGTGGGGATCCACAATCGAGAGCTTGTCAGCTGGGGTGCCAATGATATGTTGGCCTTTTTTTTGGGACCAACCGACCAACTGTAGGTATATATGCAATGAATGGGAAGTTGGACTTGAGATGGGGAATAAAGTGAAACGAGATGGAGTCAAGAGACTTGTACAAGAGTTAATGGGAGAAGGTGGTCACAAAATGAGAAACAAGGCCAAAGAATGGAAGGAAAAGGCTCGTATTGCCACATGCCCTAACGGTTCATCTTCTTTGAATGTGGATAAAATTGTCGAGGAGATAACGGTGCTATCAAGAGACTAG</w:t>
      </w:r>
    </w:p>
    <w:p w:rsidR="005B052A" w:rsidRPr="00B15BB7" w:rsidRDefault="005B052A" w:rsidP="005B052A">
      <w:pPr>
        <w:ind w:rightChars="-500" w:right="-1100"/>
        <w:rPr>
          <w:rStyle w:val="fontstyle01"/>
          <w:b w:val="0"/>
          <w:bCs w:val="0"/>
          <w:sz w:val="21"/>
        </w:rPr>
      </w:pPr>
      <w:r w:rsidRPr="00D062F8">
        <w:rPr>
          <w:rFonts w:ascii="Times New Roman" w:hAnsi="Times New Roman" w:cs="Times New Roman"/>
        </w:rPr>
        <w:lastRenderedPageBreak/>
        <w:t>MDAVVETEKKKPHVICMPFPDLSHIKATLKLAELLYHKGLQITFINTDFVHNRFLESGGPHCLDGAPGFRFETIPDGVTRRSEASIHNTRELLKSVETIFLDRFIDLVTKLPDPPTCIICDGFLSVFTIDAAKKLGIPVMMYWSLAACGFMGFYQMHSLIEKGFAPLKDESYLTNGYLDTVVDWVPGMESIRLKEFPLVWNTDLNDKLLTFCKEAPQRCHSVSNHIFHTFDELEPSVIKALSSIYSRVYAIGPLQLLLDQIPEEKKQTGISGLNGYSFVKEEPECFKWLQSKEPYSVIYVNFGSSTLMSLEDLIEFGWGLVNSNHYFLWIIRSNLINGESAVLPLELDEHIEKRGFIASWCSQEKVLNHPSIGGFLTHCGWGSTIESLSAGVPMICWPFFWDQPTNCRYICNEWEVGLEMGNKVKRDGVKRLVQELMGEGGHKMRNKAKEWKEKARIATCPNGSSSLNVDKIVEEITVLSRD</w:t>
      </w:r>
      <w:r w:rsidRPr="00800851">
        <w:rPr>
          <w:rStyle w:val="fontstyle01"/>
          <w:sz w:val="28"/>
          <w:szCs w:val="28"/>
        </w:rPr>
        <w:t>SrUGT85C4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ATGGATGCGGAGAAGAAACCGCACGTCATATGCATACCTTGTCCAGGACAAAGCCACATAAAAGCCATGCTCAAACTAGCCGAGCTACTCCACCACAAGGGACTCCAAATAACCTTCGTCATCACCAATTTTGTCCACAACCAATTTCTTGAATCAGCGGGCCCACACTGCCTAGACGGGGCACCCGGGTTCCGGTTTGAAACCATTCCCGATGGTGTTTCTCGAAGTTTGGAAACCAGCATTGACACCACAAGAGAATTACTTTTGCGATCCATTGAAACCAACTTCTTGGCTCCTTTTGTTGACCTTGTAACCAAACTACCGGATTCTCCGACTTGTATTATCTCAGATGGGTACATGTCGGCTTTCACAATCGAGGCTGCACATAAGCTTGGAATCTCAGTCATGATGTATTGGACAGTTGCTGCTTGTGGCTTCATGGGGTGTTACCAAATCCAATCCCTCATCGATAGAGGATTTGCACCGCTTAAAGACAAAAGTTATTTGACAAATGGGTATTTAGACACCGTCGTTGATTGGGTTCCAGGAATGAATGGCATTCGTCTTAAGGATTTTCCAATGACTTGGACCACTGACATAAATGACAAAGTTTTAAAGTTTAGTACAGAAGCTCCCCGAAGGTCTCTCACGGTTTCACATCATATTTTCCACACGTTCGACGAGTTGGAGCCTAGTATTATCAAAGCTTTGTCATCGATGTATGCTAACGTGTACACCATCGGCCCACTACAACTACTTCTCGATCAAATACCTGAAGAACAAAAGCAAAATGGAATTTCGGGTATCAATAGATACAGTCTAGTGAAAGAAGAACCAGAATGTTTCAAGTGGCTTGAATCTAAGGAACCAAATTCTGTCATTTATGTAAATTTTGGGAGTACAACACTAATGTCTTCAGAAGACCTTATAGAATTTGCTTGGGGACTTGCTAATAGCAACCACTATTTCCTTTGGATAATCCGATCTTACTTGGTGAATGGGGAATCTATAGTTCTACCTCTTGAATTTGAGGAACATATAAAAAACAGAGGTTTTATCGCAAGCTGGTGTTCACAAGAAAAGGTCTTGAACCACCCTTCGGTCGGAGGGTTTTTGACTCATTGTGGGTGGGGATCCACCATTGAGAGCTTGTCGGCAGGGGTGCCGATGATATGTTGGCCATATTTGTGGGACCAGCTGACCAACTGTAGGTATATATGCAATGAATGGGAGGTTGGACTAGAGATGGGGAATAAAGTGAACCGCGATGAAGTCAAGATGCTTGTACAAGACTTGATGGGAGAAAGAGGTCAAAAAATGAGAAACAAAGCCATAGAATGGAAGGAAAAGGCTCGTATTGCAACAAGTCCCCACGGTTCATCTTCTTTGAACATTGACAAAATTGTGAAGGAAATCACCATGCTATCAAGAGACTAG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DAEKKPHVICIPCPGQSHIKAMLKLAELLHHKGLQITFVITNFVHNQFLESAGPHCLDGAPGFRFETIPDGVSRSLETSIDTTRELLLRSIETNFLAPFVDLVTKLPDSPTCIISDGYMSAFTIEAAHKLGISVMMYWTVAACGFMGCYQIQSLIDRGFAPLKDKSYLTNGYLDTVVDWVPGMNGIRLKDFPMTWTTDINDKVLKFSTEAPRRSLTVSHHIFHTFDELEPSIIKALSSMYANVYTIGPLQLLLDQIPEEQKQNGISGINRYSLVKEEPECFKWLESKEPNSVIYVNFGSTTLMSSEDLIEFAWGLANSNHYFLWIIRSYLVNGESIVLPLEFEEHIKNRGFIASWCSQEKVLNHPSVGGFLTHCGWGSTIESLSAGVPMICWPYLWDQLTNCRYICNEWEVGLEMGNKVNRDEVKMLVQDLMGERGQKMRNKAIEWKEKARIATSPHGSSSLNIDKIVKEITMLSRD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bookmarkStart w:id="1" w:name="_Hlk24922350"/>
      <w:r w:rsidRPr="00800851">
        <w:rPr>
          <w:rStyle w:val="fontstyle01"/>
          <w:sz w:val="28"/>
          <w:szCs w:val="28"/>
        </w:rPr>
        <w:t>SrUGT76H2</w:t>
      </w:r>
    </w:p>
    <w:bookmarkEnd w:id="1"/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ATGGGAGATGAGAGAAACCAAACCAAACATTTGGTTCTTGTAGCAAGTCCATTTCAAGGTCATATGACTCCTATGCTTCAACTAGGTAGTGTTCTTCATTCCAAAGGCTTCTCAATCACCATCGCTCACACCAAATTAAACTCACCCGATCCTTCAAACCATCCCGAATTCGTCTTTCTTCCGCTTTTCGACAACTTTTTAGCCATTGAT</w:t>
      </w:r>
      <w:r w:rsidRPr="00800851">
        <w:rPr>
          <w:rFonts w:ascii="Times New Roman" w:hAnsi="Times New Roman" w:cs="Times New Roman"/>
        </w:rPr>
        <w:lastRenderedPageBreak/>
        <w:t>GCATCCGCCAACTTCACCAAGTTTCTTGAAATTCTTAACAATAACTGCAAAAAGCAACTACAAGATCGCTTGACTCAACAGATTCAACAACGGAAAGGAGTAAACGATGATAAGAACGAGAAGATTACAATTATTCATGATAATATTATGTATTTTGCGGAAGAAGTTGCAAGAAATTTGAATCTTTCGAGTATTGTTTTAAGAAGTTGTAGTGCGTCGTATATGCCAGCTTTTCTTGCTCTTGATAAACTTAATGCAGAAGGACATCTTCCTGTGCAAGAATCTATGCTAGAGAAGCTTGTACCAGAACTCTATCCTCTCAGATACAAAGATTTACCTTTCAACAACACATCAACAGAAGTATTAAAAGAAATTCTTGCACTTTCGGATTGTATTAGAACACCATCAGCCATAATTTGGAACACAATGGATTTTCTTGAGAATTCATCACTTACAATACTTAAGAAGTATTATGAGGCCCCAATCTTCACCATCGGCCCGTTGAATGAATTGGCTCAATGCCCGTCTACAAGCTTTCTCAAAGAAGACACCGATTGCATATCCTGGCTTGATAAGCAAGCTCCAAGATCTGTTATATATGTAAGTTTAGGGAGTTTAGCAACCATGGATGAACATGAGCTAGCCGAGACTGCATGGGGCTTAGCCGATAGTAACCAACCGTTCCTATGGGTGGTTAGACCTGGTTCAGTCAAAGGGTCGGATTGGATTGAGTTTTTGCCAGATGGGTTCGAAGAAAAAGTAAGAGGAAGAGGTCTCGTGTTGAAATGGGCCCCACAAAAGCAAGTTTTGGCTCATTTTGCCGTTGGAGGGTTTTGGAGCCATTGTGGTTGGAACTCGAGTTTGGAGAGTATTTCACAAGGGGTCCCGATGATATGTCGGCCATTTTTGGGGGACCAATATGTAAATGCAAGGTATTTAAGTTTCGTGTGGCGGGTGGGTTTGGAACTCGAATATTTGGAGAGACATGTGATTGTAAGTGCAATTAGAAGACTATTGGTGGATGATGAAGGAGAAGAGACGAGGAAACGTGCGAATAATATGAAAGAAAAGGCTAAACATTGTTTGTGCAAAGGCGGATCTTCAGTCAGTTCCTTGAATAACTTGGTAGAATTCATCCTTGGAGCTCGAGTTTTACAAAGTGTTACAACTTAG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GDERNQTKHLVLVASPFQGHMTPMLQLGSVLHSKGFSITIAHTKLNSPDPSNHPEFVFLPLFDNFLAIDASANFTKFLEILNNNCKKQLQDRLTQQIQQRKGVNDDKNEKITIIHDNIMYFAEEVARNLNLSSIVLRSCSASYMPAFLALDKLNAEGHLPVQESMLEKLVPELYPLRYKDLPFNNTSTEVLKEILALSDCIRTPSAIIWNTMDFLENSSLTILKKYYEAPIFTIGPLNELAQCPSTSFLKEDTDCISWLDKQAPRSVIYVSLGSLATMDEHELAETAWGLADSNQPFLWVVRPGSVKGSDWIEFLPDGFEEKVRGRGLVLKWAPQKQVLAHFAVGGFWSHCGWNSSLESISQGVPMICRPFLGDQYVNARYLSFVWRVGLELEYLERHVIVSAIRRLLVDDEGEETRKRANNMKEKAKHCLCKGGSSVSSLNNLVEFILGARVLQSVTT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8B2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ATGGGCCACCTGGTTTCCATGGTGGAACTCGCAAAACAAATCCAAATTCACAACCCTTCACTCTCTGTTATCGTCTTCATAACCCCGACACCTTTTGAAACTGAAAACTACATCAACATCGTCTCCACCGCCAACCCATCAATCAAGTTCCACCGTCTCCCCGATGATGTTACTCTTCCACCAGACTTCTCTTCAGATTTCATAGACCGTGCTTTTGGGATCCCGGAGCTTTACAACCCAATTGTCCACAACGCCCTCGTAAACATCCGAAACGAATCAACCATCAAAGCTGTGATCCTTGATTTCGTTTCAAATGCGGCTTTCCGAGTCTGTAAGTCTCTAAACCTTCCGACTTACTACTTTTATACAAGTGGTGCTTCTGGCCTTTGTGAGTTCTTATACCTCACTACCATTCACAACACCACTTCTAAGAACATCGGAGATCTCGACGTTTACTTTGATATTCCTGGAGTACCTCCAATTCATGCATCTGATATGCCCCCGGTTATGTTTGATAGAGAAACCAACATGTACAAAAACTTCATACACACTGCAAGTAACATGGCAAAATCTTCGGGTTTGATTGCAAATAGTTTTGCGGGGTTTGAAGAAAGAGCCACCGACGCTCTTCGAAATGGTAAATGCGTCACCGACGGTCCAACTCCACCACTTTATCTAATCGGGCCTTTGATTGCAAGTGACATTCAAGTGGATCCTAGTGAAAATGAGTGCCTAAAATGGTTGAACACACAGCCATCTACAAGTGTAGTGTTTTTATGTTTTGGAAGTATGGGTGTGTTCAAGAAACAGCAATTGAAAGAAATAGCTATTGGATTGATGAAGAGCGAGCAAAGATTTTTGTGGGTGGTGCGCGATCCACCACCAGATGATGAAAACGATTCGGGTTCAGTGGCTAATAATTACGGGCTCGATGCTATTCTTACTGAAGAGTTTGTGGCACGAACTGCGGGTAGGGGTTTGGTGGTCAAAAACTGGGCACCGCAGCCGGCTATACTGAGTCATGATTCAGTGGGTGGGTTTG</w:t>
      </w:r>
      <w:r w:rsidRPr="00800851">
        <w:rPr>
          <w:rFonts w:ascii="Times New Roman" w:hAnsi="Times New Roman" w:cs="Times New Roman"/>
        </w:rPr>
        <w:lastRenderedPageBreak/>
        <w:t>TGAGTCATTGTGGGTGGAACTCGACGCTTGAAGCGGTGGTTGCTGGGGTTCCAATGGTGGCATGGCCATTGTATGCAGAGCAAAAGATGAACAGGGTGTTTTTGGTTGAAGAAATGAAGGTGGCAGTGGCGGTGAAAATGTCGGTGGATGGGTTTGTGACGGCGGATGCGGTGGAGGAGAAAGTGAGGGATTTAATGGAGGGTAAGGAAGGGAGAGTGGTGAGAGAACGGGTTTTAGAGATGAGTCGATTGGCAAAGGCGGCTGTGGAGGACGGCGGCTCTTCGCAACTTGATTTCTTTAAATTAACCAACTCCTGGACAAACATGTA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GHLVSMVELAKQIQIHNPSLSVIVFITPTPFETENYINIVSTANPSIKFHRLPDDVTLPPDFSSDFIDRAFGIPELYNPIVHNALVNIRNESTIKAVILDFVSNAAFRVCKSLNLPTYYFYTSGASGLCEFLYLTTIHNTTSKNIGDLDVYFDIPGVPPIHASDMPPVMFDRETNMYKNFIHTASNMAKSSGLIANSFAGFEERATDALRNGKCVTDGPTPPLYLIGPLIASDIQVDPSENECLKWLNTQPSTSVVFLCFGSMGVFKKQQLKEIAIGLMKSEQRFLWVVRDPPPDDENDSGSVANNYGLDAILTEEFVARTAGRGLVVKNWAPQPAILSHDSVGGFVSHCGWNSTLEAVVAGVPMVAWPLYAEQKMNRVFLVEEMKVAVAVKMSVDGFVTADAVEEKVRDLMEGKEGRVVRERVLEMSRLAKAAVEDGGSSQLDFFKLTNSWTNM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91D2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ATGGCTACCAGTGACTCCATAGTTGACGACCGTAAGCAGCTTCATGTTGCGACGTTCCCATGGCTTGCTTTCGGTCACATCCTCCCTTACCTTCAGCTTTCGAAATTGATAGCTGAAAAGGGTCACAAAGTCTCGTTTCTTTCTACCACCAGAAACATTCAACGTCTCTCTTCTCATATCTCGCCACTCATAAATGTTGT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TCAACTCACACTTCCACGTGTCCAAGAGCTGCCGGAGGATGCAGAGGCGACCACTGACGTCCACCCTGAAGATATTCCATATCTCAAGAAGGCTTCTGATGGTCTTCAACCGGAGGTCACCCGGTTTCTAGAACAACACTCTCCGGACTGGATTATTTATGATTATACTCACTACTGGTTGCCATCCATCGCGGCTAGCCTCGGTATCTCACGAGCCCACTTCTCCGTCACCACTCCATGGGCCATTGCTTATATGGGACCCTCAGCTGACGCCATGATAAATGGTTCAGATGGTCGAACCACGGTTGAGGATCTCACGACACCGCCCAAGTGGTTTCCCTTTCCGACCAAAGTATGCTGGCGGAAGCATGATCTTGCCCGACTGGTGCCTTACAAAGCTCCGGGGATATCTGATGGATACCGTATGGGGCTGGTTCTTAAGGGATCTGATTGTTTGCTTTCCAAATGTTACCATGAGTTTGGAACTCAATGGCTACCTCTTTTGGAGACACTACACCAAGTACCGGTGGTTCCGGTGGGATTACTGCCACCGGAAATACCCGGAGACGAGAAAGATGAAACATGGGTGTCAATCAAGAAATGGCTCGATGGTAAACAAAAAGGCAGTGTGGTGTACGTTGCATTAGGAAGCGAGGTTTTGGTGAGCCAAACCGAGGTTGTTGAGTTAGCATTGGGTCTCGAGCTTTCTGGGTTGCCATTTGTTTGGGCTTATAGAAAACCAAAAGGTCCCGCGAAGTCAGACTCGGTGGAGTTGCCAGACGGGTTCGTGGAACGAACTCGTGACCGTGGGTTGGTCTGGACGAGTTGGGCACCTCAGTTACGAATACTGAGCCATGAGTCGGTTTGTGGTTTCTTGACTCATTGTGGTTCTGGATCAATTGTGGAAGGGCTAATGTTTGGTCACCCTCTAATCATGCTACCGATTTTTGGGGACCAACCTCTGAATGCTCGATTACTGGAGGACAAACAGGTGGGAATCGAGATACCAAGAAATGAGGAAGATGGTTGCTTGACCAAGGAGTCGGTTGCTAGATCACTGAGGTCCGTTGTTGTGGAAAAAGAAGGGGAGATCTACAAGGCGAACGCGAGGGAGCTGAGTAAAATCTATAACGACACTAAGGTTGAAAAAGAATATGTAAGCCAATTCGTAGACTATTTGGAAAAGAATGCGCGTGCGGTTGCCATCGATCATGAGAGTTA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TSDSIVDDRKQLHVATFPWLAFGHILPYLQLSKLIAEKGHKVSFLSTTRNIQRLSSHISPLINVVQLTLPRVQELPEDAEATTDVHPEDIPYLKKASDGLQPEVTRFLEQHSPDWIIYDYTHYWLPSIAASLGISRAHFSVTTPWAIAYMGPSADAMINGSDGRTTVEDLTTPPKWFPFPTKVCWRKHDLARLVPYKAPGISDGYRMGLVLKGSDC</w:t>
      </w:r>
      <w:r w:rsidRPr="00800851">
        <w:rPr>
          <w:rFonts w:ascii="Times New Roman" w:hAnsi="Times New Roman" w:cs="Times New Roman"/>
        </w:rPr>
        <w:lastRenderedPageBreak/>
        <w:t>LLSKCYHEFGTQWLPLLETLHQVPVVPVGLLPPEIPGDEKDETWVSIKKWLDGKQKGSVVYVALGSEVLVSQTEVVELALGLELSGLPFVWAYRKPKGPAKSDSVELPDGFVERTRDRGLVWTSWAPQLRILSHESVCGFLTHCGSGSIVEGLMFGHPLIMLPIFGDQPLNARLLEDKQVGIEIPRNEEDGCLTKESVARSLRSVVVEKEGEIYKANARELSKIYNDTKVEKEYVSQFVDYLEKNARAVAIDHES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3C1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ATGAAAACTATTCATGTTCTAGCAATACCCTACCCAGCACAAGGCCATGTGATACCACTTATGGAGGTAGCACGGTGCTTGACCAACTACTGTCTCAAAGTCACGTTTGTGAACTCAGAGTTTACAAACAAACAGATTATGAGTTCTGGTTCATCGATAGATGTTCCGAGTGATTTATTGCAAATGGTTTCAATCCCAGATGGGATTGAAACATTTGAAGATAGGAACAACCTTGGGAAGTTGTCTGAAACAATGTTCCAATTCATGCCCTCCAAACTAGAAGAGCTAATAAATGATATCAACAAAAATGAAGACGAGAGAATTGTGTGCATCATTGCGGACTATTGCATGGGATGGGTCAAAAGTGTTGCACAGAAGATGGGTATTAGACTAGCAGTCTTTTGTCCCACCTCAGCAGCCGTTTTGGCCGTGACCATGAGTATTCGAAAGCTGATGGACGATGAAATTCTAAACTGCAAAGGTGAGGCAACTTCAAAGAATCAAATGGTTCAATTGTCAGCATCCATGCCACTCATGGACCCTGCACACTTTGTATGGGTGTGTATGGGGGACCCAATAGTAAACCAAATTTTCTTTGATTACCTATTTTATAAAGGTATGGAAGCAGCAGAAGCAGCGGATCACATAATTTGCAATTCAAACATGGACTTGGAGCCTGGGGCGTTGACTCTTTTCCCAAAGATGTTGCCAATTGGTCCACTTTTGTCAACCAACCGATCCAAAAGACAAGTAGGCCACTTTTGGAGTGAAGACTCCACTTGCCTAACATGGCTTGATCAACAACCGATCTGCTCGGTCATCTATGTGGCATTTGGGAGCTTCACAATATTTGACCAGACTCAGTTTGAAGAGCTCGCACTAGGGCTCGAGTCAACCAAAAAGCCATTCTTATGGGTTGTTCGACCTAGTACAAGTGGAAGCATTGATTATGCATTCCCAAGTGGTTACATGGACCGAATAGCCAATTATGGGAAAATTGTGAGTTGGGCACCTCAACAGGAGGTGCTAAAGCATCCGTCGGTTGCTTGCTTTATGAGCCATTGTGGTTGGAACTCTACAGCAGAAGGTGTGAGCAATGGTCTTCCATTCTTGTGTTGGCCATACTTTGCTGATCAGTTTTTTAATGAAACTTACATATGTGATATTTGGAAAACCGGTGTCGGTTTAAACAAAGATGATACAGGCATTGTTCCGCGAGGAGAAATCAAGAGCAAAGTAGAAGAGTTGCTTAGCAACAAGATACTAAAAGAAAATGCCTTGAATTTGCATAAAAAACTGAGAGACTGCTTAAGAGCAGACAATTCCTCACAAAAAAATTTGAAAAAATTCGTTGAATGGATAAAAGAAGAAAATGATTATGCTTGTGCAAATGAAACCAACAAATG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KTIHVLAIPYPAQGHVIPLMEVARCLTNYCLKVTFVNSEFTNKQIMSSGSSIDVPSDLLQMVSIPDGIETFEDRNNLGKLSETMFQFMPSKLEELINDINKNEDERIVCIIADYCMGWVKSVAQKMGIRLAVFCPTSAAVLAVTMSIRKLMDDEILNCKGEATSKNQMVQLSASMPLMDPAHFVWVCMGDPIVNQIFFDYLFYKGMEAAEAADHIICNSNMDLEPGALTLFPKMLPIGPLLSTNRSKRQVGHFWSEDSTCLTWLDQQPICSVIYVAFGSFTIFDQTQFEELALGLESTKKPFLWVVRPSTSGSIDYAFPSGYMDRIANYGKIVSWAPQQEVLKHPSVACFMSHCGWNSTAEGVSNGLPFLCWPYFADQFFNETYICDIWKTGVGLNKDDTGIVPRGEIKSKVEELLSNKILKENALNLHKKLRDCLRADNSSQKNLKKFVEWIKEENDYACANETNK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5E1-2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ATGGCTCAATCTCAACCTCAACCACACTTCCTCGTTGTAACCTTTCCAGCCCAAGGTCACATTAACCCGGCTCTACAGTTCGCTAAACAACTCGCCCGGTTCGATGTTAAACTCACCTTCACCACCACCGTCTCCGCCTACCGTCGCATGACCAAATTTGACCAGATTTACAATAATTTCAACTTTGTTGTTTATTCAGACGGCTTCGATGACGGTTTCACTTCTAAATCCGGTGACCCTGATCTCTTCATGACTCAGTTTAGGACCCGGGGAATCCAATCCTTGAAAGAAACCATAACTTCTAGTGCTGAAAATGGCACACCGGTCACATGTTTGGTGTACACCTTGCT</w:t>
      </w:r>
      <w:r w:rsidRPr="00800851">
        <w:rPr>
          <w:rFonts w:ascii="Times New Roman" w:hAnsi="Times New Roman" w:cs="Times New Roman"/>
        </w:rPr>
        <w:lastRenderedPageBreak/>
        <w:t>CCTACCTTGGGCTGCAGAACTGGCGCGTGAACTTAACGTGCAACCAGCCCTTCTTTGGATCCAACCAGCATCGGTGTTTCGTGTGTACTATTATTATTTCAATGGGTATGATAAACTCATTGGTGAAGATTGTACCGACTCTTCATGGTCCATCGAGTTACCGGGGATACCATCGCTCAAAAGTTGTGATTTACCCTCGTTTTGTCTCCCTTCGAGCCCTTATGATATGTTGTTATCTTTGTTTAAGGAACTGCTTCATACGTTGAGTTCGTTTGAAAAGCCGAAGATACTTGCGAATACGTTTGATGCGTTGGAAGAAGAGGCCTTGAAAGAGATTGATGGCAAGATAAACATGATTGGTGTTGGACCGTTGATTCCATCGGCTTTCTTGGATGGAAACGAGCAATCGGATAGATCTTTTGGAGGAGATATGTTTGACAAATCACATGATTGTTTGGAATGGATGAACACAAATCATGAAGGATCCATTGTTTACGTATCTTTTGGTAGTCTTATAGAATTGTCAAAGAAAGAAAAGGAGTCAATAGCTTGTGGTTTGTTGGAGAGCAAAAGGCCTTTTTTGTGGGTGATGAGAGATAAAGATGGAGAAGCAAAAGAAAAGGAAGATGAAATAAGTTGCATAGAGGAATTGAAACAATTAGGTTTGATAGTTCCTTGGTGCAGCCAACTAGAGGTGTTGTCACACCCGTCTTTAGGTTGTTTTGTGACACATTGTGGTTGGAATTCGACACTCGAGAGTATCGCGTGTGGGGTTCCGGTGGTTGCGTTTCCTAGATGGTCCGATCAAACAACAAATGCAAAGCTTATTGAAGATGTGTGGGGAATTGGGACGAGGGTGACCGCGAATGATCAAGACGGAGTTGTTGAAGCGGAGGAGATAAGAAGGTGTATAGAAATGGTGATGGGAGGTCATGAAAGAGGAGAAACAATGAGAATGAATGCTAAGAAGTGGAAGGATTTTGCTAGAGAGGCTATGAAAGAAAGTGGATCTTCGTATATCAATCTCAAGGATTTTGTTACACAAATTGGAAGTTCTACTTA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QSQPQPHFLVVTFPAQGHINPALQFAKQLARFDVKLTFTTTVSAYRRMTKFDQIYNNFNFVVYSDGFDDGFTSKSGDPDLFMTQFRTRGIQSLKETITSSAENGTPVTCLVYTLLLPWAAELARELNVQPALLWIQPASVFRVYYYYFNGYDKLIGEDCTDSSWSIELPGIPSLKSCDLPSFCLPSSPYDMLLSLFKELLHTLSSFEKPKILANTFDALEEEALKEIDGKINMIGVGPLIPSAFLDGNEQSDRSFGGDMFDKSHDCLEWMNTNHEGSIVYVSFGSLIELSKKEKESIACGLLESKRPFLWVMRDKDGEAKEKEDEISCIEELKQLGLIVPWCSQLEVLSHPSLGCFVTHCGWNSTLESIACGVPVVAFPRWSDQTTNAKLIEDVWGIGTRVTANDQDGVVEAEEIRRCIEMVMGGHERGETMRMNAKKWKDFAREAMKESGSSYINLKDFVTQIGSST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8B1-1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ATGGAGTCCTCTAAGGTGATCCTGTATCCTTCTCCCGGAATCGGCCATCTTGTTTCCATGGTGGAGCTTGGAAAACTCATCCACACCCACCACCCTTCACTCTCCGTTATCATCCTCGTACTTCCGGCTACATATGAAACCGGGTCCACCACTACATACATCAACACCGTCTCCACCACCACCCCCTTCATCACCTTCCACCACCTCCCCGTTATCCCTCTTCCACCAGACTCATCTTCTGAATTCATAGACCTTGCCTTCGATATCCCTCAACTTTACAACCCGGTCGTCTACAACACCCTCGTAGCCATCTCCGAAACCTCAACCATCAAAGCTGTCATCCTTGATTTCTTTGTAAACGCAGCTTTTCAGATCTCTAAAAGTCTCGATCTTCCCACTTACTACTTCTTTACCAGTGGCGCCTCTGGTCTCTGTGCGTTCTTACATCTTCCAACCATCTACAAAACATATTCCGGAAACTTTAAAGATCTAGATACTTTCATTAATATTCCTGGGGTACCTCCCATTCATTCTTCCGATATGCCCACAGTTATGTTTGATAAGGAAAGTAATTCCTACAAAAACTTCGTAAAAACCTCAAATAACATGGCAAAATCTTCCGGAGTCATTGCAAACAGCTTCTTGCAGTTGGAGGAAAGAGCTGCTCAAACTCTCCGAGATGGTAAATCCATCACGGACGGTCCCTCTCCACCTATTTATCTAATCGGGCCTTTAATCGCTAGCGGCAATCAAGTTGATCATAACGAAAACGAGTGTTTAAAATGGCTGAACACACAACCTAGTAAAAGTGTAGTGTTTTTGTGCTTTGGGAGCCAGGGTGTGTTTAAGAAAGAACAATTGAAGGAAATAGCGGTTGGGTTAGAGAGAAGTGGGCAAAGATTTTTATGGGTGGTGCGAAAGCCGCCATCAGATGGTGGTAAAGAGTTCGGTCTTGATGATGTTCTTCCTGAAGGGTTTGTAGGCAGGACTAAAGAAAAGGGTCTGGTGGTGAAGAACTGGGCGCCTCAACCAGCGATTCTTGGTCATGAATCGGTGGGAGGATTTGTGAGTCATTGCGGGTGGAACTCGTCGCTTGAAGCGGTTGTTTTTGGTGT</w:t>
      </w:r>
      <w:r w:rsidRPr="00800851">
        <w:rPr>
          <w:rFonts w:ascii="Times New Roman" w:hAnsi="Times New Roman" w:cs="Times New Roman"/>
        </w:rPr>
        <w:lastRenderedPageBreak/>
        <w:t>GCCGATGGTGGCATGGCCGTTGTACGCAGAGCAGAAGATGAACAGAGTGTATTTGGTTGAGGAAATAAAGGTGGCACTTTGGTTGAGAATGTCGGTAGATGGGTTTGTGAGTGCAGAGGCGGTAGAGGAGACGGTGAGACAGTTAATGGATGGGAGAAGAGTGAGAGAACGGATTTTGGAGATGAGTACAAAAGCGAAGGCTGCGGTGGAGGACGGCGGTTCCTCTCGAGTTGATTTCTTCAAATTAACTGAGTCATGGACCCACAAGTG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ESSKVILYPSPGIGHLVSMVELGKLIHTHHPSLSVIILVLPATYETGSTTTYINTVSTTTPFITFHHLPVIPLPPDSSSEFIDLAFDIPQLYNPVVYNTLVAISETSTIKAVILDFFVNAAFQISKSLDLPTYYFFTSGASGLCAFLHLPTIYKTYSGNFKDLDTFINIPGVPPIHSSDMPTVMFDKESNSYKNFVKTSNNMAKSSGVIANSFLQLEERAAQTLRDGKSITDGPSPPIYLIGPLIASGNQVDHNENECLKWLNTQPSKSVVFLCFGSQGVFKKEQLKEIAVGLERSGQRFLWVVRKPPSDGGKEFGLDDVLPEGFVGRTKEKGLVVKNWAPQPAILGHESVGGFVSHCGWNSSLEAVVFGVPMVAWPLYAEQKMNRVYLVEEIKVALWLRMSVDGFVSAEAVEETVRQLMDGRRVRERILEMSTKAKAAVEDGGSSRVDFFKLTESWTHK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3E1-2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ATGGTGGCACCACCAACCAACCTTCATTTTGTTTTGTTTCCTCTTATGGCTCAAGGCCATCTGGTACCCATGGTCGACATCGCTCGAATCTTAGCCCAACGTGGTGCAACGGTCACCATAATCACCACACCCTACGATGCCAACCGGGTCAGACCGGTTATCTCCCGAGCCATCGCGACCAATCTCAAGATCCAGCTACTCGAACTCCAACTGCGGTCAACCGAAGCCGGTTTACCCGAAGGGTGCGAAAGCTTCGACCAACTTCCGTCATTCGAGTACTGGAAAAATATTTCAACCGCTATCGATTTGTTACAACAACCCGCTGAAGATTTGCTCCGAGAACTTTCACCACCACCCGATTGCATCATATCGGACTTTTGGTTCCCGTGGACCACCGATGTGGCTCGACGGTTAAACATCCCCCGGCTCGTGTTCAACGGAAAGGGCTGCTTTTATCTCTTGTGCATGCATGTTGCGATCACTTCCAACATTTTGGGAGAGAATGAACCGGTCAGTAGTAATACCGAGCGCGTTGTGCTGCCCGGTTTACCTGACCGGATCGAAGTCACTAAACTTCAGATCCTCGGTTCGTCGAGACCAGCCAACGTAGACGAAATGGGCTCGTGGCTTCGAGCCGTAGAAGCCGAGAAAGCTTCATTCGGGATAGTGGTTAATACTTTCGAAGAGCTTGAACCGGAGTACGTTGAAGAATACAAAACGGTTAAAGATAAGAAGATGTGGTGTATCGGCCCGGTTTCGTTATGCAACAAAACCGGGCCGGATTTAGCCGAGCGAGGAAACAAGGCTGCAATAACCGAACACAACTGCTTAAAATGGCTCGATGAGAGAAAACTGGGGTCCGTGTTATACGTTTGTTTAGGTAGCCTTGCACGCATTTCTACCGCACAAGCAATCGAGCTCGGGTTAGGACTCGAGTCCATAAACCGACCCTTTATATGGTGCGTAAGAAACGAAACCGATGAGCTCAAAACATGGTTTTTGGATGGGTTTGAAGAAAGGGTTAGAGATCGCGGGTTGATCGTTCATGGTTGGGCGCCACAGGTTTTGATACTGTCGCACCCAACCATTGGCGGTTTCTTAACCCATTGCGGTTGGAACTCGACTATTGAATCGATTACCGCGGGTGTTCCAATGATCACGTGGCCGTTTTTTGCGGACCAGTTTTTGAATGAAGCTTTTATAGTTGAAGTTTTGAAGATTGGAGTTAGGATTGGTGTTGAGAGAGCTTGTTCGTTTGGGGAAGAAGATAAGGTTGGAGTGTTGGTGAAGAAGGAGGATGTGAAAAAGGCTGTTGAATGCTTGATGGATGAAGATGAAGATGGTGATCAGAGAAGAAAGAGGGTGATTGAGCTTGCAAAAATGGCGAAGATTGCAATGGCGGAAGGTGGATCTTCTTATGAAAATGTATCGTCGTTGATTCGAGATGTGACTGAAACAGTTAGAACACCACATTAG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VAPPTNLHFVLFPLMAQGHLVPMVDIARILAQRGATVTIITTPYDANRVRPVISRAIATNLKIQLLELQLRSTEAGLPEGCESFDQLPSFEYWKNISTAIDLLQQPAEDLLRELSPPPDCIISDFWFPWTTDVARRLNIPRLVFNGKGCFYLLCMHVAITSNILGENEPVSSNTERVVLPGLPDRIEVTKLQILGSSRPANVDEMGSWLRAVEAEKASFGIVVNTFEELEPEYVEEYKTVKDKKMWCIGPVSLCNKTGPDLAERGNKAAITEHNCLKWLDERKLGSVLYVC</w:t>
      </w:r>
      <w:r w:rsidRPr="00800851">
        <w:rPr>
          <w:rFonts w:ascii="Times New Roman" w:hAnsi="Times New Roman" w:cs="Times New Roman"/>
        </w:rPr>
        <w:lastRenderedPageBreak/>
        <w:t>LGSLARISTAQAIELGLGLESINRPFIWCVRNETDELKTWFLDGFEERVRDRGLIVHGWAPQVLILSHPTIGGFLTHCGWNSTIESITAGVPMITWPFFADQFLNEAFIVEVLKIGVRIGVERACSFGEEDKVGVLVKKEDVKKAVECLMDEDEDGDQRRKRVIELAKMAKIAMAEGGSSYENVSSLIRDVTETVRTPH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2F1</w:t>
      </w:r>
    </w:p>
    <w:p w:rsidR="005B052A" w:rsidRPr="00396477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396477">
        <w:rPr>
          <w:rFonts w:ascii="Times New Roman" w:hAnsi="Times New Roman" w:cs="Times New Roman"/>
        </w:rPr>
        <w:t>ATGGAAAAACCACCACATATCGCCATTGTACCCAGCCCAGGTATGGGTCACCTAATCCCAATGGTTGAATTTGCAAAAACACTTGCAACCAAACACAATCTCTCTGCAACTTTCATCATCACAAACGATGGCCCTTTATCAAATTTACAACATGAATTTCTCGACTCACTACAAAATCCCATGAATTACATCCTCCTCCC</w:t>
      </w:r>
    </w:p>
    <w:p w:rsidR="005B052A" w:rsidRPr="00396477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396477">
        <w:rPr>
          <w:rFonts w:ascii="Times New Roman" w:hAnsi="Times New Roman" w:cs="Times New Roman"/>
        </w:rPr>
        <w:t>ACCTGTTAATTTTGATGATTTGCCTCCAGATACCAAAATCGAGACCCGAATAAGCCTCATGGTGACCCGATCCATTACTCCTCTTCGTGAAACCATGAACTCCATGATTGCAGACAAAAAGATTGTTGCTTTGTTTGCTGATCTGTTTACAACTGATGCATTCGATGTCGCTATTGAATTCAGTGTCCTGCATTATCTGTTCTTTCCGGCATCCGCCATGACTTTGTCTCTGTTTCTTCATTTGCCAAAACTTGATCAAATGATTTCTGGACCATATAAGGACATACCCGACCCGATTCAGTTCCCAGGTTGCATAACGGTTCATGGTAAGGACCTGCTTGACCCGGTTCAAGATAGGGATAATGATGCATACAAATGGTTACTACACAATGTAAAGAGG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396477">
        <w:rPr>
          <w:rFonts w:ascii="Times New Roman" w:hAnsi="Times New Roman" w:cs="Times New Roman"/>
        </w:rPr>
        <w:t>TATACTATGGCTAAGGGTATAGTGGTAAATAGCTTCAAGGAGTTGGAGAGTGGAGCTATTGAAGCTTTACAACATGAGGCACCGGGTAACCCACCGGTTTACCCGGTTGGACCATTAATACGGCTAGGATCAGTTGAGTCTACTAAGGATGTAAACGAGTTGAGCTGTTTAAGATGGCTCGACGATCAGCCACGTGGGTCTGTTTTGTATATTAGTTTTGGGAGTGGTGGGACCCTTTCTTCGGAACAAATCAACGAGTTAGCCATGGGTTTGGAGTTGAGCGAGCAAAGGTTCATATGGGTGGTTAGAACCCCGAATGATAAAATTGCCGATGCTACATACTTCAATACCAATTGTCAAAATGACACTTTTGACTTCTTACCAAAAACATTTTTGGAAAGAACAAAAGGTTATGGGCTGGTGGTGCACAATTGGGCACCACAAGCCCAAATCTTGAGTCATAGCTCAACAGGTGGGTTTATGACTCACTGTGGTTGGAACTCGATTCTTGAAACAATAGTTCACGGGGTACCAATGATCGGTTGGCCACTTTATGCAGAACAAAAGATGAACGCTATAATGTTGACCGAGGGTCTGAAAATTGCGTTGAGGGCTAATACGAATGAAAATGGCATGGTCGATCGTTTAGAGATTGTTCGGGTCGTCAAGGGTTTATTGGAAGGAGGGAAAGAGATTCGAATTCGAACTCAAGAGCTTAAAGAAGCGGCTGCGAGTGTTCTAAGCAAAGATGGATGTTCAACAAAAACACTAGATCAACTG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EKPPHIAIVPSPGMGHLIPMVEFAKTLATKHNLSATFIITNDGPLSNLQHEFLDSLQNPMNYILLPPVNFDDLPPDTKIETRISLMVTRSITPLRETMNSMIADKKIVALFADLFTTDAFDVAIEFSVLHYLFFPASAMTLSLFLHLPKLDQMISGPYKDIPDPIQFPGCITVHGKDLLDPVQDRDNDAYKWLLHNVKRYTMAKGIVVNSFKELESGAIEALQHEAPGNPPVYPVGPLIRLGSVESTKDVNELSCLRWLDDQPRGSVLYISFGSGGTLSSEQINELAMGLELSEQRFIWVVRTPNDKIADATYFNTNCQNDTFDFLPKTFLERTKGYGLVVHNWAPQAQILSHSSTGGFMTHCGWNSILETIVHGVPMIGWPLYAEQKMNAIMLTEGLKIALRANTNENGMVDRLEIVRVVKGLLEGGKEIRIRTQELKEAAASVLSKDGCSTKTLDQL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396477">
        <w:rPr>
          <w:rStyle w:val="fontstyle01"/>
          <w:sz w:val="28"/>
          <w:szCs w:val="28"/>
          <w:highlight w:val="yellow"/>
        </w:rPr>
        <w:t>SrUGT73C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BC482D">
        <w:rPr>
          <w:rFonts w:ascii="Times New Roman" w:hAnsi="Times New Roman" w:cs="Times New Roman"/>
        </w:rPr>
        <w:t>ATGGCTTTAGATGAGTCACATGAACCCAACCAACTTCACTTTCTTGTTATACCCTTAGGATCTCCAGGCCACTATATCCCAACCATTGATTTAGCCAAATTACTAGCTCAACATGGTGTTAGAGTCACAATAATCACCACACCGGTCAACGCAATCAGATTCGGGTCAATCCTTGATCAAGCAATCAAATCGGGTCTTCCCATTAATTTTCTTGAATTTCAGTTACCATATCTGAAGTTTGGTATTCCAGAAGGTTGTGAATGCATGGATGATCTTCCTAATATTGGATTAGTCAATGATTTTTTTCTTGCCCATAGTTCACTTCAACAAGAAGTTGAACAATATATTGAAAAGCTTGATTCTAAACCAAGTTGCATACTTTCAAGCACATATATTCTTTGGACAGATGAAACATCAAA</w:t>
      </w:r>
      <w:r w:rsidRPr="00BC482D">
        <w:rPr>
          <w:rFonts w:ascii="Times New Roman" w:hAnsi="Times New Roman" w:cs="Times New Roman"/>
        </w:rPr>
        <w:lastRenderedPageBreak/>
        <w:t>AAAATTTAAGATTCCAAAGATTGTGTTTGATGGAATGAATTGCTTCACTCAAATGTGTAACCGCGTTTTATACCTCTCAAAGGTATATGAAAGTGTCAACGAGTCGGATTATTTTGTTTTGCCTGGGTTGCCTGATCATATTGAACTAACAAGATCGCAACTAGCCTTCATATTCAATTCAGGTTCCAAAGACGTAAAGGATTATAGGGAAAAGCTTCGGGTATCGGAGTCCGAAGCATTTGGGATAGTTATAAACAGTTTTCAGGAGTTGGAACAAGAATATGTTGATGCATATCAAAAAGTCAAAGAAGATAAAGCTTGGTGCATAGGGCCATTATCTCTATGCCACAAGGATGCATCCGAGAAGGTCCAAAGAGGTAACAAGTCCTCAATTGACAAAAATGAATGCATCAAGTGGCTAGATTCTCAAGAAAACGAATCGGTGATATACACATGTTTAGGTAGCATTAGTCGCCTTGAGCCTACACAACTCATAGAGCTCGCTTTAGGTCTAGAGTCATCAAAAAAACCATTCATTTGGGTGGTTCGAGCTGGTCATAAGACTGAGAAGATAGAAAAGTGGATAGATGAAGAGGGGTTTGAACAAAGAACCAAAGATAGAGGTCTACTGATCCGCGGGTGGGCTCCACAACTGCTAGTGTTGTCACACCCTGCAATTGGTGCGTTTTTGACTCATTGCGGTTGGAACTCGGCTCTAGAAGGGATATCTGCTGGTGTCCCTATGGTAACATGGCCTCAGTTTCAAGAACAATTTTACAATGAGAAGTTACTTGTACAAGTATTAAAAATTGGCGTTAGTGTTGGCGCGCAAAAAGTTGTGCATTGGGGTGAAGAAGAAAAGTCGGGAGTGGTAGTAAAGAGTGAGGAATTTATAAAGGCTATAGAGCTGGTGATGGAAGATGGGAAAGAAAGTGAAGATAGAAGAAAGAGAGCTAAAGAACTTGGTAAGATGGCTAATGAAGCAATAGAAGATGGAGGATCTTCTCACCGGAATATGACACGATTAATCCAAGATATTAGGAACCTATCATGTGCAAACAATTCAAGCTA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LDESHEPNQLHFLVIPLGSPGHYIPTIDLAKLLAQHGVRVTIITTPVNAIRFGSILDQAIKSGLPINFLEFQLPYLKFGIPEGCECMDDLPNIGLVNDFFLAHSSLQQEVEQYIEKLDSKPSCILSSTYILWTDETSKKFKIPKIVFDGMNCFTQMCNRVLYLSKVYESVNESDYFVLPGLPDHIELTRSQLAFIFNSGSKDVKDYREKLRVSESEAFGIVINSFQELEQEYVDAYQKVKEDKAWCIGPLSLCHKDASEKVQRGNKSSIDKNECIKWLDSQENESVIYTCLGSISRLEPTQLIELALGLESSKKPFIWVVRAGHKTEKIEKWIDEEGFEQRTKDRGLLIRGWAPQLLVLSHPAIGAFLTHCGWNSALEGISAGVPMVTWPQFQEQFYNEKLLVQVLKIGVSVGAQKVVHWGEEEKSGVVVKSEEFIKAIELVMEDGKESEDRRKRAKELGKMANEAIEDGGSSHRNMTRLIQDIRNLSCANNSS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3C2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396477">
        <w:rPr>
          <w:rFonts w:ascii="Times New Roman" w:hAnsi="Times New Roman" w:cs="Times New Roman"/>
        </w:rPr>
        <w:t>ATGGCTTTAGAAGAATCACAAGAACCCAACCAACTTCACTTTCTTGTAATACCCTTAGGATCTCCAGGTCACTATATCCCAACCATTGATTTATCCAAATTACTAGCTCAACATGGAGTTAGAGTCACCATAGTCACCACCCCGGTTAACGCCGTCAGATTCGGGTCAATCCTTGATCAAGCAATCAGATCGGGTCTTCCCATTAGTTTTCTTGAATTTCGGTTACCATATATGAAGTTTAACATACCAGAAGGTTGTGAATGCTTAGATGATGTTCCTAATATTGGGTCAGCCCATGATCTTTTTCTTGCACATAGTTCACTGCAACAAGAAGTTGAAGAATATATTGAAAAGCTTGATCATAAACCAAGTTGCATACTTTCAGGCACATATCTTTTATGGACAAGTGAAACTGCAAAAAAGTTTCAGATTCCAAGGATTGTGTTTGATGGAATGAATTGCTTCACTCAGATGTGTAACCATGTTTTATACATCTCAAAGGTGTATGAAAGTGTTAGTGAGTCAGAATCTTTTGTGTTACCCTGTTTGCCTGATCGTATTGAACTAACAAGATCCCAACTATCTTTTGTATTCAATTCGGGCTCCAAAGACGTGAAGGATTTAAGTGAGAAGCTTCGGGTATCGGAGTCCGAAGCGTTTGGTATAGTTATAAATAGTTTTCATGAGTTGGAGCAAGAATATGTTGAGGCATATCAAAAAGTCAAAGAAGATAAAGCTTGGTGCATAGGGCCATTATCTCTATGCCACAAGGATGTATCCGAGAAAGTCCAAAGAGGTAACAAGTCCTCAATTGACAAAGATGAATGCATCAAGTGGCTCGATTCTCAAGAAAATGAATCGGTAATCTATGTGTGTTTAGGTAGCATCAGTCGCCTTGAGCCTTCACAGCTCATAGAGCTTGCTTTAGGTCTTGAGTCATCAAAAAGACCGTTCATTTGGGTGGTTCGAGCCGGCCACAAGACTGAGAAGATAGAAAAGTGGATAGAAGAAGAGGGGTTTGAAGAGAGAACCAAAGATAGAGGTCTATTGATCCGCGGGTGGGCTCCACAAGTGCTAATACTGTCACACCCTGCAGTTGGTGCGTTTTTGACTCACTGTGGTTGGAACTCAGCTCTCGAAGGGATATCTGCGGGTGTCCCTATGGTGACGTGGCCTCAGTTTCAAGAACAATTTTACAATGAGAAGTTGCTCGTACAAGTGTTGAGAATTGGCGTTAGTGTTGGCGCGCAA</w:t>
      </w:r>
      <w:r w:rsidRPr="00396477">
        <w:rPr>
          <w:rFonts w:ascii="Times New Roman" w:hAnsi="Times New Roman" w:cs="Times New Roman"/>
        </w:rPr>
        <w:lastRenderedPageBreak/>
        <w:t>AAAGTTGTGCATTGGGGTGAAGAAGAAAAGTCAGGAGTGGTAGTAAAGAGTGAGGAATTTAGTAAGGCTATAGAGATGATGATGGAAGATGGGAAAGAAAGTGAAGATAGAAGAAAGAGAGCCAAAGATCTTGGTAAGATGGCAAATGAAGCAGTTGAAGAAGGAGGATCTTCTCACCGGAATATGACACGATTAATCCAAGATATTAGGAACCTATCTAGTACAAGGAATTCAAGCTA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LEESQEPNQLHFLVIPLGSPGHYIPTIDLSKLLAQHGVRVTIVTTPVNAVRFGSILDQAIRSGLPISFLEFRLPYMKFNIPEGCECLDDVPNIGSAHDLFLAHSSLQQEVEEYIEKLDHKPSCILSGTYLLWTSETAKKFQIPRIVFDGMNCFTQMCNHVLYISKVYESVSESESFVLPCLPDRIELTRSQLSFVFNSGSKDVKDLSEKLRVSESEAFGIVINSFHELEQEYVEAYQKVKEDKAWCIGPLSLCHKDVSEKVQRGNKSSIDKDECIKWLDSQENESVIYVCLGSISRLEPSQLIELALGLESSKRPFIWVVRAGHKTEKIEKWIEEEGFEERTKDRGLLIRGWAPQVLILSHPAVGAFLTHCGWNSALEGISAGVPMVTWPQFQEQFYNEKLLVQVLRIGVSVGAQKVVHWGEEEKSGVVVKSEEFSKAIEMMMEDGKESEDRRKRAKDLGKMANEAVEEGGSSHRNMTRLIQDIRNLSSTRNSS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3C3</w:t>
      </w:r>
    </w:p>
    <w:p w:rsidR="005B052A" w:rsidRPr="00396477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396477">
        <w:rPr>
          <w:rFonts w:ascii="Times New Roman" w:hAnsi="Times New Roman" w:cs="Times New Roman"/>
        </w:rPr>
        <w:t>ATGGCTTTAGAAGAATCACAAGAACTAAACCACCTTCACTTTCTTGTTATACCCATTGGATCTCCAGGGCACTACATCCCAACAATTGATATGTCCAAGTTACTAGCTCAACACGGCATTAGAGTCACCATAGTCACCACCCCGGTCAATACCCTAAGATTCGGGTCAATCCTTGATCAAGCAATCCAATCAGGTCTTTCGATCCATTTTCTTGAATTCCCGTTTCCATATAAGGAGTTTGGTTTACCCGAAGGATGTGAAAGCATAGATGATCTTCCTTATATGGGGCTCACAAGTGCACTTATGCAAGCCTATGCTTCATTACAAAAAGAAGTTGAACAATATCTTGAAAATCTTAATCCTAAGCCTAACTGCATACTTTCAGACACATTTCTCCTATGGCCAGGTGAAATAGCAAAAAGGTTTGAGATCCCAAGAATTCTATTTGATGGGATGAATTGCTTTACTCAGATGTGTAACCATGTATTATACCTCTCAAAGGTGTATGAAACAGTGGGTGAGTCGGATTCATTCGTTTTGCCTGATTTGCCTGATTTGCCTGACCGTATTGAGCTAACAAGATCTCAACTTCCTTTTGCATTCAACCCGACACTTAAAGGTATGAGTGATTTCAATGAAAAGCTTCGGGTATCTGAATCCGAAGCGTATGGGGTAGTTGTAAATAGTTTTGAGGAGTTGGAACAAAGATATGTTGATGAATATCAGAAAGTTAAAGAAGGTAAAGTTTGGTGCATAGGGCCATTATCACTATGCCACAATGATGAATCAGATAAGGTCC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396477">
        <w:rPr>
          <w:rFonts w:ascii="Times New Roman" w:hAnsi="Times New Roman" w:cs="Times New Roman"/>
        </w:rPr>
        <w:t>AAGAGGTAACAAGTCATCAATCAACAAACACGAGTGTCTCAATTGGCTCGATTCTCAAGAAAACGGTTCAGTGATCTATGCTTGTTTAGGAAGCATTAGTCGGGTTGAGCCTGCACAGCTCACAGAGCTTGCTTTAGCTCTAGAAGCATCGAAAAGACCGTTCATATGGGTGGTTCGAGCAGGTCATAAGACTGAGATGATAGAAAAATGGATAGATGAAGAGGGGTTTGAAGAAAGGACCAAAGATAAAGGTCTATTGATCCGTGGGTGGGCACCACAACTGCTAGTGTTGTCACACCCTGCGATTGGAGGGTTTTTAACACATTGTGGATGGAACTCGACTCTAGAAGGGATTTGTGCTGGTGTCCCTTTGGTAACATGGCCTCAGTTTCAAGAACAATTTTACAATGAGAAGTTAGTTGTGCAAGTGTTGAGAATTGGAGTTAGTGTTGGTGCTCAAAAAAGCGTGTTTTGGGGTGATGGAGATAAGTCTGGAGTGGTAAAGAGTGAGGCTTTTGTAAAGGCTATAGAGATTGTAATGGAAGACGGGGAAGAAGGTGATGAGAGAAGAAAGAGAGCGAAAGAACTTGGTAAGATGGCGAATAAAGCAGTAGAAGAGGGAGGATCTTCGGACCGAAATATTACTCGACTAATTGAAGATTTCAAGAACCAAGCAAGATCTAGGAATTA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LEESQELNHLHFLVIPIGSPGHYIPTIDMSKLLAQHGIRVTIVTTPVNTLRFGSILDQAIQSGLSIHFLEFPFPYKEFGLPEGCESIDDLPYMGLTSALMQAYASLQKEVEQYLENLNPKPNCILSDTFLLWPGEIAKRFEIPRILFDGMNCFTQMCNHVLYLSKVYETVGESDSFVLPDLPDLPDRIELTRSQLPFAFNPTLKGMSDFNEKLRVSESEAYGVVVNSFEELEQRYVDEYQKVKEGKVWCIGPLSLCHNDESDKVQRGNKSSINKHECLNWLDSQENGSVIYACLGSISRVEPAQLTELALALEASKRPFIWVVRAGHKTEMIEKWIDEEGFEERTKDKGLLIRGWAPQLLVLSHP</w:t>
      </w:r>
      <w:r w:rsidRPr="00800851">
        <w:rPr>
          <w:rFonts w:ascii="Times New Roman" w:hAnsi="Times New Roman" w:cs="Times New Roman"/>
        </w:rPr>
        <w:lastRenderedPageBreak/>
        <w:t>AIGGFLTHCGWNSTLEGICAGVPLVTWPQFQEQFYNEKLVVQVLRIGVSVGAQKSVFWGDGDKSGVVKSEAFVKAIEIVMEDGEEGDERRKRAKELGKMANKAVEEGGSSDRNITRLIEDFKNQARSRN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3C4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bookmarkStart w:id="2" w:name="_Hlk51321197"/>
      <w:r w:rsidRPr="00BC482D">
        <w:rPr>
          <w:rFonts w:ascii="Times New Roman" w:hAnsi="Times New Roman" w:cs="Times New Roman"/>
        </w:rPr>
        <w:t>ATGGCTTTAGAAGAATCACAAGAACCCAACCAACTTCACTTTCTTGTAATACCCTTAGGATCTCCAGGTCACTATATCCCAACCATTGATTTATCTAAATTACTAGCTCAACATGGAGTTAGAGTCACCATAGTCACCACCCCGGTTAACGCCGTCAGATTCGGGTCAATCCTTGATCAAGCAATTCAATCGGGTCTTCCCATTAGTTTTCTTGAATTTCGGTTACCATATATGAAGTTTAACATACCAGAAGGTTGTGAATGCTTGGATGATGTTCCTAATATTGGGTCAGCCCATGATCTTTTTCTTGCACATAGTTCACTGCAACAAGAAGTTGAAGAATATATTGAAAAGCTTGATCATAAACCAAGTTGCATACTTTCAGGCACATATCTTTTATGGACAAGTGAAACTGCAAAAAAGTTTCAGATTCCAAGGATTGTGTTTGATGGAATGAATTGCTTCACTCAGATGTGTAACCATGTTTTATACATCTCAAAGGTGTATGAAAGTGTTAGTGAGTCAGAATCTTTTGTGTTACCCGGTTTGCCTGATCGTATTGAACTAACAAGACCCCAACTATCTTTTGTATTCAATTCGGGCTCCAAAGACGTGAAGGATTTCAGTGAGAAGCTTCGGGTATCGGAGTCCGAAGCGTTTGGTATAGTTATAAATAGTTTTCATGAGTTGGAGCAAGAATATGTTGAGGCATATCAAAAAGTCAAAGAAGATAAAGCTTGGTGCATAGGGCCATTATCTCTATGCCACAAGGATGTATCCGAGAAAGTCCAAAGAGGTAACAAGTCCTCAATTGACAAAGATGAATGCATCAAGTGGCTCGATTCTCAAGAAAATCAATCGGTAATCTATGTGTGTTTAGGTAGCATCAGTCGCCTTGAGCCTTCACAGCTCATAGAGCTTGCTTTAGGTCTTGAGTCATCAAAAAGACCGTTCATTTGGGTGGTTCGAGCCGGCCACAAGACTGAGAAGATAGAAAAGTGGATAGATGAAGAGGGGTTTGAAGAGAGAACCAAAGATAGAGGTCTATTGATCCGCGGGTGGGCTCCACAAGTGCTAATACTGTCACACCCTGCAGTTGGTGCGTTTTTGACTCACTGTGGTTGGAACTCAGCTCTCGAAGGGATATCTGCAGGTGTCCCTATGGTGACGTGGCCTCAGTTTCAAGAACAATTTTACAATGAGAAGTTGCTCGTACAAGTGTTGAGAATTGGCGTTAGTGTTGGCGCGCAAAAAGTTGTGCATTGGGGTGAAGAAGAAAAGTCAGGAGTGGTAGTAAAGAGTGAGGAGTTTACTAAGGCTATAGAGATGATGATGGAAGATGGGAAAGTGTTAAAATATAAGTGGTTCTTTGTCATATTAATGGGCTATTTATTTCTTCTCCATGCAGGCTTGGGCTCTCTACTAAGCCCAGCTTTCTCATCCAAAATAAGGAGCTGA</w:t>
      </w:r>
    </w:p>
    <w:bookmarkEnd w:id="2"/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LEESQEPNQLHFLVIPLGSPGHYIPTIDLSKLLAQHGVRVTIVTTPVNAVRFGSILDQAIQSGLPISFLEFRLPYMKFNIPEGCECLDDVPNIGSAHDLFLAHSSLQQEVEEYIEKLDHKPSCILSGTYLLWTSETAKKFQIPRIVFDGMNCFTQMCNHVLYISKVYESVSESESFVLPGLPDRIELTRPQLSFVFNSGSKDVKDFSEKLRVSESEAFGIVINSFHELEQEYVEAYQKVKEDKAWCIGPLSLCHKDVSEKVQRGNKSSIDKDECIKWLDSQENQSVIYVCLGSISRLEPSQLIELALGLESSKRPFIWVVRAGHKTEKIEKWIDEEGFEERTKDRGLLIRGWAPQVLILSHPAVGAFLTHCGWNSALEGISAGVPMVTWPQFQEQFYNEKLLVQVLRIGVSVGAQKVVHWGEEEKSGVVVKSEEFTKAIEMMMEDGKVLKYKWFFVILMGYLFLLHAGLGSLLSPAFSSKIRS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3E1-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BC482D">
        <w:rPr>
          <w:rFonts w:ascii="Times New Roman" w:hAnsi="Times New Roman" w:cs="Times New Roman"/>
        </w:rPr>
        <w:t>ATGGTGGCACCACCAACCAACCTTCATTTTGTTTTGTTTCCTCTTATGGCTCAAGGCCATCTGGTACCCATGGTCGACATCGCTCGAATCTTAGCCCAACGTGGTGCAACGGTCACCATAATCACCACACCCTACCATGCCAACCGGGTCAGACCGGTTATCTCCCGAGCCATCGCGACCAATCTCAAGATCCAGCTACTCGAACTCCAACTGCGGTCAACCGAAGCCGGTTTACCCGAAGGGTGCGAAAGCTTCGACCAACTTCCGTCATTCGAGTACTGGAAAAATATTTCAACCGCTATCGATTTGTTACAACAACCCGCTGAAGATTTGCTCCGAGAACTTTCACCACCACCCGATTGCATCATATCGGACTTTTTGTTCCCGTGGACCACCGATGTGGCTCGACGGTTAAACATCCCCCGGCTCGTGTTCAATGGACCGGGCTGCTTTTATCTCTTGTGCATCCATGTTGCGATCACTTCCAAC</w:t>
      </w:r>
      <w:r w:rsidRPr="00BC482D">
        <w:rPr>
          <w:rFonts w:ascii="Times New Roman" w:hAnsi="Times New Roman" w:cs="Times New Roman"/>
        </w:rPr>
        <w:lastRenderedPageBreak/>
        <w:t>ATTTTGGGAGAGAATGAACCGGTCAGTAGTAATACCGAGCGCGTTGTGCTGCCCGGTTTACCTGACCGGATCGAAGTCACTAAACTTCAGATCGTCGGTTCGTCGAGACCAGCCAACGTAGACGAAATGGGCTCGTGGCTTCGAGCCGTAGAAGCTGAGAAAGCTTCATTCGGGATAGTGGTTAATACTTTCGAAGAGCTTGAACCGGAGTACGTTGAAGAATACAAAACGGTTAAAGATAAGAAGATGTGGTGTATCGGCCCGGTTTCGTTATGCAACAAAACCGGGCCGGATTTAGCCGAGCGAGGAAACAAAGCTGCAATAACCGAACACAACTGCTTAAAATGGCTCGATGAGAGAAAACTGGGGTCCGTGTTATACGTTTGTTTAGGTAGCCTTGCACGCATTTCTGCCGCACAAGCAATCGAGCTCGGGTTAGGACTCGAGTCCATAAACCGTCCCTTTATATGGTGCGTAAGAAACGAAACCGATGAGCTCAAAACATGGTTTTTGGATGGGTTTGAAGAAAGGGTTAGAGATCGCGGGTTGATCGTTCATGGTTGGGCGCCACAGGTTTTGATACTGTCGCACCCAACCATTGGCGGTTTCTTAACCCATTGCGGTTGGAACTCGACTATTGAATCGATTACCGCGGGTGTTCCAATGATCACGTGGCCATTTTTTGCGGACCAGTTTTTGAATGAAGCTTTTATAGTTGAAGTTTTGAAGATTGGAGTTAGGATTGGTGTTGAGAGGGCTTGTTTGTTTGGGGAAGAAGATAAGGTTGGAGTGTTGGTGAAGAAGGAGGATGTGAAGAAGGCTGTTGAATGCTTGATGGATGAAGATGAAGATGGTGATCAGAGAAGAAAGAGGGTGATTGAGCTTGCAAAAATGGCGAAGATTGCAATGGCGGAAGGTGGATCTTCTTATGAAAATGTATCGTCGTTGATTCGAGATGTGACTGAAACAGTTAGAGCACCACATTAG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VAPPTNLHFVLFPLMAQGHLVPMVDIARILAQRGATVTIITTPYHANRVRPVISRAIATNLKIQLLELQLRSTEAGLPEGCESFDQLPSFEYWKNISTAIDLLQQPAEDLLRELSPPPDCIISDFLFPWTTDVARRLNIPRLVFNGPGCFYLLCIHVAITSNILGENEPVSSNTERVVLPGLPDRIEVTKLQIVGSSRPANVDEMGSWLRAVEAEKASFGIVVNTFEELEPEYVEEYKTVKDKKMWCIGPVSLCNKTGPDLAERGNKAAITEHNCLKWLDERKLGSVLYVCLGSLARISAAQAIELGLGLESINRPFIWCVRNETDELKTWFLDGFEERVRDRGLIVHGWAPQVLILSHPTIGGFLTHCGWNSTIESITAGVPMITWPFFADQFLNEAFIVEVLKIGVRIGVERACLFGEEDKVGVLVKKEDVKKAVECLMDEDEDGDQRRKRVIELAKMAKIAMAEGGSSYENVSSLIRDVTETVRAPH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3F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BC482D">
        <w:rPr>
          <w:rFonts w:ascii="Times New Roman" w:hAnsi="Times New Roman" w:cs="Times New Roman"/>
        </w:rPr>
        <w:t>ATGGCTTCTCATCCCACAAATCTTCACTTTGTCTTGTTTCCTTTGATGGCTCAAGGTCATATGATTCCTATGGTAGACATGGCCCGTATACTAGCGGAACATGGTTCTATGGTTACTATAATCTCAAGCCCAGTTAACGCTAACCGCTTTAAGTCGATTATTGATCGTGCAGTTGAAGCTAAGCTCAAGATCCAGATTCTTGAACTCGGACTCCCACTAGCTGAGGTTGGTTTGCCGGAAGGAAGTGAGAATTTTGACTTGCTGCCATCAGTTGCCCACGTAGATAAATTGTACATAGCAATGCGTATGATAGAAGAACCAGCAGAAAACTTGCTCCGGGGTCTATGTCCGTCTCCAAGTTGCATCATCTCAGATGGTTGCTTTCCCTGGACTAATGACATCGCAAAGAGGTTGAATATTCCACGAGTTGTTTTCTATGGACCTGGATGTTTCTCATTCTTATGCATACACATAGCGACAAATACAAATATACTAGAAGAAATTGCATCTGACTCTGAATACTTTGTGATGCCTGGCTTGCCTGACCAGATTAAAGTCACCAAACCGCAGGTTGCAACTTGGGGGAGAGGAGGCTCAAAAGAATCCAACGCCGTTTTTGAAAAAATGCAAGAAGCCGAGAAAGATACAATAGGGATTGTGGTGAATAGCTTTGAGGAGTTGGAGCCCAAGTATGTTGAGGAATTTACAAAAGCAAAGGATAAAAAGGTGGGGTGCATTGGCCCGGTTTCACTGTGCAACAAAAGTTTCAAAGATAGAGTTGAGAGAGGAAACAAGACCGCAGTAAACGAGCATGATTGTTTGAAATGGCTCGACTCAAGAGAGTCAGGGTCAGTGGTTTATGTTTGCTTGGGTAGCCTATCATATGATTCCACTGAACAAGCCATTGAGCTTGGGTTGGGACTCGAGTCATCAAACATACCTTTTCTTTGGTTCGTAAGGAAAACAAGAGACGATTTTGAGACATGGCTCTCCAAAGAAGGATATGAAGAAAGGATAAAAGGTAGAGGCCTACTGATCCGTGGTTGGGCTCCACAAATCTTGATTTTGTCACATAAAGCAATCGGCGGTTTCGTAACACACTGTGGATGGAACTCGACTCTCGAAGGGATTTCGGCTGGGATGCCGATGGTTACATGGCCACATTTCGCAGAGCAA</w:t>
      </w:r>
      <w:r w:rsidRPr="00BC482D">
        <w:rPr>
          <w:rFonts w:ascii="Times New Roman" w:hAnsi="Times New Roman" w:cs="Times New Roman"/>
        </w:rPr>
        <w:lastRenderedPageBreak/>
        <w:t>TTTCTTAACGAGCGATTTATCATAGATGTGTTGAAGATTGGTGTGAGAATTGGGATGGAGGTTCCTATTATGTTCAAAAACCTAGACGAGTCAAAAGAGACACTGAAGAGGGATAATGTTAGGGAAGCTGTAGAACGCCTGATGAAAAACGATGAGGAAGGAGAAGCAAGAAGAAAGAGAGCTAGGGAGTTAAGGGAAATGGCGGAGAAAGCAATGGAAGAAGGGGGCTCATCTCACCATAATATGACATTGATGATTCAAGCAATTACCAAAGAGTTAGCCAAGAACACTAAACCGATTCAAGATATTGTGTAG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SHPTNLHFVLFPLMAQGHMIPMVDMARILAEHGSMVTIISSPVNANRFKSIIDRAVEAKLKIQILELGLPLAEVGLPEGSENFDLLPSVAHVDKLYIAMRMIEEPAENLLRGLCPSPSCIISDGCFPWTNDIAKRLNIPRVVFYGPGCFSFLCIHIATNTNILEEIASDSEYFVMPGLPDQIKVTKPQVATWGRGGSKESNAVFEKMQEAEKDTIGIVVNSFEELEPKYVEEFTKAKDKKVGCIGPVSLCNKSFKDRVERGNKTAVNEHDCLKWLDSRESGSVVYVCLGSLSYDSTEQAIELGLGLESSNIPFLWFVRKTRDDFETWLSKEGYEERIKGRGLLIRGWAPQILILSHKAIGGFVTHCGWNSTLEGISAGMPMVTWPHFAEQFLNERFIIDVLKIGVRIGMEVPIMFKNLDESKETLKRDNVREAVERLMKNDEEGEARRKRARELREMAEKAMEEGGSSHHNMTLMIQAITKELAKNTKPIQDIV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3G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0C45F3">
        <w:rPr>
          <w:rFonts w:ascii="Times New Roman" w:hAnsi="Times New Roman" w:cs="Times New Roman"/>
        </w:rPr>
        <w:t>ATGGCTTTGGAATCAGTCAACCAGCTTCACTTCCTCCTGATCCCCTTTCTAGCTCCTGGTCACACCATCCCCATGATCCACATGGCCAAATTGCTCGCACAACGACCAAATGTGATGGTCACCATCGTCACCACACCCGTAAACGCGATTCGATATGGTTCTACGCTTCAAGAACACATCGAATCCGGACTCCCGGTGTGTTTTCTTGAACTTCCATTTCCGGCGACCGAGAATGGACTTCCGGAGGGATGCGAAAGTGTAGATGCTCTACATTGTCTAGAATTACTTCCAAACTTTTCGGCTGCAGTTGACACGTTACAAGAACGACTCGAGCAACGGTTCGAATCGATTAACCCACGTCCGAACTGTATTATATCTGATAAATACATGGTCTGGAGTGATTATACAGCAGCAAAGTATGAGATTCCCAGGATCATATTCGATGGGATGAGTTGTTTCAAACAACTATCTACACATCATTTGTATGCATCTAAGGTGTTCGATGATATGCCTGAGTCAGAACCATTTGTTCTCCCTGGATTGCCTGACAAGATCGAGATCACCCGAGCTCAACTGCCAGCAGAGTTCAATCATAGCCGTGGTGTAATGCGTGAGCAAATTGAACGAGTGAGAGAAACCGAGTCGAGAGCTTACGGAATGGTGATCAATAGTTTTGAGGAGTTGGAGCAAGAGTATGTTAAGGAACTTAAGAAGTTTAAAGGCGGTAAGATTTGGTGTTTAGGACCGTTATCATTATCTAACAATCATGATTCGAGTACATCTATTGATGATCAACGTTACTTGAAATGGCTCGATTCTAAAGAACCAGGATCGGTTGTGTATGCCTGCTTCGGTAGCAGTAGTCAAGTCACGCCCCCACAACTCATCGAGCTTGGGTTAGCATTGGAAGCATCCAAATCCCCGTTCATATGGGTGATTCGAGCCGGTGACAAAGTTAAAGAGGTCGAGAAATGGTTAATAGAAAGTGAGTTTGAAACTCGAGTAAAAGACAGAGGTCTTGTAGTCAGAGACTGGGCACCACAAATCTTAATCTTGTCCCACCGTTCGGTTGGAGGGTTCTTGACACACTGCGGTTGGAATTCAGTGTTGGAAGGGGTTTCGGCTGGTGTCCCTATGATCACGTGGCCTTTGTTTGCAGAACAATTCTTGAACGAGAAGTCGATAGTTCAAGTTTTGGGTGTCGGTGTTAGTGTTGGTGCTCCCGGTGTGGTGCACTGGGGCCAAGAAGACGAATTTGGGGTCACCGTGAAAAGCGAGCAGGTGAAAACAGCTATAGAAACAGTAATGGATGTCGGATCCGAAGGAAATGAGAGAAGAAAGAAGGCGAAATCACTTGCAATGGTAGCAAAAAAAAGCCATTG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LESVNQLHFLLIPFLAPGHTIPMIHMAKLLAQRPNVMVTIVTTPVNAIRYGSTLQEHIESGLPVCFLELPFPATENGLPEGCESVDALHCLELLPNFSAAVDTLQERLEQRFESINPRPNCIISDKYMVWSDYTAAKYEIPRIIFDGMSCFKQLSTHHLYASKVFDDMPESEPFVLPGLPDKIEITRAQLPAEFNHSRGVMREQIERVRETESRAYGMVINSFEELEQEYVKELKKFKGGKIWCLGPLSLSNNHDSSTSIDDQRYLKWLDSKEPGSVVYACFGSSSQVTPPQLIELGLALEASKSPFIWVIRAGDKVKEVEKWLIESEFETRVKDRGLVVRDWAPQILILSHRSVGGFLTHCGW</w:t>
      </w:r>
      <w:r w:rsidRPr="00800851">
        <w:rPr>
          <w:rFonts w:ascii="Times New Roman" w:hAnsi="Times New Roman" w:cs="Times New Roman"/>
        </w:rPr>
        <w:lastRenderedPageBreak/>
        <w:t>NSVLEGVSAGVPMITWPLFAEQFLNEKSIVQVLGVGVSVGAPGVVHWGQEDEFGVTVKSEQVKTAIETVMDVGSEGNERRKKAKSLAMVAKKSH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3G2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0C45F3">
        <w:rPr>
          <w:rFonts w:ascii="Times New Roman" w:hAnsi="Times New Roman" w:cs="Times New Roman"/>
        </w:rPr>
        <w:t>ATGGCTTTGGAATCAGTCAACCAGCTTCACTTCCTCCTGATCCCCTTTCTAGCTCCTGGTCACACCATCCCCATGATCCACATGGCCAAATTGCTCGCACAACGACCAAATGTGATGGTCACCATCGTCACCACACCCGTAAACGCGATTCGATATGGTTCTACGCTTCAAGAACACATCGAATCCGGACTCCCGGTGTGTTTTCTTGAACTTCCATTTCCGGCGACCGAGAATGGACTTCCGGAGGGATGCGAAAGTGTAGATGCTCTACATTGTCTAGAATTACTTCCAAACTTTTCGGCTGCAGTTGACACGTTACAAGAACGACTCGAGCAACGGTTCGAATCGATTAACCCACGTCCGAACTGTATTATATCTGATAAATACATGGTCTGGAGTGATTATACAGCAGCAAAGTATGAGATTCCCAGGATCATATTCGATGGGATGAGTTGTTTCAAACAACTATCTACACATCATTTGTATGCATCTAAGGTGTTCGATGATATGCCTGAGTCAGAACCATTTGTTCTCCCTGGATTGCCTGACAAGATCGAGATCACCCGAGCTCAACTGCCAGCAGAGTTCAATCATAGCCGTGGTGTAATGCGTGAGCAAATTGAACGAGTGAGAGAAACCGAGTCGAGAGCTTACGGAATGGTGATCAATAGTTTTGAGGAGTTGGAGCAAGAGTATGTTAAGGAACTTAAGAAGTTTAAAGGCGGTAAGATTTGGTGTTTAGGACCGTTATCATTATCTAACAATCATGATTCGAGTACATCTATTGATGATCAACGTTACTTGAAATGGCTCGATTCTAAAGAACCAGGATCGGTTGTGTATGCCTGCTTCGGTAGCAGTAGTCAAGTCACGCCCCCACAACTCATCGAGCTTGGGTTAGCATTGGAAGCATCCAAATCCCCGTTCATATGGGTGATTCGAGCCGGTGACAAAGTTAAAGAGGTCGAGAAATGGTTAATAGAAAGTGAGTTTGAAACTCGAGTAAAAGACAGAGGTCTTGTAGTCAGAGACTGGGCACCACAAATCTTAATCTTGTCCCACCGTTCGGTTGGAGGGTTCTTGACACACTGCGGTTGGAATTCAGTGTTGGAAGGGGTTTCGGCTGGTGTCCCTATGATCACGTGGCCTTTGTTTGCAGAACAATTCTTGAACGAGAAGTCGATAGTTCAAGTTTTGGGTGTCGGTGTTAGTGTTGGTGCTCCCGGTGTGGTGCACTGGGGCCAAGAAGACGAATTTGGGGTCACCGTGAAAAGCGAGCAGGTGAAAACAGCTATAGAAACAGTAATGGATGTCGGATCCGAAGGAAATGAGAGAAGAAAGAAGGCGAAATCACTTGCAATGGTAGCAAAAAAAGCCATTGAAGAAGGGGGATCTTCTCACTATAACTTGATGTTACTAATACAAGATATATTGGAACATATAAATGCTAGAACCCATAAGCCAGAAACTACTTATTGTAGC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LESVNQLHFLLIPFLAPGHTIPMIHMAKLLAQRPNVMVTIVTTPVNAIRYGSTLQEHIESGLPVCFLELPFPATENGLPEGCESVDALHCLELLPNFSAAVDTLQERLEQRFESINPRPNCIISDKYMVWSDYTAAKYEIPRIIFDGMSCFKQLSTHHLYASKVFDDMPESEPFVLPGLPDKIEITRAQLPAEFNHSRGVMREQIERVRETESRAYGMVINSFEELEQEYVKELKKFKGGKIWCLGPLSLSNNHDSSTSIDDQRYLKWLDSKEPGSVVYACFGSSSQVTPPQLIELGLALEASKSPFIWVIRAGDKVKEVEKWLIESEFETRVKDRGLVVRDWAPQILILSHRSVGGFLTHCGWNSVLEGVSAGVPMITWPLFAEQFLNEKSIVQVLGVGVSVGAPGVVHWGQEDEFGVTVKSEQVKTAIETVMDVGSEGNERRKKAKSLAMVAKKAIEEGGSSHYNLMLLIQDILEHINARTHKPETTYCS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3G3</w:t>
      </w:r>
    </w:p>
    <w:p w:rsidR="005B052A" w:rsidRPr="000C45F3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0C45F3">
        <w:rPr>
          <w:rFonts w:ascii="Times New Roman" w:hAnsi="Times New Roman" w:cs="Times New Roman"/>
        </w:rPr>
        <w:t>ATGGCGTCGGAACCAGTCAACCAGCTTCACATCCTCATGATCCCCTTGCTAGCTCCGGGGCACACCATCCCCATGATCTCCATGGCTAAATTGCTCTCCCAGCGACAGAACGTGATGGTCACCATCGTCACCACACCACTAAACGCCGTCCGATACGGTCCCAAACTCCAACAACACATCAATTCCGACTTCCCGGTGCGATTCCTTGAACTCCCGTTTCCGGCGACCGAGAACGGACTACCGGAGGGAT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0C45F3">
        <w:rPr>
          <w:rFonts w:ascii="Times New Roman" w:hAnsi="Times New Roman" w:cs="Times New Roman"/>
        </w:rPr>
        <w:lastRenderedPageBreak/>
        <w:t>GCGAAAGTGCAGATTCTCTACCGGGTCTGCATCTACTTCCAAACTTTTCAGCTGCAGTTGACACGTTGCAACATAGACTCGAAGAACGATTTGATTCGCTAAACCCTCGACCCATCTGTATTATTTCTGATAAATTCATGCTCTGGAGTGATGATACAGCGACAAAGTATAAGATACCCAGAATCATATTTGATGGAATGAGTTGTTTCAAACAGTTAGCTACTCATCATCTGTATGCATCCAAGGTGTTCGATGAATTGCCTGAGTCAGACCCTTTTGTTCTCCCAGGGTTACCTGACCGAATCGAGTTAACTCGAGCTCAGCTTCCACCAGAGTTCAATGATAGTGGTTTTGCATCGAGTGAGCACCTTGAACGAGTGAGAGAAACCGAGTCCAGATCTTATGGAATGGTGATCAATACTTTTGAGGAATTAGAACAAGAATATGTTAAGGAATTCAAGAGGTTAAAAGGGGGTAAGGTTTGGTGTGTTGGACCATTATCACTATCTAACAATAATGATTCTAGTTACAATGTCTCTACCGATGACCAATCTTACTTAAAATGGCTCGATTCCAAAGACCCTGGTTCAGTCGTCTATGCCTGCTTCGGTAGCAGCAGTCAGATCATCCCTACACAACTCATCGAGCTCGGGTTAGCCCTAGAAGCATCCGGATCCCCATTCATATGGGTGATCAGATCCGGTGACAAAGCTAACGAGATTGAAAAATGGTTATCAGAAAGCAGGTTTGAAACCAGAATCAAAGATAGAGGACTCATAGTCAGAAACTGGGCACCACAATCCCTGATCTTATCACACCATTCGGTTGGTGGGTTCTTGACGCATTGCGGTTGGAATTCAATCTTGGAAGGTGTGTCTGTTGGGGTCCCTATGATCACATGGCCTCAGTTTGCAGAACAGTTTTTGAATGAGAAGTTGATTGTTCAAGTTTTGGGGATTGGTGTGAGTGTTGGTGCTTCGGTTATGGTTCATTGGGGTCAAGAAGACAAATTTGGGGTTACCGTGAAGAGTGAGCAGGTGAAAATGGCTATAGAAACAGTAATGGATGTGGGGCCCGAAGGAAATGCGAGAAGATTGAAAGCAAAGGCGATCGGGATGGTAGCAAAGAAAGCGGTTGAAGAAGGAGGATCTTCTCACCATAACTTGAGTTTACTACTACAAGATCTATTGGAAGTTTCAAATGTTAGAAGCCAAAAGCCATTGATTTG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SEPVNQLHILMIPLLAPGHTIPMISMAKLLSQRQNVMVTIVTTPLNAVRYGPKLQQHINSDFPVRFLELPFPATENGLPEGCESADSLPGLHLLPNFSAAVDTLQHRLEERFDSLNPRPICIISDKFMLWSDDTATKYKIPRIIFDGMSCFKQLATHHLYASKVFDELPESDPFVLPGLPDRIELTRAQLPPEFNDSGFASSEHLERVRETESRSYGMVINTFEELEQEYVKEFKRLKGGKVWCVGPLSLSNNNDSSYNVSTDDQSYLKWLDSKDPGSVVYACFGSSSQIIPTQLIELGLALEASGSPFIWVIRSGDKANEIEKWLSESRFETRIKDRGLIVRNWAPQSLILSHHSVGGFLTHCGWNSILEGVSVGVPMITWPQFAEQFLNEKLIVQVLGIGVSVGASVMVHWGQEDKFGVTVKSEQVKMAIETVMDVGPEGNARRLKAKAIGMVAKKAVEEGGSSHHNLSLLLQDLLEVSNVRSQKPLI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3G4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6E71BF">
        <w:rPr>
          <w:rFonts w:ascii="Times New Roman" w:hAnsi="Times New Roman" w:cs="Times New Roman"/>
        </w:rPr>
        <w:t>ATGGTAGCCAACAAACTCCATTTTCTTTTGGTTCCCTACATAGGTCCTGGCCTTACAATTCCCATGATCGACATGGCCAAACTGCTTGCAAAACAACCGAATGTTACTGTCACCATCGTCACCACACCTCTCAACGCCATCCGCTACGGTGCCAGTCTCGCCGGAGCAATCACCGCCGGACTTCCCGTCCGATTTCTTGAACTCCCGTTTCCGGCAGCAGAGGCTGGCTTGCCTGAAGGGTGTGAAAGTTCAGATAAAATCCCTAGTAGGGATTTAATTCCAAACTTTTTAGCTGCGGTTGACATGTTACAGCAAAAGCTTGAAGAACGATTCGAAATGATAAACCCTCGTCCGAATTGTATCATATCTGATAAGTATATGTCATGGACGGGTGATTTTGCTGATAAGAATCGGTTACCAAGAATCATGTTTGATGGGACGAGTTGTTTTAATGAGTTGTGTTACAATAATTTGTTTGCATGTAAGGTGTTCGACGATTTGCCTGACTCAAAACCATTTGTTGTCCCGGGTTTGCCCGATCGGGTCGAGCTGACAAGAAACCAGCTTCCACCTGAGTTCAACCCGAGTTCGATTGACACGAGTGCGTTTCGCGAGCGGGCTAGAGATGCTGAATTGAGGGCTTATGGTGTGGTGGTCAATAGTTTTGAGGAACTAGAACAAGAATACGTTAACGAGTATAAGAAGTTAAGAGGGGGTAAAGTTTGGTGTATCGGACCATTGTCGCTATGTGATAGTGACGATTCGGTTAAATCTCAAAGAGGAAACGTAGCCTCGATTGGTGAAGAACAATGCCTAAAATGGCTCGATTCTCACGAACCAGATTCAGTAGTTTACGCGTGTTTTGGTAGTCTTGTGAGGATTAACACCCCACAACTTATTGAGCTTGGTTTAGGCCTTGAAGCGTCAAACCACCCGTTCATTTGGGTGATTAATACCGTTCATAGAGAGAAA</w:t>
      </w:r>
      <w:r w:rsidRPr="006E71BF">
        <w:rPr>
          <w:rFonts w:ascii="Times New Roman" w:hAnsi="Times New Roman" w:cs="Times New Roman"/>
        </w:rPr>
        <w:lastRenderedPageBreak/>
        <w:t>GAGGTCGAGGAATGGTTAGCAGAAAGTGGGTTCGAGGAGCGGGTCAAACATAGAGGGTTAATAATCCGGGGGTGGGCCCCACAATTGGTAATCTTGTCACATCCTTCTGTTGGAGGGTTCTTAACACATTGTGGTTGGAACTCGACTCTAGAATCCGTGTCTGCTGGTGTTCCCATGATCACATGGCCACAGTTTGCAGAGCAGTTTATTAACGAGAAACTTGTGGTCCAAGTTCTGGGGATCGGTTTCAGTGTTGGAGCTGAATCTGTTGTTCATGTGGTCGAAGAAGATCGGTTTGGAGTGAAAGTTAAGAGTGAGAGTGTGAAGAATGCTATCGAGCGGGTGATGAATGATGAGATTGAAGGAAATGAGGGACGAAAGAGAGCTATAGAGGTCGCTATAATGGCGAATAACGCGATAAAAGAGGAAGGTTCTTCACACTTGAACTTGACCCTGTTGATTCAAGACATAATACACCTTGTAAATACTTCAAGT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VANKLHFLLVPYIGPGLTIPMIDMAKLLAKQPNVTVTIVTTPLNAIRYGASLAGAITAGLPVRFLELPFPAAEAGLPEGCESSDKIPSRDLIPNFLAAVDMLQQKLEERFEMINPRPNCIISDKYMSWTGDFADKNRLPRIMFDGTSCFNELCYNNLFACKVFDDLPDSKPFVVPGLPDRVELTRNQLPPEFNPSSIDTSAFRERARDAELRAYGVVVNSFEELEQEYVNEYKKLRGGKVWCIGPLSLCDSDDSVKSQRGNVASIGEEQCLKWLDSHEPDSVVYACFGSLVRINTPQLIELGLGLEASNHPFIWVINTVHREKEVEEWLAESGFEERVKHRGLIIRGWAPQLVILSHPSVGGFLTHCGWNSTLESVSAGVPMITWPQFAEQFINEKLVVQVLGIGFSVGAESVVHVVEEDRFGVKVKSESVKNAIERVMNDEIEGNEGRKRAIEVAIMANNAIKEEGSSHLNLTLLIQDIIHLVNTSS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3H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6E71BF">
        <w:rPr>
          <w:rFonts w:ascii="Times New Roman" w:hAnsi="Times New Roman" w:cs="Times New Roman"/>
        </w:rPr>
        <w:t>ATGGCTTCTGATCTTCACTTTCTTGTCATACCGTTAATGTGCCCCGGTCATCTCATTCCGATGATCGACATGGTCAAACTCATCGCACAACATTCCGTCACCGTCACCATCGTCATCACTCCGCGAAACGCCGACCGCTACGGTGCCGTCCTCCGGCGAGCCATAGATTCCGGCCTTCCGATCAAACTCCTCCAGATCCGGTTTCCAGCCTCCGACCACGGTCTACCCGACGGATGTGAAAGTGTTGACGATCTACCAACATTTAACCTTTCGAAAAACTTCTTCGATGCATTAGCGACACTTCAAAAACCACTTGAAGATGCGTTAGAGTTTAATGAGCTTGAATCTAAACCAAATTGCATCATTTCCGACAAACATTTAACTTGGACAGCTGATGTCGCTAAAAAGTTTGAAATTCCTTGGGTTATATTCGACGGGATGAGTTGTTTCACTCAATTAGCGACACACAATCTATGTGTTTCCAAGATTTATGAAACGGTAACGGATTTTGATTCTGACATGTTTATCTTGCCCGGGTTACCGGATAAGATATCCATGACCAAATCACAGCTTCCTGGATTGTTTAATCCGGGAAGCAGTGTGAAAGCAAAGGAATTGTTATCCGTGCGCGAAAAGGTTCGCGCAGCAGAGCTAGAAGCGTACGGGACGCTTATAAACAGTTTTGAAGAGTTGGAAACACGGTATATCAATGAGTTTAAGATGCTAAAACAAGGTAAGGTTTGGTGTATTGGTCCGTTTTCGAATTTGAACACGAACGATTTGGATCGAGCACAACGCGGAACCAAAGATTCAATCAACAATGAATGCGTTACATGGCTCGATTCACAACAAAACCGGAGTGTAATCTATGCATCTTTAGGAAGCCTTACTCGGCTAACACCACTACAGTTTATCGAGCTCGCATTAGGGTTAGAAGATTCGCAATTCCCATTTATTTTGGTGGTGAAAGGTGGAAGTAGGACAAAAGAGATAGAGAAATGGTTAGATGAAAGTGGGTACGAGTCGCGAGTGAAAGGAAGAGGGTTTTTGATCCGCGGTTGGGCTTCACAAGTCCTGATCTTATCGGACAGAGCCGTGGGTGCGTTCTTGACTCATTGCGGTTGGAACTCGACTATCGAAGGGGTTTGTGCCGGTGTACCGATGATCACATGGCCGCAGTTTGCCGAACAGTTTTTTAATGAAAGATTGGTTGTTCAAGTGTTGGGTATTGGTGTTGAAGTTGGGGCTCAAAGAGTGATACAATTAGGTGAAGAAGATGAATCCCAAATGCAAGTGAAAAGAGATGATGTTTGTAGATCTCTAAAGAAAATTATGGATGAAGGTGAAGAAGGTGAAGAAAGGAGAAATAAGGCAAATTATTTGAAACAAATGGCTGAAAAAGCTATAGAAGAAGGGGGTTCATCCCAAGTTAATTTGAACCGGTTCATTGAAGATATTAGGATAAGCACAAATAAGGGCCATGTAGGC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lastRenderedPageBreak/>
        <w:t>MASDLHFLVIPLMCPGHLIPMIDMVKLIAQHSVTVTIVITPRNADRYGAVLRRAIDSGLPIKLLQIRFPASDHGLPDGCESVDDLPTFNLSKNFFDALATLQKPLEDALEFNELESKPNCIISDKHLTWTADVAKKFEIPWVIFDGMSCFTQLATHNLCVSKIYETVTDFDSDMFILPGLPDKISMTKSQLPGLFNPGSSVKAKELLSVREKVRAAELEAYGTLINSFEELETRYINEFKMLKQGKVWCIGPFSNLNTNDLDRAQRGTKDSINNECVTWLDSQQNRSVIYASLGSLTRLTPLQFIELALGLEDSQFPFILVVKGGSRTKEIEKWLDESGYESRVKGRGFLIRGWASQVLILSDRAVGAFLTHCGWNSTIEGVCAGVPMITWPQFAEQFFNERLVVQVLGIGVEVGAQRVIQLGEEDESQMQVKRDDVCRSLKKIMDEGEEGEERRNKANYLKQMAEKAIEEGGSSQVNLNRFIEDIRISTNKGHVG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3I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6E71BF">
        <w:rPr>
          <w:rFonts w:ascii="Times New Roman" w:hAnsi="Times New Roman" w:cs="Times New Roman"/>
        </w:rPr>
        <w:t>ATGGCTTCCCCCAAAGACCTTCACTTTGTCTTGTTTCCCTTAATGCAACAAGGTCACATGATACCCATGATCGATATCGCCAGAATACTAGCCCACCGTAACGCCACCGTCACAATCATCACAACTCCGGTCAACGCCACCCGGTTCCGTCCAGCCATCGCTCGTGCAACCGAATCCAAACTCAACATCCAAGTTATTGAACTCGAACTCCGGCTAGCCGATGTCGGGTTACCCGAAGGCTGCGAAAATTTCGACATGCTTCCATCTGCTGATCTCTTTGGCAAAATGTACGCAGCGATGGACTTGTTGGAACACCCGTCGGAAAATGTTCTCCGGCGACTAACTCCGGCACCAAGCTGCATCATCTCCGATAACCAGTTTCCGTGGACAACTGATCTGGCTCGCCGGTTCGGTATCCCGAGGATTGTTTTTCATGGACCTGGATGCTTCACTTACTTGTGTTTAGACATAGTGATGAATACCAACATCCTAAATGAAATCGGGTCTGATTCGGATTACTTTATCCTCCCGGGAATCCCTGACCGGATTGAGATCACAAAAGCGCAAGCCAGCGGTTGGGGAAAACGAGAGACGAAACAGATGGAGAAGTTTTTTGAACGAATGGAGGTCGCGGCAGATACCGCGTATGGGATTGTGGTAAATAGTTTTGACGAGTTGGAGTCGAACTATGTTAAACGACTCGAAGAAGCGAAAGGTAAAAAAATATGGTGCATTGGGCCGGTTTCATTGCACAATCGCGGTTTTCTTGATCTAGCAGAGAGAGGAAACAAGGCGGGAATCGACGAGCATGATTGCGTAAAATGGTTAGACACGAAAGATGCACGGTCTGTGATCTTTGTTTGTTTAGGAAGTATGTCGAGTATGTGTCACGAGCAAATACTCGAGCTCGGATTGGGATTGGAGTTATCCAACGTACAGTTTATTTGGTGTATAAGATCGATTACAGACGAGACGGGGAGATGGTTGTTGGGATATGAACAACGGGTGAAAGATAGAGGGTTAATTGTTCGTGGTTGGGCCCCACAGGTCTTGATACTATCCCATCAATCAGTTGGTGGGTTCATGACTCATTGTGGTTGGAACTCGACTCTTGAAGGGGTTTCAGCCGGGGTCCCGATGGTAACATATCCGCAATTTGCGGATCAGTTTTTGAATGAAAGATTTTTGGTAGATGTGTTGAAAACAGGAGTGAGTATTGGTATGAAGGTGGTTGTTGGTGTTGGGGAGCAAGATAAGCATGGAGTGTTGGTGAAGAAAGAAAACATTAAGATGGCTGTTGAAAGTGTAATGGACGATAACGAGGAAGGAAAAGCGAGGAGAGATCGAGCTAGAGAGCTCGGGGAAATGGCAAAGAGAGCAATGACCGAAGGGGGTTCTTCGTATGTCAACACGACGTTGATGATTCAAGATGTTATTGATGAATTAGCCAAGAACACAAAGCCGATT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SPKDLHFVLFPLMQQGHMIPMIDIARILAHRNATVTIITTPVNATRFRPAIARATESKLNIQVIELELRLADVGLPEGCENFDMLPSADLFGKMYAAMDLLEHPSENVLRRLTPAPSCIISDNQFPWTTDLARRFGIPRIVFHGPGCFTYLCLDIVMNTNILNEIGSDSDYFILPGIPDRIEITKAQASGWGKRETKQMEKFFERMEVAADTAYGIVVNSFDELESNYVKRLEEAKGKKIWCIGPVSLHNRGFLDLAERGNKAGIDEHDCVKWLDTKDARSVIFVCLGSMSSMCHEQILELGLGLELSNVQFIWCIRSITDETGRWLLGYEQRVKDRGLIVRGWAPQVLILSHQSVGGFMTHCGWNSTLEGVSAGVPMVTYPQFADQFLNERFLVDVLKTGVSIGMKVVVGVGEQDKHGVLVKKENIKMAVESVMDDNEEGKARRDRARELGEMAKRAMTEGGSSYVNTTLMIQDVIDELAKNTKPI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4G1-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A65087">
        <w:rPr>
          <w:rFonts w:ascii="Times New Roman" w:hAnsi="Times New Roman" w:cs="Times New Roman"/>
        </w:rPr>
        <w:lastRenderedPageBreak/>
        <w:t>ATGGCGGAACAACAAAAGATCAAGAAATCACCACACGTTCTACTCATCCCATTCCCTTTACAAGGCCATATAAACCCTTTCATCCAGTTTGGCAAACGATTAATCTCCAAAGGTGTCAAAACAACACTTGTTACCACCATCCACACCTTAAACTCAACCCTAAACCACAGTAACACCACCACCACCTCCATCGAAATCCAAGCAATTTCCGATGGTTGTGATGAAGGCGGTTTTATGAGTGCAGGAGAATCATATTTGGAAACATTCAAACAAGTTGGGTCTAAATCACTAGCTGACTTAATCAAGAAGCTTCAAAGTGAAGGAACCACAATTGATGCAATCATTTATGATTCTATGACTGAATGGGTTTTAGATGTTGCAATTGAGTTTGGAATCGATGGTGGTTCGTTTTTCACTCAAGCTTGTGTTGTAAACAGCTTATATTATCATGTTCATAAGGGTTTGATTTCTTTGCCATTGGGTGAAACTGTTTCGGTTCCTGGATTTCCAGTGCTTCAACGGTGGGAGACACCGTTAATTTTGCAGAATCATGAGCAAATACAGAGCCCTTGGTCTCAGATGTTGTTTGGTCAGTTTGCTAATATTGATCAAGCACGTTGGGTCTTCACAAATAGTTTTTACAAGCTCGAGGAAGAGGTAATAGAGTGGACGAGAAAGATATGGAACTTGAAGGTAATCGGGCCAACACTTCCATCCATGTACCTTGACAAACGACTTGATGATGATAAAGATAACGGATTTAATCTCTACAAAGCAAACCATCATGAGTGCATGAACTGGTTAGACGATAAGCCAAAGGAATCAGTTGTTTACGTAGCATTTGGTAGCCTGGTGAAACATGGACCCGAACAAGTGGAAGAAATCACACGGGCTTTAATAGATAGTGATGTCAACTTCTTGTGGGTTATCAAACATAAAGAAGAGGGAAAGCTCCCAGAAAATCTTTCGGAAGTAATAAAAACCGGAAAGGGTTTGATTGTAGCATGGTGCAAACAATTGGATGTGTTAGCACACGAATCAGTAGGATGCTTTGTTACACATTGTGGGTTCAACTCAACTCTTGAAGCAATAAGTCTTGGAGTCCCCGTTGTTGCAATGCCTCAATTTTCGGATCAAACTACAAATGCCAAGCTTCTAGATGAAATTTTGGGTGTTGGAGTTAGAGTTAAGGCTGATGAGAATGGGATAGTGAGAAGAGGAAATCTTGCGTCATGTATTAAGATGATTATGGAGGAGGAAAGAGGAGTAATAATCCGAAAGAATGCGGTAAAATGGAAGGATTTGGCTAAAGTAGCCGTTCATGAAGGTGGTAGCTCAGACAATGATATTGTCGAATTTGTAAGTGAGCTAATTAAGGCT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EQQKIKKSPHVLLIPFPLQGHINPFIQFGKRLISKGVKTTLVTTIHTLNSTLNHSNTTTTSIEIQAISDGCDEGGFMSAGESYLETFKQVGSKSLADLIKKLQSEGTTIDAIIYDSMTEWVLDVAIEFGIDGGSFFTQACVVNSLYYHVHKGLISLPLGETVSVPGFPVLQRWETPLILQNHEQIQSPWSQMLFGQFANIDQARWVFTNSFYKLEEEVIEWTRKIWNLKVIGPTLPSMYLDKRLDDDKDNGFNLYKANHHECMNWLDDKPKESVVYVAFGSLVKHGPEQVEEITRALIDSDVNFLWVIKHKEEGKLPENLSEVIKTGKGLIVAWCKQLDVLAHESVGCFVTHCGFNSTLEAISLGVPVVAMPQFSDQTTNAKLLDEILGVGVRVKADENGIVRRGNLASCIKMIMEEERGVIIRKNAVKWKDLAKVAVHEGGSSDNDIVEFVSELIKA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4G1-2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6E71BF">
        <w:rPr>
          <w:rFonts w:ascii="Times New Roman" w:hAnsi="Times New Roman" w:cs="Times New Roman"/>
        </w:rPr>
        <w:t>ATGGCGGAACAACAAAAGATCAAGAAATCACCACACGTTCTACTCATCCCATTCCCTTTACAAGGCCATATAAACCCTTTCATCCAGTTTGGCAAACGATTAATCTCCAAAGGTGTCAAAACAACACTTGTTACCACCATCCACACCTTAAACTCAACCCTAAACCACAGCAACACCACCACCACCTCCATCGAAATCCAAGCAATTTCCGATGGTTGTGATGAAGGCGGTTTTATGAGTGCAGGAGAATCATATTTGGAAACATTCAAACAAGTTGGGTCTAAATCACTAGCTGACTTAATCAAGAAGCTTCAAAGTGAAGGAACCACAATTGATGCAATCATTTATGATTCTATGACTGAATGGGTTTTAGATGTTGCAATTGAGTTTGGAATCGATGGTGGTTCGTTTTTCACTCAAGCTTGTGTTGTAAACAGCTTATATTATCATGTTCATAAGGGTTTGATTTCTTTGCCATTGGGTGAAACTGTTTCGGTTCCTGGATTTCCAGAGCTTCAACGGTGGGAGACACCGTTAATTTTGCAGAATCATGAGCAAATACAGAGCCCTTGGTCTCAGATGTTGTTTGGTCAGTTTGCTAATATTGATCAAGCACGTTGGGTCTTCACAAATAGTTTTTACAAGCTCGAGGAAGAGGTAATAGAGTGGACGAGAAAGATATGGAACTTGAAGGTAATCGGGCCAACACTTCCATCCATGTACCTTGACAAACGACTTGATGATGATAAAGATAACGGATTTA</w:t>
      </w:r>
      <w:r w:rsidRPr="006E71BF">
        <w:rPr>
          <w:rFonts w:ascii="Times New Roman" w:hAnsi="Times New Roman" w:cs="Times New Roman"/>
        </w:rPr>
        <w:lastRenderedPageBreak/>
        <w:t>ATCTCTACAAAGCAAACCATCATGAGTGTATGAACTGGTTAGACGATAAGCCAAAGGAATCAGTTGTTTACGTAGCATTTGGTAGCCTGGTGAAACATGGACCCGAACAAGTGGAAGAAATCACACGGGCTTTAATAGATAGTGATGTCAACTTCTTGTGGGTTATCAAACATAAAGAAGAGGGAAAGCTCCCAGAAAATCTTTCGGAAGTAATAAAAACCGGAAAGGGTTTGATTGTAGCATGGTGCAAACAATTGGATGTGTTAGCACACGAATCAGTAGGATGCTTTGTTACACATTGTGGGTTCAACTCAACTCTTGAAGCAATAAGTCTTGGAGTCCCCGTTGTTGCAATGCCTCAATTTTCGGATCAAACTACAAATGCCAAGCTTCTAGATGAAATTTTGGGTGTTGGAGTTAGAGTTAAGGCTGATGAGAATGGGATAGTGAGAAGAGGAAATCTTGCGTCATGTATTAAGATGATTATGGAGGAGGAAAGAGGAGTAATAATCCGAAAGAATGCGGTAAAATGGAAGGATTTGGCTAAAGTAGCCGTTCATGAAGGTGGTAGCTCAGACAATGATATTGTCGAATTTGTAAGTGAGCTAATTAAGGCT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EQQKIKKSPHVLLIPFPLQGHINPFIQFGKRLISKGVKTTLVTTIHTLNSTLNHSNTTTTSIEIQAISDGCDEGGFMSAGESYLETFKQVGSKSLADLIKKLQSEGTTIDAIIYDSMTEWVLDVAIEFGIDGGSFFTQACVVNSLYYHVHKGLISLPLGETVSVPGFPELQRWETPLILQNHEQIQSPWSQMLFGQFANIDQARWVFTNSFYKLEEEVIEWTRKIWNLKVIGPTLPSMYLDKRLDDDKDNGFNLYKANHHECMNWLDDKPKESVVYVAFGSLVKHGPEQVEEITRALIDSDVNFLWVIKHKEEGKLPENLSEVIKTGKGLIVAWCKQLDVLAHESVGCFVTHCGFNSTLEAISLGVPVVAMPQFSDQTTNAKLLDEILGVGVRVKADENGIVRRGNLASCIKMIMEEERGVIIRKNAVKWKDLAKVAVHEGGSSDNDIVEFVSELIKA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4G2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F2632D">
        <w:rPr>
          <w:rFonts w:ascii="Times New Roman" w:hAnsi="Times New Roman" w:cs="Times New Roman"/>
        </w:rPr>
        <w:t>ATGGCGGAACAAAAGAAGATGAACAGATCACCACATGTTCTACTCGTCCCATTCCCTTCACTAGGCCATATAAACCCTTTCATCCAATTTGGCAAACGCTTGATCTCCAAAGATGTCAAAACAACACTCGTTACCACCATTTACATCAGAAACTCTAGCCTCCAAACCAACAACAACAGCTCCATTAAAACCGAAGCAATTTCCGATGGTTTCGATGAAGGCGGTTACCCGAGTCACGATGTTCAAATCCATGAATCCTACCTCAAAACCTTCAAACAAGTTGGGTCCAAATCACTAGCTGATTTGATCAACAAGTTTCAAAGTGAGGGAACCACCATTAGTGCAATCATCTATGATTCAGTCATTCCATGGGCTTTGGATGTTGCAATTGAGTTTGGAATTGATGGGGGTTCGTTTTTCACTCAAGCTTGTGTTGTAAACAGCATATATTATCATGTTCATAAGGGTTTGATTTCTTTGCCATTGGGTGCAACTGTTTCGGTTCCTGGATTTCCAGAGCTTCAACGGTGGGAGACACCGTCTGCTGTACAGAATCATGAGCAATTACACAGCCCTTGGTCTCAGATTCTTTTCGGTCATCAGTTTGCTAATATTCATCAAGTACGTTGGGTTTTCGCAAATACTTTTTACCAACTCGAGGAACAGGTAATAGAGTGGACGAGAAAGATGTGGAACTTGAAGGTGATCGGGCCAACGGTTCCATCTATGTACCTTGACAAACGCCTAAATGATGATAAGGATTATGGGTTAAATCTCTTTAATGCGAACCATAATGAATGCATGAACTGGCTAGACGATAAGCCAAAGGAATCTGTTGTTTACGTATCATTTGGTAGCATGGCGAAACATGGACCCGAACAAGCGGAAGAAATCACATTGGCTTTGATAGATAGTGATGTCAACTTCTTGTGGGTTCTCAAAGATAAAGTAGAGGCAAAACATCCAAATGATCTTTTGGATGTAATAAAAAGTGGAAAGGGCTTGGTTGTGTCATGGTGCAAACAATTGGATGTGTTAGCACACGAAGGAGTAGGATGCTTTGTTACACATTGTGGGTTCAACTCAACTCTTGAAGCAATAAGTCTTGGAGTCCCCGTTGTTGCAATGCCTCAATGGTCAGATCAAACTACAAATGCCAAGCTTCTAGATGAAATTTTGGGTGTTGGAGTTAGAGTTAAAGCTGATGAGAAAGGGATAGTAAGAAGAGAAAATCTAGTATCATGTATTAAGACAATTATGGAGGACAAGAAAGAAACGCGAAAGAACACGGTAAAATGGAGGGATTTGGCAAAAGGAGCCGTTGACAAAGGTGGTAGCTCGGACAAGGATATTGATGAGTTTGTATCTGAGCTAATCAAGGCA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EQKKMNRSPHVLLVPFPSLGHINPFIQFGKRLISKDVKTTLVTTIYIRNSSLQTNNNSSIKTEAISDGFDEGGYPSHDVQIHESYLKTFKQVGSKSLADLINKFQSEGTTISAIIYDSVIPWALDVAIEFGIDGGSFFTQACVVNSIYYHVHKGLISLPLGATVSVPGFPELQRWETPSAVQNHEQLHSPWSQILFGHQFANIHQVRWVFANTFYQLEEQVIEWTRKMWNLKVIGPTVPSMYLDKRLNDDKDYGLNLFNANHNECMNWLDDKPKESVVYVSFGSMAKHGPEQAEEITLALIDSDVNFLWVLKDKVEAKHPNDLLDVIKSGKGLVVSWCKQLDVLAHEGVGCFVTHCGFNSTLEAISLGVPVVAMPQWSDQTTNAKLLDEILGVGVRVKADEKGIVRRENLVSCIKTIMEDKKETRKNTVKWRDLAKGAVDKGGSSDKDIDEFVSELIKA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4G3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F2632D">
        <w:rPr>
          <w:rFonts w:ascii="Times New Roman" w:hAnsi="Times New Roman" w:cs="Times New Roman"/>
        </w:rPr>
        <w:t>ATGGCGGAACAACACAAGATCAACAAATCACCGCATGTTCTACTCTTCCCCTACCCCGCACAAGGCCATATAAACCCTCTCATCCAATTTGGCAAACGTTTGATCTCCAAAGGTGTCAAAACAACACTCGTTACTACCGTCTTCCTCTTAAACTCTAACCTAACCAACACAGAAAACACCACCTCCATTAAAATCGAAGCTATTTCAGATGGTTTCGATGAAGGTGGATACAATAGTGCAGATAGCTCTGAAATCTACCTCGAAACGTTCAAAGAAGTTGGATCCAAATCACTAGCAGATCTAATCAAGAAACTTCAAAGTGAGGGGAACACTATTGATGCAATTATCTATGATTCCTTCATTCCATGGGCTTTGGATGTTGCAATCGAGTTGGGTATTAATGGTGGTTCTTTTTTCACTCAAGCTTGTGGTGTAAACATCATATATTATCATGTTCATAAGGGTTTGATCTCTTTGCCATGTGGTTCAACTGTTTCGGTTCCAGGGTTGCCGGAACTTAAACACTGGGAGACACCGTCTTTTGTACATAATTACGGACCATATCCTGGTTGGTCTAAGACTGTGTTTAGTCAGTTTGATAATATTGATCAAGCACGTTGGGTCTTCACAAATAGTTTTTACGAACTTGAGGCACAGGTGATAGAGTGGATGAGAAAGAAGTGGAACTTGAAGGTGATTGGGCCAACACTTCCATCTATGTACCTTGACAAACGCCTTGAAGATGATAAAGATTACGGGTTCAATCTCTATAAAGCAAACCATAACGAATGCATGAATTGGTTAAACAATAAGCCAAAGGAATCCGTTGTTTACGTTTCGTTTGGAAGCAGTGCAAAACTTGAACCCGAACATATGGAAGAAATGGCATGGGGTTTGATTGATAGCAATATGAACTTCTTATGGGTTGTTAGGGCCGAAGAAGAAGAAAAACTCCCAAAAGAATTTGTGCACCAAAAATTATCTGGAAAAGGTATGGTTGTAGCATGGTGTAGACAATTGGATGTGTTAGCACACGAATCAGTAGGTTGCTTTGTTACGCATTGTGGGTTTAACTCAACTCTTGAAGCGATAAGTCTTGGAGTCCCGGTTGTAGCAATGCCGCAATGGACAGATCAAATTACAAATGCCAAGTTTATAGATGAAATTTGGGGTGTTGGAGTTAGAGTTAAGGCTGATGAGAATGGGATCGTGAGACGTGAAAATCTAGCATCGTGTATTAAGACGATTATGGAGGATGAAAGAGGTGTAATAGTCCAAAAGAAAACGATAAAATGGAGGGATTTGGCTAAATTAGCCGTTGATAAGGGTGGTAGCTCGGAAAAGGATATTGATGAATTTCTATCTGAGCTACTCAGGGAA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EQHKINKSPHVLLFPYPAQGHINPLIQFGKRLISKGVKTTLVTTVFLLNSNLTNTENTTSIKIEAISDGFDEGGYNSADSSEIYLETFKEVGSKSLADLIKKLQSEGNTIDAIIYDSFIPWALDVAIELGINGGSFFTQACGVNIIYYHVHKGLISLPCGSTVSVPGLPELKHWETPSFVHNYGPYPGWSKTVFSQFDNIDQARWVFTNSFYELEAQVIEWMRKKWNLKVIGPTLPSMYLDKRLEDDKDYGFNLYKANHNECMNWLNNKPKESVVYVSFGSSAKLEPEHMEEMAWGLIDSNMNFLWVVRAEEEEKLPKEFVHQKLSGKGMVVAWCRQLDVLAHESVGCFVTHCGFNSTLEAISLGVPVVAMPQWTDQITNAKFIDEIWGVGVRVKADENGIVRRENLASCIKTIMEDERGVIVQKKTIKWRDLAKLAVDKGGSSEKDIDEFLSELLRE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4G4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F2632D">
        <w:rPr>
          <w:rFonts w:ascii="Times New Roman" w:hAnsi="Times New Roman" w:cs="Times New Roman"/>
        </w:rPr>
        <w:lastRenderedPageBreak/>
        <w:t>ATGGCGGAACTGAAGAAATCACCACACGTTCTGCTCTTCCCCTTCCCTATACAAGGACATATAAATCCTCTCTTCCAGTTCGGGAAACGCTTACTATCAAAAGGCATCAAAACAACACTCGTTCCTACCATCTACATCAAATCCACCCTCATCCGTAACAACACCACCATTTCCGCTGGAATCGAACCCATTTCTGATGGTTTTGATGAAGGAGGTTTCGTTAGTGCAGATACCACCGAATCCTACCTTGAAACCTTCAAACAAGTTGGGTCCAAATCACTATCTGACTTGATCAAGAAGCTTCAAAGTCAGGGAACCACCATTGATGCAATCATCTACGATTCCTTCATCACATGGGCTTTGGATGTCGCCATGGAGTTTGGAATCAACGGTGCTTCGTTTTTCACTCAAGCTTGTGCGGTAAACAGCATATATTATCATGTTCATAAGGGTTTGATTTCTTTGCCACCGGGTCCAACTGTTTCGGTTCCCGGGTTGCCCCAGATTGAATGGTGGGAGACACCGTCTTTTGTGCACAATTATGGAACATACCCTGGTTTGTGTGATATGGTGTTCAATCAGTTCGCTAACATTCGTCAAGCACGTTGGGTCTTCACAAATACATTCTACCAACTCGAGCAAGAGGTAATAGAGTGGATGAGAAAGATGTGGAAGTTAAAAGTAATCGGGCCAACAATCCCATCAATGTACCTTGACAAACAACTTGAGGATGATAAAGATTATGGGTTCAATATCTTCAAACCAAACCTCAAGGAATGCATGAATTGGCTAAATGATAAGCCAAAAAAATCAGTTGTTTACGTATCTTTTGGGAGCTTGGCACAACTTGGACCCGAGCAAATGGAGGAAATTGCATGGGGTTTGAGTGATAGCAATGTGAACTTCTTGTGGGTTGTTAGGACAGAAGAAAAGGAAAAACTCCCAAAAGAATTTGTAGAGAAAAATCTATCTGGAAAGGAGGGTTTGGTTGTTTCATGGTGTAAACAATTGGACGTATTAGCACACGAATCAACCGGATGCTTTGTTACACATTGCGGGTTTAACTCAGTTCTTGAGGCAATAAGTCTGGGAGTGCCGGTGGTGGGAATGCCACAATGGACAGATCAAACTACAAATGCCAAACTTCTTGATGAAATCTGGGGTGTTGGAGTAAGAGTTAAAGCTGATGAGAAAGGGATAGTGAGAAGAGGAGATCTGGTATCATGTATTAAGAAAATCATGGAAGAAGAAGAAGGAGTAGTGATCCGAAAGAATGCGGCAAAATGGATGGATTTGGCTAAATCAGCTTTTGATGAAGGTGGGAGCTCTCGCAAGGATATTGATGAATTTGTGGGTGAACTAAAGCATGAATGTTGTTTACCAACGCACAAAGGGGATACA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ELKKSPHVLLFPFPIQGHINPLFQFGKRLLSKGIKTTLVPTIYIKSTLIRNNTTISAGIEPISDGFDEGGFVSADTTESYLETFKQVGSKSLSDLIKKLQSQGTTIDAIIYDSFITWALDVAMEFGINGASFFTQACAVNSIYYHVHKGLISLPPGPTVSVPGLPQIEWWETPSFVHNYGTYPGLCDMVFNQFANIRQARWVFTNTFYQLEQEVIEWMRKMWKLKVIGPTIPSMYLDKQLEDDKDYGFNIFKPNLKECMNWLNDKPKKSVVYVSFGSLAQLGPEQMEEIAWGLSDSNVNFLWVVRTEEKEKLPKEFVEKNLSGKEGLVVSWCKQLDVLAHESTGCFVTHCGFNSVLEAISLGVPVVGMPQWTDQTTNAKLLDEIWGVGVRVKADEKGIVRRGDLVSCIKKIMEEEEGVVIRKNAAKWMDLAKSAFDEGGSSRKDIDEFVGELKHECCLPTHKGDT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5E1-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F2632D">
        <w:rPr>
          <w:rFonts w:ascii="Times New Roman" w:hAnsi="Times New Roman" w:cs="Times New Roman"/>
        </w:rPr>
        <w:t>ATGGCTCAATCTGATCAACCTCAACCACACTTCCTCGTAGTAACCTTTCCAGCCCAAGGTCACATTAACCCGGCTCTACAGTTCGCAAAACAACTCGCCCGGTTCGATGTTAAACTCACCTTCACCACCACCGTCTCCGCCTACCGTGGCATGACCAAATTTGACCAGATTTACAATAATTTCAACTTTGTTGTTTATTCAGACGGCTTCGATGACGGTTTCACTTCTAAATCCGTTGACCCTGATCTCTTCATGACTCAGTTTAGGACCCGGGGAATCCAATCCTTGAAAGAAACCATAACTTCTAGTGCTGAAAATGGCACACCGGTCACATGTTTGGTGTACACCTTCCTCCTACCTTGGGCTGCAGAACTGGCGCGTGAACTTAACGTGCTACCAGCCCTTCTTTGGATCCAACCAGCATCGGTGTTTCGTGTGTACTATTATTATTTCAATGGGTATGATAAACTCATTGGTGAAGATTGTACCGAGTCTTCATGGTCCATCGAGTTACCGGGGCTACCATCGCTCAAAAGTTGTGATTTACCCTCGTTTTGTCTCCCTTCGAGCCCTTATGATACGGTGTTATCTTTGTTTAAGGAACTGCTTCATACGTTGAGTTCGTTTGAAAAGCCGAAGATACTTGCGAATACGTTTGATGCGTTGGAAGAAGAGGCCTTGAAAGAGATTGATGGCAAGATAAACATGGTTGGTGTTGGACCGTTGATTCCATCGGCTTTCTTGGATGGAAACGAGCAATCGGATAG</w:t>
      </w:r>
      <w:r w:rsidRPr="00F2632D">
        <w:rPr>
          <w:rFonts w:ascii="Times New Roman" w:hAnsi="Times New Roman" w:cs="Times New Roman"/>
        </w:rPr>
        <w:lastRenderedPageBreak/>
        <w:t>ATCTTTTGGAGGAGATATGTTTGACAAATCACATGATTGTTTGGAATGGATGAACACAAATCATGAAGGATCCATTGTTTACGTATCTTTTGGTAGTCTTATAGAATTGTCAAAGAAAGAAAAGGAGTCAATAGCTTGTGGTTTGTTGGAGAGCAAAAGGCCTTTTTTGTGGGTGATGAGAGATAAAGATGGAGAAGCAAAAGAAAAGGAAGATGAAATAAGTTGCATAGAGGAATTGAAACAATTAGGTTTGATAGTTCCTTGGTGCAGCCAACTAGAGGTGTTGTCACACCCGTCTTTAGGTTGTTTTGTGACACATTGTGGTTGGAATTCGACACTCGAGAGTATCGCGTGTGGGGTTCCGGTGGTGGCGTTTCCTAGATGGTCCGATCAAACAACAAATGCAAAGCTTATTGAAGATGTGTGGGGAATTGGGACGAGGGTGACCGCGAATGATCAAGACGGAGTTGTTGAAGCGGAGGAGATAAGAAGGTGTATAGAAATGGTGATGGGAGGTCATGAAAGAGGAGAAACAATGAGAATGAATGCTAAGAAGTGGAAGGATTTGGCTAGAGAGGCTATGAAAGAAAGTGGATCTTCGTATATCAATCTCAAGGATTTTGTTACACAAATTGGAAGTTCTACT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QSDQPQPHFLVVTFPAQGHINPALQFAKQLARFDVKLTFTTTVSAYRGMTKFDQIYNNFNFVVYSDGFDDGFTSKSVDPDLFMTQFRTRGIQSLKETITSSAENGTPVTCLVYTFLLPWAAELARELNVLPALLWIQPASVFRVYYYYFNGYDKLIGEDCTESSWSIELPGLPSLKSCDLPSFCLPSSPYDTVLSLFKELLHTLSSFEKPKILANTFDALEEEALKEIDGKINMVGVGPLIPSAFLDGNEQSDRSFGGDMFDKSHDCLEWMNTNHEGSIVYVSFGSLIELSKKEKESIACGLLESKRPFLWVMRDKDGEAKEKEDEISCIEELKQLGLIVPWCSQLEVLSHPSLGCFVTHCGWNSTLESIACGVPVVAFPRWSDQTTNAKLIEDVWGIGTRVTANDQDGVVEAEEIRRCIEMVMGGHERGETMRMNAKKWKDLAREAMKESGSSYINLKDFVTQIGSST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5F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6215A1">
        <w:rPr>
          <w:rFonts w:ascii="Times New Roman" w:hAnsi="Times New Roman" w:cs="Times New Roman"/>
        </w:rPr>
        <w:t>ATGTCAAGCAATCGGAAAATCCTGATAGTTGCTTATTCCGGGAAAGGCCACATCAATCCAGCACTCCGGTTCACCAACCGCCTCCTCAAAGCAGGCGTTGATGTCACCTTCTCCACGAGTCTCTCAGTCGTTCAACTCATCGATACAAAAACCGTCCCTCAAGGCCTAAAGTTTGCTCCATTTTCCGACGGTCACGATACCGGAAAACATCCAAACACACCCCTTCAACAATTTATCTCTGATTTCGAAACAAACGGTGCCCGTGCTGTCACAGAAATAATAGTTTCTGCGACAGACGCAGGTCAACCATTTGACTGTGTGATCTACACCACTGTAATACCGTGGGCAGCACGCGTAGCGCATGCCCACGGCGTTACACCAGTTCTCCTGTGGTGTCAGTCTGCCACCATCTTGGATATTTACTACTACTATCGTAACGATAACGAATATCGAACTTTGATATCCACCAACAACAACAACCCGACGTTTCCGATCAATTTGCCAGGACTGCCGCCACTAACCATAGCCGATTTGCCTTCGTTTTTATTATCTTCATGTCCTAAAGAACACAAGTTTCTTGTTCCGATTTTAGAAGATCATATCGATGTACTGAAAATTACTCCAAGAATACTTGTAAACTCTGTTGATGAACTTGAATTCGAATCCATACGAGCAATCGAGAACCTTAAGTTCATTCCAATTGGGCCTTTGATCCCCTCAGATTCCTATGATCCAAAAGACTCATCGAACTATTCTTTGGGAGTCGATTTCTTCGACAAAACTGATAATGATGAATATGATTACATCCAGTGGTTAAACACACAACCAAAATCATCAGTCGTGTATGTTTCATTCGGAACAATAGCTACATTCAAGATGGAGCAACTGGAGGAGATGGCGATTGGATTAATCGCGATTGGTAGACCGTTTTTATGGGTGATTAGAGATAGTGAGCAAGCAGAAAGAATGAGCGAAATCGATGGATTGCAGAAACAGGGGTTGATAGTGAAATGGTGTTCTCAAACGGAGGTATTCAGTCATCAGTCAGTCGGTTGCGTTGTGATGCACTGCGGGTGGAATTCTACGGTGGAGGTGCTGGCGGCCGGAATTCCCACGGTGGCGTTTGCGCAGTGGTCGGATCAGCCGGCGGACGCGAAGATGATTGAAGATGTGTGGAAGATAGGAATTAGGGTTAAAACAAGGGAAGCAGATGGTATGGTGGAAGGTGTGGAGATTAAGAGGTGTGTGGAAATGGTGATGGAGGATGAACTGATGAAGATTAATGCTGTGAAATGGAAGGAGGTGACCAGAAAAGCTCTCATCAATGGCGGATCTTCCGCCATTAATCTTCAAACTTTCTTGAATGACCTTGGAAAC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B15BB7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lastRenderedPageBreak/>
        <w:t>MSSNRKILIVAYSGKGHINPALRFTNRLLKAGVDVTFSTSLSVVQLIDTKTVPQGLKFAPFSDGHDTGKHPNTPLQQFISDFETNGARAVTEIIVSATDAGQPFDCVIYTTVIPWAARVAHAHGVTPVLLWCQSATILDIYYYYRNDNEYRTLISTNNNNPTFPINLPGLPPLTIADLPSFLLSSCPKEHKFLVPILEDHIDVLKITPRILVNSVDELEFESIRAIENLKFIPIGPLIPSDSYDPKDSSNYSLGVDFFDKTDNDEYDYIQWLNTQPKSSVVYVSFGTIATFKMEQLEEMAIGLIAIGRPFLWVIRDSEQAERMSEIDGLQKQGLIVKWCSQTEVFSHQSVGCVVMHCGWNSTVEVLAAGIPTVAFAQWSDQPADAKMIEDVWKIGIRVKTREADGMVEGVEIKRCVEMVMEDELMKINAVKWKEVTRKALINGGSSAINLQTFLNDLGN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bookmarkStart w:id="3" w:name="_Hlk25165497"/>
      <w:r w:rsidRPr="00800851">
        <w:rPr>
          <w:rStyle w:val="fontstyle01"/>
          <w:sz w:val="28"/>
          <w:szCs w:val="28"/>
        </w:rPr>
        <w:t>SrUGT75F2</w:t>
      </w:r>
    </w:p>
    <w:bookmarkEnd w:id="3"/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6215A1">
        <w:rPr>
          <w:rFonts w:ascii="Times New Roman" w:hAnsi="Times New Roman" w:cs="Times New Roman"/>
        </w:rPr>
        <w:t>ATGACAACTCACCGGAAAAACAAAATCCTGATCGTCTCCTATCCTAACCAAGGCCACATTAACCCATCTCTCCGTTTCGCCAACCGACTTGCTAAATTCGGTGTCGATGTCACCTTCTCCACCAGCGTCTCCGTCATACGACGCATTGACATAGAAACCACCCACCACGGCCTCATCTTTGCCCCATTTTCCGATGGTCACGACGATGGTCAACAACCATCGACCACCTTGCAACAATTCTTCTCAGATTTTGCCACTAATGGTGCTTGTGCAATCGAGAAAATCATTACCACCGCTACGGCAGCAAGACAACCATTTGACCACTTGGTTTACACCCTTATATTACCATGGGCCGCAAAGGTGGCTAAAGCTCACAATCTCGAGTCAACTCTCCTATGGTGCCAGTCAGCTACTATCTTCGATATTTATTATTACTACTTTAACGGTTACAAAGATTTAATATCGTGTAACAACAACCACCACCCAGCGGTTCCGATCAACTTATCTGGACTTCCGTCATTAACCACCGCCGATTTGCCGTCTTTTCTTTTGTCATCTAGCCCAAAAGAACACGATTTTATTCTAGAGTTTATAAAAGACCATATTGATGTGCTCAAAACTACTCCAAGAATACTTGTTAACACTTTTGATGAACTTGAAATGGAACCCGTTAGAGCGGTTGAGAAACTGGTGATGCTTCCGGTGGGACCGTTAGTCCCACCAGAACTGTTAGACGGAAGTGGTAGTACGTCATATAATTCACGCGGATATGACTTGTTTGAAAAACCAGAGGAAGATTATATGAAATGGTTGAACACAAGGCCGAAATCGTCGGTTGTGTATGCTTCATTTGGAAGCATGGCGACTTTGTCGATGGATCAAGCGGAGGAGATGGGATCCGTGTTGGTTGAAAGTGATCGACCGTTTTTATGGGTGATTAGAGACGGTGATCAAGCGGTGAAACTGAGTAATATAGAGATGCTTAAAAAGCAAGGTATGATAGTGAGTTGGTGTTCTCAAGTGGAGGTGTTGAACCACCAATCAATTGGGTGTTTCTTGACGCATTGTGGGTGGAATTCGACGATGGAAGCATTGGCGGCCGGTGTTCCGACTGTTGTGTTTCCACAGTGGTCGGATCAGATGACCAACGGGAAGATGATTGAAGATGTGTGGAAAACAGGTGTTAGAGTGAAAAGGAGGGAGGAAGATGGAGTGGTGGAAGCGAAGGAGATTAAGAGGTGTTTGGAGATGGTGATGGAAGATGGAGAGATGAGGAGAAATGCTGAGAAATGGAGGGAGTTAGCAAGACAAGCTCATAACAATGGCGGATCATCCACCATGAACATCCAAGCTTTCTTGGATGATGATTG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TTHRKNKILIVSYPNQGHINPSLRFANRLAKFGVDVTFSTSVSVIRRIDIETTHHGLIFAPFSDGHDDGQQPSTTLQQFFSDFATNGACAIEKIITTATAARQPFDHLVYTLILPWAAKVAKAHNLESTLLWCQSATIFDIYYYYFNGYKDLISCNNNHHPAVPINLSGLPSLTTADLPSFLLSSSPKEHDFILEFIKDHIDVLKTTPRILVNTFDELEMEPVRAVEKLVMLPVGPLVPPELLDGSGSTSYNSRGYDLFEKPEEDYMKWLNTRPKSSVVYASFGSMATLSMDQAEEMGSVLVESDRPFLWVIRDGDQAVKLSNIEMLKKQGMIVSWCSQVEVLNHQSIGCFLTHCGWNSTMEALAAGVPTVVFPQWSDQMTNGKMIEDVWKTGVRVKRREEDGVVEAKEIKRCLEMVMEDGEMRRNAEKWRELARQAHNNGGSSTMNIQAFLDDD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bookmarkStart w:id="4" w:name="_Hlk25165555"/>
      <w:r w:rsidRPr="00800851">
        <w:rPr>
          <w:rStyle w:val="fontstyle01"/>
          <w:sz w:val="28"/>
          <w:szCs w:val="28"/>
        </w:rPr>
        <w:t>SrUGT76G1-1</w:t>
      </w:r>
    </w:p>
    <w:bookmarkEnd w:id="4"/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6215A1">
        <w:rPr>
          <w:rFonts w:ascii="Times New Roman" w:hAnsi="Times New Roman" w:cs="Times New Roman"/>
        </w:rPr>
        <w:t>ATGGAAAATAAAACGGAGACCACCGTTCGCCGGCGCCGGAGAATAATATTATTCCCGGTACCATTTCAAGGCCACATTAACCCAATTCTTCAGCTAGCCAATGTGTTGTACTCTAAAGGATTCAGTATCACCATCTTTCACACCAACTTCAACAAACCCAAAACATCTAATTACCCTCACTTCACTTTCAGATTCATCCTCGACAACGA</w:t>
      </w:r>
      <w:r w:rsidRPr="006215A1">
        <w:rPr>
          <w:rFonts w:ascii="Times New Roman" w:hAnsi="Times New Roman" w:cs="Times New Roman"/>
        </w:rPr>
        <w:lastRenderedPageBreak/>
        <w:t>CCCACAAGACGAACGCATTTCCAATCTACCGACTCATGGTCCGCTCGCTGGTATGCGGATTCCGATTATCAACGAACACGGAGCTGACGAATTACGACGCGAACTGGAACTGTTGATGTTAGCTTCTGAAGAAGATGAAGAGGTATCGTGTTTAATCACGGATGCTCTTTGGTACTTCGCGCAATCTGTTGCTGACAGTCTTAACCTCCGACGGCTTGTTTTGATGACAAGCAGCTTGTTTAATTTTCATGCACATGTTTCACTTCCTCAGTTTGATGAGCTTGGTTACCTCGATCCTGATGACAAAACCCGTTTGGAAGAACAAGCGAGTGGGTTTCCTATGCTAAAAGTGAAAGACATCAAGTCTGCGTATTCGAACTGGCAAATACTCAAAGAGATATTAGGGAAGATGATAAAACAAACAAAAGCATCTTCAGGAGTCATCTGGAACTCATTTAAGGAACTCGAAGAGTCTGAGCTCGAAACTGTTATCCGTGAGATCCCGGCTCCAAGTTTCTTGATACCACTCCCCAAGCATTTGACAGCCTCTTCCAGCAGCTTACTAGACCACGATCGAACCGTTTTTCAATGGTTAGACCAACAACCGCCAAGTTCGGTACTGTATGTTAGTTTTGGTAGTACTAGTGAAGTGGATGAGAAAGATTTCTTGGAAATAGCTCGTGGGTTGGTTGATAGCAAGCAGTCGTTTTTATGGGTGGTTCGACCTGGGTTTGTCAAGGGTTCGACGTGGGTCGAACCGTTGCCAGATGGGTTCTTGGGTGAAAGAGGACGTATTGTGAAATGGGTTCCACAGCAAGAAGTGCTAGCTCATGGAGCAATAGGCGCATTCTGGACTCATAGCGGATGGAACTCTACGTTGGAAAGCGTTTGTGAAGGTGTTCCTATGATTTTCTCGGATTTTGGGCTCGATCAACCGTTGAATGCTAGATACATGAGTGATGTTTTGAAGGTAGGGGTGTATTTGGAAAATGGGTGGGAAAGAGGAGAGATAGCAAATGCAATAAGAAGAGTTATGGTGGATGAAGAAGGAGAATACATTAGACAGAATGCAAGAGTTTTGAAACAAAAGGCAGATGTTTCTTTGATGAAGGGTGGTTCGTCTTACGAATCATTAGAGTCTCTAGTTTCTTACATTTCATCGTTG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ENKTETTVRRRRRIILFPVPFQGHINPILQLANVLYSKGFSITIFHTNFNKPKTSNYPHFTFRFILDNDPQDERISNLPTHGPLAGMRIPIINEHGADELRRELELLMLASEEDEEVSCLITDALWYFAQSVADSLNLRRLVLMTSSLFNFHAHVSLPQFDELGYLDPDDKTRLEEQASGFPMLKVKDIKSAYSNWQILKEILGKMIKQTKASSGVIWNSFKELEESELETVIREIPAPSFLIPLPKHLTASSSSLLDHDRTVFQWLDQQPPSSVLYVSFGSTSEVDEKDFLEIARGLVDSKQSFLWVVRPGFVKGSTWVEPLPDGFLGERGRIVKWVPQQEVLAHGAIGAFWTHSGWNSTLESVCEGVPMIFSDFGLDQPLNARYMSDVLKVGVYLENGWERGEIANAIRRVMVDEEGEYIRQNARVLKQKADVSLMKGGSSYESLESLVSYISSL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6G1-2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AE349A">
        <w:rPr>
          <w:rFonts w:ascii="Times New Roman" w:hAnsi="Times New Roman" w:cs="Times New Roman"/>
        </w:rPr>
        <w:t>ATGGAAAATAAAACGGAGACCACCGTTCGCCGGCGCCGGAGAATAATATTATTCCCGGTACCATTTCAAGGTCACATAAACCCAATGCTTCAGCTAGCCAATGTGTTGTACTCCAAAGGATTCAGTATCACCATCTTTCACACCAACTTCAACAAACCCAAAACATCTAATTACCCTCACTTCACTTTCAGATTCATCCTCGACAACGACCCACAAGACGTACGCATTTCCAATCTACCGACTCATGGTCCGCTCGCTGTTATGCGGATTCTGATTATCAACGAACACGGAGCTGACGAATTACGACGCGAACTGGAACTGTTGATGTTAGCTTCTGAAGAAGATGGAGAGGTATCGTGTTTAATCGCCGATCAGATTTGGTACTTCACGCAATCTGTTGCTGACAGTCTTAACCTCCGACGGCTTGTTTTGGTGACAAGCAGCTTGTTTAATTTTCATGCACATGTTTCACTTCCTCAGTTTGATGAGCTTGGTTACCTCGATCCTGATGACAAAACCCGTTTGGAAGAACAAGCGAGTGGGTTTCCTATGCTGAAAGTGAAAGATATCAAGTGTAGTTTTTCGATGTGGAAAAAATACAAAGAGTATTTCGAGAACATTACGAAACAAACAAAAGCATCTTCAGGAGTCATCTGGAACTCATTTAAGGAACTCGAAGAGTCTGAGCTCGAAACTGTTATCCGTGAGATCCCGGCTCCAAGTTTCTTGATACCACTCCCCAAGCATTTGACAGCCTCTTCCAGCAGCTTACTAGACCACGATCGAACCGTTTTTCCATGGTTAGACCAACAACCGTCACGTTCGGTACTGTATGTTAGTTTTGGTAGTGGTACTGAAGTACTGGATGAGAAAGATTTCTTGGAAATAGCTCGTGGGTTGGTTGATAGCAAGCAGTCGTTTTTATGGGTGGTTCGACCTGGGTTTGTCAAGGGTTCGACGTGGGTCGAACCGTTGCCAGATGGGTTCTTGGGTGAAAGAGGACGTATTGTGAAATGGGTTCCGCAGCAAGAAGTGCTAGCTCAT</w:t>
      </w:r>
      <w:r w:rsidRPr="00AE349A">
        <w:rPr>
          <w:rFonts w:ascii="Times New Roman" w:hAnsi="Times New Roman" w:cs="Times New Roman"/>
        </w:rPr>
        <w:lastRenderedPageBreak/>
        <w:t>GGAGCAATAGGCGCATTCTGGACTCATAGCGGATGGAACTCTACGTTGGAAAGCGTTTGTGAAGGTGTTCCTATGATTTTCTCGGATTTTGGGCTCGATCAACCGTTGAATGCTAGATACATGAGTGATGTTTTGAAGGTAGGGGTGTATTTGGAAAATGGGTGGGAAAGAGGAGAGATAGCAAATGCAATAAGAAGAGTTATGGTGGATGAAGAAGGAGAATACATTAGACAGAATGCAAGAGTTTTGAAACAAAAGGCAGATGTTTCTTTGATGAAGGGTGGTTCATCTTACGAATCATTAGAGTCTCTAGTTTCTTACATTTCATCGTTG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ENKTETTVRRRRRIILFPVPFQGHINPMLQLANVLYSKGFSITIFHTNFNKPKTSNYPHFTFRFILDNDPQDVRISNLPTHGPLAVMRILIINEHGADELRRELELLMLASEEDGEVSCLIADQIWYFTQSVADSLNLRRLVLVTSSLFNFHAHVSLPQFDELGYLDPDDKTRLEEQASGFPMLKVKDIKCSFSMWKKYKEYFENITKQTKASSGVIWNSFKELEESELETVIREIPAPSFLIPLPKHLTASSSSLLDHDRTVFPWLDQQPSRSVLYVSFGSGTEVLDEKDFLEIARGLVDSKQSFLWVVRPGFVKGSTWVEPLPDGFLGERGRIVKWVPQQEVLAHGAIGAFWTHSGWNSTLESVCEGVPMIFSDFGLDQPLNARYMSDVLKVGVYLENGWERGEIANAIRRVMVDEEGEYIRQNARVLKQKADVSLMKGGSSYESLESLVSYISSL</w:t>
      </w:r>
    </w:p>
    <w:p w:rsidR="005B052A" w:rsidRPr="00800851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6G2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AE349A">
        <w:rPr>
          <w:rFonts w:ascii="Times New Roman" w:hAnsi="Times New Roman" w:cs="Times New Roman"/>
        </w:rPr>
        <w:t>ATGGAGAACCAACCACAAACAACCGTTCGTCGGCACCGGAGAATAATACTTTTTCCGATGCCATTTCAAGGTCATATAAACCCAATGATTCAGCTAGCCAATCTTCTCTATTCCAATGGATTCAGCATCGTCATCCTTCACACAAACTTCAACGCGCCCAAATTCTCTAATTACCCTAACTTCACTTTCATATCAGTTCTCGATAACGCCGAAAACGAACCGTTTTCCACATCATCGTCGTTCGAATTCGCTCAAAATTATACCTTTAAACAAGACGGTGCAGATGAATTACGTCATAAACTGGAATTATTGTTAGCTTCTGGAAACGATGAGCCGGTATCGTGTTTGATCACTGACGCGATTTGGCACTTCACGCAATCGGTGGCTGATAGTCTTCAGATTCCGAGAATTGTTTTGAGGACAACTAGCGTTTATTGTTCTATTGTTTATGCTTCCATTCCCCTTTTTGATGATCGTGGTTACTTCGCACTTGATGACAGTCATTTGGAAGAACAAGTAATGGAGTTTCCATTACTAAAAGTGAAAGACATAAAAAAGATTGGAATAAAGAGCATGAATGACCCATATGCGAAGATGATACGCGAAATGGTTAAACAAATAAAAGCATCATCGGGAATCATTTGGAACTCTTTCAAAGAACTCGAAGAAACCGAGCTCGATAGCATTCCACATGATTTCCCGATACCACGTTTCATTATACCATTCCACAAGTATTTTAACGCTTCATCGAGTAGTTTACTAGAACAAGATCGAACCATTTTTCCTTGGTTAGACCAACAAGCACCCAAGTCTGTACTCTATGTTAGTTTTGGTAGCCTTTGTCAAGTGGATGAGAAAGAGTTCTTGGAAATAGCTCACGGGTTGGTCTATAGCCAACAACCCTTTTTATGGGTGGTTCGACTAGGGTTCGTTAAAGATTCAACATGGCTCGAGTCATTGCCATTGCCAGATGGGTTCCCAGGTGAAAGGGGGCGAGTTGTTAAATGGGCTCCTCAACAAGAAGTTTTAGCTCATGAAGCAACGGGTGCGTTTTGGACTCATAGCGGATGGAACTCGACTTTGGAGAGTGTTTGTGAAGGTGTTGCAATGATTTGTTCGCCTTTTTGGGGCGATCAACCGATTGACGCGCGATACATGAGCGATGTCTCGAAGGTGGGGGTGTATTTAGAGAATGGGTTTCAAAGAGATGAGATATCAAGTGCCATAAGAAGAGTAATGGTGGATGAAGATGGAAAAGATATTAGAGAGAGG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ENQPQTTVRRHRRIILFPMPFQGHINPMIQLANLLYSNGFSIVILHTNFNAPKFSNYPNFTFISVLDNAENEPFSTSSSFEFAQNYTFKQDGADELRHKLELLLASGNDEPVSCLITDAIWHFTQSVADSLQIPRIVLRTTSVYCSIVYASIPLFDDRGYFALDDSHLEEQVMEFPLLKVKDIKKIGIKSMNDPYAKMIREMVKQIKASSGIIWNSFKELEETELDSIPHDFPIPRFIIPFHKYFNASSSSLLEQDRTIFPWLDQQAPKSVLYVSFGSLCQVDEKEFLEIAHGLVYSQQPFLWVVRLGFVKDSTWLESLPLPDGFPGERGRVVKWAPQQEVLAHEATGAFWTHSGWNSTLESVCEGVAMICSPFWGDQPIDARYMSDVSKVGVYLENGFQRDEISSAIRRVMVDEDGKDIRER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lastRenderedPageBreak/>
        <w:t>SrUGT76H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AE349A">
        <w:rPr>
          <w:rFonts w:ascii="Times New Roman" w:hAnsi="Times New Roman" w:cs="Times New Roman"/>
        </w:rPr>
        <w:t>ATGATTCCCACTCTCCAGCTAGCCACAACCCTTCATGCCAAAGGTTTCACCATAGCAATCGCACACTCCAAACTTAACCCACCCAACCCATCTAACCATCCTTCCGATTTCATCTTCCTCCCGCTTTCCGATGACATACCGGCCATTGACAACTCCGGCAGCTTCACTGACTTCACCAGAAAGCTCAACAACAACTGCAAACCATCATTCAAGGAACACTTGACTCGATTGATCAGTGAAGGAAACAAATCGATCGTTGTCGTGTATGATAATGTGTTGCACTTTGCCGGAATTGTTGCCGTTGATCTGAATCTCGCCGCCGTTATGCTCCGCAGTTCTAGTGCGGCGTACTTTCCGGCTTTTCTTGCCCGTCAACAGCTCCGTCAACGAGGCAGGTTTCTTGAAGAAGATTTTAAGATGGATGAGATGGTGCCAAATCATTATCCCATGAGGTACAAAGACCTACCATTTTCTAAATCACCAATTGAAGATTGGAGACAACTTTATTCAAACTTCAGTCAACAAGCACACCCTTCAGCCGTTATCTGGAACACCATCAAATTCCTCGAACACGAGTCGTTGACTCAAGTCCACAACTACTATCAGGTTCCTGTTTTCGCAGTTGGACCTTTGCACAAAATGACACCAACCTCGTATATTGGTTCTCACGAAGAAGACAACGGTTGCATCACATGGCTCGATAAACAACCTCCCAAATCCGTGGTCTACATAAGCTTTGGAAGCTTAGCCACAATGGAGGCAAAAATTCTAACCGAGATGGCATTTGGTCTAGCTAAAAGCAACCAACGGTTCCTATGGGCGGTTAGACCAGGTTTGATTAGTGATTCAGGGTGGGTTGAGTTTTTGCCAGAGGGGTTCGTAGAGGAAACGAGAGGACGAGGGTTAATCGTGAAATGGGCTCCTCAGAAGGAAGTGTTAGCCCATTTTGCGGTGGGTGGGTTTTGGAGTCATTGTGGATGGAATTCGTGTTTGGAGAGTATTTCATCAGGAGTTGTGATGATGTGTCAACCGTTTATTGCAGACCAAGGGGTGAATGCGCGTTATGTGAGTTACGTGTGGAAGATCGGGCTTGAGTTGGAGCGAGTTGAGAGAGGAGAGATTGAAAGGATGATTAAAAGAGTTATGGTGGATGATGAAGGAGAGGAAATGAGAGTTAGAGTGAATGATATGAAGAAAATGGTTAAAGAAGCTTTGGAGATTGGTGGTTCTTCACAAGAATCATTTGAAGGTTTGGTTGAATTCTTGTTGTCATGTTG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IPTLQLATTLHAKGFTIAIAHSKLNPPNPSNHPSDFIFLPLSDDIPAIDNSGSFTDFTRKLNNNCKPSFKEHLTRLISEGNKSIVVVYDNVLHFAGIVAVDLNLAAVMLRSSSAAYFPAFLARQQLRQRGRFLEEDFKMDEMVPNHYPMRYKDLPFSKSPIEDWRQLYSNFSQQAHPSAVIWNTIKFLEHESLTQVHNYYQVPVFAVGPLHKMTPTSYIGSHEEDNGCITWLDKQPPKSVVYISFGSLATMEAKILTEMAFGLAKSNQRFLWAVRPGLISDSGWVEFLPEGFVEETRGRGLIVKWAPQKEVLAHFAVGGFWSHCGWNSCLESISSGVVMMCQPFIADQGVNARYVSYVWKIGLELERVERGEIERMIKRVMVDDEGEEMRVRVNDMKKMVKEALEIGGSSQESFEGLVEFLLSC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6H3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AE349A">
        <w:rPr>
          <w:rFonts w:ascii="Times New Roman" w:hAnsi="Times New Roman" w:cs="Times New Roman"/>
        </w:rPr>
        <w:t>ATGGCGGAGCACGGCGGCCGGAGACGGCGATTGGTGATGGTAGCAAGTCCACTTCAAGGTCACATGACCCCCATGCTTCAGCTTGCAACTTACCTTCACTCCCAAGGGTTTTCAATAACCGTCGCTCACTCCGATCTAAACCCGCCGGAATCTTCCAACCACCCTGATTTAACCTTCCTCTCACTTTCCGGTAACTTATCCGGCACCGGCAGCTTCACCAGCTTGATCCAGTTATTTCAAACTCTTAACGATATCTGCAAACCCCATCTCATTGAATATCTGGCTCAGATTATAAAATCAGAAGAAGATATTATTGATAAGGAGTTGATCGTAATCATCCATGATAACCTCACGTTTTTCGCCGGAGAAGTTGCCGGCGAGCTGGGTTTGCCGGCGATCGTCTTGCGTGGAAGTAGTGCAGTGTTTTCCCCTGCGTTTAACATCATCCCTCTGCTTCATCAAGATAATCGATTTCCTCCACAAGATTCTTTATTGCAGGAAATAATTCCAGAACTTCATCCATTCAAATACAAAGATCTACCTTTCATTAACCGCCCGATAAATCAAACCCTTCATTTGATCAAAATGATTAACCTCAAGAACCCCCCATCCGCTTTAATTTGGAACACCATCGAGTTTCTTGAACAATCGGCGTTAACCCAGATCCGCGATACCCACCAAGTTCCAGTTTTTACAATCGGTCCGTTGCACAAAATAGTCACAACACGTTCGACTAGCTTTCTTGAAGAGGACACAAGTTGCATCAATTGGTTAGATAAACAATTACCCAAATCAGTGGTTTATGTGAGTTTAGGAAGTTTAGCAAACTTGGATGA</w:t>
      </w:r>
      <w:r w:rsidRPr="00AE349A">
        <w:rPr>
          <w:rFonts w:ascii="Times New Roman" w:hAnsi="Times New Roman" w:cs="Times New Roman"/>
        </w:rPr>
        <w:lastRenderedPageBreak/>
        <w:t>AAAGGTTGCATCTGAAATGGCATGCGGTCTAGCCATGAGTAACCATAAGTTCATATGGGTGGTTCGACCCGGTTCGGTCAGTGGGTTTGCATGGATCGAGTTTTTGCCGGATAGTTTGGTGGGTGAAATGAAGGCGAGAGGTTTGATTGTGAAGTGGGCACCTCAGAAGTCGGTTTTGGCGCATAACGCGATTGGTGGATTTTGGAGTCATTGCGGTTGGAACTCGACTATGGAAGGTGTTTCTGAAGGGGTCCCAATGTTGTGTCAACCGTTTGATGTTGATCAGTTGTTGAATGCGAGGTATGTGAGTGACGTTTGGAAGACGGGTTTTGAAATTGTTGTTGAGAGAGGTGAGATTGCGCGTGCGATTAAAAGAGTTTTGGTGGATTACGAAGGCGAAGAAATGAGGCAAAGAGCTATGGAGAATCAAGAAAAGGTTAAACTTGCGATCAGTTATGGTGGTTCTTCGTATAACTCGTTAAAAGACTTGGTGTCCTTCATTTTGTCTTTG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EHGGRRRRLVMVASPLQGHMTPMLQLATYLHSQGFSITVAHSDLNPPESSNHPDLTFLSLSGNLSGTGSFTSLIQLFQTLNDICKPHLIEYLAQIIKSEEDIIDKELIVIIHDNLTFFAGEVAGELGLPAIVLRGSSAVFSPAFNIIPLLHQDNRFPPQDSLLQEIIPELHPFKYKDLPFINRPINQTLHLIKMINLKNPPSALIWNTIEFLEQSALTQIRDTHQVPVFTIGPLHKIVTTRSTSFLEEDTSCINWLDKQLPKSVVYVSLGSLANLDEKVASEMACGLAMSNHKFIWVVRPGSVSGFAWIEFLPDSLVGEMKARGLIVKWAPQKSVLAHNAIGGFWSHCGWNSTMEGVSEGVPMLCQPFDVDQLLNARYVSDVWKTGFEIVVERGEIARAIKRVLVDYEGEEMRQRAMENQEKVKLAISYGGSSYNSLKDLVSFILSL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bookmarkStart w:id="5" w:name="_Hlk25165891"/>
      <w:r w:rsidRPr="00800851">
        <w:rPr>
          <w:rStyle w:val="fontstyle01"/>
          <w:sz w:val="28"/>
          <w:szCs w:val="28"/>
        </w:rPr>
        <w:t>SrUGT76H4</w:t>
      </w:r>
    </w:p>
    <w:bookmarkEnd w:id="5"/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AE349A">
        <w:rPr>
          <w:rFonts w:ascii="Times New Roman" w:hAnsi="Times New Roman" w:cs="Times New Roman"/>
        </w:rPr>
        <w:t>ATGGCGGAGCACGGCGGCCGGAGACAGCGGCTGGTGTTGGTACCATCTCCACTTCAAGGTCACGTGACCCCCATGCTTCAGCTTGCAACTTACCTCCATTCTCAAGGGATTTCAATAACCATCGCTCAGTACCCCAACTTCAACTCGCCGGATTCTTCCAACCATCCAGAACTAACCTTCCTCCCACTATCCTCCGGCAACTTATCCGTCGCCGACATCTCCGGCGGCTTTTTCAAGTTCATCCAAACTCTTAACCATAACTGCAAACCCCATTTCCGGGAATACCTTGTTCAGAACATGAGTTCTGATGATAAGGAATCAATCGTTATCATCCGTGATAATCTCATGTTTTTCGCCGGAGAAATCGCCGGCGAGCTGGGTCTGCCTTCGATCATTTTACGTGGCAGCAATGCTGTCATGTTGACTGCTAGCGACATCATCCCTCAACTTCATCAAGAAGGTCGTTTTCCGCCACCAGATTCTTTGTTGCAGGAAACAATTCCAGAACTGGTTCCATTCAGATACAAAGATCTACCATTTATTGGCTATCCAATACATCAAACCCTTGAATTTAGTATCACCATGATGACCCCCAAATCACCTGCTTCCGCCATTCTTATCAACACCCTCGAATTTCTTGAACAATCGGCATTAACCCAGATCCGTGATCATTACAAAGTTCCAGTTTTTACAATCGGACCATTGCACAAAATAGTCACAACTCGTTCCACTAGCATTCTTGAAGAAGATACAAGTTGCATCAATTGGTTAGATAAACAATCACCCAAATCAGTGGTTTATGTGAGTTTAGGAAGCTTAGCAAAGTTGGATGAAAAGGTTGCATCTGAAATGGCATGTGGTTTAGCCATGAGTAACCATAAGTTCCTATGGGTGGTTCGACCCGGTATGGTTCATGGGTTTGAATGGGTCGAGTTTTTGCCGGATAGTTTGGTGGGTGAAATGAAGGCGAGAGGTTTGATTGTGAAATGGGCACCCCAGACGACGGTTTTGGCGCATAACGCGGTTGGTGGATTTTGGAGTCATTGCGGTTGGAACTCGACCATAGAATGCTTAGCTGAAGGGGTCCCGATGATGTGTCAACCGTTTTTTGCCGATCAGTTGTTGAATGCTAGGTATGTGAGTGATGTTTGGAAGACGGGTTTTGAGATTGTTATCGAGAAAGGTGAGATTGCGTGCGCGATTAAACGAGTTTTGGTGGATGAAGAAGGCGAAGAAATGAGGCAGAGAGCTATGGAGATTAAAGAAAAGGTTAAAATTGCAATCAACGATGGTGGTTCTTCTTATGACTCGTTCAAGGACTTGGTGGCGTTTATTTCATCACTC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EHGGRRQRLVLVPSPLQGHVTPMLQLATYLHSQGISITIAQYPNFNSPDSSNHPELTFLPLSSGNLSVADISGGFFKFIQTLNHNCKPHFREYLVQNMSSDDKESIVIIRDNLMFFAGEIAGELGLPSIILRGSNAVMLTASDIIPQ</w:t>
      </w:r>
      <w:r w:rsidRPr="00800851">
        <w:rPr>
          <w:rFonts w:ascii="Times New Roman" w:hAnsi="Times New Roman" w:cs="Times New Roman"/>
        </w:rPr>
        <w:lastRenderedPageBreak/>
        <w:t>LHQEGRFPPPDSLLQETIPELVPFRYKDLPFIGYPIHQTLEFSITMMTPKSPASAILINTLEFLEQSALTQIRDHYKVPVFTIGPLHKIVTTRSTSILEEDTSCINWLDKQSPKSVVYVSLGSLAKLDEKVASEMACGLAMSNHKFLWVVRPGMVHGFEWVEFLPDSLVGEMKARGLIVKWAPQTTVLAHNAVGGFWSHCGWNSTIECLAEGVPMMCQPFFADQLLNARYVSDVWKTGFEIVIEKGEIACAIKRVLVDEEGEEMRQRAMEIKEKVKIAINDGGSSYDSFKDLVAFISSL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6I1-1</w:t>
      </w:r>
    </w:p>
    <w:p w:rsidR="005B052A" w:rsidRPr="00D11F8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D11F81">
        <w:rPr>
          <w:rFonts w:ascii="Times New Roman" w:hAnsi="Times New Roman" w:cs="Times New Roman"/>
        </w:rPr>
        <w:t>ATGCTTCAATTAGCAAACATCCTTCACACTCACGGTTTTAAAATTACGATCATACACGCTAAATTCAACTCTCCAAATCCTTCAAAATATCCTCACTATAACTTCAAGTCCATTGACGAAGGTTTTTCGAAGATTGCAGATCAGTTGGGTACTAACAAAGACGCTAGCTATTTTCTTAGGTACCTAAATGAAAGTTGTGTAGATCCGTTTCGGGATTGTTTGGGTGGGTTGTTGGCACAATCCGGTGAAGAGAAGGTTGCTTGTTTAATCACGGATGCGGGTTTCTACTTCACACAGGCGGTGGCGGATAAACTGAAGATACCTAGGATTGTGCTACGGACAAGTAGTCTTGGTTGTGTCCTTGCTTACGATGTTATACCTTTTTACTCTAAAAAGGATT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D11F81">
        <w:rPr>
          <w:rFonts w:ascii="Times New Roman" w:hAnsi="Times New Roman" w:cs="Times New Roman"/>
        </w:rPr>
        <w:t>GCTTTCACCTTACAAAAGAAGATCCAGATTATGAAGCATCGGTGCCGGAGTATCCACTTTTGAAATTTAAAGACATCGCAAAGATCGCACCCAACCCACAAGGCATGGGTGATTTTGTCTCCAACAAGATTACTCAGATGAGAGCATCATCAGGGATCATATGGAACACTTACAAAGAACTCGAAGAATCCGATCTAGAAACTATCACTCAAACGATTCCGGTTCCACACTTCACTTTAGGCCCATTCCACAAGTACTTCCCCGCAACTTCTAGCAGCTTGATCGAACAAGACCGCACCATTCTGTCATGGCTAGACAAACAAGCTCCCAAATCGGTCATATATGTTAGTTTTGGAAGTGTTGCATATATAACAGAGTCAGAGTTTCAAGAAGTGGCTCATGGGCTAGCTAACACTGGTTTACCATTTTTGTGGGTGGTTCGACCAGGGATAGTTGCTGGTTCAAAATGGCTCGAGTCATTGCCCGAAAATTTTCTAGAGAAAATGGGCGATAGGGGACGGATAGTGAAATGGTCTCCTCAACAAGAAGTGCTGGCTCATCCATCAACGGGGTGTTTTTGGACTCATAATGGATGGAATTCAACGTTGGAGAGTATATGTGAAGGAGTTCCCATGATTTGTTCCCCGTGTTTTGTTGACCAACCAATAAATGCGCGATATGTGAGTGATGTTTGGAAGATTGGTGTTTTTTTGGAGGATGGGTTCGAAAGAGTGGGAATCGAGAACGCGATTAAACGAGTGATGATGGATAAAGAAGGAGAAGAAATCCGTGAGAGAATAACTTCTCTTAAGGATAAGGTAAACCCTTCACTTGACAAAGATGGCTCTTCTTGTCACTCACTAAACAAGTTGGTGGAATATATTACATCATTA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LQLANILHTHGFKITIIHAKFNSPNPSKYPHYNFKSIDEGFSKIADQLGTNKDASYFLRYLNESCVDPFRDCLGGLLAQSGEEKVACLITDAGFYFTQAVADKLKIPRIVLRTSSLGCVLAYDVIPFYSKKDCFHLTKEDPDYEASVPEYPLLKFKDIAKIAPNPQGMGDFVSNKITQMRASSGIIWNTYKELEESDLETITQTIPVPHFTLGPFHKYFPATSSSLIEQDRTILSWLDKQAPKSVIYVSFGSVAYITESEFQEVAHGLANTGLPFLWVVRPGIVAGSKWLESLPENFLEKMGDRGRIVKWSPQQEVLAHPSTGCFWTHNGWNSTLESICEGVPMICSPCFVDQPINARYVSDVWKIGVFLEDGFERVGIENAIKRVMMDKEGEEIRERITSLKDKVNPSLDKDGSSCHSLNKLVEYITSL</w:t>
      </w:r>
    </w:p>
    <w:p w:rsidR="005B052A" w:rsidRDefault="005B052A" w:rsidP="005B052A">
      <w:pPr>
        <w:ind w:rightChars="-500" w:right="-1100"/>
        <w:rPr>
          <w:rStyle w:val="fontstyle01"/>
          <w:sz w:val="28"/>
          <w:szCs w:val="28"/>
        </w:rPr>
      </w:pPr>
      <w:r w:rsidRPr="008A2BC0">
        <w:rPr>
          <w:rStyle w:val="fontstyle01"/>
          <w:sz w:val="28"/>
          <w:szCs w:val="28"/>
        </w:rPr>
        <w:t>SrUGT76I1-2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A2BC0">
        <w:rPr>
          <w:rFonts w:ascii="Times New Roman" w:hAnsi="Times New Roman" w:cs="Times New Roman"/>
        </w:rPr>
        <w:t>ATGCTTCAATTAGCAAACATCCTTCACACTCACGGTTTTAAAATTACGATCATACACGCTAAATTCAACTCTCCAAATCCTTCAAAATATCCTCACTATAACTTCAAGTCCATTGACGAAGGTTTTTCGAATATTGCAGATCAGTTGGGTTCTAACAAAGACGCTAGCTATTTTCTTAGGTACCTAAATGAAAGTTGTGTAGATCCGTTTAGGGATTGTTTGGGTGGGTTGTTGGCACAATTCGGTGAAGAGAAGGTTGCTTGTTTAATCACGGATGCGGGTTTCTACTTCACACAGGCGGTGGCGGATGAACTGAAGATACCTAGGATTGTGCTACGGACAAGTAGTCTTGGTTGTGTCCTTGCTTACGATGTTATACCTTTTTACTCTAAAAAGGATTGCTTTCACCTTACAAAAGA</w:t>
      </w:r>
      <w:r w:rsidRPr="008A2BC0">
        <w:rPr>
          <w:rFonts w:ascii="Times New Roman" w:hAnsi="Times New Roman" w:cs="Times New Roman"/>
        </w:rPr>
        <w:lastRenderedPageBreak/>
        <w:t>AGATCCAGATTATGAAGCATCGGTGCCGGAATATCCACTTTTGAAATTTAAAGACATCGCAAAGATCGCACCCAACCCACAAGGCATGGGTGATTTTGTCTCCAACAAGATTACTCAGATGAGAGCATCATCAGGGATCATATGGAACACTTACAAAGAACTCGAAGAATCCGATCTAGAAACTATCACTCAAACGATTCCGGTTCCACACTTCACTTTAGGCCCATTCCACAAGTACTTCCCCGCAACTTCTAGCAGCTTGATCGAACAAGACCGCACCATTCTGTCATGGCTAGACAAACAAGCTCCCAAATCGGTCATATATGTTAGTTTTGGAAGTGTTGCATATATAACTGAGTCAGAGTTTCAAGAAGTGGCTCATGGGCTAGCTAATACTGGTTTACCATTTTTGTGGGTGGTTCGACCAGGGATAGTTGCTGGTTCAGAATGGCTAGAGTCATTGCCCGAAAATTTTCTAGAGAAAATGGGCGATAGGGGACGGATAGTGAAATGGTCTCCTCAACAAGAAGTGCTGGCTCATCCATCAACTGGGTGTTTTTGGACTCATAATGGATGGAATTCAACGTTGGAGAGTATATGTGAAGGAGTTCCCATGATTTGTTCCCCGTGTTTTGTTGACCAACCAATAAATGCGCGATATGTGAGTGATGTTTGGAAGATTGGTGTTTTTTTGGAGGATGGGTTCGAAAGAGTGGGAACCGAGAACACGATTAAACGAGTGATGATGGATAAAGAAGGAGAAGAAATCCGTGAGAGAATAACTTCTCTTAAGGATAAGGTAAACCCTTCACTTGACAAAGGTGGCTCTTCTTGTCACTCACTAAACAAGTTGGTGGAATATATTACATCATTA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LQLANILHTHGFKITIIHAKFNSPNPSKYPHYNFKSIDEGFSNIADQLGSNKDASYFLRYLNESCVDPFRDCLGGLLAQFGEEKVACLITDAGFYFTQAVADELKIPRIVLRTSSLGCVLAYDVIPFYSKKDCFHLTKEDPDYEASVPEYPLLKFKDIAKIAPNPQGMGDFVSNKITQMRASSGIIWNTYKELEESDLETITQTIPVPHFTLGPFHKYFPATSSSLIEQDRTILSWLDKQAPKSVIYVSFGSVAYITESEFQEVAHGLANTGLPFLWVVRPGIVAGSEWLESLPENFLEKMGDRGRIVKWSPQQEVLAHPSTGCFWTHNGWNSTLESICEGVPMICSPCFVDQPINARYVSDVWKIGVFLEDGFERVGTENTIKRVMMDKEGEEIRERITSLKDKVNPSLDKGGSSCHSLNKLVEYITSL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6I2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D11F81">
        <w:rPr>
          <w:rFonts w:ascii="Times New Roman" w:hAnsi="Times New Roman" w:cs="Times New Roman"/>
        </w:rPr>
        <w:t>ATGGTAACCAATGGAAACGACACCAGTCTCCGGTCAAGAAACCACCGGAGAATAATATTATTTCCGTTACCTTTTCAGGGTCATATCAACCCCATGCTTCAATTAGCAAACATCCTTCACACACACCATTTTAAAATCACAATCATACACGCTAAATTCAACTCTCTGAATCCGTCAAAATATCCTCACTTCAACTTCAACCCCATTGACGAGGGTTTTTCGGAGATTGCGGACGAGTTGGGTACTAACAAAGACGCTAGCTATTTTCTTAGGTACCTAAATGAAAGTTGTGTAGATCCGTTTAGGGATTGTTTGGGTGGGTTGTTGGCACAACCCGGTGAAGAGAAGGTTGCTTGTTTAATCACGGATGCGGGTTTCTACTTCACACAGGCGGTGGCGGATGAACTGAAGATACCTAGGATTGTGCTACGGACAAGCAGTATTGGTTGTGTCCTTGCTTACGATGCTATACCTTTTTACTCTAAAAAGGATTGCTTTCTCCTTACAAAAGAAGATCCAGATTATGAAGCATCGGTGCCGGAATATCCACTTTTGAAATTTAAAGACATCGCAAAGATCGCACCCAACCCACAAGGCATGGGTGATTTTGTCTCCAACAAGATTACTCTGATGAGAGCATCATCAGGGATCATATGGAACACTTACAAAGAACTCGAAGAATCCGATCTAGAAACTATCACTCAAACGATTCCGGTTCCACACTTCACTTTAGGCCCATTCCACAAGTACTTCCCCGCAACTTCTAGCAGCTTGATCGAACAAGACCGCACCATTCTGTCATGGCTAGATAAACAAGCTCCCAAATCGGTCGTATACGTTAGTTTTGGAAGTGTGGCATATATAACCGAGTCAGAGTTTCAAGAAGTGGCTCATGGGCTAGCTAATACTGGTTTACCATTTTTGTGGGTGGTTCGACCAGGGATAGTTGCTGGTACAAAATGGCTCGAGTCATTACCTGAAAATTTTCTAGAAAAAATGGGCGATAGGGGACGGATAGTGAAATGGTCTCCTCAACAAGAAGTGCTGGCTCATCCTGCAACGGGGTGTTTTTGGACTCATAACGGATGGAATTCAACGTTGGAGAGTATATGTGAAGGAGTTCCCATGATTTGTTCCCCGTGTTTTGTTGACCAACCAATAAATGCGCGATATGTGAGTGATGTTTGGAAGATTGGTGTTTTTTTGGAGGATGGGTTCGAAAGAGTGGGAATCGAGAACGCGATTAAACGAGTGATGATGGATAAAGAAGGAGAAGAAATCCGTGAGAGAATAACTTCTCTTAAGGATAAGGTAAA</w:t>
      </w:r>
      <w:r w:rsidRPr="00D11F81">
        <w:rPr>
          <w:rFonts w:ascii="Times New Roman" w:hAnsi="Times New Roman" w:cs="Times New Roman"/>
        </w:rPr>
        <w:lastRenderedPageBreak/>
        <w:t>TCCCTCACTTGACAAAGGTGGCTCTTCTTGTCACTCACTAAACAAGTTGGTGGAATATATTTCATCATTA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VTNGNDTSLRSRNHRRIILFPLPFQGHINPMLQLANILHTHHFKITIIHAKFNSLNPSKYPHFNFNPIDEGFSEIADELGTNKDASYFLRYLNESCVDPFRDCLGGLLAQPGEEKVACLITDAGFYFTQAVADELKIPRIVLRTSSIGCVLAYDAIPFYSKKDCFLLTKEDPDYEASVPEYPLLKFKDIAKIAPNPQGMGDFVSNKITLMRASSGIIWNTYKELEESDLETITQTIPVPHFTLGPFHKYFPATSSSLIEQDRTILSWLDKQAPKSVVYVSFGSVAYITESEFQEVAHGLANTGLPFLWVVRPGIVAGTKWLESLPENFLEKMGDRGRIVKWSPQQEVLAHPATGCFWTHNGWNSTLESICEGVPMICSPCFVDQPINARYVSDVWKIGVFLEDGFERVGIENAIKRVMMDKEGEEIRERITSLKDKVNPSLDKGGSSCHSLNKLVEYISSL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79A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BE6AD5">
        <w:rPr>
          <w:rFonts w:ascii="Times New Roman" w:hAnsi="Times New Roman" w:cs="Times New Roman"/>
        </w:rPr>
        <w:t>ATGACTTTAACCTGCAAACCTAAGGAACTACACTTAGTGATGCTCCCTTTTTTTGCATTTGGTCACATTAGTCCTTTTGTTCAGTTAACCAACAAGTTATCATCGTATCTCGGTGTCAAGATTTCTTTCTTGGCTGCTTCCGCTAGTGTCAGCCGTATTGAAACCATGCTCAACTCTACCACCAACACCAAAGTCATCCCTCTAACTCTACCGCGTGTCGATGGTCTCCCTGAAGGCGTTGAAAACACCTCCGACACCTCACCAGCCACCATCGAGCTTCTCAAAGTCGCATTAGACCTCATGCGACCCCAAATTAAAACCGTACTAGCTAATCTTAAACCTAATTTTGTCTTCTTTGACTTTGCGCAATGGTGGTTGCCCGAAATGGCGTCTGAACTCGGCATAAAAACAGTATTTTTTTCTGTTTTTATGCCGAGCAACTTGGCATTTGTTGCCACGTGGTTCACCCACGATAAGGTCCCAACTATAGAAGTAATGAAGAAGCCTTCATCCGTGTTCCCAGATCTACAACTACCCGAAGCCATAACTTTAAAGACTTTTGAAGCGCTAGATTTCATGTATATCTTCAAGAGCTTTCATGGCACACTAAGTGTATTCGATCGGTTGATGAAATGCTTCAATGGATGCAATGCTGTACTCATCAAGTCATGTAGAGAAATGGAAGCACCGTACATCGACTACCTTAGCAACCAAGTTAAAAAGCCAGTTCTTCTAATCGGTCCGGTGGTTCCTGAGCCACACTCCGGCGAGTTAGATGAAACATGGGCCAACTGGTTGAGCCAATTTCCGGCTAAATCGGTTATATATTGTTCTTTCGGGAGTGAAACGTTTCTAACCGACGATCAAATTAGGGAATTAGCTTTAGGGTTGGAACTCACCGGACTTCCATTCTTCCTGGTGTTGAATTTTCCGGCGAATGTTGATAAATCTGCAGAACTGAAAAGAACACTACCTGATGGGTTTCTTAAAAGAGTGAAGGATAAAGGGATTGTACACTCAGGGTGGGTGCAACAACGACACATTTTGGCGCACGTTAGTGTGGGGTGTTATGTGTTTCATGCTGGTTTTAGCTCAGTGGTTGAAGGTCTGATTAATGATTGTCAGCTGGTGATGCTGCCATTAAAAGGAGATCAACTTACGAATTCTAAAGTGATTGCTTCAGATTGGAAAGCTGGAGTTGAAGTAAACAGGAGAGATGAAGATGGGTATTTTGGGAAAGATGATGTTTTTGAAGCTGTGAAGAGTGTTATGATGGAGACTGAAAAAGAACCAGCAAAATCTATAAGAGAAAATCAAAAGAAATGGAAAGAGTTTTTGCAGAACGATGAGATACATAGCAAGTATATTGCAGATTTTGTTGAGAACTTGAAGGCTCTTTCA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TLTCKPKELHLVMLPFFAFGHISPFVQLTNKLSSYLGVKISFLAASASVSRIETMLNSTTNTKVIPLTLPRVDGLPEGVENTSDTSPATIELLKVALDLMRPQIKTVLANLKPNFVFFDFAQWWLPEMASELGIKTVFFSVFMPSNLAFVATWFTHDKVPTIEVMKKPSSVFPDLQLPEAITLKTFEALDFMYIFKSFHGTLSVFDRLMKCFNGCNAVLIKSCREMEAPYIDYLSNQVKKPVLLIGPVVPEPHSGELDETWANWLSQFPAKSVIYCSFGSETFLTDDQIRELALGLELTGLPFFLVLNFPANVDKSAELKRTLPDGFLKRVKDKGIVHSGWVQQRHILAHVSVGCYVFHAGFSSVVEGLINDCQLVMLPLKGDQLTNSKVIASDWKAGVEVNRRDEDGYFGKDDVFEAVKSVMMETEKEPAKSIRENQKKWKEFLQNDEIHSKYIADFVENLKALS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3B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1C0D05">
        <w:rPr>
          <w:rFonts w:ascii="Times New Roman" w:hAnsi="Times New Roman" w:cs="Times New Roman"/>
        </w:rPr>
        <w:t>ATGGCAAAAACTCATGTTCTAGCGATACCTTATCCGGCACAAGGCCATGTAATTCCTTTAATGGAGCTTGCTCAAGAGTTAGTCAAACAAGGAGTTAGGGTTACATTTATCAACACAGAGTTCAATCACAAGCTTATTGTGACAAGCAATTGTTTAGATAAATATGGTTACGGGGATATGATGCAAATGGTCTCAATCCCCGATGGTTTAGAATCATGGGAGGACAGAAGTGACCTTTGTAAGTTGACGATGTCAATATTAAAAACCATGCCCCAAAAGCTTGAAGAATTAATAGAGTCGATTAACAAAGAAGACAAAACTAAAGTTTGTTGTGTTATCGCCGATGGTTGCATGGGATGGGCCATACGAGTTGCGAAGAATATGGGAATTAGACGAGCCGCCTTCTGGCCTGCCTCAGTTGCAACATTGGCCTCAATGTTGTCTTTTCAAAAACTGATTGATGATGGGATTATAAACAACAAAGGCAAACCTCAAAGTCATGAGATAATCCGACTGTCAGAAACCATGCCACCTATAAAACCTAAGAACCTTGCTTGGGCATGCTTTGAGGACTCAGCTACAGTAGAAGCTGTTTTTCAAGCTGCAATACAGTGTGAAGAAGCTTCTAGACTAACTGAATGGTTTATATGTAACTCGTGCCCAGAGCTCGAGGTTGCAGCATTTAGCCTGTACCCACAGTTGTTGCCCATAGGACCTCTCCTGGCAACAAACCGGCTAGGTGACCAGACTGGCCACTTTTGGGAAGAAGACACCACCTGCTTAGAATGGCTTGATCAACAAGCAACATGTTCAGTCTTTTATATTGCGTTTGGGAGCTTTACTATTTTCAACCAAACTCAGCTTGAAGAACTGGCACTTGGAATTGAACTTTGTAACATACCATTCTTGTGGGTGGTGCGGCCAGGTATGACCAAGGAGACTAAGACTAATTTCCCAATTGGATTTATGGACAGAGTGGGGTCTCGTGGAAGAATCGTGAGTTGGGCACCACAACAGAAGGTCTTGGCTCATCCTTCTATAGCATGTTTCATGAGTCATTGTGGTTGGAACTCTACCATAGAAGGTGTCACAAATGGACTCCCTTTTTTGTGTTGGCCATACTTTGGTGATCAATTTCATAACGAGACTTATGTTTGTGACTTTTGGAAGACTGGTTTGGGTCTAGAAAAGGATGAGGCAGGTATCATCACTCGTGGAGAAATTAAAAGTAAGGTGGAGCGGCTGCTTAGTGACAAAACTTTCAAAGTTAACGCGTTTGACATTAAAGAAAAGGTTAAAAGTTGCATCAGTTTAAGGGGCTGCTCACGCAAAAATCTTACTATTTTTATTGAATGGATAAAAAAGAATGATGTAGATGCCAAGGAT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KTHVLAIPYPAQGHVIPLMELAQELVKQGVRVTFINTEFNHKLIVTSNCLDKYGYGDMMQMVSIPDGLESWEDRSDLCKLTMSILKTMPQKLEELIESINKEDKTKVCCVIADGCMGWAIRVAKNMGIRRAAFWPASVATLASMLSFQKLIDDGIINNKGKPQSHEIIRLSETMPPIKPKNLAWACFEDSATVEAVFQAAIQCEEASRLTEWFICNSCPELEVAAFSLYPQLLPIGPLLATNRLGDQTGHFWEEDTTCLEWLDQQATCSVFYIAFGSFTIFNQTQLEELALGIELCNIPFLWVVRPGMTKETKTNFPIGFMDRVGSRGRIVSWAPQQKVLAHPSIACFMSHCGWNSTIEGVTNGLPFLCWPYFGDQFHNETYVCDFWKTGLGLEKDEAGIITRGEIKSKVERLLSDKTFKVNAFDIKEKVKSCISLRGCSRKNLTIFIEWIKKNDVDAKD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3B2</w:t>
      </w:r>
    </w:p>
    <w:p w:rsidR="005B052A" w:rsidRPr="001C0D05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1C0D05">
        <w:rPr>
          <w:rFonts w:ascii="Times New Roman" w:hAnsi="Times New Roman" w:cs="Times New Roman"/>
        </w:rPr>
        <w:t>ATGGTAAAACCTCACGTCCTACTCCTACCCGGTCCGGCACAAGGCCATGTAAATCCTACAATCGAACTCGGTCTACGGTTAGTCGCACAAGGTGTAAAAGTCACACTCATCAACTCGGAAACAAGTCACAAGTTCATAACGAGCAATTGGGTGGCGCCCGATGGATGTGAGGATCTAATGCAGATGGTTTCCATCCCTGACGGGTTAGAACCAGGGGAAGATAGAAATGAATTTGGTAAGTTAATGGCGT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1C0D05">
        <w:rPr>
          <w:rFonts w:ascii="Times New Roman" w:hAnsi="Times New Roman" w:cs="Times New Roman"/>
        </w:rPr>
        <w:t>CGATGGAAAGATGTATGCCTAGCAAGCTCGAACAAGTTATAAAGACGATTAACGAAAAAGACGACAACAAAATCACGTGTCTTATTGTTGATTTTTGGATTGTGTGGGCTCTACGAGTCGCGAAGAAGATGGGAATTGGAAGAGTGAGCTTCTTTCCTGCATCGACAGCTACACTAGCCACCATGTTGAGCCTTCAGAAGTTGGTTGA</w:t>
      </w:r>
      <w:r w:rsidRPr="001C0D05">
        <w:rPr>
          <w:rFonts w:ascii="Times New Roman" w:hAnsi="Times New Roman" w:cs="Times New Roman"/>
        </w:rPr>
        <w:lastRenderedPageBreak/>
        <w:t>TGGTGGATTCATAAGCGACAATGGCATACCGCAAAATAGCGAGATGATTCGGTTGACAGAAGCCATGCCACCTATAAAACCCGAAAACCTCTTGTGGGCGAGTTATCGTGACTCAACTAGCATAGAGGATCATTTTCGGTATCATATAAGAATTAATGAATTAGCAACATTAATCGAATGGTTTATATGTAACTCAGCTGTTGAGCTAGAACCTGTAGCATTTAGCCTGTTCCCGAAGCTGTTGCCGGTAGGCCCTCTTTTGGCAAGCAACCGACTTGGTGATCAAGTAGGTCATTTTTGGCCCGCAGACTCCACTTGCTTATCATGGCTCGATCAACAACCTATATGTTCAGTCATTTACATAGCATTTGGGAGTATCACTATTATTAACCAAACTCAGTTCGAAGAACTAGCACTTGGTCTTGAACTTACCAACCGACCGTTCTTGTGGGTTGTGCGGCCTGGTATGACCAAGGAGACAACAGTTGCTTACCCAGATGGTTATATCAACCGAGTGGGGTCTCGTGGAAAAATTGTGACATGGGCACCTCAACAGAAGGTCTTGGCTCATCCTTCTGTAGCTTGTTTCATGAGTCACTGTGGTTGGAACTCAACTTTAGAAGGCGTGGCAAATGGACTCCCTATTTTGTGTTGGCCATACTTTGGTGATCAGGTTTACAACGAGACATACATTTGTGACGTATGGAAAACTGGGTTGGGGTTGAAGGTAGATGAAGAAGTGAGTATTGTTACACGAGAAGAAATAAAATGTAAGGTAGAAAAATTGCTTGGTGACACAACATTCAAATCTAAGGCCTTGGATCTTAAAGAAAAGGTCGCAAGTGGTGTCTCAAAAGGTGGATGTTCACACCGTAACCTTACCAAATTTATCGAATGGATACATAAAAAAGATGCGGATACCAATGATCATCATGAATCTAAGTG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VKPHVLLLPGPAQGHVNPTIELGLRLVAQGVKVTLINSETSHKFITSNWVAPDGCEDLMQMVSIPDGLEPGEDRNEFGKLMASMERCMPSKLEQVIKTINEKDDNKITCLIVDFWIVWALRVAKKMGIGRVSFFPASTATLATMLSLQKLVDGGFISDNGIPQNSEMIRLTEAMPPIKPENLLWASYRDSTSIEDHFRYHIRINELATLIEWFICNSAVELEPVAFSLFPKLLPVGPLLASNRLGDQVGHFWPADSTCLSWLDQQPICSVIYIAFGSITIINQTQFEELALGLELTNRPFLWVVRPGMTKETTVAYPDGYINRVGSRGKIVTWAPQQKVLAHPSVACFMSHCGWNSTLEGVANGLPILCWPYFGDQVYNETYICDVWKTGLGLKVDEEVSIVTREEIKCKVEKLLGDTTFKSKALDLKEKVASGVSKGGCSHRNLTKFIEWIHKKDADTNDHHESK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4C1</w:t>
      </w:r>
    </w:p>
    <w:p w:rsidR="005B052A" w:rsidRPr="001C0D05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1C0D05">
        <w:rPr>
          <w:rFonts w:ascii="Times New Roman" w:hAnsi="Times New Roman" w:cs="Times New Roman"/>
        </w:rPr>
        <w:t>ATGGGTTCAACTTCCGAACCAAATCAACAACCAAACGTGTTGCTCGTTACAGTTGCAGCTCAAGGTCATGTTAACCCAATGATAAGGTTCGGTAACTTACTTGTCTCCAAAGGTCTTCATGTCACTCTCGCCACTCACGATTATGCTCTCAACCACTGTTCGTCCATCGTCGGCGGCATCCACCTCGAGTTCTTCTCCGATGGTCTACCTCATGACTATAACCGACAAACCGGCGATTTCAATTACTACATGAACTCTCTACGTAAACACGGACCCATAAATCTATCTGCTTTAATCCGATCACACCGTCGGAAGTTTTCATGCATTATCAACACCCCTTTCGTGCCGTGGGCTGCTGACGTGGCGGCGGAGTTCCAGCTCCCGTGTGCGATGGTTTGGATCCAACCGTGCGCTATCTATCAGATATATTATTGTTATTACAATCGTTTGAACGAGTTTCCTACTGAAAGTAACCCTAATCTGAACGTGAAGTTACCCGGGCTGCCGGAGTTTTGCCCCGAAGAGTTACCGTCGTTTGTTCTTCCGTCGAATACGTTTCCTACGTTTGATAGCATACTGAAGGAAGTGTTTCATAACATGCACAAGATCAAATGGGTGTTGGGAAATTCGTTTATGGAACTCGAAAAAGAAGTGATAACGTCGATGAATGACGCCGGTCGGCCGTTTTGGCCGGTGGGACCGCTTGTTCCGGTGAGTCTTTTCGGAAAGATAGATCAAATCGGCGGCGATCTGAGTGGTTTCGATAAGTTTAAATCTGACAATGAAACTAACTGTTTTGAATGGTTAGATAAACAGCAACCGGCATCGGTTGTTTACATATCATTCGGAAGTCTTATATTTTCATCGGAGAAACAGATCGAAAGCATAGCAAGTGGTTTAAAAAGCTCAAAACGGCCGTTTCTGTGGGTGATAAAGTCGCCGGAAAATCAAGAAACAAAACAAGATTCGATCTTGGAAGAGATTAAGGAACAGGGTTTAATCGTGAAATGGAGTCCTCAAACGGCTGTATTATCACACCCATCGGTTGGG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1C0D05">
        <w:rPr>
          <w:rFonts w:ascii="Times New Roman" w:hAnsi="Times New Roman" w:cs="Times New Roman"/>
        </w:rPr>
        <w:lastRenderedPageBreak/>
        <w:t>TGTTTCTTGAGCCACTGTGGGTGGAACTCGTTGATTGAAAGTGTTACCGCCGGTGTGCCGGTGATTGCTTGCCCGCAGTGGACTGATCAGCCGACTAATGCTAAACTTGTGACTGATGTTTGGAATGTTGGGGTGAAATTGAATAAGAATTCGGAAGGGTTTTTTGTTGGGGAAGAAGTAGCGAGATGTGTGGATGAGATTATGAGCGGGTTGAGATCGGAGGAGTTTAGGAAGAATGCGGCGGAGTTAAAACGGGCGGCACGTGAGGCGGTGGCAGATGGTGGCTCGTCGGACGAGAATATAAATTTGTTTGTAAAAGAATTATTGTCTTCTTGCTCATG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GSTSEPNQQPNVLLVTVAAQGHVNPMIRFGNLLVSKGLHVTLATHDYALNHCSSIVGGIHLEFFSDGLPHDYNRQTGDFNYYMNSLRKHGPINLSALIRSHRRKFSCIINTPFVPWAADVAAEFQLPCAMVWIQPCAIYQIYYCYYNRLNEFPTESNPNLNVKLPGLPEFCPEELPSFVLPSNTFPTFDSILKEVFHNMHKIKWVLGNSFMELEKEVITSMNDAGRPFWPVGPLVPVSLFGKIDQIGGDLSGFDKFKSDNETNCFEWLDKQQPASVVYISFGSLIFSSEKQIESIASGLKSSKRPFLWVIKSPENQETKQDSILEEIKEQGLIVKWSPQTAVLSHPSVGCFLSHCGWNSLIESVTAGVPVIACPQWTDQPTNAKLVTDVWNVGVKLNKNSEGFFVGEEVARCVDEIMSGLRSEEFRKNAAELKRAAREAVADGGSSDENINLFVKELLSSCS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4C2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1C0D05">
        <w:rPr>
          <w:rFonts w:ascii="Times New Roman" w:hAnsi="Times New Roman" w:cs="Times New Roman"/>
        </w:rPr>
        <w:t>ATGAGTTCTTTCGGTGACCAAACCAATCAACATACAAACATTCTTCTAGTTACTCTTTCTGCTCAAGGTCACATAAACCCCATCCTAAGATTCGGCAAAAATCTTGTCACTAAAGGGCTCAACGTCACTCTAGCCACCACCCATTCCGCCCTAAACACCATCTCCTCCGTACCAACCACCATCGGTGGGGTCCACCTTGAGTTCTTCTCCGATGGTCTACCAATCGACTACAACCGAAAGGCTGATATCGATTACTACATGGATACACTAACCGAATTAGGACCCGATAACCTCTTGAAATTAATCCGATCACATCAACGTAAATTTGCATGTATCATCCATACACCATTCGTGCCGTGGGTTGCTGACGTGGCAGCCGAGGTTGGTGTTCCGAACGCCATGCTTTGGATCCAACCATGCGCTTTGTACCAAATATATCATCGTTATTACAATCGGCTCGATGAGTTCCCGACTGGAAGTGACCCGAATATGAGCGTTAAGCTGCCCGGACTGCCCGTTTTTGGTTTGGATGAGTTACCATCGTTTGTTCTTCCGTCTAATACCCTTCGTTGCTTTGATACAATACTAAACAAAGCGTTTACTAACATGCATAAAGTGAAGTGGGTTCTCGGTAATTCGTTCATGGAGCTCGAGAAAGATGTAATTCTGTCGCTGAATAATTCCGGCCATGTGTTTTTGCCCGTCGGACCAACAGTTCCGGCGACGATTTTGGGTCAGGAGAAAGATGCGGATTTTGATCTATTTGAATCTAACGATGACAGTAATTGTATGGATTGGTTAAACAAACAAAAACCCTCATCGGTTGTTTATATTTCATTCGGGACTCTAATCTCTTCATCGGGGAAAGAAATCGAGAACATTGCAGCTGGTCTGAAACGCACAAAACGACCGTTTTTATGGGTGATAAGGTCACCGGAAAATCAAGAACCGACGGAGTTAGAGTTCTTGGAGGAGATCAAGGATCAAGGGTTGATTGTGAGCTGGAGCCCGCAAACCGTGGTTTTGTCACACCCGTCGGTTGGGTGTTTCGTGAGTCACTGCGGGTGGAACTCGTTGCTGGAAAGTATCGCCGCCGGTGTACCGGTGGTTGCTTGTCCGAAGTGGACCGATCAGCCGACAAACGCGAAACTCGTGACGGATGTTTGGGGGGTGGGTGTGAAGGTGAAGAAGAATTCTGAAGGTGGTGTTTGTGGGGAGGATGTGGGAAGATCCGTGGAAGAAGTTATGAGTGGTCCGAGATCGGAAGAGTTTAGGAAGAATGCGTTGGAGTTGAAGGCGGCGGCGCGTGAGGCGTTGACGGATGGTGGTTCATCGGACAAGAATATTCAGATATTTGTAAATGAAATCATCTTCTTG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FD051F">
        <w:rPr>
          <w:rFonts w:ascii="Times New Roman" w:hAnsi="Times New Roman" w:cs="Times New Roman"/>
        </w:rPr>
        <w:t>MSSFGDQTNQHTNILLVTLSAQGHINPILRFGKNLVTKGLNVTLATTHSALNTISSVPTTIGGVHLEFFSDGLPIDYNRKADIDYYMDTLTELGPDNLLKLIRSHQRKFACIIHTPFVPWVADVAAEVGVPNAMLWIQPCALYQIYHRYYNRLDEFPTGSDPNMSVKLPGLPVFGLDELPSFVLPSNTLRCFDTILNKAFTNMHKVKWVLGNSFMELEKDVILSLNNSGHVFLPVGPTVPATILGQEKDADFDLFESNDDSNCMDWLNKQKPSSVVYISFGTLISSSGKEIENIAAGLKRTKRPFLWVIRSPENQEPTELEFLEEIKDQGLIVSWSPQTVVLSHPSVGCFVSHCGWNSLLESIAAGV</w:t>
      </w:r>
      <w:r w:rsidRPr="00FD051F">
        <w:rPr>
          <w:rFonts w:ascii="Times New Roman" w:hAnsi="Times New Roman" w:cs="Times New Roman"/>
        </w:rPr>
        <w:lastRenderedPageBreak/>
        <w:t>PVVACPKWTDQPTNAKLVTDVWGVGVKVKKNSEGGVCGEDVGRSVEEVMSGPRSEEFRKNALELKAAAREALTDGGSSDKNIQIFVNEIIFL</w:t>
      </w:r>
    </w:p>
    <w:p w:rsidR="005B052A" w:rsidRPr="00FD051F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Style w:val="fontstyle01"/>
          <w:sz w:val="28"/>
          <w:szCs w:val="28"/>
        </w:rPr>
        <w:t>SrUGT84C3</w:t>
      </w:r>
    </w:p>
    <w:p w:rsidR="005B052A" w:rsidRPr="00B01374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B01374">
        <w:rPr>
          <w:rFonts w:ascii="Times New Roman" w:hAnsi="Times New Roman" w:cs="Times New Roman"/>
        </w:rPr>
        <w:t>ATGAGTTCTTTCGGTGACCAAACCAATCTACATACAAACATTCTTCTAGTTACTCTTTCTGCTCAAGGTCACATAAACCCCATCCTAAGATTCGGCAAAAATCTTGTCACTAAAGGGCTCAACGTCACTCTAGCCACCACCCATTCCGCCCTAAACACCATCTCCTCCGTACCAACCACCATCGGTGGGGTCCACCTTGAGTTCTTCTCCGATGGTCTACCAATCGACTACAACCGAAAGGCTGATATCGATTACTACATGGATACACTAACCGAATTAGGACCCGATAACCTCTTGAAATTAATCCAATCACATCAACGTAAATTTGCATGTATCATCCATACACCATTCGTGCCGTGGGTTGCTGACGTGGCAGCCGAGGTTGGTGTTCCAAACGCCATGCTTTGGATCCAACCATGCGCTTTGTACCAAATATATCATCGTTATTACAATCGGCTCGATGAGTTCCCGACTGGAAGTGACCCGAATATGAGCGTTAAGCTGCCCGGACTGCCCGTTTTTGGTTTGGATGAGTTACCATCGTTTGTTCTTCCGTCTAATACCCTTCGTTGCTTTGATACAATACTAAACAAAGCGTTTACTAACATGCATAAAGTGAAGTGGGTTCTCGGTAATTCGTTCATGGAGCTCGAGAAAGATGTAATTCTGTCGCTGAATAATTCCGGCCATGTGTTTTTGCCGGTCGGACCAACAGTTCCGGCGACGATTTTGGGTCAGGAGAAAGATGCGGATTTTGATCTATTTGAATCTAACGATGACAGTAATTGTATGGATTGGTT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B01374">
        <w:rPr>
          <w:rFonts w:ascii="Times New Roman" w:hAnsi="Times New Roman" w:cs="Times New Roman"/>
        </w:rPr>
        <w:t>AAACAAACAAAAACCCTCATCGGTTGTTTATATTTCATTCGGGACTCTAATCTCTTCATCGGGGAAAGAAATCGAGAACATTGCAGCTGGTCTGAAACGCACAAAACGACCGTTTTTATGGGTGATAAGGTCACCGGAAAATCAAGAACCGACGGAGTTAGAGTTCTTGGAGGAGATCAAGGATCAAGGGTTGATTGTGAGCTGGAGCCCGCAAACCGTGGTTTTGTCGCACCCGTCGGTTGGGTGTTTCGTGAGTCACTGCGGGTGGAACTCGTTGCTGGAAAGTATCGCCGCCGGTGTACCGGTGGTTGCTTGTCCGAAGTGGACCGATCAGCCGACAAACGCGAAGCTCGTGACGGATGTTTGGGGGGTGGGTGTGAAGGTGAAGAAGAATTCTGAAGGTGGTGTTTGTGGGGAGGATGTGGGAAGATCCGTGGAAGAAGTTATGAGTGGTCCGAGATCGGAAGAGTTTAGGAAGAATGCGTTGGAGTTGAAGGCGGCGGCGCGTGAGGCGTTGACGGATGGTGGTTCATCGGACAAGAATATTCAGATATTTGTAAATGAAATCATCTCTTCTTGTTAG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SSFGDQTNLHTNILLVTLSAQGHINPILRFGKNLVTKGLNVTLATTHSALNTISSVPTTIGGVHLEFFSDGLPIDYNRKADIDYYMDTLTELGPDNLLKLIQSHQRKFACIIHTPFVPWVADVAAEVGVPNAMLWIQPCALYQIYHRYYNRLDEFPTGSDPNMSVKLPGLPVFGLDELPSFVLPSNTLRCFDTILNKAFTNMHKVKWVLGNSFMELEKDVILSLNNSGHVFLPVGPTVPATILGQEKDADFDLFESNDDSNCMDWLNKQKPSSVVYISFGTLISSSGKEIENIAAGLKRTKRPFLWVIRSPENQEPTELEFLEEIKDQGLIVSWSPQTVVLSHPSVGCFVSHCGWNSLLESIAAGVPVVACPKWTDQPTNAKLVTDVWGVGVKVKKNSEGGVCGEDVGRSVEEVMSGPRSEEFRKNALELKAAAREALTDGGSSDKNIQIFVNEIISSC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4C4</w:t>
      </w:r>
    </w:p>
    <w:p w:rsidR="005B052A" w:rsidRPr="00B01374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B01374">
        <w:rPr>
          <w:rFonts w:ascii="Times New Roman" w:hAnsi="Times New Roman" w:cs="Times New Roman"/>
        </w:rPr>
        <w:t>ATGAGTTCTTTCGGTGACCAAACTAATCAACATACAAACATTCTTCTAGTTACTCTTTCTGCTCAAGGTCACATAAACCCCATCCTAAGATTCGGCAAAAATCTTGTCACTAAAGGGCTCAACGTCACTCTAGCCACCACCCACTCCGCCCTAAACACCATCTCCTCTGTACCAACCACCATCGGTGGGGTCCACCTTGAGTTCTTCTCCGATGGTCTACCAATCGACTACAACCGAAAGGCTGATATCGATTACTACATGGATACACTAACCGAATTAGGACCCGATAACCTCTTGAATTTAATCCGATCACATCAACGTAAATTTGCATGTATCATCCATACACCATTCGTGCCGTGGGTTGCTGACGTGGCAGCCGAGGTTGGTGTTCCGAACGCCATGCTTTGGATCCAACCAT</w:t>
      </w:r>
      <w:r w:rsidRPr="00B01374">
        <w:rPr>
          <w:rFonts w:ascii="Times New Roman" w:hAnsi="Times New Roman" w:cs="Times New Roman"/>
        </w:rPr>
        <w:lastRenderedPageBreak/>
        <w:t>GCGCTTTGTACCAAATATATCATCGTTATTACAATCGGCTCGATGAGTTCCCGACTGGAAGTGACCCGAATATGAGCGTTAAGCTGCCCGGACTGCCCGTTTTTGGTTTGGATGAGTTACCATCGTTTGTTCTTCCGTCTAATACCCTTCGTTGCTTTGATACAATACTAAACAAAGCGTTT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B01374">
        <w:rPr>
          <w:rFonts w:ascii="Times New Roman" w:hAnsi="Times New Roman" w:cs="Times New Roman"/>
        </w:rPr>
        <w:t>ACTAACATGCATAAAGTGAAGTGGGTTCTCGGTAATTCATTCATGGAGCTCGAGAAAGATGTAATTCTGTCGCTGAATAATTCCGGCCATGTGTTTTTGCCGGTCGGACCAACAGTTCCGGCGACGATTTTGGGTCAGGAGAAAGATGCGGATTTTGATCTATTTGAATCTAACGATGACAGTAATTGTATGGATTGGTTAAACAAACAAAAACCCTCATCGGTTGTTTATATTTCATTCGGGACTCTAATCTCTTCATCGGGGAAAGAAATCGAGAACATTGCAGCTGGTCTGAAACGCACAAAACGACCGTTTTTATGGGTGATAAGGTCACCGGAAAATCAAGAACCGACGGAGTTAGAGTTCTTGGAGGAGATCAAGGATCAAGGGTTGATTGTGAGCTGGAGCCCGCAAACCGTGGTTTTGTCGCACCCGTCGGTTGGGTGTTTCGTGAGTCACTGCGGGTGGAACTCGTTGCTGGAAAGTATCGCCGCCGGTGTACCGGTGGTTGCTTGTCCGAAGTGGACCGATCAGCCGACAAACGCGAAGCTCGTGACGGATGTTTGGGGGGTGGGTGTGAAGGTGAAGAAGAATTCTGAAGGTGGTGTTTGTGGGGAGGATGTGGGAAGATCCGTGGAAGAAGTTATGAGTGGTCCGAGATCGGATGAGTTCAGGAAGAATGCGTTGGTGTTGAAGACGGCGGCGCGTGAGGCGTTGACGGATGGTGGTTCATCGGACAAGAATATTCAGATATTTGTAAATGAAATCATCTCTTCTTGTTTGTTACATTCGGAACAAAAG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SSFGDQTNQHTNILLVTLSAQGHINPILRFGKNLVTKGLNVTLATTHSALNTISSVPTTIGGVHLEFFSDGLPIDYNRKADIDYYMDTLTELGPDNLLNLIRSHQRKFACIIHTPFVPWVADVAAEVGVPNAMLWIQPCALYQIYHRYYNRLDEFPTGSDPNMSVKLPGLPVFGLDELPSFVLPSNTLRCFDTILNKAFTNMHKVKWVLGNSFMELEKDVILSLNNSGHVFLPVGPTVPATILGQEKDADFDLFESNDDSNCMDWLNKQKPSSVVYISFGTLISSSGKEIENIAAGLKRTKRPFLWVIRSPENQEPTELEFLEEIKDQGLIVSWSPQTVVLSHPSVGCFVSHCGWNSLLESIAAGVPVVACPKWTDQPTNAKLVTDVWGVGVKVKKNSEGGVCGEDVGRSVEEVMSGPRSDEFRKNALVLKTAAREALTDGGSSDKNIQIFVNEIISSCLLHSEQK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5A8-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B01374">
        <w:rPr>
          <w:rFonts w:ascii="Times New Roman" w:hAnsi="Times New Roman" w:cs="Times New Roman"/>
        </w:rPr>
        <w:t>ATGGCTTCAATAGCAGAAATGCAAAAGCCACATGCCATCTGCATCCCCTACCCAGCCCAAGGCCACATCAACCCCATGATGCAATTTGCTAAGCTCCTTCACTTCAAAGGCTTTCACATCTCTTTTGTCAATAACCACTACAACCATAAGCGGTTGCAGCGGTCCCGCGGTCTGTCCGCCCTCGAAGGTCTACCTGATTTTCATTTCTACTCGATTCCCGATGGCCTTCCACCTTCAAATGCTGAGGCCACCCAGTCGATCCCCGGGCTATGTGAGTCGATTCCTAAGCACAGTTTGGAACCATTTTGTGAATTGATCGCTACGCTAAATGGTTCGGACGTGCCACCTGTAAGCTGTATAATCTCTGATGGGGTCATGAGCTTTACGCTTCAAGCTGCCGAGAGGTTCGGGTTGCCGGAAGTTTTGTTCTGGACCCCAAGTGCTTGTGGGTTTTTGGCTTACACTCACTATCGAGATCTTGTGGATAAGGAGTATATTCCCCTCAAAGACACGAACGACTTGACAAATGGGTATTTAGAAACAAGCTTGGATTGGATTCCTGGGATGAAAAACATCCGATTAAAAGATTTCCCATCCTTTATTCGAACCACAGACATAAATGATATTATGCTCAATTATTTCTTGATTGAAACCGAAGCGATCCCAAAAGGCGTAGCGATCATTCTTAACACATTTGACGCGTTAGAAAAAGATAGTATTACGCCTGTACTTGCTCTAAATCCACAAATATACACCATTGGTCCATTACACATGATGCAACAATATGTCGATCATGATGAGAGACTCAAACACATTGGGTCCAACCTTTGGAAGGAAGATGTGAGCTGCATCAATTGGCTTGACACCAAAAAGCCTAATTCGGTTGTTTATGTGAACTTTGGAAGTATTACGGTTATGACGAAAGAACAACTGATCGAGTTTGGGTGGGGACTGGCTAATAGCAAGAAGGATTTCTTGTGGATAACGAGGCCTGATATTGTTGGAGGCAATGAAGCCATGATACCACCAGAGTTCATAGAGGAGACCAAAGAAAGGGGCATGGTTACTAGCTGGTGCTCTCAGGAAGAGGTTTTAAAACATCCATCAATCGGG</w:t>
      </w:r>
      <w:r w:rsidRPr="00B01374">
        <w:rPr>
          <w:rFonts w:ascii="Times New Roman" w:hAnsi="Times New Roman" w:cs="Times New Roman"/>
        </w:rPr>
        <w:lastRenderedPageBreak/>
        <w:t>GTATTCTTGACTCATAGTGGATGGAACTCGACCATTGAGAGTATTAGCAACGGTGTTCCCATGATTTGTTGGCCTTTTTTTGCAGAGCAACAAACAAATTGTCGGTATTGTTGTGTTGAATGGGAAATTGGATTGGAAATTGATACAGATGTGAAGAGAGAGGAGGTAGAGGCTCAAGTGAGGGAGATGATGGATGGGTCGAAAGGGAAGATGATGAAAAACAAGGCTTTGGAATGGAAGAAGAAGGCTGAAGAAGCGGTATCCATTGGTGGATCTTCTTATCTCAACTTTGAAAAATTAGTTACTGATATTCTTTTAAGAAAGTG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SIAEMQKPHAICIPYPAQGHINPMMQFAKLLHFKGFHISFVNNHYNHKRLQRSRGLSALEGLPDFHFYSIPDGLPPSNAEATQSIPGLCESIPKHSLEPFCELIATLNGSDVPPVSCIISDGVMSFTLQAAERFGLPEVLFWTPSACGFLAYTHYRDLVDKEYIPLKDTNDLTNGYLETSLDWIPGMKNIRLKDFPSFIRTTDINDIMLNYFLIETEAIPKGVAIILNTFDALEKDSITPVLALNPQIYTIGPLHMMQQYVDHDERLKHIGSNLWKEDVSCINWLDTKKPNSVVYVNFGSITVMTKEQLIEFGWGLANSKKDFLWITRPDIVGGNEAMIPPEFIEETKERGMVTSWCSQEEVLKHPSIGVFLTHSGWNSTIESISNGVPMICWPFFAEQQTNCRYCCVEWEIGLEIDTDVKREEVEAQVREMMDGSKGKMMKNKALEWKKKAEEAVSIGGSSYLNFEKLVTDILLRK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5B1-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B01374">
        <w:rPr>
          <w:rFonts w:ascii="Times New Roman" w:hAnsi="Times New Roman" w:cs="Times New Roman"/>
        </w:rPr>
        <w:t>ATGGGTTCGGTTCAAGAGAAAAAGGCGCCACATGTTGTGTGCATACCGGCACCACTTCAAGGTCACATTAACCCGATGCTAAAACTAGCCAAAATCCTACACTCCAAAGGCTTTCTTATCACCTTTGTCAACACCGAGTTTAACCACCAACGGCTCGTTAGGTCACAGGGGGTTGAAGCCCTACACGGGCTCCCAACCTTCCGGTTCGAGACCATCCCAGATGGTCTACCGCCACCTGAAAACAAAGATGCCACCCAAGATATCCCGACTCTAGCCAAGTCGGTTGATGAAAACTTTTTGGGTCCGTTTAAAAGTCTTGTAACCAAAGCGGGTGCTTTGTATGCACCCGTGACTTGTATCGTGTCTGACATGCTTATGTGCTTCACTCTTGATGCCGGTGCTGAATTGGATATCCCGGTAATACTCCATTGGACCAGTGGTACTGGTTCTTTGATATGTTACAATGAATATCCTAATCTATTGGAAAGCAAATTGATGCCCCTCAAAGATGCAAGTTATTTAGTGAATGGTTACTTAGATACGATTGTAGATTCTATCCCCATTTTGCATGGCATACGTTTAAGAGATTTCCCTCCCTTCATTAGAAAGATCTTTCCTGGTGATGATTTCATGGTTCAATTTTTGACTTCACAAGTAAACAAAGCAAAAAACGGATCTTCAGCTATCATTTTCAACACTTTTGATGAACTAGATCGTGATGTTTTAGACACACTCACTTCAATGTATCCTACATGTTATGGAATTGGTCCGTTACATCTACTAGAGAAACATGTTACCGATAAATCTCTTGATTTTGTGAAATCAAACCTTTGGAAAGAAGAACCCGAATGTTTAAAATGGTTAGATACACAAGCTCCATCATCAGTCATTTATGTGAATTTTGGTAGCATTACAGTAATGACACCTCAACAACTAGTCGAGTTTTGTTGGGGACTCGCAAAGAGCAACTATCCGTTCTTATGGATAATACGACCTGACCTTGTGATTGGTGATTCCGCGATGCTTCCACCCGAGTTTATAAAGGAAACAAGTGATAGAGGGATGTTGGTTGGATGGTGTCCTCAAGAAGAAGTTTTGAATCACCCGTCAATTGGAGGGTTTTTAACGCACAGTGGATGGAATTCAACGCTTGAAAGTATTTCGAGTGGTGTGCCGATGATTTGTTGGCCGTTTTTTGCGGATCAACAAACGAATTGCTGGTGGAGTTGCAACAAATGGGGTGTTTCCATGGAGATTGATAATAATGTGAAGAGTGATGAAGTTTCAAAGCTTGTGATTGAATTAATGGATGGAGAAAAAGGAAAGGAAATTAAGAAGAATGCCATTGACTTGAAGAATAAAGCTGAGGATGCATGTACCTCTCCTCTGGGTTCATCAGTGGCTAATTTGGAGAAAGTGGTTCAACTGATTCGTACATTTTCAAAA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B01374">
        <w:rPr>
          <w:rFonts w:ascii="Times New Roman" w:hAnsi="Times New Roman" w:cs="Times New Roman"/>
        </w:rPr>
        <w:t>MGSVQEKKAPHVVCIPAPLQGHINPMLKLAKILHSKGFLITFVNTEFNHQRLVRSQGVEALHGLPTFRFETIPDGLPPPENKDATQDIPTLAKSVDENFLGPFKSLVTKAGALYAPVTCIVSDMLMCFTLDAGAELDIPVILHWTSGTGSLICYNEYPNLLESKLMPLKDASYLVNGYLDTIVDSIPILHGIRLRDFPPFIRKIFPGDDFMVQFLTSQVNKAKNGSSAIIFNTFDELDRDVLDTLTSMYPTCYGIGPLHLLEKHVTDKSLDFVKSNLWKEEPECLKWLDTQAPSS</w:t>
      </w:r>
      <w:r w:rsidRPr="00B01374">
        <w:rPr>
          <w:rFonts w:ascii="Times New Roman" w:hAnsi="Times New Roman" w:cs="Times New Roman"/>
        </w:rPr>
        <w:lastRenderedPageBreak/>
        <w:t>VIYVNFGSITVMTPQQLVEFCWGLAKSNYPFLWIIRPDLVIGDSAMLPPEFIKETSDRGMLVGWCPQEEVLNHPSIGGFLTHSGWNSTLESISSGVPMICWPFFADQQTNCWWSCNKWGVSMEIDNNVKSDEVSKLVIELMDGEKGKEIKKNAIDLKNKAEDACTSPLGSSVANLEKVVQLIRTFSK</w:t>
      </w:r>
    </w:p>
    <w:p w:rsidR="005B052A" w:rsidRDefault="005B052A" w:rsidP="005B052A">
      <w:pPr>
        <w:ind w:rightChars="-500" w:right="-1100"/>
        <w:rPr>
          <w:rStyle w:val="fontstyle01"/>
          <w:sz w:val="28"/>
          <w:szCs w:val="28"/>
        </w:rPr>
      </w:pPr>
      <w:r>
        <w:rPr>
          <w:rStyle w:val="fontstyle01"/>
          <w:rFonts w:hint="eastAsia"/>
          <w:sz w:val="28"/>
          <w:szCs w:val="28"/>
        </w:rPr>
        <w:t>S</w:t>
      </w:r>
      <w:r>
        <w:rPr>
          <w:rStyle w:val="fontstyle01"/>
          <w:sz w:val="28"/>
          <w:szCs w:val="28"/>
        </w:rPr>
        <w:t>rUGT85B1-3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6E0367">
        <w:rPr>
          <w:rFonts w:ascii="Times New Roman" w:hAnsi="Times New Roman" w:cs="Times New Roman"/>
        </w:rPr>
        <w:t>ATGGGTTCGGTTCAAGAGAAAAAGGCGCCACATGTTGTGTGCATACCGGCACCACTTCAAGGTCACATTAACCCGATGCTAAAACTAGCCAAAATCCTACACTCCAAAGGCTTTCTTATCACCTTTGTCAACACCGAGTTTAACCACCAACGGCTCGTTAGGTCACAGGGGGTTGAAGCCCTACACGGGCTCCCAACCTTCCGTTTCGAGACCATCCCAGATGGTCTACCGCCACCTGAAAACAAAGATGCCACCCAAGATATCCCGACTCTAGCCAAGTCGGTTGATGAAAACTTTTTGGGTCCGTTTAAAAGTCTTGTAACCAATGTGGGTGCTTTGTATGCACCCGTGACTTGTATCGTGTCTGACATGCTTATGTGCTTCACTCTTGATGCCGGTGCTGAATTGGATATCCCGGTGATACTCCATTGGACCAGTGGTACTGGTTCTTTGATATGTTACAATGAATATCCTAATCTATTGGAAAGCAAATTGATGCCCCTCAAAGATGCAAGTTATTTAGTGAATGGTTACTTAGATACGATTGTAGATTCTATCCCCATTTTGCATGGCATACGTTTAAGAGATTTCCCTCCCTTCATTAGAAAGATCTTTCCTGGTGATGAGTTCATGGTTCAATTTTTGACTTCACAAGTAAACAAAGCAAAAAACGGATCTTCTGCTATCATTTTCAACACTTTTGATGAACTAGATCGTGATGTTTTAGACACACTCGCTTCAATGTATCCTCCATGTTATGGAATTGGTCCGTTACATCTACTAGAGAAACATGTTACCGATAAATCTCTTGATTTCGTGAAATCAAACCTTTGGAAAGAAGAACCCGAATGTTTAAAATGGTTAGATACACAAGCTCCATCATCAGTCATTTATGTGAATTTTGGTAGCATTACAGTAATGACACCTCAACAACTAGTCGAGTTTTGTTGGGGACTCGCAAAGAGCAACTATCCGTTCTTATGGATAATACGACCTGACCTTGTGATTGGTGATTCCGCGATGCTTCCACCCGAGTTTGTGAAGGAAACAAGTGATAGAGGGATGCTGGTTGGATGGTGTCCTCAAGAAGAAGTTTTGAATCACCCGTCAATTGGAGGGTTTTTAACGCACAGTGGATGGAATTCAACGCTTGAAAGTATTTCGAGTGGTGTGCCGATGATTTGTTGGCCGTTTTTTGCGGATCAACAAACGAATTGCTGGTGGAGTTGCAACAAATGGGGTGTTTCCATGGAGATTGATAATAATGTAAAGAGTGATGAAGTTTCAAAGCTTGTGATTGAATTAATGGATGGAGAAAAAGGAAAGGAAATTAAGAAGAATGCCATTGACTTGAAGAATAAAGCTGAGGATGCATGTACCTCTCCTCTTGGTTCATCAGTGGTTAATTTGGAGAAAGTGGTTCAACTGATTCATACATTTTCAAAA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6E0367">
        <w:rPr>
          <w:rFonts w:ascii="Times New Roman" w:hAnsi="Times New Roman" w:cs="Times New Roman"/>
        </w:rPr>
        <w:t>MGSVQEKKAPHVVCIPAPLQGHINPMLKLAKILHSKGFLITFVNTEFNHQRLVRSQGVEALHGLPTFRFETIPDGLPPPENKDATQDIPTLAKSVDENFLGPFKSLVTNVGALYAPVTCIVSDMLMCFTLDAGAELDIPVILHWTSGTGSLICYNEYPNLLESKLMPLKDASYLVNGYLDTIVDSIPILHGIRLRDFPPFIRKIFPGDEFMVQFLTSQVNKAKNGSSAIIFNTFDELDRDVLDTLASMYPPCYGIGPLHLLEKHVTDKSLDFVKSNLWKEEPECLKWLDTQAPSSVIYVNFGSITVMTPQQLVEFCWGLAKSNYPFLWIIRPDLVIGDSAMLPPEFVKETSDRGMLVGWCPQEEVLNHPSIGGFLTHSGWNSTLESISSGVPMICWPFFADQQTNCWWSCNKWGVSMEIDNNVKSDEVSKLVIELMDGEKGKEIKKNAIDLKNKAEDACTSPLGSSVVNLEKVVQLIHTFSK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5C1-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77033F">
        <w:rPr>
          <w:rFonts w:ascii="Times New Roman" w:hAnsi="Times New Roman" w:cs="Times New Roman"/>
        </w:rPr>
        <w:t>ATGGATCAAATGGCAAAAATTGACGAGAAGAAACCTCATGTGGTGTTCATACCGTTTCCCGCACAAAGTCATATCAAGTGCATGCTCAAACTAGCCAGAATCCTACACCAAAAGGGCCTCTATATAACCTTCATCAACACCGACACGAACCATGAGCGACTCGTAGCCTCTGGTGGGACCCAATGGCTCGAGAATGCTCCTGGTTTTTGGTTCAAAACGGTTCCTGATGGGTTCGGTTCTGCTAAAGACGACGGTGTCAAGCCTACTGACGCTTTACGAGAACTCATGGATTACCTTAAAACCAATTTCTTTGATTTGTTTCTTGATCTTGTACTCAAGCTTGAAGTCCCGGCTACATGCATCATTTGTGATGGTTGCATGACTTTCGCGAACACAATTCGCGCGGCTGAAAAACTTA</w:t>
      </w:r>
      <w:r w:rsidRPr="0077033F">
        <w:rPr>
          <w:rFonts w:ascii="Times New Roman" w:hAnsi="Times New Roman" w:cs="Times New Roman"/>
        </w:rPr>
        <w:lastRenderedPageBreak/>
        <w:t>ATATTCCGGTTATTCTTTTCTGGACCATGGCTGCTTGTGGATTCATGGCGTTTTACCAGGCTAAAGTTTTAAAGGAGAAAGAAATTGTCCCAGTTAAAGATGAAACTTATTTGACCAATGGATATCTTGACATGGAAATAGACTGGATTCCTGGAATGAAAAGAATCCGTTTGAGGGATCTACCCGAGTTCATACTGGCCACAAAACAAAATTATTTTGCTTTTGAGTTTTTATTTGAAACCGCTCAATTGGCCGATAAGGTCTCGCATATGATCATCCATACCTTTGAGGAACTTGAGGCTAGTCTTGTGAGTGAGATTAAATCCATATTTCCTAATGTTTACACCATTGGGCCTCTCCAGTTGCTTTTGAACAAAATTACACAAAAAGAAACTAACAACGATAGCTATAGCTTATGGAAGGAAGAACCCGAGTGTGTCGAGTGGCTAAACTCAAAGGAACCGAATTCTGTGGTGTATGTCAACTTTGGAAGTTTGGCGGTGATGTCTTTACAAGATTTGGTAGAATTTGGGTGGGGACTTGTTAATAGCAACCATTATTTTCTTTGGATTATACGCGCTAATTTGATTGATGGGAAGCCGGCGGTTATGCCTCAAGAACTCAAGGAGGCGATGAACGAGAAAGGGTTTGTAGGAAGCTGGTGTTCACAGGAAGAGGTGTTGAACCACCCTGCGGTTGGTGGGTTCTTGACACACTGTGGTTGGGGTTCGATAATTGAAAGCTTGTCAGCTGGAGTGCCAATGCTGGGTTGGCCGTCAATAGGTGACCAACGCGCTAATTGTAGACAAATGTGTAAGGAATGGGAGGTTGGTATGGAGATTGGGAAGAATGTGAAAAGGGATGAAGTTGAGAAGCTTGTGAGGATGTTAATGGAGGGATTGGAGGGTGAACGAATGAGGAAGAAAGCTTTGGAGTGGAAGAAAAGTGCAACACTGGCGACATGTTGTAATGGGTCATCTAGTTTGGATGTAGAGAAACTTGCTAATGAAATCAAGAAGTTATCAAGAAACTAG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DQMAKIDEKKPHVVFIPFPAQSHIKCMLKLARILHQKGLYITFINTDTNHERLVASGGTQWLENAPGFWFKTVPDGFGSAKDDGVKPTDALRELMDYLKTNFFDLFLDLVLKLEVPATCIICDGCMTFANTIRAAEKLNIPVILFWTMAACGFMAFYQAKVLKEKEIVPLKDETYLTNGYLDMEIDWIPGMKRIRLRDLPEFILATKQNYFAFEFLFETAQLADKVSHMIIHTFEELEASLVSEIKSIFPNVYTIGPLQLLLNKITQKETNNDSYSLWKEEPECVEWLNSKEPNSVVYVNFGSLAVMSLQDLVEFGWGLVNSNHYFLWIIRANLIDGKPAVMPQELKEAMNEKGFVGSWCSQEEVLNHPAVGGFLTHCGWGSIIESLSAGVPMLGWPSIGDQRANCRQMCKEWEVGMEIGKNVKRDEVEKLVRMLMEGLEGERMRKKALEWKKSATLATCCNGSSSLDVEKLANEIKKLSRN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5C1-2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2F6051">
        <w:rPr>
          <w:rFonts w:ascii="Times New Roman" w:hAnsi="Times New Roman" w:cs="Times New Roman"/>
        </w:rPr>
        <w:t>ATGGATCAAATGGCAAAAATTGATGAGAAGAAACCTCATGTGGTGTTCATACCGTTTCCCGCACAAAGTCATATCAAGTGCATGCTCAAACTAGCCAGAATCCTACACCAAAAGGGCCTCTATATAACCTTCATCAACACCGACACGAACCATGAGCGACTCGTAGCCTCTGGTGGGACCCAATGGCTCGAGAATGCTCCTGGTTTTTGGTTCAAAACGGTTCCTGATGGGTTCGGTTCTGCTAAAGACGACGGTGTCAAGCCTACTGACGCTTTACGAGAACTCATGGATTACCTTAAAACCAATTTCTTTGATTTGTTTCTTGATCTTGTACTCAAGCTTGAAGTCCCGGCTACATGCATCATTTGTGATGGTTGCATGACTTTCGCGAACACAATTCGCGCGGCTGAAAAACTTAATATTCCGGTTATTCTTTTCTGGACCATGGCTGCTTGTGGATTCATGGCGTTTTACCAGGCTAAAGTTTTAAAGGAGAAAGAAATTGTCCCAGTTAAAGACTGGATTCCTGGAATGAAAAGAATCCGTTTGAGGGATCTACCCGAGTTCATACTAGCCACAAAACAAAATTATTTTGCTTTTGAGTTTTTATTTGAAACCGCTCAATTGGCCGATAAGGTCTCGCATATGATCATCCATACCTTTGAGGAACTTGAGGCTAGTCTTGTGAGTGAGATTAAATCCATATTTCCTAATGTTTACACCATTGGGCCTCTCCAGTTGCTTTTGAACAAAATTACACAAAAAGAAACTAACAACGATAGCTATAGCTTATGGAAGGAAGAACCCGAGTGTGTCGAGTGGCTAAACTCAAAGGAACCGAATTCTGTGGTGTATGTCAACTTTGGAAGTTTGGCGGTGATGTCTTTACAAGATTTGGTAGAATTTGGGTGGGGACTTGTTAATAGCAACCATTATTTTCTTTGGATTATACGCGCTAATTTGATTGATGGGAAGCCGGCGGTTATGCCTCAAGAACTCAAGGAGGCGATGAACGAGAAAGGGTTTGTAGGAAGCTGGTGTTCACAGGAAGAGGTGTTGAACCACCCTGCGGTTGGTGGGTTCTTGACACACTGTGGTTGGGGTTCGATAATTGAAAGCTTGTCAGCTGGAGTGCCAATGCTGGGTTGGCCGTCAATAGGTGACCAACGCGCTAATTGTAG</w:t>
      </w:r>
      <w:r w:rsidRPr="002F6051">
        <w:rPr>
          <w:rFonts w:ascii="Times New Roman" w:hAnsi="Times New Roman" w:cs="Times New Roman"/>
        </w:rPr>
        <w:lastRenderedPageBreak/>
        <w:t>ACAAATGTGTAAGGAATGGGAGGTTGGTATGGAGATTGGGAAGAATGTGAAAAGGGATGAAGTTGAGAAGCTTGTGAGGATGTTAATGGAGGGATTGGAGGGTGAACGAATGAGGAAGAAAGCTTTGGAGTGGAAGAAAAGTGCAACACTGGCGACATGTTGTAATGGGTCATCTAGTTTGGATGTAGAGAAACTTGCTAATGAAATCAAGAAGTTATCAAGAAACTAG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DQMAKIDEKKPHVVFIPFPAQSHIKCMLKLARILHQKGLYITFINTDTNHERLVASGGTQWLENAPGFWFKTVPDGFGSAKDDGVKPTDALRELMDYLKTNFFDLFLDLVLKLEVPATCIICDGCMTFANTIRAAEKLNIPVILFWTMAACGFMAFYQAKVLKEKEIVPVKDWIPGMKRIRLRDLPEFILATKQNYFAFEFLFETAQLADKVSHMIIHTFEELEASLVSEIKSIFPNVYTIGPLQLLLNKITQKETNNDSYSLWKEEPECVEWLNSKEPNSVVYVNFGSLAVMSLQDLVEFGWGLVNSNHYFLWIIRANLIDGKPAVMPQELKEAMNEKGFVGSWCSQEEVLNHPAVGGFLTHCGWGSIIESLSAGVPMLGWPSIGDQRANCRQMCKEWEVGMEIGKNVKRDEVEKLVRMLMEGLEGERMRKKALEWKKSATLATCCNGSSSLDVEKLANEIKKLSRN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5C1-3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2F6051">
        <w:rPr>
          <w:rFonts w:ascii="Times New Roman" w:hAnsi="Times New Roman" w:cs="Times New Roman"/>
        </w:rPr>
        <w:t>ATGGATCAAATGGCAAAAATTGACGAGAAGAAACCTCATGTGGTGTTCATACCGTTTCCCGCACAAAGTCATATCAAGTGCATGCTCAAACTAGCCAGAATCCTACACCAAAAGGGCCTCTATATAACCTTCATCAACACCGACACGAACCATGAGCGACTCGTAGCCTCTGGTGGGACCCAATGGCTCGAGAATGCTCCTGGTTTTTGGTTCAAAACGGTTCCCGATGGGTTCGGTTCTGCTAAAGACGACGGTGTCAAGCCTACTGACGCTTTACGAGAACTCATGGATTACCTTAAAACCAATTTCTTTGATTTGTTTCTTGATCTTGTACTCAAGCTTGAAGTCCCGGCTACATGCATCATTTGTGATGGTTGCATGACTTTCGCGAACACAATTCGCGCGGCTGAAAAACTTAATATTCCGGTTATTCTTTTCTGGACCATGGCTGCTTGTGGATTCATGGCGTTTTACCAGGCTAAAGTTTTAAAGGAGAAAGAAATTGTCCCACTTAAAGATGAAACTTATTTGACCAATGGATATCTTGACATGGAAATAGACTGGATTCCTGGAATGAAAAGAATCCGTTTGAGGGATCTACCCGAGTTCATACTAGCCACAAAACAAAATGATTTTGCTTTTGAAGTTTTCTTTGAAACCGCTCAATTGGCCGATAAGGTCTCGCATATGATCATCCATACCTTTGAGGAACTTGAGGCTAGTCTTGTGAGTGAGATTAAATCCATATTTCCTAATGTTTACACCATTGGGCCTCTCCAGTTGCTTTTGAACAAAATTACACAAAAAGAAACTAACAACGATAGCTATAGCTTATGGAAGGAAGAACCCGAGTGTGTCGAGTGGCTAAACTCAAAGGAACCGAATTCTGTGGTGTATGTCAACTTTGGAAGTTTGGCGGTGATGTCTTTACAAGATTTGGTAGAATTTGGGTGGGGACTTGTTAATAGCAACCATTATTTTCTTTGGATTATACGCGCTAATTTGATTGATGGGAAGCCGGCGGTTATGCCTCAAGAACTCAAGGAGGCGATGAACGAGAAAGGGTTTGTAGGAAGCTGGTGTTCACAGGAAGAGGTGTTGAACCACCCTGCGGTTGGTGGGTTCTTGACACACTGTGGTTGGGGTTCGATAATTGAAAGCTTGTCAGCTGGAGTGCCAATGCTGGGTTGGCCGTCAATAGGTGACCAACGCGCTAATTGTAGACAAATGTGTAAGGAATGGGAGGTTGGTATGGAGATTGGGAAGAATGTGAAAAGGGATGAAGTTGAGAAGCTTGTGAGGATGTTAATGGAGGGATTGGAGGGTGAACGAATGAGGAAGAAAGCTTTGGAGTGGAAGAAAAGTGCAACACTGGCGACATGTTGTAATGGGTCATCTAGTTTGGATGTAGAGAAACTTGCTAATGAAATCAAGAAGTTATCAAGAAACTAG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2F6051">
        <w:rPr>
          <w:rFonts w:ascii="Times New Roman" w:hAnsi="Times New Roman" w:cs="Times New Roman"/>
        </w:rPr>
        <w:t>MDQMAKIDEKKPHVVFIPFPAQSHIKCMLKLARILHQKGLYITFINTDTNHERLVASGGTQWLENAPGFWFKTVPDGFGSAKDDGVKPTDALRELMDYLKTNFFDLFLDLVLKLEVPATCIICDGCMTFANTIRAAEKLNIPVILFWTMAACGFMAFYQAKVLKEKEIVPLKDETYLTNGYLDMEIDWIPGMKRIRLRDLPEFILATKQNDFAFEVFFETAQLADKVSHMIIHTFEELEASLVSEIKSIFPNVYTIGPLQLLLNKITQKETNNDSYSLWKEEPECVEWLNSKEPNSVVYVNFGSLAVMSLQDLVEFGWGLVNSNHYFLWIIRANLIDGKPAVMPQELKEAMNEKGFVGSWC</w:t>
      </w:r>
      <w:r w:rsidRPr="002F6051">
        <w:rPr>
          <w:rFonts w:ascii="Times New Roman" w:hAnsi="Times New Roman" w:cs="Times New Roman"/>
        </w:rPr>
        <w:lastRenderedPageBreak/>
        <w:t>SQEEVLNHPAVGGFLTHCGWGSIIESLSAGVPMLGWPSIGDQRANCRQMCKEWEVGMEIGKNVKRDEVEKLVRMLMEGLEGERMRKKALEWKKSATLATCCNGSSSLDVEKLANEIKKLSRN</w:t>
      </w:r>
    </w:p>
    <w:p w:rsidR="005B052A" w:rsidRPr="004D410B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Style w:val="fontstyle01"/>
          <w:sz w:val="28"/>
          <w:szCs w:val="28"/>
        </w:rPr>
        <w:t>SrUGT85C2-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2F6051">
        <w:rPr>
          <w:rFonts w:ascii="Times New Roman" w:hAnsi="Times New Roman" w:cs="Times New Roman"/>
        </w:rPr>
        <w:t>ATGGATGCAATGGCTACAACTGAGAAGAAACCACACGTCATCTTCATACCATTTCCAGCACAAAGCCACATTAAAGCCATGCTCAAACTAGCACAACTTCTCCACCACAAAGGACTCCAGATAACCTTCGTCAACACCGACTTCATCCACAACCAGTTTCTTGAATCATCGGGCCCACATTGTCTAGACGGTGCACCGGGTTTCCGGTTCGAAACCATTCCGGATGGTGTTTCTCACAGTCCGGAAGCGAGCATCCCAATCAGAGAATCACTCTTGAGATCCATTGAAACCAACTTCTTGGATCGTTTCATTGATCTTGTAACCAAACTTCCGGATCCTCCGACTTGTATTATCTCAGATGGGTTCTTGTCGGTTTTCACAATTGACGCTGCAAAAAAGCTTGGAATTCCGGTCATGATGTATTGGACACTTGCTGCCTGTGGGTTCATGGGTTTTTACCATATTCATTCTCTCATTGAGAAAGGATTTGCACCACTTAAAGATGCAAGTTACTTGACAAATGGGTATTTGGACACCGTCATTGATTGGGTTCCGGGAATGGAAGGCATCCGTCTCAAGGATTTCCCGCTGGACTGGAGCACTGACCTCAATGACAAAGTTTTGATGTTCACTACGGAAGCTCCTCAAAGGTCACACAAGGTTTCACATCATATTTTCCACACGTTCGATGAGTTGGAGCCTAGTATTATAAAAACTTTGTCATTGAGGTATAATCACATTTACACCATCGGCCCACTGCAATTACTTCTTGATCAAATACCCGAAGAGAAAAAGCAAACTGGAATTACGAGTCTCCATGGATACAGTTTAGTAAAAGAAGAACCAGAGTGTTTCCAGTGGCTTCAGTCTAAAGAACCAAATTCCGTCGTTTATGTAAATTTTGGAAGTACTACAGTAATGTCTTTAGAAGACATGACGGAATTTGGTTGGGGACTTGCTAATAGCAACCATTATTTCCTTTGGATCATCCGATCAAACTTGGTGATAGGGGAAAATGCAGTTTTGCCCCCTGAACTTGAGGAACATATAAAGAAAAGAGGCTTTATTGCTAGCTGGTGTTCACAAGAAAAGGTCTTGAAGCACCCTTCGGTTGGAGGGTTCTTGACTCATTGTGGGTGGGGATCGACCATCGAGAGCTTGTCTGCTGGGGTGCCAATGATATGCTGGCCTTATTCGTGGGACCAGCTGACCAACTGTAGGTATATATGCAAAGAATGGGAGGTTGGGCTCGAGATGGGAACCAAAGTGAAACGAGATGAAGTCAAGAGGCTTGTACAAGAGTTGATGGGAGAAGGAGGTCACAAAATGAGGAACAAGGCTAAAGATTGGAAAGAAAAGGCTCGCATTGCAATAGCTCCTAACGGTTCATCTTCTTTGAACATAGACAAAATGGTCAAGGAAATCACCGTGCTAGCAAGAAACTAG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DAMATTEKKPHVIFIPFPAQSHIKAMLKLAQLLHHKGLQITFVNTDFIHNQFLESSGPHCLDGAPGFRFETIPDGVSHSPEASIPIRESLLRSIETNFLDRFIDLVTKLPDPPTCIISDGFLSVFTIDAAKKLGIPVMMYWTLAACGFMGFYHIHSLIEKGFAPLKDASYLTNGYLDTVIDWVPGMEGIRLKDFPLDWSTDLNDKVLMFTTEAPQRSHKVSHHIFHTFDELEPSIIKTLSLRYNHIYTIGPLQLLLDQIPEEKKQTGITSLHGYSLVKEEPECFQWLQSKEPNSVVYVNFGSTTVMSLEDMTEFGWGLANSNHYFLWIIRSNLVIGENAVLPPELEEHIKKRGFIASWCSQEKVLKHPSVGGFLTHCGWGSTIESLSAGVPMICWPYSWDQLTNCRYICKEWEVGLEMGTKVKRDEVKRLVQELMGEGGHKMRNKAKDWKEKARIAIAPNGSSSLNIDKMVKEITVLARN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5C2-2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EE38E0">
        <w:rPr>
          <w:rFonts w:ascii="Times New Roman" w:hAnsi="Times New Roman" w:cs="Times New Roman"/>
        </w:rPr>
        <w:t>ATGGATGCAATGGCTACAACTGAGAAGAAACCACACGTCATCTTCATACCATTTCCAGCACAAAGCCACATTAAAGCCATGCTCAAACTAGCACAACTTCTCCACCACAAAGGACTCCAGATAACCTTCGTCAACACCGACTTCATCCACAACCAGTTTCTTGAATCATCGGGCCCACATTGTCTAGACGGTTCACCGGGTTTCCGGTTCGAAACCATTCCGGATGGTGTTTCTCACAGTCCGGAAGCGAGCATCCCAATCAGAGAATCACTCTTGAGATCCATTGAAACCAACTTCTTGGATCGTTTCATTGATCTTGTAACCAAACTTCCGGATCCTCCGACTTGTATTATCTCAGATGGGTTCTTGTCGGTTTTCACAATTGACGCTGCAAAAAAGCTTGGAATTCCGGTCATGATGTATTGGACACTTGCTGCCTGTGGGTTCATGGGTTTTTACCATATTCATTCTCTCATTGAGAAAGGATT</w:t>
      </w:r>
      <w:r w:rsidRPr="00EE38E0">
        <w:rPr>
          <w:rFonts w:ascii="Times New Roman" w:hAnsi="Times New Roman" w:cs="Times New Roman"/>
        </w:rPr>
        <w:lastRenderedPageBreak/>
        <w:t>TGCACCACTTAAAGATGCAAGTTACTTGACAAATGGGTATTTGGACACCGTCATTGATTGGGTTCCGGGAATGGAAGGCATCCGTCTCAAGGATTTCCCGCTGGACTGGAGCACTGACCTCAATGACAAAGTTTTGATGTTCACTACGGAAGCTCCTCAAAGGTCACACAAGGTTTCACATCATATTTTCCACACGTTCGATGAGTTGGAGCCTAGTATTATAAAAACTTTGTCATTGAGGTATAATCACATTTACACCATCGGCCCACTGCAATTACTTCTTGATCAAATACCCGAAGAGAAAAAGCAAACTGGAATTACGAGTCTCCATGGATACAGTTTAGTAAAAGAAGAACCAGAGTGTTTCCAGTGGCTTCAGTCTAAAGAACCAAATTCCGTCGTTTATGTAAATTTTGGAAGTACTACAGTAATGTCTTTAGAAGACATGACGGAATTTGGTTGGGGACTTGCTAATAGCAACCATTATTTCCTTTGGATCATCCGATCAAACTTGGTGATAGGGGAAAATGCAGTTTTGCCCCCTGAACTTGAGGAACATATAAAGAAAAGAGGCTTTATTGCTAGCTGGTGTTCACAAGAAAAGGTCTTGAAGCACCCTTCGGTTGGAGGGTTCTTGACTCATTGTGGGTGGGGATCGACCATCGAGAGCTTGTCTGCTGGGGTGCCAATGATATGCTGGCCTTATTCGTGGGACCAGCTGACCAACTGTAGGTATATATGCAAAGAATGGGAGGTTGGGCTCGAGATGGGAACCAAAGTGAAACGAGATGAAGTCAAGAGGCTTGTACAAGAGTTGATGGGAGAAGGAGGTCACAAAATGAGGAACAAGGCTAAAGATTGGAAAGAAAAGGCTCGCATTGCAATAGCTCCTAACGGTTCATCTTCTTTGAACATAGACAAAATGGTCAAGGAAATCACCGTGCTAGCAAGAAACTAG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DAMATTEKKPHVIFIPFPAQSHIKAMLKLAQLLHHKGLQITFVNTDFIHNQFLESSGPHCLDGSPGFRFETIPDGVSHSPEASIPIRESLLRSIETNFLDRFIDLVTKLPDPPTCIISDGFLSVFTIDAAKKLGIPVMMYWTLAACGFMGFYHIHSLIEKGFAPLKDASYLTNGYLDTVIDWVPGMEGIRLKDFPLDWSTDLNDKVLMFTTEAPQRSHKVSHHIFHTFDELEPSIIKTLSLRYNHIYTIGPLQLLLDQIPEEKKQTGITSLHGYSLVKEEPECFQWLQSKEPNSVVYVNFGSTTVMSLEDMTEFGWGLANSNHYFLWIIRSNLVIGENAVLPPELEEHIKKRGFIASWCSQEKVLKHPSVGGFLTHCGWGSTIESLSAGVPMICWPYSWDQLTNCRYICKEWEVGLEMGTKVKRDEVKRLVQELMGEGGHKMRNKAKDWKEKARIAIAPNGSSSLNIDKMVKEITVLARN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5C3-2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5F21E5">
        <w:rPr>
          <w:rFonts w:ascii="Times New Roman" w:hAnsi="Times New Roman" w:cs="Times New Roman"/>
        </w:rPr>
        <w:t>ATGGATGCAGTGGTCGAAACAGAAAAGAAGAAACCACACGTCATCTGTATGCCGTTTCCAGATCTAAGCCACATAAAAGCCATGCTCAAACTAGCCGAGCTTCTCTACCACAAAGGACTACAGATAACCTTCATCAACACCGATTTCGTCCACAACCGGTTTCTTGAATCAGGAGGACCACACTGTTTAGACGGTCCACCTGGTTTCCGGTTTGAAACCATTCCAGATGGTGTTACTCGCAGATCGGAAGCTAGCATCCACAACACCAGAGAACTACTCAAGTCCGTCGAAACCATCTTCTTGGATCGTTTCATTGACCTTGTAACCAAACTTCCGGATCCTCCGACTTGTATTATCTGTGATGGTTTCTTGTCGGTTTTCACAATTGACGCTGCAAAAAAGCTTGGAATCCCGATTATGATGTATTGGACACTTGCTGCCTGTGGCTTCATGGGGTTTTATCAAATGCATTCTCTCATTGAGAAAGGATTTGCACCGCTTAAAGATGAAAGTTATTTGACAAATGGGTATTTAGACACCGTCGTTGATTGGGTTCCGGGAATGGAAAGCATCCGTCTTAAGGAGTTCCCATTGGTTTGGAACACTGACTTGAATGATAAACTTCTAACATTCTGCAAGGAAGCTCCCCAAAGGTGTCACTCGGTTTCAAATCATATTTTCCACACGTTTGATGAGTTAGAGCCTAGTGTTATCAAAGCTTTGTCATCTATATATTCTCGCGTTTACGCCATCGGCCCACTACAACTACTTCTTGATCAGATACCTGAAGAAAAAAAGCAAACTGGAATTTCAGGTTTGAATGGATACAGTTTTGTGAAAGAAGAACCCGAGTGTTTTAAGTGGCTTCAATCTAAGGAACCATATTCTGTCATTTATGTAAATTTTGGGAGTTCAACATTAATGTCTTTAGAAGACTTGATAGAATTTGGTTGGGGACTTGTTAATAGCAACCACTATTTCCTTTGGATCATCCGATCTAACTTGATAAATGGAGAATCTGCAGTTTTGCCTCTTGAATTAGACGAACATATAGAAAAGAGAGGCTTTATTGCAAGCTGGTGTTCACAAGAAAAGGTCTTGAACCACCCTTCGGTTGGAGGGTTCTTGACTCATTGTGGGTGGGGATCGACCATCGAGAGCTTGTCTGCTGGGGTGCCAATGATATGCTGGCCTTATTCGTGGGACCAGCTGACCAACTGTAGGTATATATGCAAAGAATGGGAGGTTGGGC</w:t>
      </w:r>
      <w:r w:rsidRPr="005F21E5">
        <w:rPr>
          <w:rFonts w:ascii="Times New Roman" w:hAnsi="Times New Roman" w:cs="Times New Roman"/>
        </w:rPr>
        <w:lastRenderedPageBreak/>
        <w:t>TCGAGATGGGAACCAAAGTGAAACGAGATGAAGTCAAGAGGCTTGTACAAGAGTTGATGGGAGAAGGAGGTCACAAAATGAGGAACAAGGCTAAAGATTGGAAAGAAAAGGCTCGCATTGCAATAGCTCCTAACGGTTCATCTTCTTTGAACATAGACAAAATGGTCAAGGAAATCACCGTGCTAGCAAGAAACTAG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0372D3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DAVVETEKKKPHVICMPFPDLSHIKAMLKLAELLYHKGLQITFINTDFVHNRFLESGGPHCLDGPPGFRFETIPDGVTRRSEASIHNTRELLKSVETIFLDRFIDLVTKLPDPPTCIICDGFLSVFTIDAAKKLGIPIMMYWTLAACGFMGFYQMHSLIEKGFAPLKDESYLTNGYLDTVVDWVPGMESIRLKEFPLVWNTDLNDKLLTFCKEAPQRCHSVSNHIFHTFDELEPSVIKALSSIYSRVYAIGPLQLLLDQIPEEKKQTGISGLNGYSFVKEEPECFKWLQSKEPYSVIYVNFGSSTLMSLEDLIEFGWGLVNSNHYFLWIIRSNLINGESAVLPLELDEHIEKRGFIASWCSQEKVLNHPSVGGFLTHCGWGSTIESLSAGVPMICWPYSWDQLTNCRYICKEWEVGLEMGTKVKRDEVKRLVQELMGEGGHKMRNKAKDWKEKARIAIAPNGSSSLNIDKMVKEITVLARN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5D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D40105">
        <w:rPr>
          <w:rFonts w:ascii="Times New Roman" w:hAnsi="Times New Roman" w:cs="Times New Roman"/>
        </w:rPr>
        <w:t>ATGGAGAACATGAAGATGAAACCTCATGCAGTTTGCATACCATTTCCAGCACAAGGTCACATAAATCCCATGCTAAAACTTGCCAAAATCCTTCATTCCAAAGGCTTCCATATAACCTTCGTCAACACCGAATTCAACCACCGACGACTCCTTAAATCGCAAGGTTCAGAAATGCTAAACGCGTACACATCATTTGAGTTTGAGACCATTCCCGATGGGCTTCCGCCATCTGGAAACCAAGATGTGACCCAAGACATCCCGTCACTATGCATTTCCACCTCTGAAACATGTCTTAAACCTTTTAAAACCCTCCTCTCAAAACTTAATAATAACGCGAATGTACCACCGGTGAGTTGTATAGTTTCTGATGGTATAATGAGCTTCACACTTGACGCGTCGGATGAATTGGGTATCCCTAATGTTCTGTTTTGGACAACAAGCGCTTGTGGCTTTTTGGCTTATGCACACTATATCACTCTCAAGCAAAATGGAATCATTCCTGCAAAAGATTCGGACCATTTATCCAATGGGTACTTGGATACCATAGTTGATTGTATACCTAGCATGAAAGGCATACGCTTGAAGGACATCCCAACGTTCATTAGAACCACAAATCCAAACGAACCCATGATCAATTTTTGCATCCGAGAACCAGCAAGAGCCAAAAAAGCTTCAGCAATAATACTCAACACTTTCGAAGAGCTAGAACAAGAAGTCTTAAACGAGTTATCTTCCATGTATCCTCCTATTTTCACAATCGGACCATTACACAACATTGCAAAAATCGTTGTGGGAAATGATCTGAAATTGTTGGGTTCGAATCTGTGGAAAGAAGACACCGAATGCATTGAATGGCTTGACTCGAAAGAAGCTAATTCGGTTGTTTATGTGAACTTTGGAAGCATAACCGTGATGACACCACAACAACTAGTTGAGTTCTCTTGGGGTCTTGCAAATAGTAACCAGACCTTTTTATGGGTCATCCGACCCGACTTGGTTACTGGAGACTCACGGATTTTGCAACCGGAGTTTCTTGAGGCGACTCGTGAGAGGGGTTTGTTAACAAGTTGGTGCCCGCAAGAAAAGGTTTTAAATCATCCGTCAATTGGAGGGTTTTTGACGCATTGCGGGTGGAACTCGACCATTGAGAGTATATCGAGTGGGGTTCCAATGATTTGTTGGCCGTTTTTCGCGGAACAACAGACTAATTGTTGGTATAGTTGTAATCAATGGGGCATTGGGATGGAGATTGATAGTGATGTGGACAGAAAACAGGTTGAAAAGCTTGTGAGGACATTAATGGTGGAAGAAAAAGGTGAAGAGATGAGAAAGATGGCGATGGTTTGGAAGAAAAAGGCCGAATCCTCATCGTCTTTGTTGAACATAGACAACTTGATCAACCAAGTGCTTCTT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ENMKMKPHAVCIPFPAQGHINPMLKLAKILHSKGFHITFVNTEFNHRRLLKSQGSEMLNAYTSFEFETIPDGLPPSGNQDVTQDIPSLCISTSETCLKPFKTLLSKLNNNANVPPVSCIVSDGIMSFTLDASDELGIPNVLFWTTSACGFLAYAHYITLKQNGIIPAKDSDHLSNGYLDTIVDCIPSMKGIRLKDIPTFIRTTNPNEPMINFCIREPARAKKASAIILNTFEELEQEVLNELSSMYPPIFTIGPLHNIAKIVVGNDLKLLGSNLWKEDTECIEWLDSKEANSVVYVNFGSITVMTPQQLVEFSWGLANSNQTFLWVIRPDLVTGDSRILQPEFLEATRERGLLTSWCPQEKVLNHPSIG</w:t>
      </w:r>
      <w:r w:rsidRPr="00800851">
        <w:rPr>
          <w:rFonts w:ascii="Times New Roman" w:hAnsi="Times New Roman" w:cs="Times New Roman"/>
        </w:rPr>
        <w:lastRenderedPageBreak/>
        <w:t>GFLTHCGWNSTIESISSGVPMICWPFFAEQQTNCWYSCNQWGIGMEIDSDVDRKQVEKLVRTLMVEEKGEEMRKMAMVWKKKAESSSSLLNIDNLINQVLL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5E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AF71A4">
        <w:rPr>
          <w:rFonts w:ascii="Times New Roman" w:hAnsi="Times New Roman" w:cs="Times New Roman"/>
        </w:rPr>
        <w:t>ATGCAGGTCTCTACAATGCCGATGGATCATGAGAAGAAACCCCATGCATTGTTCGTACCATATCCGGCTCAAAGTCACGTCAAATGTATGTTGAAACTAGCATGGCTACTGCACCACAAAGGCATTCAAATAACCTTCGTTAACATCCAGTCCATCCACAACCGGCTCGATCCTGTTGGTGCCTCCGGTTTTCAGTTTAAAATAGTTCCTGATGATTTCCCTAGTTCCGATAGTGTAACGCCGAACCCAGAAATCTTGTTTCGGTATCTCGCCACCGACTTCTTGGGCTCCTTACTTGATGTTGCAGTGGGACTCGAAACTCCCGTCACTTGTATCGTGTCCGATGCTTTGTTTAGACTCATGAAAATCAATCACGTGGCTGAGAGGCTCAAAGTGGCCAACGTAACGCTTTGGCCGGTTGCTGCTTGTGGGTTTCTTAATATATACCGAGCTAAAGTTATGGAGGCAAAAGGAATTCTCCCACTTAAAGATGAAAGTTGCTTGACAAATGGGTACCTTGATATGGAGATAGAGTGGATACCAGGAATGGAAAAATTCCGTCTGCGCGATCTACCAAGGAATTTCTTAGCCATAAAACGTGATGGTCATCAACAAGAGATTATCGAGGAAGAAGATAGGATGGATGACAATTCCTCACACATGATTATCCATACTTTTTATGAACTAGAGGACACTCTTGTTACTAAGCTTCGAACCATTTTTCCTCGAATCTACAACGTCGGGCCTCTGCAGTTGCATCTGAATCAGATGGAGAATTCGAGTTTCAATGGCTATAGTTTACTTAAGGAAGAACCCGAGTGTGTAGAGTGGCTCCAGTCGAAGGAACCCAACTCTGTGTTGTATATCAGCTTTGGAAGCGAGACAGTTATCTCTTCTCAAGAGTTACTGGAATTCGGGTGGGGACTTGTGAATAGTAACCATCATTTTCTTTGGATCATACGTGTCGATTTGGTTGATGGCAAGCCAACGGTTTTGCCTCAAGAACTTGAGGATGCAATTAAAAAAAGAGGGTTTATCGCGAGCTGGTGTTCACAAGAAGAGGTTCTAAACCACCCTTCGATTGGTGGGTTCTTAACACATGGTGGGTGGGGTTCGGTGATTGAGAGCTTGTCGGCTGGGGTGCCGATGATTTGTTTTCCAAGCTCCCATGATCAACCGATTAACTGTAAATACGTGTGTGAGAAATGGGAGGTTGGCATAGAGGTCAAGAGTCCACTAAAGAGGGGTGAAGTTGAAGCACTTGTAAGTACTTTAATGGCAGGGATTGAGGGTAAGAGAATGAGAAAGAAGGCAACGGAGTGGAAGCGACTGGCCGAAATCGCGACACGTCCCGGTGGCTCATCATGTTCAAGCATTCAGAAACTTGTTAACGAAATTACCTTGATGTCAAGAAAGTAG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QVSTMPMDHEKKPHALFVPYPAQSHVKCMLKLAWLLHHKGIQITFVNIQSIHNRLDPVGASGFQFKIVPDDFPSSDSVTPNPEILFRYLATDFLGSLLDVAVGLETPVTCIVSDALFRLMKINHVAERLKVANVTLWPVAACGFLNIYRAKVMEAKGILPLKDESCLTNGYLDMEIEWIPGMEKFRLRDLPRNFLAIKRDGHQQEIIEEEDRMDDNSSHMIIHTFYELEDTLVTKLRTIFPRIYNVGPLQLHLNQMENSSFNGYSLLKEEPECVEWLQSKEPNSVLYISFGSETVISSQELLEFGWGLVNSNHHFLWIIRVDLVDGKPTVLPQELEDAIKKRGFIASWCSQEEVLNHPSIGGFLTHGGWGSVIESLSAGVPMICFPSSHDQPINCKYVCEKWEVGIEVKSPLKRGEVEALVSTLMAGIEGKRMRKKATEWKRLAEIATRPGGSSCSSIQKLVNEITLMSRK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6B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AF71A4">
        <w:rPr>
          <w:rFonts w:ascii="Times New Roman" w:hAnsi="Times New Roman" w:cs="Times New Roman"/>
        </w:rPr>
        <w:t>ATGGCTGATCGGAGAACTGAAAATCCTCATGCCATATTAATACCATTACCTCTTCAAGGTCACCTCATCCCTTTCGTTCATCTTGCCATCAAGTTAGCATCTAAAGGATTCACCATCACCTTCATCAACACCGAATCAGTCCACCATAGCATCACCAACTCCTCACCGGAATATTCCACCGGCAGCGATCTCTTTGCAGATGCACATAAATCCGGTCTCGATATAAGGTACGCCACCGTGAGTGATGGTCTTCCGGTAGGGTTTGATCGATCCCTGAACCATGACCAGTTCATGGAGTGTCTTTTTCATGTGTTTTCGGCTCACGTTGATGAAATTGTGGGAAATTTGGTGAAACATGATCCGTCGATCAGCTGTTTGGTAGCTGATAGCTTTTATGTTTGGCCGTTGATGATCTCAAAGAAGTATAAGTTGGTTAATATATCATTCTGGACTGAACCTGCTTTGGTTTTGAATTTGTATTATCATTTGG</w:t>
      </w:r>
      <w:r w:rsidRPr="00AF71A4">
        <w:rPr>
          <w:rFonts w:ascii="Times New Roman" w:hAnsi="Times New Roman" w:cs="Times New Roman"/>
        </w:rPr>
        <w:lastRenderedPageBreak/>
        <w:t>ATTTGCTAAAGAAAAATGGTCACTTTGATCCACTTGATAAGTATGATGATGTCATAGATTACATACCCGGGGTCGTATCAATCAAACCAACAGACATGATGTCATATCTTCAAGCCACTAACACGAACACCATAGTCCATAGAATCATACGTAAGGCGTTGTTTGAAGTAACAAGGAGTGCTGATATCATCATATGTAACACAATACAAGAACTTGAACCTAATACAATTTCAGCAATGAATCAAATACAACCTTTTTATGCAATCGGTCCAATTTTCCCTAATGACTTCACTCGAGAACTTGTGTCGACAAGCTTATGGTGCGAGCAAGATTGCACCCGTTGGCTCGATAGTAAACCTCCCGGTTCAGTTTTGTATGTATCATTTGGTAGTTATGCTCACATTAGCAAACATGATCTTGAAGAGATAGCTTATGGTCTCCTACGAAGTGGTGTCAATTTTGTTTGGGCCCTTCGGCCCGATATAGTGAGTTCTAGTGACCCAAGTGCTTTGCCTATTGGATTTGAAGCCCAAGTTAAAGATCAAGGGTTGATTGTTCCTTGGTGTCATCAAAAGACGGTCCTTTCACATCTGTCGGTAGGTGGGTTTCTGACACATTGCGGGTGGAACTCGATTTTGGAAAGCGTTTGGTGTGGTGTACCTTTGATTTGTTTTCCACTTTTAACGGATCAATTCACTAATAGGAAATTAGTAGTTGATGATTGGAAAATTGGGATAAATTTATGTGAAAGGAGGAATTTGGTTGACAGAGAAGAAGTGGAAAAGAAAGTGAAAGAATTGATGCAAGAGAAGTCATATGAATTTAGGGTTGAAGTCAAGAAAGTTAAAAGAACACTAGAAGATGCATTGGGTACGGGTGGATCATCTCAGATAAATCTGGACCAATTCATTAGTCAAGTTATAGTAAAAGCTAAACAAATAAAGTG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DRRTENPHAILIPLPLQGHLIPFVHLAIKLASKGFTITFINTESVHHSITNSSPEYSTGSDLFADAHKSGLDIRYATVSDGLPVGFDRSLNHDQFMECLFHVFSAHVDEIVGNLVKHDPSISCLVADSFYVWPLMISKKYKLVNISFWTEPALVLNLYYHLDLLKKNGHFDPLDKYDDVIDYIPGVVSIKPTDMMSYLQATNTNTIVHRIIRKALFEVTRSADIIICNTIQELEPNTISAMNQIQPFYAIGPIFPNDFTRELVSTSLWCEQDCTRWLDSKPPGSVLYVSFGSYAHISKHDLEEIAYGLLRSGVNFVWALRPDIVSSSDPSALPIGFEAQVKDQGLIVPWCHQKTVLSHLSVGGFLTHCGWNSILESVWCGVPLICFPLLTDQFTNRKLVVDDWKIGINLCERRNLVDREEVEKKVKELMQEKSYEFRVEVKKVKRTLEDALGTGGSSQINLDQFISQVIVKAKQIK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8B1-2</w:t>
      </w:r>
    </w:p>
    <w:p w:rsidR="005B052A" w:rsidRPr="00AF71A4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AF71A4">
        <w:rPr>
          <w:rFonts w:ascii="Times New Roman" w:hAnsi="Times New Roman" w:cs="Times New Roman"/>
        </w:rPr>
        <w:t>ATGGAGTCCTCTAAGGTGATCCTGTATCCTTCTCCCGGAATCGGCCATCTTGTTTCCATGGTGGAGCTTGGAAAACTCATCCACACCCACCACCCTTCACTCTCCGTTATCATCCTCGTACTTCCGGCTACATATGAAACCGGGTCCACCACTACATACATCAACACCGTCTCCACCACCACCCCCTCCGTCACCTTCCACCACCTCCCCGTTATCCCTCTTCCACCAGACTCATCTTCTGAATTCATAGACCTTGCCTTCGATATCCCTCAACTTTACAACCCGGTCGTCTACAACACCCTCGTAGCCATCTCCGAAACCTCAACCATCAAAGCTGTCATCCTTGATTTCTTTGCAAACGCAGCTTTTCAGATCTCTAAAAGTCTCGATCTTCCCACTTACTACTTCTATACCAGTGGTGCCTCTGGTCTCTGTGCGTTCTTACATTTTCCAACCATCTACAAAACATATTCCGGAAACTTTAAAGATCTAGATACTTTCATTAATATTCCCGGGGTACCTCCCATTCATTCTTCCGATATGCCCACGGTTATGTCTGATAAGGAAAGTAATTCCTACAAAAACTTCGTAAAAACCTCAAATAACATGGCAAAATCTTCCGGAGTCATTGCAAACAGCTTCTTGCAGTTGGAGGAAAGAGCTGCTCAAACTCTCCGAGATGGTAAATCCATCACGGACGGTCCCTCTCCACCTATTTATCTAATCGGGCCTTTAATCGCTAGCGGCAATCAAGTTGATCATAACGAAAACGAGTGTCTAAAATGGCTGAACACACAACC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AF71A4">
        <w:rPr>
          <w:rFonts w:ascii="Times New Roman" w:hAnsi="Times New Roman" w:cs="Times New Roman"/>
        </w:rPr>
        <w:t>TAGTAAAAGTGTAGTGTTTTTGTGCTTTGGGAGCCAGGGTGTGTTTAAGAAAGAACAATTGAAGGAAATAGCGGTTGGGTTAGAGAGAAGTGGGCAAAGATTTTTATGGGTGGTGCGAAAGCCGCCATCAGATGACGGTTCAGGTGGTAAAGAGTTCGGTCTTGATGATGTTCTTCCTGAAGGGTTTGTAGCCAGGACTAAAGAAAAGGGTCTGGTGGTGAAGAACTGGGCGCCTCAACCAGCGATTCTTGGTCATGAATCGGTGGGAGGATTTGTGAGTCATTGCGGGTGGAACTCGTCGCTTGAAGCGGTTGTTTTTGGTGTGCCGATGGTGGCATGGCCGTT</w:t>
      </w:r>
      <w:r w:rsidRPr="00AF71A4">
        <w:rPr>
          <w:rFonts w:ascii="Times New Roman" w:hAnsi="Times New Roman" w:cs="Times New Roman"/>
        </w:rPr>
        <w:lastRenderedPageBreak/>
        <w:t>GTACGCAGAGCAGAAGATGAACAGAGTGTATTTGGTTGAGGAAATAAAGGTGGCACTTTGGTTGAGAATGTCGGTAGATGGGTTTGTGAGTGCAGAGGCGGTGGAGGAGACGGTGAGACAGTTAATGGATGGGAGAAGAGTGAGAGAACGGATTTTGGAGATGAGTACAAAAGCGAAGGCTGCGGTGGAGGACGGCGGTTCCTCTCGAGTTGATTTCTTCAAATTAACTGAGTCATGGACCCACAAGTG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0372D3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ESSKVILYPSPGIGHLVSMVELGKLIHTHHPSLSVIILVLPATYETGSTTTYINTVSTTTPSVTFHHLPVIPLPPDSSSEFIDLAFDIPQLYNPVVYNTLVAISETSTIKAVILDFFANAAFQISKSLDLPTYYFYTSGASGLCAFLHFPTIYKTYSGNFKDLDTFINIPGVPPIHSSDMPTVMSDKESNSYKNFVKTSNNMAKSSGVIANSFLQLEERAAQTLRDGKSITDGPSPPIYLIGPLIASGNQVDHNENECLKWLNTQPSKSVVFLCFGSQGVFKKEQLKEIAVGLERSGQRFLWVVRKPPSDDGSGGKEFGLDDVLPEGFVARTKEKGLVVKNWAPQPAILGHESVGGFVSHCGWNSSLEAVVFGVPMVAWPLYAEQKMNRVYLVEEIKVALWLRMSVDGFVSAEAVEETVRQLMDGRRVRERILEMSTKAKAAVEDGGSSRVDFFKLTESWTHK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8C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294AC1">
        <w:rPr>
          <w:rFonts w:ascii="Times New Roman" w:hAnsi="Times New Roman" w:cs="Times New Roman"/>
        </w:rPr>
        <w:t>ATGGCTACCATAGTTTTGTATCCATCTCCAGCTATGGGTCACCTCATATCAATGGTGGAACTCGGAAAACTCATCACCAAACACCACCCATCTTTCTCCATCATCGTCCTCACTCTCATCCCCTCTTTCAACACCGGCACCACTGCCGCCTACGTCCGTCGCATCTCCGCCACTTTCCCCGCCATCACCTTCCACCACCTCCCCGACATCCCTCTTGACCCCCTACTTTTTCCGTCAATGGAAGCCATCATCGTCGAGCTTATTCGCCATAGCAATCCAAACGTCAAAAACGCACTTGAATCGATTTCTGCATCGTCGTCTAACATCTCCGCGTTTGTAATCGACACTTTTTGCACTCCGTCGATGCCGGTGGCGGATCAATTTAACCTACCGGTTTACTACTTCTTCACTTCCGGTGCTTGCTGTCTCGCACAGTTGCTTTACTTTCCGACGCTTGATAAAACCACGACTGAAAGTTTTAAAGATATGAACAAACTCATCCATTCGCCGGGGTTGCCACCGATACCGTCGTCGGAGATGGTGAGTACGATTCTGGATCGAACATCAATCGATTATTCCAATTTTCTCGAAAAATGCAAGCAATTTCCCAAATCAGCTGGAATCATCATCAACACATTTGAATCGCTGGAGCCAAAAGCGATTAAAGCAATAACTGACGGAGATTGTGTACCGGATCAGCCTACGCCGCCGATCTACTGTGTCGGACCGTTGGTGGCCACCGGTGGCGATGGTTCGCATGAGTGTTTGAGTTGGCTCGATTCGCAACCGAGTCGGAGTGTGGTGTATTTGTGTTTCGGGAGTTTGGGTGTGTTTTCGATTGAGCAGTTGAAGGAGATTGCAAACGGGTTGGAGATGAGTGGTCACCGGTTTCTTTGGGTGGTGAGAAGTCCACCGTCGGAGAAAAAAGAAGACCGGTTTCTGCCACCGCCGGAGCCGGAGTTGGATGTATTATTGCCGGAAGGTTTCTTGGATAGAACAAAAGATAGAGGGCTCGTTGTGAAGAAATGGGCCCCACAAGTGGTGGTTCTCGGCCACGAGTCGATAGGCGGGTTCGTGACGCACTGCGGATGGAACTCGGTTTTGGAAGCGGTTAGTTTCGGGGTTCCGATGGTGGCGTGGCCCCTATACGCAGAACAAAGGTTTAATAGGGTGGTGTTGAGAGATGAAATGAAGCTGGCATTATCAATGGACGAGTCGGACAATGGTATGGTGACGGCAGCAGAGGTGGAGAGGCGGGTTCGACAGTTAATGGAGACGGATGAAGGTGAAAATGTTAGGGCGATGGCCGCCGTGAGAAAAGTGGAGGCGGCGGCAGCGATTAGCGACGGTGGATCTTCTCGGATGGCTTTGGCAAAGTTAGTTGCATTGTGGTAG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TIVLYPSPAMGHLISMVELGKLITKHHPSFSIIVLTLIPSFNTGTTAAYVRRISATFPAITFHHLPDIPLDPLLFPSMEAIIVELIRHSNPNVKNALESISASSSNISAFVIDTFCTPSMPVADQFNLPVYYFFTSGACCLAQLLYFPTLDKTTTESFKDMNKLIHSPGLPPIPSSEMVSTILDRTSIDYSNFLEKCKQFPKSAGIIINTFESLEPKAIKAITDGDCVPDQPTPPIYCVGPLVATGGDGSHECLSWLDSQPSRSVVYLCFGSLGVFSIEQLKEIANGLEMSGHRFLWVVRSPPSEKKEDRFLPPPEPELDVLLPEGFLDRTKDRGLVVKKWAPQVVVLGHESIGGFVTHCGWNSVLEAVSFGV</w:t>
      </w:r>
      <w:r w:rsidRPr="00800851">
        <w:rPr>
          <w:rFonts w:ascii="Times New Roman" w:hAnsi="Times New Roman" w:cs="Times New Roman"/>
        </w:rPr>
        <w:lastRenderedPageBreak/>
        <w:t>PMVAWPLYAEQRFNRVVLRDEMKLALSMDESDNGMVTAAEVERRVRQLMETDEGENVRAMAAVRKVEAAAAISDGGSSRMALAKLVALW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9A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294AC1">
        <w:rPr>
          <w:rFonts w:ascii="Times New Roman" w:hAnsi="Times New Roman" w:cs="Times New Roman"/>
        </w:rPr>
        <w:t>ATGATTTTCATACCTAATATTTTTATATTTTTGTCAACCCTGAAATCCGTTGTTATTTCCACTCCTCTTTTTCTCTCCCTCTTGCAAACCATGGCGACCTCAAAAAAAAGCTCACATATACTCGTGTTTCCATTTCCAGCACAAGGTCACATGCTTCCACTTCTAGACCTGACCCACCATCTAGCCACCCATGGTCTAACCATAACCATCTTGGTCACACCCAAAAACCTCCCAATCTTGAACCCACTTCTCTCATCTTCTCCCAACATCGAACCACTGGTCTTACCGTTCCCACCACACCCATCACTTCCATCCAGTGTAGAAAACGTCAAAGACATCGGGAACCATGGAAACGTATCCATCATCAATTCATTGGCTAAACTCAAAGACCCGATCATCAAATGGTTCAACAATCACCCGAACCCTCCTGTTGCCATCGTTCATGACTTCTTCCTCGGATGGACCCATCAGTTAGCTGATAAGTTACGGGTCCCCCGATTCTGTTTCTACTCATCCGGTGCGTTCTTAACCGCGGTTCTTGACTACTGCTGCAAGAATATATCATTCGTTCGATCACAGGACCTAACCGTCTTTCACGATCTGCCCAATTCGCCTAGTTTTCCTAGGGAGCATCTTCCATCTCTGATTCGGGTCTACAAAGAATCCGACCCGGAATGGGAATTGGTCATGGATGGTCATAGAGCACACGCATCGTGTTCGGGTTGGATTATGAATACCTTTGATGACTTGGAGTCTAGGTACATGGATTATTTGAGTAAGTTATTGGGACACGGGAGGGTTTTTGGAGTCGGGCCGGTTAGTTTACTTTCCGGATCAGATCCCATGACCCGTGGGCAATCAGAATCGGGTTCGGACTCAGATGTGGTCAGATGGCTCGATGACAGACCGGATGGGTCGGTTGTGTACGTGTGCTTTGGTAGCCAGAAGTTTCTTACAAGTGACCAAATGGAGGCTTTGGCTATTGGGCTTGAAGATAGTGGGGTCCATTATGTTTGGGTTGTGAAACCTGAACAAGGTGATTCGGTTCAAGTTGGGTCGGGTAGAGGGTTTGTGATAAAGGGTTGGGCTCCTCAAGTGACGATACTGAGTCACCGAGCCGTGGGTGGGTTTCTGAGTCACTGTGGGTGGAATTCAGCTTTGGAAGCGATTTTGGCTGGAGTAATGATACTAGCTTGGCCCATGGAGGCTGACCAGTATATTAATGCTAGGTTGTTAGTTGAGGACCATGGTGCGGCTGTGCGGGTTTGTGAAGGACCGAATACCGTACCTGACTCGGCCAAGTTGGCTCGAACAATTGCTGAGTCAATGAGTGAGGATAAAAGTGAGAAGTTGAAGGCAAAAGAATTGAAAAACAAAGCAATTGAAGCAGTAAAGGAGGGTGGGAGCTCATCAATGGAATTGGACAGGCTTGTTTTAGAGTTGGTTAACTTGGGTAAAAAATG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IFIPNIFIFLSTLKSVVISTPLFLSLLQTMATSKKSSHILVFPFPAQGHMLPLLDLTHHLATHGLTITILVTPKNLPILNPLLSSSPNIEPLVLPFPPHPSLPSSVENVKDIGNHGNVSIINSLAKLKDPIIKWFNNHPNPPVAIVHDFFLGWTHQLADKLRVPRFCFYSSGAFLTAVLDYCCKNISFVRSQDLTVFHDLPNSPSFPREHLPSLIRVYKESDPEWELVMDGHRAHASCSGWIMNTFDDLESRYMDYLSKLLGHGRVFGVGPVSLLSGSDPMTRGQSESGSDSDVVRWLDDRPDGSVVYVCFGSQKFLTSDQMEALAIGLEDSGVHYVWVVKPEQGDSVQVGSGRGFVIKGWAPQVTILSHRAVGGFLSHCGWNSALEAILAGVMILAWPMEADQYINARLLVEDHGAAVRVCEGPNTVPDSAKLARTIAESMSEDKSEKLKAKELKNKAIEAVKEGGSSSMELDRLVLELVNLGKK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9A2-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9420AA">
        <w:rPr>
          <w:rFonts w:ascii="Times New Roman" w:hAnsi="Times New Roman" w:cs="Times New Roman"/>
        </w:rPr>
        <w:t>ATGCCGATCTCAGAGAAAAACTCACATGTACTCGTATTCCCATTTCCTGCACAAGGTCACATGCTCCCACTTCTGGACCTAACCCACCAACTAGCCACCCACGGTCTAACCATAACCATCTTGGTCACACCCAAAAACCTCCCCATCTTGAACCCACTTCTCTCATCTTCACCCAACATTCAACCCCTGGTCCTCCCCTTTCCACCGCACCCATCTCTCCCATCCGGTGTAGAACACGTCAGTCAAACCGGAATCCATGGAAACGTCCCCATCATTAACGCACTCGCTAAACTACACGAACCAATCATCCAATGGTTCAATTCCCACCCGAACCCACCTGTCGCCATCCTCCACGACTTCTTCCTCGGTTCGATCAATCACTTAGCCGATAAGTTACAGGTCCCGATGTTCTCTTTCTTC</w:t>
      </w:r>
      <w:r w:rsidRPr="009420AA">
        <w:rPr>
          <w:rFonts w:ascii="Times New Roman" w:hAnsi="Times New Roman" w:cs="Times New Roman"/>
        </w:rPr>
        <w:lastRenderedPageBreak/>
        <w:t>TCCTCCGGTGCGTTCTTCACCGCAGCGGTCAACTACTGCAGCAAGAACATATCACCGGTTCCATCTGATGACCCAATCGTCTTGCAAGATCTACCCAATTCGCCTACTTTCGTATGGGACCAAATTCCAAACCCGTTTCGGATCCACACCGAAGCCAACCCACCAAGGAAATTCGTCAAAGATGGGATTATCTCGAATGAATTAAGTTCAGGTTGGGTTGTTAATACCTTCGATGCGTTAGAATCTCCGTACATCGAACATTTAACAAACTTATTAGGCGATGGGAAGGTTTTTGGAGTCGGGCCGATTAGTTATCTTTCCGGGTCGGATCCCATGACACGTGGGCAATCGCAATCGGAATCGGGTTCGGATTTGGATGTGACTCAATGGCTCGACGGGAAGCCTGATGGGTCGGTTGTGTACGTGTGTTTTGGTAGTCAAAAGTTTCTTTCAAGTGGTCAAATGAACGCGTTGACTATTGGACTTGAAGATAGTGGGATTCATTATGTTTGGGTTGTGAAAACCGAAGAAGGTGTTTCGGTCCCATCCGGGTCGGATAGAGGATTTGTGATATCGGGTTGGGCTCCACAACTCGCGATATTGAATCACCGAGCCGTGGGTGGGTTTCTGAGTCACTGCGGTTGGAACTCGGTTTTGGAATCGATTTTAGCCGGAGTGATGATACTCGCTTGGCCAATGGAGGCTGACCAATATGTTAACGCTAGGTTGTTAGTTGATTCTCTTGGTGCGGCTGTGAAGGTTTGTGAAGGTACGGATACGGTACCCGACTCGACTGAGTTGACTCGCGTTATTGCTGAGTCAATGAGTGGTGATAACAATGAGAAGTTGAAGGCAAAAGAGTTGAAAAAGAAAGCAATTGAAGCAGTAAATGAAGGTGGGAGCTCATCAAAAGAGTTGGCAAGACTTGTTAAGGAGTTGGCTAACTTGCGCCAAAAA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PISEKNSHVLVFPFPAQGHMLPLLDLTHQLATHGLTITILVTPKNLPILNPLLSSSPNIQPLVLPFPPHPSLPSGVEHVSQTGIHGNVPIINALAKLHEPIIQWFNSHPNPPVAILHDFFLGSINHLADKLQVPMFSFFSSGAFFTAAVNYCSKNISPVPSDDPIVLQDLPNSPTFVWDQIPNPFRIHTEANPPRKFVKDGIISNELSSGWVVNTFDALESPYIEHLTNLLGDGKVFGVGPISYLSGSDPMTRGQSQSESGSDLDVTQWLDGKPDGSVVYVCFGSQKFLSSGQMNALTIGLEDSGIHYVWVVKTEEGVSVPSGSDRGFVISGWAPQLAILNHRAVGGFLSHCGWNSVLESILAGVMILAWPMEADQYVNARLLVDSLGAAVKVCEGTDTVPDSTELTRVIAESMSGDNNEKLKAKELKKKAIEAVNEGGSSSKELARLVKELANLRQK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9A2-2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9420AA">
        <w:rPr>
          <w:rFonts w:ascii="Times New Roman" w:hAnsi="Times New Roman" w:cs="Times New Roman"/>
        </w:rPr>
        <w:t>ATGCCGATCTCAGAGAAAAACTCACATGTACTCGTATTCCCATTTCCTGCACAAGGTCACATGCTCCCACTTCTCGACCTAACCCACCAACTAGCCACCCACGGTGTAACCATAACCATCTTGGTCACACCCAAAAACCTCCCCATCTTGAACCCACTTCTCTCATCTTCACCCAACATTCAACCCCTGGTCCTCCCCTTTCCACCGCACCCATCTCTCCCATCCGGTGTAGAACACGTCAGTCAAACCGGAATCCATGGAAACGTCCCCATCATTAACGCACTCGCTAAACTACACGAACCAATCATCCAATGGTTCAATTCCCACCCGAACCCACCTGTCGCCATCCTCCACGACTTCTTCCTCGGTTCGATCAATCACTTAGCCGATAAGTTACAGGTCCCGATGTTCTCTTTCTTCTCCTCCGGTGCGTTCTTCACCGCAGCGGTCAACTACTGCAGCAAGAACATATCACCGGTTCCATCTGATGACCCAATCGTCTTGCAAGATCTACCCAATTCGCCTACTTTCGTATGGGACCAAATTCCAAACCCGTTTCGGATCCACACCGAAGCCAACCCACCAAGGAAATTCGTCAAAGATGGGATTATCGCGAATGAATTAAGTTCAGGTTGGGTTGTTAATACCTTCGATGCGTTAGAATCTCCGTACATCGAACATTTAACAAACTTATTAGGCGATGGGAAGGTTTTTGGAGTCGGGCCGATTAGTTATCTTTCCGGGTCGGATCCCATGACACGTGGGCAATCGCAATCGGAATCGGGTTCGGATTTGGATGTGACTCAATGGCTCGACGGGAAGCCTGATGGGTCGGTTGTGTACGTGTGTTTTGGTAGTCAAAAGTTTCTTTCAAGTGGTCAAATGAACGCATTGACTATTGGACTTGAAGATAGTGGGATTCATTATGTTTGGGTTGTGAAAACCGAAGAAGGTGTTTCGGTCCCATCCGGGTCGGATAGAGGATTTGTGATATCGGGTTGGGCTCCACAACTCGCAATATTGAATCACCGAGCCGTGGGTGGGTTTCTGAGTCACTGCGGTTGGAACTCGGTTTTGGAATCGATTTTAGCCGGAGTGATGATACTCGCTTGGCCAATGGAGGCTGACCAATATGTTAACACTAGGTTGTTAGTTGATTCTCTTGGTGCGGCTGTGAAGGTTTGTGAAGGTACGGATACGGTACCCGACTCGACTGAGTTGACTCGCGTTATTGCTGAGTCAATGAGTGGTGAT</w:t>
      </w:r>
      <w:r w:rsidRPr="009420AA">
        <w:rPr>
          <w:rFonts w:ascii="Times New Roman" w:hAnsi="Times New Roman" w:cs="Times New Roman"/>
        </w:rPr>
        <w:lastRenderedPageBreak/>
        <w:t>AACAATGAGAAGTTGAAGGCAAAAGAGTTGAAAAAGAAAGCAATTGAAGCAGTAAATGAAGGTGGGAGCTCATCAAAAGAGTTGGCAAGACTTGTTAAGGAGTTGGCTAACTTGCGCCAAAAA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PISEKNSHVLVFPFPAQGHMLPLLDLTHQLATHGVTITILVTPKNLPILNPLLSSSPNIQPLVLPFPPHPSLPSGVEHVSQTGIHGNVPIINALAKLHEPIIQWFNSHPNPPVAILHDFFLGSINHLADKLQVPMFSFFSSGAFFTAAVNYCSKNISPVPSDDPIVLQDLPNSPTFVWDQIPNPFRIHTEANPPRKFVKDGIIANELSSGWVVNTFDALESPYIEHLTNLLGDGKVFGVGPISYLSGSDPMTRGQSQSESGSDLDVTQWLDGKPDGSVVYVCFGSQKFLSSGQMNALTIGLEDSGIHYVWVVKTEEGVSVPSGSDRGFVISGWAPQLAILNHRAVGGFLSHCGWNSVLESILAGVMILAWPMEADQYVNTRLLVDSLGAAVKVCEGTDTVPDSTELTRVIAESMSGDNNEKLKAKELKKKAIEAVNEGGSSSKELARLVKELANLRQK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89B2</w:t>
      </w:r>
    </w:p>
    <w:p w:rsidR="005B052A" w:rsidRPr="009420A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9420AA">
        <w:rPr>
          <w:rFonts w:ascii="Times New Roman" w:hAnsi="Times New Roman" w:cs="Times New Roman"/>
        </w:rPr>
        <w:t>ATGCCGATTTCCGACATTAACGCCGGATCTCACATCCTGGTTTTCCCGTATCCGGCGCAGGGTCACATGCTCACACTCCTCGATCTTACCCACCAATTAGCCATCAGAAACCTCACCATCACCATACTCGTCACGCCCAAAAACCTACCTACCATTTCTCCGCTTCTCGCCGCCCATCCGACCACCGTCTCCGCCCTCCTCCTCCCTCTTCCACCGCACCCCGCCATCCCCTCCGGCATCGAGAACGTCAAAGACCTTCCTAACGACGCCTTCAAAGCCATGATGGTCGCACTCGGAGACCTCTATAACCCCCTTCGAGATTGGTTTCGTAATCAACCGAATCCGCCGGTAGCCATCATCTCCGACTTCTTCTTGGGCTGGACCCACCACCTCGCCGTCG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9420AA">
        <w:rPr>
          <w:rFonts w:ascii="Times New Roman" w:hAnsi="Times New Roman" w:cs="Times New Roman"/>
        </w:rPr>
        <w:t>AGCTCGGTATCCGCCGGTACACGTTTTCGCCGTCTGGTGCGTTAGCTCTTTCTGTCATATTTTCTCTCTGGCGATACCAACCCAAACGGATTGATGTAGAAAATGAAAAGGAGGCGATCAAGTTCCCGAAAATTCCGAACTCGCCGGAATATCCTTGGTGGCAGCTGTCTCCGATTTATCGGAGCTATGTCGAAGGAGATCCAGATTCGGAATTTATCAAAGATGGGTTTTTGGCTGATATAGCGAGTTGGGGGATTGTGATCAACTCGTTCACTGAGTTGGAACAAGTTTACGTTGACCATTTAAAACACGAACTCGGGCATGATCAGGTGTTTGCGGTCGGACCGTTACTCCCTCCGGGTGACAAGACATCCGGTCGAGGTGGGTCAAGCTCGAATGACGTGCTGTCATGGCTCGACACGTGTGCTGATCGGACGGTGGTGTACGTTTGTTTCGGAAGTCAAATGGTGTTGACGAATGATCAAATGGAAGTCGTCGCACTCGGGTTGGAAAAAAGCCGGGTCAAGTTCGTGTGGTCCGTTAAAGAACCAACCGTCGGACACGAAGCCGCGAATTACGGTCGGGTTCCACCGGGGTTTGAAGATCGGGTGTCGGGTAGGGGTCTTGTGATTCGAGGTTGGGTTCCCCAAGTGGCTATACTGAGTCATGACTCGGTAGGTGTGTTCTTGACTCACTGTGGATGGAACTCGGTCATGGAAGCGGTGGCTGCGGAGGTTTTGATGCTGACGTGGCCGATGAGTGCTGACCAGTTCTCAAATGCCACGTTGTTGCATGAGTTGAAAGTGGGAATCAAAGTATGTGAGGGATCGAATATTGTTCCTAACTCCGACGAGTTAGCCGAGTTGTTTAGTAAATCACTGAGTGACGAGACACGTTTGGAAAGAAAACGAGTTAAGGAGTTTGCGAAGTCAGCAAAGGAAGCAGTTGGTCCTAAAGGGAGTTCAGTCGGTGAGTTGGAGAGATTAGTTGCCAATTTGTCACTA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PISDINAGSHILVFPYPAQGHMLTLLDLTHQLAIRNLTITILVTPKNLPTISPLLAAHPTTVSALLLPLPPHPAIPSGIENVKDLPNDAFKAMMVALGDLYNPLRDWFRNQPNPPVAIISDFFLGWTHHLAVELGIRRYTFSPSGALALSVIFSLWRYQPKRIDVENEKEAIKFPKIPNSPEYPWWQLSPIYRSYVEGDPDSEFIKDGFLADIASWGIVINSFTELEQVYVDHLKHELGHDQVFAVGPLLPPGDKTSGRGGSSSNDVLSWLDTCADRTVVYVCFGSQMVLTNDQMEVVALGLEKSRVKFVWSVKEPTVGHEAANYGRVPPGFEDRVSGRGLVIRGWVPQVAILSHDSVGVFLTH</w:t>
      </w:r>
      <w:r w:rsidRPr="00800851">
        <w:rPr>
          <w:rFonts w:ascii="Times New Roman" w:hAnsi="Times New Roman" w:cs="Times New Roman"/>
        </w:rPr>
        <w:lastRenderedPageBreak/>
        <w:t>CGWNSVMEAVAAEVLMLTWPMSADQFSNATLLHELKVGIKVCEGSNIVPNSDELAELFSKSLSDETRLERKRVKEFAKSAKEAVGPKGSSVGELERLVANLSL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bookmarkStart w:id="6" w:name="_Hlk25173610"/>
      <w:r w:rsidRPr="00800851">
        <w:rPr>
          <w:rStyle w:val="fontstyle01"/>
          <w:sz w:val="28"/>
          <w:szCs w:val="28"/>
        </w:rPr>
        <w:t>SrUGT90B1</w:t>
      </w:r>
    </w:p>
    <w:bookmarkEnd w:id="6"/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9420AA">
        <w:rPr>
          <w:rFonts w:ascii="Times New Roman" w:hAnsi="Times New Roman" w:cs="Times New Roman"/>
        </w:rPr>
        <w:t>ATGGCTTCATCACTTCCCGTTCCTACGGTTGGTTCGACACACCGACCTCACATAGTCTTGTTTCCGTTCATGTCTAAAGGTCACACCATCCCACTACTCCAACTAGCCCGGTTGCTCGTGAACCGTGGTTCCATGGTCACTGTTTTCACCACCAAAGCTAACCACCCATTCGTGGCTCAATTTCTTGAGCCCTACCCAATTGGTTCCATCTCGATCATAGACCTTAAGTTCCCTAACCATGTCGAGGGTCTACCGGAAGGCGTCGAGAGCACCGATAAGCTACCTTCGATCAAGCTTTTTAGGCAATTTGCGGTCGCAACAAAACTCATGCAGCCTCAATTTGAACAATCACTCGAGAAACTATCGAATGTTACGTGCATCCTTTCCGATGGTTTTTTGAGTTGGACGCTTGCATCGGCAAACAAGTTTGGGATCCCTCGGATGACGTTTTACGGGATGAACGCTTATTCAAGTGCCGTGTCTAAAGATGTCAGTTTAAGCCTGTGGGGACCCGAGTCGGATGATGAACTAATCACCGCCCCCGGGTTCCCGTGGATCAAAGTCACTAGAAATGACTTTGACGAGCCGTTTAATAAGCGTGATTCAACGAGTCCCCTTTTTGAATTCGTAATGGAGGCGGTTATAGCCTCGGCTAACAGTTATGGTCTGATCTTAAACAGCTTCTACGAGCTAGAGCCATTGTTCGTAGACTACTTAAACCGCGAGTCCAAACCCAAAGCTTGGTGTCTCGGACCACTTTGTCTAGTTGACACACTAGACAGTGCAGATAACAAACAAACAAACGTACCCAGTAATATTATTAGTACCTCACCGGATCAGAAACCGAAAGTCCCGGAATGGATAGAGTGGCTAGACCAAAAGCTAGCCAAAGGAAGCTCGGTTTTATACGTCGCGTTCGGTTCACAAGCCGAGATCTCAATCCAACAATTGGAAGCCATATCCAAAGGTTTGGAACAATCAGAAGTGAACTTCTTGTGGGTGGTGAGAAAGTGTGATCAAACAAATGTTCTCGACGAGCTTGAACAGCGAGTAGGCGAAAGAGGGATGATAGTTAACCAATGGGTAGACCAAAGGGATATTTTGAACCACGAGAGCGTGAACGGGTTCGTGAGTCACTGTGGTTGGAACTCAGCTCTAGAGAGCATATGTTCGGGGGTACCGATTCTAGCTTGGCCCATGATGGCTGAACAGCATCTAAATGCGCGAATGGTGATCGAGGAGATTAAGGTCGGGTTACGAGTCGAAACGTGTGATGGTTCGCTTAGAGGGTTTGTGAAACCAGATGGGTTGAAGAAGATGGTTAAGGAGTTGATGGAAGGTGAGAAGGGGAAAGAGGTTAGGAAGACGGTTAAGGCGGTTGGTGCAGCCGCGAAGCGAGCCATGGCGCATGGTGGTTCGTCTTGGCGGTCATTGAACGAGCTCATAAACGAGTTGCAGACTGTTAGAGTCTGTGGTAGT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SSLPVPTVGSTHRPHIVLFPFMSKGHTIPLLQLARLLVNRGSMVTVFTTKANHPFVAQFLEPYPIGSISIIDLKFPNHVEGLPEGVESTDKLPSIKLFRQFAVATKLMQPQFEQSLEKLSNVTCILSDGFLSWTLASANKFGIPRMTFYGMNAYSSAVSKDVSLSLWGPESDDELITAPGFPWIKVTRNDFDEPFNKRDSTSPLFEFVMEAVIASANSYGLILNSFYELEPLFVDYLNRESKPKAWCLGPLCLVDTLDSADNKQTNVPSNIISTSPDQKPKVPEWIEWLDQKLAKGSSVLYVAFGSQAEISIQQLEAISKGLEQSEVNFLWVVRKCDQTNVLDELEQRVGERGMIVNQWVDQRDILNHESVNGFVSHCGWNSALESICSGVPILAWPMMAEQHLNARMVIEEIKVGLRVETCDGSLRGFVKPDGLKKMVKELMEGEKGKEVRKTVKAVGAAAKRAMAHGGSSWRSLNELINELQTVRVCGS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90B2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722059">
        <w:rPr>
          <w:rFonts w:ascii="Times New Roman" w:hAnsi="Times New Roman" w:cs="Times New Roman"/>
        </w:rPr>
        <w:t>ATGGCTTCATCACTTCCGGTTCCGGCGGTTGGTTCGACCCACCGACCTCACATAGTCTTGTTTCCGTTCATGTCTAAAGGTCACACCATCCCACTACTCCAACTAGCCCGGTTGCTCGTGAACCGCGGGACCATGGTCACTGTTTTCACCACCAAAGCTAACCACCCATTTGTGGCTCAATTTCTTGAAACCTACCCAAACGGTTCCATCTCGATCATAGACCTTATGTTCCCTAACGATGTCGAGGGTGTGCCCAAAGGCGTCGAGAGCACCGATAAGCTACCTTCGATCAAGCTTTTTAGACAATTTGCGGTTGCAACCAAACTCATGCAGCCTCAATTTGAACAATCACTCGACAAACTATGGAATGTTACGTGCATCGTTTCCGATGGTTTTTTGAGTTGGACGCTTGCATCGGC</w:t>
      </w:r>
      <w:r w:rsidRPr="00722059">
        <w:rPr>
          <w:rFonts w:ascii="Times New Roman" w:hAnsi="Times New Roman" w:cs="Times New Roman"/>
        </w:rPr>
        <w:lastRenderedPageBreak/>
        <w:t>AAACAAGTTTGGGATCCCACGGATGACGTTTTACGGGATGAACGCTTATTCGAGTGTTGTGTCTAAAGAAGTCGGTTTAAGCCTCTGGGGACCCGAGTCGGATGATGAACTAATAACCGTCCCCGGGTTCCCGTGGATCAAAGTCACTAGAAATGACTTTGACGAGCCGTTTAATCAGCGCGATTCAACGAGTCCTCTTTTTGAATTCGTAATGGAGGCGGTAATAGCCTCGGCTAACAGTTATGGTCTGATCTTAAACAGCTTCTACGAGCTAGAGCCATTGTTCGTAGACTACTTAAACCGCGAGTCCAAACCCAAAGCTTGGTGTGTCGGACCACTTTGTCTGGTTGACACACCAGACAGTGCAGATAACAAACAAACAAACGTACCCAGTAATATTATTAGTACCTCACCGGATGAGAAACCGAAAGTCCCGGAATGGATAGAGTGGCTAGACCAAAAGCTAGCTAAAGGAAGCTCGGTTTTATACGTCGCGTTCGGTTCACAAGCCGAGATCTCAATCCAACAATTGGAAGCCATATCCAAAGGTTTGGAACAATCAGAAGTGAACTTCTTGTGGGTGGTGAGAAAGTGTGATCAAACCAATGTTCTCGACGAGCTTGAACAGCGAGTAGGCGAAAGAGGGATGATAGTTAACCAATGGGTGAACCAAAGGGAGATTTTGAACCACAAGAGCGTGAACGGGTTCGTGAGTCACTGTGGTTGGAACTCGGTTCTAGAGAGCATATGTTCCGGGGTACCGATCCTAGCTTGGCCCATGATGGCTGAACAGCATCTGAATGCGCGAATGGTGGTTGAGGAGATTAAGGTCGGGTTACGAGTCGAAACGTGTGATGGTTCGGTTAGAGGGTATGTGAAACCAGATGGGTTGAAGAAGATGGTTAAGGAGTTGATGGAAGGTGAGAAGGGGAAAGAGGTTAGGAAGACGGTTAAGGCAGTTGGTGCAGCCGCGAAGCGAGCCATGGCGGATGGTGGTTCGTCTTGGCGGACGTTGAACGAGCTCATAAACGAGTTGCAGACTGTTAGAAACTGTGGTAGT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SSLPVPAVGSTHRPHIVLFPFMSKGHTIPLLQLARLLVNRGTMVTVFTTKANHPFVAQFLETYPNGSISIIDLMFPNDVEGVPKGVESTDKLPSIKLFRQFAVATKLMQPQFEQSLDKLWNVTCIVSDGFLSWTLASANKFGIPRMTFYGMNAYSSVVSKEVGLSLWGPESDDELITVPGFPWIKVTRNDFDEPFNQRDSTSPLFEFVMEAVIASANSYGLILNSFYELEPLFVDYLNRESKPKAWCVGPLCLVDTPDSADNKQTNVPSNIISTSPDEKPKVPEWIEWLDQKLAKGSSVLYVAFGSQAEISIQQLEAISKGLEQSEVNFLWVVRKCDQTNVLDELEQRVGERGMIVNQWVNQREILNHKSVNGFVSHCGWNSVLESICSGVPILAWPMMAEQHLNARMVVEEIKVGLRVETCDGSVRGYVKPDGLKKMVKELMEGEKGKEVRKTVKAVGAAAKRAMADGGSSWRTLNELINELQTVRNCGS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91C1</w:t>
      </w:r>
    </w:p>
    <w:p w:rsidR="005B052A" w:rsidRPr="00722059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722059">
        <w:rPr>
          <w:rFonts w:ascii="Times New Roman" w:hAnsi="Times New Roman" w:cs="Times New Roman"/>
        </w:rPr>
        <w:t>ATGGATCAAGAACCACTTCACATCGCGATGTTTCCATGGTTAGCCATGGGTCATCTCATACCCTTTTTTCACTTATCAAAAATCTTAGCTCACAAAGGCCATCAAATCTCATACATTTCCACTTCAAGAAATCTAGAACGAATTCCCAAAATACCCCCCAAACTATCCCATAATATCAAACTTATCTCACTCCCATTTCCAAAAGTGGAAAATTTACCAGAACTTGCAGAGTCTTCCATGGATATCCCTTACCAAAAATCCCAATTTCTAAAAATAGCATTTGACTTACTTGAACCATCTATTTTGACTTTTCTTCAAACCTCAAAACCAAGAGTTGACTTTATCATCTTTGACTATGCTTCCCATTGGCTACCTTCACTTGCTTCAAAATTTAATATCTCAACTGCTTACTTTAGCCTTTTTACTGCTGCAACACAAGGTTTTCTTGGTCCTCCATCTTTATTGTCAAATACCGCGCTTATGAGGTCAAATCCTGAGGATTTTTGTCGGGTGCCGGAGTGGGTCCCGTTTGATTCAGATGTCAGGTATCGTATCCACGAGTTAACAAAGTATACTGAGGGTGCGGTTGGGAACGAGTCAGGCGTATTGGATACCGTAAGGTTTCTAGTGTCGATCGACGGTTGTGATTTGGTCTTGTTCAGAACAAGTTATGAGTTTGAACCCGAGTGGTTCGATCTTGTTTGTAAGCTTTACCAAAAACCCGTTATCCCAATTGGCGTTTTGCCTCCATCAATAGAAGATAATGAGTTTGATGATTATGAAAATTGGGATTCTATTAAAAACTGGCTAGATAAACAACCGGTTGACTCGGTTGTTTTTGTTGCACTTGGAAGTGAGGCGGTTTTGAGTCAAGTTGAACTCAGTGAGTTGGCTTTAGGGTTAGAGCGTTCGGGTTTGCCTTTCTTTTGGGTAATACGAAAGTCGATCCTCGAGTCAAATCAGCTTCCTGACGGTTTTCTTGAGAGGATCAAGGGTCGGGGAGTGGTTAACATCGGGTGGGTCCCACAAGTGAGGATACTGAGTCACTCATCAATAGGTGGATTCTTGACTCACTGTGGTTGGAACTCAGCTATTGAAGGACTCTCTTTTGGGCGAGT</w:t>
      </w:r>
      <w:r w:rsidRPr="00722059">
        <w:rPr>
          <w:rFonts w:ascii="Times New Roman" w:hAnsi="Times New Roman" w:cs="Times New Roman"/>
        </w:rPr>
        <w:lastRenderedPageBreak/>
        <w:t>TTTGATATTTTTTCCGGTTATGAACGACCAAGGTTTGAATGTGAGATTATTAAGTGGAAAGAAACTTGGAGTCGAGATTCCT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722059">
        <w:rPr>
          <w:rFonts w:ascii="Times New Roman" w:hAnsi="Times New Roman" w:cs="Times New Roman"/>
        </w:rPr>
        <w:t>CGAAATGAGATAGACGGGTCTTTTACGAGTGACTCGGTTGCTGAGTCAATTCAGTTGGCAATAGTGAGTGAAGAAGGAAAGGAATTGAGGGCAAATGCAAGAGAGATGAAAGAAGTATTTGGAGATAAGAGTAAGAATGATCACTATATTGATGATTGTGTAAATTACTTGGTGAAAATGAGGAAACCATAG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DQEPLHIAMFPWLAMGHLIPFFHLSKILAHKGHQISYISTSRNLERIPKIPPKLSHNIKLISLPFPKVENLPELAESSMDIPYQKSQFLKIAFDLLEPSILTFLQTSKPRVDFIIFDYASHWLPSLASKFNISTAYFSLFTAATQGFLGPPSLLSNTALMRSNPEDFCRVPEWVPFDSDVRYRIHELTKYTEGAVGNESGVLDTVRFLVSIDGCDLVLFRTSYEFEPEWFDLVCKLYQKPVIPIGVLPPSIEDNEFDDYENWDSIKNWLDKQPVDSVVFVALGSEAVLSQVELSELALGLERSGLPFFWVIRKSILESNQLPDGFLERIKGRGVVNIGWVPQVRILSHSSIGGFLTHCGWNSAIEGLSFGRVLIFFPVMNDQGLNVRLLSGKKLGVEIPRNEIDGSFTSDSVAESIQLAIVSEEGKELRANAREMKEVFGDKSKNDHYIDDCVNYLVKMRKP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91D1-2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1F6D29">
        <w:rPr>
          <w:rFonts w:ascii="Times New Roman" w:hAnsi="Times New Roman" w:cs="Times New Roman"/>
        </w:rPr>
        <w:t>ATGTTCCCATGGCTTGCTTTCGGTCACATTCTCCCATTCTTCGAACTCTCCAAATTCATAACCAAAAACGGTCACAAAGTTTCTTTTCTTTCCCCCACCGGAAACATACAACGTCTCCCTTCTTCTAATCTTTCGCCACTCATGAATCTTGTTAAACTCACACTTCCACGTGTTCAAGAGCTGCCCCAAAATGCATCCGCCACCACGGACCTCCATGCTGATGATGTCCAATATCTCAAACAAGCTTTTGATGGTCTTCAACCGGAGGTCACTCAATTTCTTGAACAAGAGTCGCCGGACTGGATTATTTATGATTTTGCTCCCTATTGGTTGCCGGCGGTAGCCACTAGCCTTGGAATTTCACGAGGTTTTTTCTCAATCTATAACGCATGGACCGTCTCTTTTATCGGATCGTCTTCCGATAACATGATAAACGGTACAGACAATCGGAAAACACCCGACGATTTCTTGACACCGCCGAAGTGGGTTCCGTTTCCAAGCAAAGTATGCTACCGGAAGCATGAGGCCAATTCGATATTTGCTGATAATTTTTCTATTAATTCTTCTGGGGTTTCAGATATATATCGTGCTGGAATGGTTATAAAGGGATCAGATTGTATGTTTATAAGACATTGCCATGAGTTCGAACCCCAATGGCTAACCCTTTTAGAAAAGCTGCATCACCTACCAGTGGTTCCCGTGGGATTATTGCCACCCGAACCACCCACCAGCACCGGAGACCCATGGGTGACAATCAAGAAGTGGCTCGATGGTCAACCAATAGGGCATGTGGTGTACGTGGCATTTGGAAGTGAAGGTACGATGAGCCAAAGCGAGCTGGCTGAGTTAGCTCTGGGCCTCGAGCTCTCCGGGTTGCCATTCTTTTGGGTTCTTAGAAAACCGGTTGGCTCTGGTAACTCGGTGGAGTTGCCAGAGGGGTTCTTGGAACGAACTCGTGACCGTGGGTTGGTGTGGACGAGTTGGGTACCTCAGTTACAAATACTGAGCCATGAGTCAGTGTGTGGTTTCTTGACTCATTCTGGTTGGAGTTCATTTGTGGAAGCGATGATGTTCGGTCACCCTTTGATAATGCTACCGCTTTCGGTGGATCAAGGTCTAAATGCTCGAGTAATGGCGGATAATCAGGTGGGAATTGAGATACCAAGAAATGACGAAGATGGTTCATTCACCAAGGAGTCGGTGGCCAGATCATTGAGGTTGGTTTTAGTCGATGATGAAGGGAAGATCTACAAGGCGAAGGCGATGGAGTTGAGTCAACGATTCGGGGATAGTAAGCCGGAAAATAAGTATATAAACCCTTTTATAGACTATTTGGAACAAAAAGGTCGTGTGGTTGCTATTGAGCATGAGCTT</w:t>
      </w:r>
      <w:r>
        <w:rPr>
          <w:rFonts w:ascii="Times New Roman" w:hAnsi="Times New Roman" w:cs="Times New Roman"/>
        </w:rPr>
        <w:t>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FPWLAFGHILPFFELSKFITKNGHKVSFLSPTGNIQRLPSSNLSPLMNLVKLTLPRVQELPQNASATTDLHADDVQYLKQAFDGLQPEVTRFLEQESPDWIIYDFAPYWLPAVATSLGISRGFFSIYNAWTVSFIGSSSDNMINGTDNRKTPDDFLTPPKWVPFPSKVCYRKHEANSIFADNFSINSSGVSDIYRAGMVIKGSDCMFIRHCHEFEPQWLTLLEKLHHLPVVPVGLLPPEPPTSTGDPWVTIKKWLDGQPIGHVVYVAFGSEGTMSQSELAELALGLELSGLPF</w:t>
      </w:r>
      <w:r w:rsidRPr="00800851">
        <w:rPr>
          <w:rFonts w:ascii="Times New Roman" w:hAnsi="Times New Roman" w:cs="Times New Roman"/>
        </w:rPr>
        <w:lastRenderedPageBreak/>
        <w:t>FWVLRKPVGSGNSVELPEGFLERTRDRGLVWTSWVPQLQILSHESVCGFLTHSGWSSFVEAMMFGHPLIMLPLSVDQGLNARVMADNQVGIEIPRNDEDGSFTKESVARSLRLVLVDDEGKIYKAKAMELSQRFGDSKPENKYINPFIDYLEQKGRVVAIEHEL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91D1-4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1F6D29">
        <w:rPr>
          <w:rFonts w:ascii="Times New Roman" w:hAnsi="Times New Roman" w:cs="Times New Roman"/>
        </w:rPr>
        <w:t>ATGGACGACCATAAGCAGCTTCATGTTGCGATGTTTCCCATGGCTTGCTTTTCGGTCCACATTCTCCCATTCTTCGAACTCTCCAAATTCATAACCAAAAACGGTCACAAAGTTTCTTTTCTTTCCCCCACCGGAAACATACAACGTCTCCCTTCTTCTAATCTTTCGCCACTCATGAATCTTGTTAAACTCACACTTCCACGTGTTCAAGAGCTGCCCCAAAATGCATCCGCCACCACGGACCTCCATGCTGATGATGTCCAATATCTCAAACAAGCTTTTGATGGTCTTCAACCGGAGGTCACTCGATTTCTTGAACAAGAGTCGCCGGACTGGATTATTTATGATTTTACTCCCTATTGGTTGCCGGCGGTAGCCACTAGCCTTGGAATTTCACGAGGTTTTTTCTCAATTTTTAACGCATGGACCGTCTCTTTTTTCGGATCTTCTCCCGATGACATCATAAACGGTACAGACGATCGGAAAACAGCCGACGATTTCCTGACACCGCCGAAGTGGTTTCCGTTCCCAAGTAAAGTATGCTACCGGAAGCATGAGGCCAATTTGATATTTGCTGATAATATTTCTGTTAATTCTTCTGGTGTATCAGATTTATATCGTTTAGGAATGGTTATAAAGGGATCAGATTGTATGTTTATAAGACATTGCCATGAGTTCGAACCCCAATGGCTAACCCTTTTAGAAAAGCTGCATCAGCTACCGGTGGTTCCCGTGGGATTATTGCCACCCGAACCACCCACCAGCACCGGAGACCCATGGGTGACAATCAAGAAGTGGCTCGATGGTCAACCAATAGGGCATGTGGTGTACGTGGCATTTGGAAGTGAAGGTACGATGAGCCAAAGCGAGCTGGCTGAGTTAGCTCTGGGTCTCGAGCTCTCTGGGTTGCCATTCTTTTGGGTTCTTAGAAAACCGGTTGGCTCTGGTAACTCGGTGGAGTTGCCAGAGGGGTTCTTGGAACGAACTCGTGACCGTGGGTTGGTGTGGACGAGTTGGGTACCTCAGTTACAAATACTGAGCCATGAGTCGGTGTGTGGTTTCTTGACTCATTCTGGTTGGAGTTCATTTGTGGAAGCGATGATGTTCGGTCACCCTTTGATAATGCTACCGCTTTCGGTGGATCAAGGTCTAAATGCTCGAGTAATGGCGGATAATCAGGTGGGAATTGAGATACCAAGAAATGACGAAGATGGTTCATTCACCAAGGAGTCGGTGGCCAGATCATTGAGGTTGGTTTTAGTCGATGATGAAGGGAAGATCTACAAGGCGAAGGCGATGGAGTTGAGTCAACGATTCGGGGATAGTAAGCCGGAAAATAAGTATATAAACCCTTTTATAGACTATTTGGAACAAAAAGGTCGTGTGGTTGCTATTGAGCATGAGCTTTG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DDHKQLHVAMFPMACFSVHILPFFELSKFITKNGHKVSFLSPTGNIQRLPSSNLSPLMNLVKLTLPRVQELPQNASATTDLHADDVQYLKQAFDGLQPEVTRFLEQESPDWIIYDFTPYWLPAVATSLGISRGFFSIFNAWTVSFFGSSPDDIINGTDDRKTADDFLTPPKWFPFPSKVCYRKHEANLIFADNISVNSSGVSDLYRLGMVIKGSDCMFIRHCHEFEPQWLTLLEKLHQLPVVPVGLLPPEPPTSTGDPWVTIKKWLDGQPIGHVVYVAFGSEGTMSQSELAELALGLELSGLPFFWVLRKPVGSGNSVELPEGFLERTRDRGLVWTSWVPQLQILSHESVCGFLTHSGWSSFVEAMMFGHPLIMLPLSVDQGLNARVMADNQVGIEIPRNDEDGSFTKESVARSLRLVLVDDEGKIYKAKAMELSQRFGDSKPENKYINPFIDYLEQKGRVVAIEHEL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92B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D313BC">
        <w:rPr>
          <w:rFonts w:ascii="Times New Roman" w:hAnsi="Times New Roman" w:cs="Times New Roman"/>
        </w:rPr>
        <w:t>ATGGCGGATAACAACATCATCATGTTCCCTTTCATGGCACAAGGCCATATCATCCCTTTTCTATCTTTATCCCTCCAATTGGAACAAAAGGGCTACCAGATCACCTTCATCAACACCCCTCTCAATATCGCCAATCTCCGCCGTGCTCTTCCGCCGTCCTCCGCCATCCGCCTCTTTGAAATCCCCTTCAACCCCTCCGACTTCGGTCTCCCTGCTAACGCCGAGAACACCGATTCACTCTCTCCGAACAAAATTTACGAACTCCTCGTCGCCTCCACCTCACTCAAACCCGCATTCAGAAACATAATCAACGACCTCGTTTCCGACGGAAGCTCCGCCGCTGTGTGTGGTGGCGGACTTTTCTTCGGGTGGTCGGCGGCCGTGTCGCATGAATTCGGAATCTTTCATGTGATCTTCAGTG</w:t>
      </w:r>
      <w:r w:rsidRPr="00D313BC">
        <w:rPr>
          <w:rFonts w:ascii="Times New Roman" w:hAnsi="Times New Roman" w:cs="Times New Roman"/>
        </w:rPr>
        <w:lastRenderedPageBreak/>
        <w:t>GATCCGGTGGGTTTGGATTAGCGTGTTACTTCTCTTCTTGGATCCATTTACCTCACAAAAATTCCGATTGCGGTGAGTTCACGTTGCCGGATTTTCCAGAAGCCGGTAAATTACAGGTGACCCAGTTGACCCCAAGTCTTATAGCAGCGACCGGCGAAGACCCTTGGTCGGAATTCCAAAAAAAGAATCTTCCGGCATGGGGCGATGCAGATGGGTTCTTGTTCAACACAATTGAAAAGCTAGATAAAGTTGGTCTATCGTATTTCAGAAAAAAATTCCGGCGACCGGTGTGGGCAATTGGGCCGATAAACTTATCATTAACTGGCGGAGCTCCTACCAAGAAAAACTATTCCGGCAAAGAAGAATTGGTTCAATTTCTGAACTCAAAACCAGCATCCTCTGTTTTGTACATTTCATTCGGATCACAAAACACAATAACGGCTTCCCAGATGATGCAATTGGCAAAGGCATTAGATAAAAGCAACAAAAGCTTCATCTGGGTTGTCCGGCCGCCGTTAGGATTCGACATAAACGCCGAGTTCCGAGCAGATGAATGGTTGCCGGAAAACTTCACAACACGAATTAAAGACGAAAACAGAGGTCTAATCATCGAAAAATGGGCACCACAGCTTGAAATACTGTCACATGAATCTGTAGGTGGGTTTATGACTCACTGTGGGTGGAATTCGGTGCTTGAATCGGTCAGCCGTGGTGTGCCGATGCTCGGGTGGCCGATGGCGGCGGAGCAGTTTTATAACGCGAAGATGATGGTGGAGATTGCAGAGGTGTGCGTGGAGGTGGCGCGTGGGACTAATTTTGATGTCCGTTTTGAGGATTTGAGGGAGAAGATAGAGGAAGTGATGAGTGAAGATGGAAGAGGGAAAGAGATGAGGAAGAAAGCGTTTGAGATTAAGATGATGATTGAAGAAGCAACGAGAGATGAAGAAGGTTTTAAAGGTTCTTCTGTGGAAGCCATGGAAGAGTTCCTTCAAGCTCCATTGAAGAAGATGAACAATAACACCACCAATGCTTG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DNNIIMFPFMAQGHIIPFLSLSLQLEQKGYQITFINTPLNIANLRRALPPSSAIRLFEIPFNPSDFGLPANAENTDSLSPNKIYELLVASTSLKPAFRNIINDLVSDGSSAAVCGGGLFFGWSAAVSHEFGIFHVIFSGSGGFGLACYFSSWIHLPHKNSDCGEFTLPDFPEAGKLQVTQLTPSLIAATGEDPWSEFQKKNLPAWGDADGFLFNTIEKLDKVGLSYFRKKFRRPVWAIGPINLSLTGGAPTKKNYSGKEELVQFLNSKPASSVLYISFGSQNTITASQMMQLAKALDKSNKSFIWVVRPPLGFDINAEFRADEWLPENFTTRIKDENRGLIIEKWAPQLEILSHESVGGFMTHCGWNSVLESVSRGVPMLGWPMAAEQFYNAKMMVEIAEVCVEVARGTNFDVRFEDLREKIEEVMSEDGRGKEMRKKAFEIKMMIEEATRDEEGFKGSSVEAMEEFLQAPLKKMNNNTTNA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94A1-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D313BC">
        <w:rPr>
          <w:rFonts w:ascii="Times New Roman" w:hAnsi="Times New Roman" w:cs="Times New Roman"/>
        </w:rPr>
        <w:t>ATGAATCAAGAATCACTTCCACCTCATGTTCTAATATTTCCATTGCCATTACAAGGTCCAGTGAATTCCATGCTCAAGTTAGCCGAGCTTCTATGTCTATCTGGTCTCCACATCACCTTTCTTGTTACTGATCATATCCACAATCGACTAATCAAATATTCCAATATTGAATCGCGCTTTAATGGTTACCCTGGTTTTCGTCTTGAAACCATATCTGATGGTCTTCCAGAATACCATCCTCGATCTGGACCTGTGCTTATGGAAATGTTTGACTCTTTAAAAGTCAAAACCAAGATTCTTCTTAAAGATCTTTTGACATCTGGTAAACTGAATTCAGATTCACGGAGACCTGTAACTTGTATAATTGGAGATGGAATAATGGGGTTTACATGTGATGTTGCTAATGATGTTGGATTACCGATTATATATGTTCGTACAATCAGTGCTTGTTGCTTGTGGGTTTTCTTTTGTCTTCCGAAGCTCATTGAATCGGGTGAAATCCCATTTGCAGGTAACGACTTGGATACACCAATAAAGAGTATACCGGGAATGGAAGGGTTTTTTAGGCGTCGTGATCTTCCAATGTTTTGTCGTTCTGGTAGTTTGTCAGACCCCAACTTGAACCTCTATCTACCTGAAATTACCGAAAACTCAAGAGCCCATGGGCTTATACTCAACACATTTGACGATTTAGAGGGCCCAATACTAGCCCAAATACGCGCATTTTGTCCAAACCTATACACGATCGGCCCACTTCATTCTCATCTTAAATACAAGCTATTAGATCAATCATCGTCATCACCACCTTCTTCAAATAGTCTATGGAAAGAAGATATGAGTTGCATCGCATGGTTGGACTCACAACCACCAAAATCGGTTATTTATGTTAGTTTCGGGAGTCTTGCAGTAATGACTAAGGATCAATACATGGAGTTTTGGCATGGGTTGGTGAATAGTGGGTCCCGTTTCTTGTGGGTCATACGGCCTGACTCAGTTACCAGTGATCCAACTGACGTTTCGTCAGAACTTTTGAAAGGTACAAAGGAGAGAGGGTACATAGTCGAATGGGCCCCACAAGAGGAGGTATTGGCCCATCGGGCCGTGGGTGGGTTTTTAACGCACAGTGGATGGAATTCGACTTTGGAGAGTGTGATTGAAGGTGTGCCGATGATCTGTTGGCCGTATTTTT</w:t>
      </w:r>
      <w:r w:rsidRPr="00D313BC">
        <w:rPr>
          <w:rFonts w:ascii="Times New Roman" w:hAnsi="Times New Roman" w:cs="Times New Roman"/>
        </w:rPr>
        <w:lastRenderedPageBreak/>
        <w:t>TAGACCAACAAGTGAATAGTAGGTATGTGGGGGAAGTGTGGAAGTTGGGGTTGGATATGAAAGATACTTGTGATAGAGTGATTGTAGAGAAAACTGTGAGAGATTTGATGGAAGATAGGAAAGATGAGTTTAGAAAATCGGCGGATGAGATGGCGAATTATGCAAAAGAATGCTTGATGAAAGGTGGATCATCTTATTGTAATTTAGAGCGTTTGGTGAAGGATATCAAAGCTATG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NQESLPPHVLIFPLPLQGPVNSMLKLAELLCLSGLHITFLVTDHIHNRLIKYSNIESRFNGYPGFRLETISDGLPEYHPRSGPVLMEMFDSLKVKTKILLKDLLTSGKLNSDSRRPVTCIIGDGIMGFTCDVANDVGLPIIYVRTISACCLWVFFCLPKLIESGEIPFAGNDLDTPIKSIPGMEGFFRRRDLPMFCRSGSLSDPNLNLYLPEITENSRAHGLILNTFDDLEGPILAQIRAFCPNLYTIGPLHSHLKYKLLDQSSSSPPSSNSLWKEDMSCIAWLDSQPPKSVIYVSFGSLAVMTKDQYMEFWHGLVNSGSRFLWVIRPDSVTSDPTDVSSELLKGTKERGYIVEWAPQEEVLAHRAVGGFLTHSGWNSTLESVIEGVPMICWPYFLDQQVNSRYVGEVWKLGLDMKDTCDRVIVEKTVRDLMEDRKDEFRKSADEMANYAKECLMKGGSSYCNLERLVKDIKAM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94A1-2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D313BC">
        <w:rPr>
          <w:rFonts w:ascii="Times New Roman" w:hAnsi="Times New Roman" w:cs="Times New Roman"/>
        </w:rPr>
        <w:t>ATGAATCAAGAATCACTTCCACCTCATGTTCTAATATTTCCATTGCCATTACAAGGTCCAGTGAATTCCATGCTCAAGTTAGCCGAGCTTCTATGTCTATCTAGTCTCCACATCACCTTTCTTGTTACTGATCATATCCACAATCGACTAATCAAATATTCCAATATTGAATCGCGCTTTAATGGTTACCCTGGTTTTCGTCTTGAAACCATATCTGATGGTCTTCCAGAAAACCATCCTCGATCTGGACCTGTGCTTATGGAAATGTTTGACTCTTTAAAAGTCAAAACCAAGATTCTTCTTAAAGATCTTTTGACATCTGGTAAACTGAATTCAGATTCACGGAGACCTGTAACTTGTATAATTGGAGATGGAATAATGGGGTTTACATGTGATGTTGCTAATGATGTTGGATTACCGATTATATATGTTCGTACAATCAGTGCTTGTTGCTTGTGGGTTTTCTTTTGTCTTCCGAAGCTCATTGAATCGGGTGAAATCCCATTTGCAGGTAACGACTTGGATACACCAATAAAGAGTATACCGGGAATGGAAGGGTTTTTTAGGCGTCGTGATCTTCCAATGTTTTGTCGTTCTGGTAGTTTGTCAGACCCCAACTTGAACCTCTATCTACCTGAAATTACCGAAAACTCAAGAGCCCATGGGCTTATACTCAACACATTTGACGATTTAGAGGGCCCAATACTAGCCCAAATAAGCGCATTTTGTCCAAACCTATACACGATCGGCCCACTTCATTCTCATCTTAAATACAAGCTATTAGATCAATCATCGTCATCACCACCTTCTTCAAATAGTCTATGGAAAGAAGATATGAGTTGCATCGCATGGTTGGACTCACAACCACCAAAATCGGTTATTTATGTTAGTTTCGGGAGTCTTGCGGTGATGACAAAGGATCAATACATGGAGTTTTGGCATGGGTTGGTGAATAGTGGGTCCCGTTTCTTGTGGGTCATACGGCCTGACTCAGTTACCAGTGATCCAACTGACGTTTCGTCAGAACTTTTGAAAGGTACAAAGGAGAGAGGGTACATAGTCGAATGGGCCCCACAAGAGGAGGTATTGGCCCATTGGGCCGTGGGTGGGTTTTTAACGCACAGTGGATGGAATTCGACGTTGGAGAGTGTGATTGAAGGTGTGCCGATGATCTGTTGGCCGTATTTTTTAGACCAACAAGTGAATAGTAGGTATGTGGGGGAAGTGTGGAAGTTGGGGTTGGATATGAAAGATACTTGTGATAGAGTGATTGTAGAGAAAACTGTGAGAGATTTGATGGAAGATAGGAAAGATGAGTTTAGAAAATCGGCGGATGAGATGGCGAATTATGCAAAAGAATGCTTGATGAAAGGTGGATCATCTTATTGTAATTTAGAGCGTTTGGTTAAGGATATCAAAGCTATGTA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NQESLPPHVLIFPLPLQGPVNSMLKLAELLCLSSLHITFLVTDHIHNRLIKYSNIESRFNGYPGFRLETISDGLPENHPRSGPVLMEMFDSLKVKTKILLKDLLTSGKLNSDSRRPVTCIIGDGIMGFTCDVANDVGLPIIYVRTISACCLWVFFCLPKLIESGEIPFAGNDLDTPIKSIPGMEGFFRRRDLPMFCRSGSLSDPNLNLYLPEITENSRAHGLILNTFDDLEGPILAQISAFCPNLYTIGPLHSHLKYKLLDQSSSSPPSSNSLWKEDMSCIAWLDSQPPKSVIYVSFGSLAVMTKDQYMEFWHGLVNSGSRFLWVIRPDSVTSDPTDVSSELLKGTKERGYIVEWAPQEEVLAHWAVGGF</w:t>
      </w:r>
      <w:r w:rsidRPr="00800851">
        <w:rPr>
          <w:rFonts w:ascii="Times New Roman" w:hAnsi="Times New Roman" w:cs="Times New Roman"/>
        </w:rPr>
        <w:lastRenderedPageBreak/>
        <w:t>LTHSGWNSTLESVIEGVPMICWPYFLDQQVNSRYVGEVWKLGLDMKDTCDRVIVEKTVRDLMEDRKDEFRKSADEMANYAKECLMKGGSSYCNLERLVKDIKAM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94B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D313BC">
        <w:rPr>
          <w:rFonts w:ascii="Times New Roman" w:hAnsi="Times New Roman" w:cs="Times New Roman"/>
        </w:rPr>
        <w:t>ATGGATCTACAACCACCACATGTTCTTATCTTTCCGTTTCCGGCTCAAGGCCACGTCAACGCCATGTTAAAACTCACCGAGCTCCTTCTGCCAGTCGGTCTCCACATCACCTTCTTAATATCCTCCAAAGACTACCGCAGTCTCTGCAGTTATGCCACCATCCACTCGCGCCTTAACTCCAAACCAGGTTTCCGGTTCCATGTTATCGAGGGTCTCTATGAAGGAAATATGGACACCGGTGAAAAGATCAGTCTGATGGTTGATAGTTTGGCTCAAGTAGCAACACCGTTGCTCAGGAAATTGATTCTTGATTTTCCGGTGACTTGTGTTATTGACGATGGAATTAATGGGTTTTCACTTGATGCGGTTGAGGGTACCGGAATTCCGGTCATTTTTTTCCGGACGATTAGTGCTTGTGCTTTCTGGGCTTACTTTAGCATCCCGGAACTCGTAAGCTCCGGTGAACTTCCTTTTACAGGCACAAACATGGATGAACGAATAGTGAGTGTGAAAGGTATGGAAGGATTCCTTCGCCGGCGTGATCTTCCAAGCTTTTGCCGTTCCGACATAAGCAACTACACTTTCCAGCAGGTCAGCAGTAAAACACGTCAGACGGTAAATGCTCATGCACTCATTCTTAACACCTTTGATGACCTTGAAGGGCCTATTGTCTCACAGATTCAAAACCATTGCACCAATATCTACACAATCGGGCCACTTCATGCACATCTAAAATCTCGATCCTTGTCTGTATCCACATCCTCAAATAGTTTTTTCAAGGAAGACAAGACTTGCATAGGCTGGCTTGATCAACAACCACCAAAATCTGTGTTGTACGTGAGTTTTGGAAGTTTAGCCACGTTAACAAGGGACCAACTTCTCGAGTTTTGGTATGGTTTAGTCAATAGCAATAAACTATTTTTGTGGGTCATTCGCGAGGATCTAGTTATGAGCAAAGATGATGAAAATAAAATACCATTTGAGGTAGAGAAAGGTACCAAAGAAAGAGGATATCTGGTTGGGTGGGCTCCACAAGAAGACGTGCTAGCCCACCCAGCCGTAGGTGCCTTTCTAACACATAATGGGTGGAACTCGACTTTGGAGAGCATTGTCGCAGGTGTGCCAATGGTGAGTTGGGCATTTTTTGCTGATCAACAAATAAATAGTAGATTTATCGATGCAGTTTGGAAACTAGGGCTAGACATGAAGGACACATGTGATCGAACCACGGTAGAGAAGATTGTAAATGAAGTAATGGAGATTTGGAAGGAGGAGTTTATAGAATCAGCCAATCATATGGCCAAATTAGCTATGAAGTCTGTGAACAAAGGTGGATCTTCATATAGTAATTTGGATCGTCTGATCGAAGACATTAAAAAAATGGGTCTTAACAACATAAATTAG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DLQPPHVLIFPFPAQGHVNAMLKLTELLLPVGLHITFLISSKDYRSLCYATIHSRLNSKPGFRFHVIEGLYEGNMDTGEKISLMVDSLAQVATPLLRKLILDFPVTCVIDDGINGFSLDAVEGTGIPVIFFRTISACAFWAYFSIPELVSSGELPFTGTNMDERIVSVKGMEGFLRRRDLPSFCRSDISNYTFQQVSSKTRQTVNAHALILNTFDDLEGPIVSQIQNHCTNIYTIGPLHAHLKSRSLSVSTSSNSFFKEDKTCIGWLDQQPPKSVLYVSFGSLATLTRDQLLEFWYGLVNSNKLFLWVIREDLVMSKDDENKIPFEVEKGTKERGYLVGWAPQEDVLAHPAVGAFLTHNGWNSTLESIVAGVPMVSWAFFADQQINSRFIDAVWKLGLDMKDTCDRTTVEKIVNEVMEIWKEEFIESANHMAKLAMKSVNKGGSSYSNLDRLIEDIKKMGLNNIN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94C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D700ED">
        <w:rPr>
          <w:rFonts w:ascii="Times New Roman" w:hAnsi="Times New Roman" w:cs="Times New Roman"/>
        </w:rPr>
        <w:t>ATGGCTCAAACTCACCAACAACCAAACAACCCTAAAACCAAGCTCGAACCACATGTGCTTATATTTCCCATACCATTTCAAGGTCCAGTCAATTGTGCACTCAAGTTAGCCGAGCTCCTATGTCTTTCCGGCATCCACGTCACCTTCCTCAACACCGAACACATCCACCGACCCCTCATCCACCACACCAACGTCCTCTCCCGGTTCAACCGCTACCCGAACTTCCGGTTTGAGACTCTCCCTGATGGTCTCCAGCATGAAAAACCGGTTTCTGGAGACGGGTTTATGGAGGTTATGGAGGCTGTAGATGCGGTGAGTAAACCTCTTTTCCGGGAGATGATGGTTTCCGGTAAGATGAGTCGGAGATCGGAGCGGCCGGTGACGGTGATGATACCGGATGCATGTTTTAGTTTTGCGGTGGATATAGCGACGGAGGCATCGATTCCGGTGATATGTTTCGAGACTGTAAGTCCATGTTGTTTGTGG</w:t>
      </w:r>
      <w:r w:rsidRPr="00D700ED">
        <w:rPr>
          <w:rFonts w:ascii="Times New Roman" w:hAnsi="Times New Roman" w:cs="Times New Roman"/>
        </w:rPr>
        <w:lastRenderedPageBreak/>
        <w:t>ACTTCATATTTGAATCTTCCAACGCTTATTGAAGCAGGAGATGTCCCCTTTAAAGGAGATGATCTAGACCAATTCATAACAAGTGTGCCAGGAACAGAGCATATCATCCGACGCCGCGATCTTGCTAGCTTTTGTCGAACCGACGACTTGTCGATCCCCGTAATAGATCTCATCGTCAAAGAAGCTCACACGGTTCCTCGAGCTCAAGGTCTCATACTCAACACGTTTGAAGAGTTGGATGCTCTCATACTCTCTCACATGCGGAAGCTTTGTCCAAATATTTACACCATAGGCCCGCTTCATACGTTCCACAAAGCTCAACTCATGGCTAACACAACAAAACCATCGCAAGAAACCACATTTTCCAATAGTGTTTGGAAGGAAGATAGATCTTGCATGGCGTGGCTCGATGAGCACGAACCACAAACCGTCATTTATGTTAGCATAGGGAGTCTTGCGACCATGACGGTTGAACAACTTATTGAGATATGGTATGGTGTGGTTAATAGTGGGAAACCGTTTTTGTGGGTGAGACGACCTGGTTCGATCACCGGTGGGTATGATGAGTCTTTGGTTCCCCCAGAGCTACTAGCGCGTACGAGGGAGATAGGGTGTATAGTAGAATGGGCTCCACAAGAAGATGTACTCGCCCATCCAGCCATTGGCGGGTTTTTGACTCATAGTGGATGGAACTCGACTATGGAGAGTATAGCCGCGGGTGTCCCCATGGTTTGTTGGCCATATTTTGTGGACCAACAAGTGAATAGTCGATTTGTGGGCGAGGTATGGAAAATTGGAGTAGACATGAAAGATACATGTGATCGGTTGATTGTTGAAAAGGCAGTGAGGGATATTATGGACTTGAAACCGAATGAGTTTACCCAATCTGCCAATGCTTGGGAAAATTCGGCTAAAGAATCGATCACGAAGACCGGTTCATCGTCTATAAGTTTGAGTCGGTTGATTGATGATATTTTAGCAATGAGCTCGTCCCAATCCTG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AQTHQQPNNPKTKLEPHVLIFPIPFQGPVNCALKLAELLCLSGIHVTFLNTEHIHRPLIHHTNVLSRFNRYPNFRFETLPDGLQHEKPVSGDGFMEVMEAVDAVSKPLFREMMVSGKMSRRSERPVTVMIPDACFSFAVDIATEASIPVICFETVSPCCLWTSYLNLPTLIEAGDVPFKGDDLDQFITSVPGTEHIIRRRDLASFCRTDDLSIPVIDLIVKEAHTVPRAQGLILNTFEELDALILSHMRKLCPNIYTIGPLHTFHKAQLMANTTKPSQETTFSNSVWKEDRSCMAWLDEHEPQTVIYVSIGSLATMTVEQLIEIWYGVVNSGKPFLWVRRPGSITGGYDESLVPPELLARTREIGCIVEWAPQEDVLAHPAIGGFLTHSGWNSTMESIAAGVPMVCWPYFVDQQVNSRFVGEVWKIGVDMKDTCDRLIVEKAVRDIMDLKPNEFTQSANAWENSAKESITKTGSSSISLSRLIDDILAMSSSQS</w:t>
      </w:r>
    </w:p>
    <w:p w:rsidR="005B052A" w:rsidRPr="00800851" w:rsidRDefault="005B052A" w:rsidP="005B052A">
      <w:pPr>
        <w:ind w:rightChars="-500" w:right="-1100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800851">
        <w:rPr>
          <w:rStyle w:val="fontstyle01"/>
          <w:sz w:val="28"/>
          <w:szCs w:val="28"/>
        </w:rPr>
        <w:t>SrUGT96A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D83A65">
        <w:rPr>
          <w:rFonts w:ascii="Times New Roman" w:hAnsi="Times New Roman" w:cs="Times New Roman"/>
        </w:rPr>
        <w:t>ATGGATCAAAACCAACAAACATGTGTCGTGATGGTTCCCTTTATAGCACACGGCCATCTCAACCAGCTCATCCACCTCTCCCACCTAATCTCCACCTACGACCTACCGGTCCACTTTGTGTGCGCCTCAGGTCACACCCGCCAAGCCAAAATACGTGTCCATGGTTGGGACCCTCACTCGGACCCTAACATCCGGTTCCATGAGTTCCCAATACCATCTTTCCCTAACGATGCACCCAACCCTAATGGCCCAACACGCTTCCCTAACCACCTCATGCCGGCGTTCAAAGCCATCATGCACATCCAAGAACCCTTTGTTAAACTACTTTCCGATCTCTCGGTTACAATGAAAAGGGTTGTGATCATTCATGATTACTTGATGAGCTCCATTGTTCAAGACTTCGTTTCGTTCCCTAACGTTGAAGCTTACATGTTTCAAAGTTGCTCTGCTTTTACTGCCTTTTGGTTCCATTGGGAGGAAACACAAGCGTTAAAGTTGGACGATGAAGCCGAGTCGTTATGGGCAAAAATCCCACCGTTAGAAGGGTGTTTGAGTAGTGAGTTTGTTGAGTTACTTGACTCGGAAAACACGTCATTCAAGAAGATCAGCTCGGGAACACTTTATGACACGAGCAAAGTGTTTGAAGAGAAGTATTTAGAGTTACTTAAACATGAAGAGGTCACCTCTGGGACTGTCAAGAATTGGGCTATTGGCCCGTTTAACCCGGTTAGCATAACCGGTCATAAGAACTCGAGTACCGAATCGATCAAGCTATTCGATTGGTTAAACAAACAAGAACCAAATTCTGTTATTTATGTGTCGTTTGGTACCACGGTCACATTTACAAACGAAGAAATAAAAGAAATCGCAATCGGGTTGGAAGAAAGCGGTCAGAAGTTTATATGGGTGGTGAGGGAAGCGGATAAAGCTAACATTTTCGACGGAAAAGATGACCAGAGAGTTGCATTACCGGAGGGTTATGAAGAGAGGGTGGAAACCAGTGGGGTAGGGGTGGTGGTGAGGGGTTGGGCACCGCAGCTTGAGATACTGAACCACCAGTCTACAGGTGGGTTCATGAGTCACTGTGGTTGGAACTCATGCATGGAAGGGATCACAATGGGGGTTCCGATGGCTGCATGGCCCATGCATTCCGATCAACCGAGGAACGCCGTGTTG</w:t>
      </w:r>
      <w:r w:rsidRPr="00D83A65">
        <w:rPr>
          <w:rFonts w:ascii="Times New Roman" w:hAnsi="Times New Roman" w:cs="Times New Roman"/>
        </w:rPr>
        <w:lastRenderedPageBreak/>
        <w:t>ATTACCGAGGTGCTTGGAACCGCGATATACGCGAGAGAATGGGAGCGGCGAGACGAAAAGCTGGCGGCCGCGGTGGTTTCAGCGGCGGTTAGACGGTTGATGGCGTCCGAGGAGGGGTGTGTGGTGAGAAAGAAGGCGGAGGAACTTGGTGGTGCGGTCCGGCGATCGGTGGAAGAAGGTGGCGTTATGCGCAAAGAGTTGGATGAGTTTGTTGGTCATATCACCAGACAGTGA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D83A65">
        <w:rPr>
          <w:rFonts w:ascii="Times New Roman" w:hAnsi="Times New Roman" w:cs="Times New Roman"/>
        </w:rPr>
        <w:t>MDQNQQTCVVMVPFIAHGHLNQLIHLSHLISTYDLPVHFVCASGHTRQAKIRVHGWDPHSDPNIRFHEFPIPSFPNDAPNPNGPTRFPNHLMPAFKAIMHIQEPFVKLLSDLSVTMKRVVIIHDYLMSSIVQDFVSFPNVEAYMFQSCSAFTAFWFHWEETQALKLDDEAESLWAKIPPLEGCLSSEFVELLDSENTSFKKISSGTLYDTSKVFEEKYLELLKHEEVTSGTVKNWAIGPFNPVSITGHKNSSTESIKLFDWLNKQEPNSVIYVSFGTTVTFTNEEIKEIAIGLEESGQKFIWVVREADKANIFDGKDDQRVALPEGYEERVETSGVGVVVRGWAPQLEILNHQSTGGFMSHCGWNSCMEGITMGVPMAAWPMHSDQPRNAVLITEVLGTAIYAREWERRDEKLAAAVVSAAVRRLMASEEGCVVRKKAEELGGAVRRSVEEGGVMRKELDEFVGHITRQ</w:t>
      </w:r>
    </w:p>
    <w:p w:rsidR="005B052A" w:rsidRPr="00D83A65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Style w:val="fontstyle01"/>
          <w:sz w:val="28"/>
          <w:szCs w:val="28"/>
        </w:rPr>
        <w:t>SrUGT96B1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D83A65">
        <w:rPr>
          <w:rFonts w:ascii="Times New Roman" w:hAnsi="Times New Roman" w:cs="Times New Roman"/>
        </w:rPr>
        <w:t>ATGACCGGCGACGACACCACTTTTCCGGCGACCGACGTGGTGGTAGTGACGGTGCCATTCGTGGCCCACGGCCACCTTACCCAACTTCTCCACCTCTCCCACCTCATCTCCGCCTACAACATCCCCGTAAACTTCATCACCACCACCGATTGTCTCCGTCAACTCCGCTCCCGCCACCGCACCTCCGCCGCCGGCATCGAATTTCACGACTTTCCGGTCCCGCCGTTCACCACCCCTCCACCGGACCCATCCAACCCGTTCCCTACCCACCTCCAACCGTCGTTCGACGCCACCCTCCATCTCCGGCAACCCACCGGCGACCTCATACGTTCACTGTCGCAAAAAGTCAAACGACGAGTTGTTGTAATTCACGACGTTCTCATGTCATACGTCGTTCAAGACGTGAAATCAATACCAAACGCTGAAACTTATGTTTTCCAGCCGCCACCGGCAATCTACAGAGCCGTCGGCCAGTGGGAGAGAACTGGCGGACCGTTACCGGTCGAACCGGAATTGATGAACCGGCTTCCTTCTCGAGACGGGACTTCAAGTCCAGAGTTTTTGGAGTTCTTGAAATATCAGAAATCTCACATGAATTTTCACGTCGGAGAATTATACGATTCGTCAAGAATAATCGAAGGCAAATTTATTGAATATCTAGAAAAACAAAATGTTAACGGGAAAATAAAGATATGGGCGGTCGGACCGGTTAACCCGGTCCAAATAGCATCTGATGTGACGGATCCAACAAACCGTCACAAATGCTTGAAATGGCTCGACAAGCAACCAGCAAACTCGGTCGTTTATGTGTCTTTCGGGACGACAACCACCTTTAGCGATGATCAAATTACCGAATTAGCCCTCGGGTTAGAGAGAAGTGGACAGAGGTTTGTTTGGGTGGTTCGAGTCGCTGACACGGTTGGTCCGTGTGGGTTCGAGGATAGGAAGGTTAAGTTGCCGGACGGGTTCGAGGAGAGGGTGAAAGAAAGGGGTTTGGTTGTGCGGTCGTGGGCCCCGCAGTCCGAGATTTTGGGACATTTTGCGACGGGCGGGTTTATGAGTCACTGTGGATGGAACTCAAGCATGGAGAGTATATCATTTGGGGTGCCAATTGTCGCGTGGCCGATGCACTCGGATCAACCGACGAACGCGTTTTTGGTGACGGATGTTCTTAAGATTGGGGTCGCAGTGAAGAGTTGGAATCGGAGAGATGAGTTGGTGACGGCGGATGTGGTGGCGGAGGTTGTTAGGATGCTGATGGGTTCGGATGAAGGGGAGGAGATGCGGCGGAGGGCGGTGAAATTGGGT</w:t>
      </w:r>
    </w:p>
    <w:p w:rsidR="005B052A" w:rsidRDefault="005B052A" w:rsidP="005B052A">
      <w:pPr>
        <w:ind w:rightChars="-500" w:right="-1100"/>
        <w:rPr>
          <w:rFonts w:ascii="Times New Roman" w:hAnsi="Times New Roman" w:cs="Times New Roman"/>
        </w:rPr>
      </w:pPr>
    </w:p>
    <w:p w:rsidR="00324A14" w:rsidRPr="005B052A" w:rsidRDefault="005B052A" w:rsidP="005B052A">
      <w:pPr>
        <w:ind w:rightChars="-500" w:right="-1100"/>
        <w:rPr>
          <w:rFonts w:ascii="Times New Roman" w:hAnsi="Times New Roman" w:cs="Times New Roman"/>
        </w:rPr>
      </w:pPr>
      <w:r w:rsidRPr="00800851">
        <w:rPr>
          <w:rFonts w:ascii="Times New Roman" w:hAnsi="Times New Roman" w:cs="Times New Roman"/>
        </w:rPr>
        <w:t>MTGDDTTFPATDVVVVTVPFVAHGHLTQLLHLSHLISAYNIPVNFITTTDCLRQLRSRHRTSAAGIEFHDFPVPPFTTPPPDPSNPFPTHLQPSFDATLHLRQPTGDLIRSLSQKVKRRVVVIHDVLMSYVVQDVKSIPNAETYVFQPPPAIYRAVGQWERTGGPLPVEPELMNRLPSRDGTSSPEFLEFLKYQKSHMNFHVGELYDSSRIIEGKFIEYLEKQNVNGKIKIWAVGPVNPVQIASDVTDPTNRHKCLKWLDKQPANSVVYVSFGTTTTFSDDQITELALGLERSGQRFVWVVRVADTVGPCGFEDRKVKLPDGFEERVKERGLVVRSWAPQSEILGHFATGGFMSHCGWNSSMESISFGVPIVAWPMHSDQPTNAFLVTDVLKIGVAVKSWNRRDELVTADVVAEVVRMLMGSDEGEEMRRRAVKLG</w:t>
      </w:r>
      <w:bookmarkStart w:id="7" w:name="_GoBack"/>
      <w:bookmarkEnd w:id="7"/>
    </w:p>
    <w:sectPr w:rsidR="00324A14" w:rsidRPr="005B05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A14"/>
    <w:rsid w:val="001815E2"/>
    <w:rsid w:val="00324A14"/>
    <w:rsid w:val="005B0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24A14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24A14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3</Pages>
  <Words>810</Words>
  <Characters>185810</Characters>
  <Application>Microsoft Office Word</Application>
  <DocSecurity>0</DocSecurity>
  <Lines>3378</Lines>
  <Paragraphs>6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10-28T21:55:00Z</dcterms:created>
  <dcterms:modified xsi:type="dcterms:W3CDTF">2020-10-28T21:55:00Z</dcterms:modified>
</cp:coreProperties>
</file>